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EE1B09" w14:textId="77777777" w:rsidR="004F0254" w:rsidRPr="00C936A6" w:rsidRDefault="007E3044" w:rsidP="004F0254">
      <w:pPr>
        <w:pStyle w:val="FreieFormA"/>
        <w:tabs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left="567" w:hanging="567"/>
        <w:rPr>
          <w:i/>
          <w:sz w:val="22"/>
          <w:szCs w:val="22"/>
          <w:lang w:val="en-US"/>
        </w:rPr>
      </w:pPr>
      <w:r w:rsidRPr="00C936A6">
        <w:rPr>
          <w:rFonts w:ascii="Times New Roman" w:hAnsi="Times New Roman"/>
          <w:b/>
          <w:sz w:val="22"/>
          <w:szCs w:val="22"/>
          <w:lang w:val="en-US"/>
        </w:rPr>
        <w:t>Tables</w:t>
      </w:r>
    </w:p>
    <w:p w14:paraId="5420D3AF" w14:textId="48AF8CD9" w:rsidR="00CC6B1D" w:rsidRPr="00C936A6" w:rsidRDefault="00CC6B1D" w:rsidP="00CC6B1D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sz w:val="22"/>
          <w:szCs w:val="22"/>
          <w:lang w:val="en-US"/>
        </w:rPr>
        <w:t xml:space="preserve">Table </w:t>
      </w:r>
      <w:r w:rsidR="0047308A" w:rsidRPr="00C936A6">
        <w:rPr>
          <w:sz w:val="22"/>
          <w:szCs w:val="22"/>
          <w:lang w:val="en-US"/>
        </w:rPr>
        <w:t>S1</w:t>
      </w:r>
    </w:p>
    <w:p w14:paraId="0A65C236" w14:textId="744F0E19" w:rsidR="00CC6B1D" w:rsidRPr="00C936A6" w:rsidRDefault="009D1203" w:rsidP="00CC6B1D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>Fixed</w:t>
      </w:r>
      <w:r w:rsidR="004A3BAD" w:rsidRPr="00C936A6">
        <w:rPr>
          <w:i/>
          <w:sz w:val="22"/>
          <w:szCs w:val="22"/>
          <w:lang w:val="en-US"/>
        </w:rPr>
        <w:t>-effects</w:t>
      </w:r>
      <w:r w:rsidRPr="00C936A6">
        <w:rPr>
          <w:i/>
          <w:sz w:val="22"/>
          <w:szCs w:val="22"/>
          <w:lang w:val="en-US"/>
        </w:rPr>
        <w:t xml:space="preserve"> </w:t>
      </w:r>
      <w:r w:rsidR="004A3BAD" w:rsidRPr="00C936A6">
        <w:rPr>
          <w:i/>
          <w:sz w:val="22"/>
          <w:szCs w:val="22"/>
          <w:lang w:val="en-US"/>
        </w:rPr>
        <w:t xml:space="preserve">parameters </w:t>
      </w:r>
      <w:r w:rsidR="00907AC8" w:rsidRPr="00C936A6">
        <w:rPr>
          <w:i/>
          <w:sz w:val="22"/>
          <w:szCs w:val="22"/>
          <w:lang w:val="en-US"/>
        </w:rPr>
        <w:t xml:space="preserve">of </w:t>
      </w:r>
      <w:r w:rsidR="007D6B9C" w:rsidRPr="00C936A6">
        <w:rPr>
          <w:i/>
          <w:sz w:val="22"/>
          <w:szCs w:val="22"/>
          <w:lang w:val="en-US"/>
        </w:rPr>
        <w:t xml:space="preserve">the multivariate four-level model in which </w:t>
      </w:r>
      <w:r w:rsidR="00907AC8" w:rsidRPr="00C936A6">
        <w:rPr>
          <w:i/>
          <w:sz w:val="22"/>
          <w:szCs w:val="22"/>
          <w:lang w:val="en-US"/>
        </w:rPr>
        <w:t>reappraisal and mindfulness predict</w:t>
      </w:r>
      <w:r w:rsidR="007D6B9C" w:rsidRPr="00C936A6">
        <w:rPr>
          <w:i/>
          <w:sz w:val="22"/>
          <w:szCs w:val="22"/>
          <w:lang w:val="en-US"/>
        </w:rPr>
        <w:t>ed</w:t>
      </w:r>
      <w:r w:rsidR="00907AC8" w:rsidRPr="00C936A6">
        <w:rPr>
          <w:i/>
          <w:sz w:val="22"/>
          <w:szCs w:val="22"/>
          <w:lang w:val="en-US"/>
        </w:rPr>
        <w:t xml:space="preserve"> current positive affect</w:t>
      </w:r>
      <w:r w:rsidR="0030311C" w:rsidRPr="00C936A6">
        <w:rPr>
          <w:i/>
          <w:sz w:val="22"/>
          <w:szCs w:val="22"/>
          <w:lang w:val="en-US"/>
        </w:rPr>
        <w:t>, negative affect, and subjective depletion</w:t>
      </w:r>
      <w:r w:rsidR="00907AC8" w:rsidRPr="00C936A6">
        <w:rPr>
          <w:i/>
          <w:sz w:val="22"/>
          <w:szCs w:val="22"/>
          <w:lang w:val="en-US"/>
        </w:rPr>
        <w:t xml:space="preserve"> in Study 1, testing Hypothesis 1</w:t>
      </w:r>
      <w:r w:rsidR="0030311C" w:rsidRPr="00C936A6">
        <w:rPr>
          <w:i/>
          <w:sz w:val="22"/>
          <w:szCs w:val="22"/>
          <w:lang w:val="en-US"/>
        </w:rPr>
        <w:t xml:space="preserve"> to 3</w:t>
      </w:r>
      <w:r w:rsidR="004A3BAD" w:rsidRPr="00C936A6">
        <w:rPr>
          <w:i/>
          <w:sz w:val="22"/>
          <w:szCs w:val="22"/>
          <w:lang w:val="en-US"/>
        </w:rPr>
        <w:t xml:space="preserve"> on the within-person level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757"/>
        <w:gridCol w:w="675"/>
        <w:gridCol w:w="601"/>
        <w:gridCol w:w="785"/>
        <w:gridCol w:w="726"/>
        <w:gridCol w:w="675"/>
        <w:gridCol w:w="675"/>
      </w:tblGrid>
      <w:tr w:rsidR="00C42BE1" w:rsidRPr="00C936A6" w14:paraId="1C137F9F" w14:textId="77777777" w:rsidTr="00F925BC">
        <w:trPr>
          <w:trHeight w:val="34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71C08" w14:textId="6D68149E" w:rsidR="00C42BE1" w:rsidRPr="00C936A6" w:rsidRDefault="00C42BE1" w:rsidP="00C42BE1">
            <w:pPr>
              <w:pStyle w:val="Textkrper"/>
              <w:spacing w:beforeLines="20" w:before="48" w:afterLines="20" w:after="48" w:line="240" w:lineRule="auto"/>
              <w:ind w:firstLine="0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Fixed-effects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73226" w14:textId="3C1B1F5C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B43D7" w14:textId="18C78304" w:rsidR="00C42BE1" w:rsidRPr="00C936A6" w:rsidRDefault="00E30EEF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D2E96" w14:textId="638391D0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B09B6" w14:textId="497DD2C5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0648F" w14:textId="7B0BB338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C936A6">
              <w:rPr>
                <w:b/>
                <w:bCs/>
                <w:sz w:val="22"/>
                <w:szCs w:val="22"/>
                <w:lang w:val="en-US"/>
              </w:rPr>
              <w:t>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BCCB9" w14:textId="0AE75B84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ul</w:t>
            </w:r>
          </w:p>
        </w:tc>
      </w:tr>
      <w:tr w:rsidR="00C42BE1" w:rsidRPr="00C936A6" w14:paraId="36E7250E" w14:textId="77777777" w:rsidTr="00882EC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7C555" w14:textId="0A88B511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A143D" w14:textId="73E0B73B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FF13E" w14:textId="1897EAD9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BD556" w14:textId="3FAD858D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14FA2" w14:textId="555487CA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55FD9" w14:textId="7F8DE7F2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74822" w14:textId="0EA867C9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35</w:t>
            </w:r>
          </w:p>
        </w:tc>
      </w:tr>
      <w:tr w:rsidR="00C42BE1" w:rsidRPr="00C936A6" w14:paraId="64AA9049" w14:textId="77777777" w:rsidTr="00882EC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48728" w14:textId="079C1198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568A4" w14:textId="1E371294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0B981" w14:textId="7427B5C3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C3FC2" w14:textId="49A6EC67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A2C80" w14:textId="11904D3F" w:rsidR="00C42BE1" w:rsidRPr="00C936A6" w:rsidRDefault="000D5848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</w:t>
            </w:r>
            <w:r w:rsidR="00C42BE1" w:rsidRPr="00C936A6">
              <w:rPr>
                <w:sz w:val="22"/>
                <w:szCs w:val="22"/>
                <w:lang w:val="en-US"/>
              </w:rPr>
              <w:t>.00</w:t>
            </w:r>
            <w:r w:rsidRPr="00C936A6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92047" w14:textId="755451A1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C36B1" w14:textId="45DDCE39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85</w:t>
            </w:r>
          </w:p>
        </w:tc>
      </w:tr>
      <w:tr w:rsidR="00C42BE1" w:rsidRPr="00C936A6" w14:paraId="3F06CD15" w14:textId="77777777" w:rsidTr="00882EC0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8BA8E" w14:textId="6A3B9E37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SSC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99BBF" w14:textId="6377FEA8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11B44" w14:textId="4F53F089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74628" w14:textId="3D06B0BB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05EB0" w14:textId="2D72D0B1" w:rsidR="00C42BE1" w:rsidRPr="00C936A6" w:rsidRDefault="000D5848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31286" w14:textId="0A4FDADC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8D723" w14:textId="73047762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80</w:t>
            </w:r>
          </w:p>
        </w:tc>
      </w:tr>
      <w:tr w:rsidR="00C42BE1" w:rsidRPr="00C936A6" w14:paraId="16B5780A" w14:textId="77777777" w:rsidTr="00882EC0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6867C" w14:textId="6FA29FD8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1ED15" w14:textId="0C51848D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ACAF2" w14:textId="510DFBD4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2433A" w14:textId="5853575F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FECCE" w14:textId="72360AAF" w:rsidR="00C42BE1" w:rsidRPr="00C936A6" w:rsidRDefault="000D5848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C7707" w14:textId="2553D917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114A6" w14:textId="73252874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71</w:t>
            </w:r>
          </w:p>
        </w:tc>
      </w:tr>
      <w:tr w:rsidR="00C42BE1" w:rsidRPr="00C936A6" w14:paraId="5C0479BC" w14:textId="77777777" w:rsidTr="00882EC0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BCDC6" w14:textId="2392841A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1E6A5" w14:textId="01BFCC4D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3DA94" w14:textId="36AF3F2A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54A97" w14:textId="175FBE22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F64FF" w14:textId="4FC7B476" w:rsidR="00C42BE1" w:rsidRPr="00C936A6" w:rsidRDefault="000D5848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D4D89" w14:textId="4A799864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A06E1" w14:textId="3C879A96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25</w:t>
            </w:r>
          </w:p>
        </w:tc>
      </w:tr>
      <w:tr w:rsidR="00C42BE1" w:rsidRPr="00C936A6" w14:paraId="54772216" w14:textId="77777777" w:rsidTr="00882EC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F0B79" w14:textId="3EECF86A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(SSC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7E331" w14:textId="190409C0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88C1B" w14:textId="7AEBDAB3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72FC5" w14:textId="2989CAFF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0A2C3" w14:textId="5C08D9F8" w:rsidR="00C42BE1" w:rsidRPr="00C936A6" w:rsidRDefault="000D5848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67A97" w14:textId="744EFE28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3BE85" w14:textId="6446C065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95</w:t>
            </w:r>
          </w:p>
        </w:tc>
      </w:tr>
      <w:tr w:rsidR="00C42BE1" w:rsidRPr="00C936A6" w14:paraId="23B1C1D3" w14:textId="77777777" w:rsidTr="00882EC0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38034" w14:textId="562DFA7A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A3F67" w14:textId="397AD3A4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68230" w14:textId="401D556F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1F290" w14:textId="3EFCC5CD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C6EFE" w14:textId="7DD12D9F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AFDC6" w14:textId="36B666DF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F3DA4" w14:textId="129DDB1A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7</w:t>
            </w:r>
          </w:p>
        </w:tc>
      </w:tr>
      <w:tr w:rsidR="00C42BE1" w:rsidRPr="00C936A6" w14:paraId="054EA534" w14:textId="77777777" w:rsidTr="00882EC0">
        <w:trPr>
          <w:trHeight w:val="1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57C63" w14:textId="75A0AC4F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PA) x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1DFC5" w14:textId="6CF78975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5635D" w14:textId="02E08B3A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88F31" w14:textId="5C0A4AC6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C5058" w14:textId="5F8BDA25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17385" w14:textId="1A78494F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26182" w14:textId="25D2B762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8</w:t>
            </w:r>
          </w:p>
        </w:tc>
      </w:tr>
      <w:tr w:rsidR="00C42BE1" w:rsidRPr="00C936A6" w14:paraId="2F54AA29" w14:textId="77777777" w:rsidTr="00882EC0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E336B" w14:textId="5318E1BA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NA) x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774A6" w14:textId="02259340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F29A7" w14:textId="58D81A2D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B7315" w14:textId="112FB09B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408E5" w14:textId="51EF20DC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A717B" w14:textId="09517F34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2E9E8" w14:textId="37CFB288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4</w:t>
            </w:r>
          </w:p>
        </w:tc>
      </w:tr>
      <w:tr w:rsidR="00C42BE1" w:rsidRPr="00C936A6" w14:paraId="24CE2B62" w14:textId="77777777" w:rsidTr="00882EC0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0A2D6" w14:textId="57CF9CF1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SSCCS) x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3D192" w14:textId="5ED3ACF2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4409F" w14:textId="5488D244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64F63" w14:textId="71AF04EB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EA94F" w14:textId="1879B4CA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2BA24" w14:textId="3A36FCA2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BA21C" w14:textId="4D146308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8</w:t>
            </w:r>
          </w:p>
        </w:tc>
      </w:tr>
      <w:tr w:rsidR="00C42BE1" w:rsidRPr="00C936A6" w14:paraId="0804FF11" w14:textId="77777777" w:rsidTr="00882EC0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70D55" w14:textId="73A8ED9E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(PA) x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75A5B" w14:textId="407E0DC3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24528" w14:textId="1D5947A3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3B8D2" w14:textId="6880101E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0E07C" w14:textId="0D94B8CF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606FD" w14:textId="339EFDE9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6E250" w14:textId="3CDEEEDA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32</w:t>
            </w:r>
          </w:p>
        </w:tc>
      </w:tr>
      <w:tr w:rsidR="00C42BE1" w:rsidRPr="00C936A6" w14:paraId="690E3406" w14:textId="77777777" w:rsidTr="00882EC0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9E726" w14:textId="2C8AB72C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(NA) x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56A94" w14:textId="3ACE5CF4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69E70" w14:textId="782EE77A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8ED1A" w14:textId="7166E398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0B59E" w14:textId="230E26AC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CE40C" w14:textId="0076981A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585E4" w14:textId="3C4A6652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36</w:t>
            </w:r>
          </w:p>
        </w:tc>
      </w:tr>
      <w:tr w:rsidR="00C42BE1" w:rsidRPr="00C936A6" w14:paraId="29F3158A" w14:textId="77777777" w:rsidTr="00882EC0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EACDC" w14:textId="090343C3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(SSCCS) x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A61B1" w14:textId="2D9E525D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2A11C" w14:textId="4D522C88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B98E6" w14:textId="1B04C561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C158F" w14:textId="35921DC0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56E6B" w14:textId="35ED3DD6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9E7EB" w14:textId="21B37732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32</w:t>
            </w:r>
          </w:p>
        </w:tc>
      </w:tr>
      <w:tr w:rsidR="00C42BE1" w:rsidRPr="00C936A6" w14:paraId="20C6E834" w14:textId="77777777" w:rsidTr="00882EC0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E09A6" w14:textId="39D223DE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Prior PA</w:t>
            </w:r>
            <w:r w:rsidR="00E84E6E">
              <w:rPr>
                <w:sz w:val="22"/>
                <w:szCs w:val="22"/>
                <w:lang w:val="en-US"/>
              </w:rPr>
              <w:t xml:space="preserve">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5202F" w14:textId="69C192A7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0A715" w14:textId="7C4C10D2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69BC9" w14:textId="4052C18B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6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31982" w14:textId="1D4DDF78" w:rsidR="00C42BE1" w:rsidRPr="00C936A6" w:rsidRDefault="000D5848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3289D" w14:textId="33459A88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9EA85" w14:textId="6B2F2A80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409</w:t>
            </w:r>
          </w:p>
        </w:tc>
      </w:tr>
      <w:tr w:rsidR="00C42BE1" w:rsidRPr="00C936A6" w14:paraId="778B64EE" w14:textId="77777777" w:rsidTr="00882EC0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31CFB" w14:textId="44F1880B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Prior NA</w:t>
            </w:r>
            <w:r w:rsidR="00E84E6E">
              <w:rPr>
                <w:sz w:val="22"/>
                <w:szCs w:val="22"/>
                <w:lang w:val="en-US"/>
              </w:rPr>
              <w:t xml:space="preserve">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B7C83" w14:textId="6AEC1112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B4B3B" w14:textId="2C32B02C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69A3A" w14:textId="4248FE23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6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4BBA2" w14:textId="670CAAA5" w:rsidR="00C42BE1" w:rsidRPr="00C936A6" w:rsidRDefault="000D5848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A4C6C" w14:textId="52627F82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47154" w14:textId="699380B5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406</w:t>
            </w:r>
          </w:p>
        </w:tc>
      </w:tr>
      <w:tr w:rsidR="00C42BE1" w:rsidRPr="00C936A6" w14:paraId="169C3E39" w14:textId="77777777" w:rsidTr="00882EC0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E21A0" w14:textId="0AEF6E7E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Prior SSCCS</w:t>
            </w:r>
            <w:r w:rsidR="00E84E6E">
              <w:rPr>
                <w:sz w:val="22"/>
                <w:szCs w:val="22"/>
                <w:lang w:val="en-US"/>
              </w:rPr>
              <w:t xml:space="preserve"> (SSC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ADC7E" w14:textId="2791A49B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319A7" w14:textId="404C8843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A7ECD" w14:textId="49B8F50B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4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54EB4" w14:textId="26A8EDB7" w:rsidR="00C42BE1" w:rsidRPr="00C936A6" w:rsidRDefault="000D5848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8FE4C" w14:textId="594E38AA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9964D" w14:textId="4EB397C9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39</w:t>
            </w:r>
          </w:p>
        </w:tc>
      </w:tr>
      <w:tr w:rsidR="00C42BE1" w:rsidRPr="00C936A6" w14:paraId="6E815357" w14:textId="77777777" w:rsidTr="00882EC0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00CA3" w14:textId="68A2C7B9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Intercept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1C944" w14:textId="52563EF8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3D9DB" w14:textId="7FE23E1C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4453E" w14:textId="2DF5E63B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7D0A0" w14:textId="61E53737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FF111" w14:textId="37873DC6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31FE0" w14:textId="3D72EEA9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9</w:t>
            </w:r>
          </w:p>
        </w:tc>
      </w:tr>
      <w:tr w:rsidR="00C42BE1" w:rsidRPr="00C936A6" w14:paraId="60F6871B" w14:textId="77777777" w:rsidTr="00882EC0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EE54E" w14:textId="4E8F1B38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Intercept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FB136" w14:textId="113F6D49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12691" w14:textId="295A309E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D99AD" w14:textId="3CD91C8B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DAC29" w14:textId="6C01D341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28EE5" w14:textId="63C40DEA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E3038" w14:textId="619002B2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9</w:t>
            </w:r>
          </w:p>
        </w:tc>
      </w:tr>
      <w:tr w:rsidR="00C42BE1" w:rsidRPr="00C936A6" w14:paraId="43A8B24E" w14:textId="77777777" w:rsidTr="00882EC0">
        <w:trPr>
          <w:trHeight w:val="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7141C" w14:textId="426989D3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Intercept SSC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B5866" w14:textId="5AE7D322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038DC" w14:textId="0FC66DAA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127FD" w14:textId="57093BEA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DB377" w14:textId="5438C6CF" w:rsidR="00C42BE1" w:rsidRPr="00C936A6" w:rsidRDefault="000D5848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ACF9E" w14:textId="4C6FAD6E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B465A" w14:textId="57860F67" w:rsidR="00C42BE1" w:rsidRPr="00C936A6" w:rsidRDefault="00C42BE1" w:rsidP="00C42BE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45</w:t>
            </w:r>
          </w:p>
        </w:tc>
      </w:tr>
    </w:tbl>
    <w:p w14:paraId="3EC41EEE" w14:textId="1F626FE2" w:rsidR="00C17A32" w:rsidRPr="00C936A6" w:rsidRDefault="00CC6B1D" w:rsidP="0047308A">
      <w:pPr>
        <w:pStyle w:val="Textkrper"/>
        <w:tabs>
          <w:tab w:val="clear" w:pos="8640"/>
        </w:tabs>
        <w:spacing w:line="240" w:lineRule="auto"/>
        <w:ind w:firstLine="0"/>
        <w:rPr>
          <w:i/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>Note</w:t>
      </w:r>
      <w:r w:rsidR="0047308A" w:rsidRPr="00C936A6">
        <w:rPr>
          <w:i/>
          <w:sz w:val="22"/>
          <w:szCs w:val="22"/>
          <w:lang w:val="en-US"/>
        </w:rPr>
        <w:t xml:space="preserve">. </w:t>
      </w:r>
      <w:r w:rsidR="00C42BE1" w:rsidRPr="00C936A6">
        <w:rPr>
          <w:iCs/>
          <w:sz w:val="22"/>
          <w:szCs w:val="22"/>
          <w:lang w:val="en-US"/>
        </w:rPr>
        <w:t xml:space="preserve">PA = positive affect; NA = negative affect; SSCCS = depletion; MT = Mindfulness training, </w:t>
      </w:r>
      <w:proofErr w:type="spellStart"/>
      <w:r w:rsidR="00C42BE1" w:rsidRPr="00C936A6">
        <w:rPr>
          <w:iCs/>
          <w:sz w:val="22"/>
          <w:szCs w:val="22"/>
          <w:lang w:val="en-US"/>
        </w:rPr>
        <w:t>ll</w:t>
      </w:r>
      <w:proofErr w:type="spellEnd"/>
      <w:r w:rsidR="00C42BE1" w:rsidRPr="00C936A6">
        <w:rPr>
          <w:iCs/>
          <w:sz w:val="22"/>
          <w:szCs w:val="22"/>
          <w:lang w:val="en-US"/>
        </w:rPr>
        <w:t xml:space="preserve"> = lower bound of the 95% confidence interval; ul = upper bound of the 95% confidence interval.</w:t>
      </w:r>
      <w:r w:rsidR="00973BC1">
        <w:rPr>
          <w:iCs/>
          <w:sz w:val="22"/>
          <w:szCs w:val="22"/>
          <w:lang w:val="en-US"/>
        </w:rPr>
        <w:t xml:space="preserve"> </w:t>
      </w:r>
      <w:r w:rsidR="0063561D">
        <w:rPr>
          <w:iCs/>
          <w:sz w:val="22"/>
          <w:szCs w:val="22"/>
          <w:lang w:val="en-US"/>
        </w:rPr>
        <w:t xml:space="preserve">The variable in the brackets </w:t>
      </w:r>
      <w:r w:rsidR="00973BC1">
        <w:rPr>
          <w:iCs/>
          <w:sz w:val="22"/>
          <w:szCs w:val="22"/>
          <w:lang w:val="en-US"/>
        </w:rPr>
        <w:t>refer to the respective outcome.</w:t>
      </w:r>
      <w:r w:rsidR="00C17A32" w:rsidRPr="00C936A6">
        <w:rPr>
          <w:i/>
          <w:sz w:val="22"/>
          <w:szCs w:val="22"/>
          <w:lang w:val="en-US"/>
        </w:rPr>
        <w:br w:type="page"/>
      </w:r>
    </w:p>
    <w:p w14:paraId="42CA445C" w14:textId="754DD372" w:rsidR="000D5848" w:rsidRPr="00C936A6" w:rsidRDefault="000D5848" w:rsidP="000D5848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sz w:val="22"/>
          <w:szCs w:val="22"/>
          <w:lang w:val="en-US"/>
        </w:rPr>
        <w:lastRenderedPageBreak/>
        <w:t>Table S2</w:t>
      </w:r>
    </w:p>
    <w:p w14:paraId="64AD57C9" w14:textId="2266D2FF" w:rsidR="000D5848" w:rsidRPr="00C936A6" w:rsidRDefault="007D6B9C" w:rsidP="000D5848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 xml:space="preserve">Random-effects parameters of the multivariate four-level model in which reappraisal and mindfulness predicted </w:t>
      </w:r>
      <w:r w:rsidR="000D5848" w:rsidRPr="00C936A6">
        <w:rPr>
          <w:i/>
          <w:sz w:val="22"/>
          <w:szCs w:val="22"/>
          <w:lang w:val="en-US"/>
        </w:rPr>
        <w:t>current positive affect, negative affect, and subjective depletion in Study 1, testing Hypothesis 1 to 3</w:t>
      </w:r>
      <w:r w:rsidR="004A3BAD" w:rsidRPr="00C936A6">
        <w:rPr>
          <w:i/>
          <w:sz w:val="22"/>
          <w:szCs w:val="22"/>
          <w:lang w:val="en-US"/>
        </w:rPr>
        <w:t xml:space="preserve"> on the within-person level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4327"/>
        <w:gridCol w:w="799"/>
        <w:gridCol w:w="601"/>
        <w:gridCol w:w="785"/>
        <w:gridCol w:w="726"/>
        <w:gridCol w:w="799"/>
        <w:gridCol w:w="799"/>
      </w:tblGrid>
      <w:tr w:rsidR="000D5848" w:rsidRPr="00C936A6" w14:paraId="1E847639" w14:textId="77777777" w:rsidTr="00F925BC">
        <w:trPr>
          <w:trHeight w:val="34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D961B" w14:textId="24B36305" w:rsidR="000D5848" w:rsidRPr="00C936A6" w:rsidRDefault="000D5848" w:rsidP="00AB0503">
            <w:pPr>
              <w:pStyle w:val="Textkrper"/>
              <w:spacing w:beforeLines="20" w:before="48" w:afterLines="20" w:after="48" w:line="240" w:lineRule="auto"/>
              <w:ind w:firstLine="0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Random-effects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46CB7" w14:textId="4EF5960C" w:rsidR="000D5848" w:rsidRPr="00C936A6" w:rsidRDefault="00B81EEE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B7954" w14:textId="52F656B1" w:rsidR="000D5848" w:rsidRPr="00C936A6" w:rsidRDefault="00E30EEF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A64FC" w14:textId="77777777" w:rsidR="000D5848" w:rsidRPr="00C936A6" w:rsidRDefault="000D5848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0C661" w14:textId="77777777" w:rsidR="000D5848" w:rsidRPr="00C936A6" w:rsidRDefault="000D5848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73EDE" w14:textId="77777777" w:rsidR="000D5848" w:rsidRPr="00C936A6" w:rsidRDefault="000D5848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C936A6">
              <w:rPr>
                <w:b/>
                <w:bCs/>
                <w:sz w:val="22"/>
                <w:szCs w:val="22"/>
                <w:lang w:val="en-US"/>
              </w:rPr>
              <w:t>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3BD5E" w14:textId="77777777" w:rsidR="000D5848" w:rsidRPr="00C936A6" w:rsidRDefault="000D5848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ul</w:t>
            </w:r>
          </w:p>
        </w:tc>
      </w:tr>
      <w:tr w:rsidR="000D5848" w:rsidRPr="00C936A6" w14:paraId="1333FA5C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82F97" w14:textId="07BA59BC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68740" w14:textId="16505F89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F8276" w14:textId="22B4F6B7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CA509" w14:textId="520366D0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41EA3" w14:textId="039D6A6C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84CBF" w14:textId="619970F6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52D34" w14:textId="581ADB0B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0</w:t>
            </w:r>
          </w:p>
        </w:tc>
      </w:tr>
      <w:tr w:rsidR="000D5848" w:rsidRPr="00C936A6" w14:paraId="7281BA33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8666D" w14:textId="7DD0653C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E369E" w14:textId="3541957D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22F21" w14:textId="0944086C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6D5C3" w14:textId="356DA656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36C57" w14:textId="44BF68F0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FF88E" w14:textId="62B0ED93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F4D35" w14:textId="134FEB18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8</w:t>
            </w:r>
          </w:p>
        </w:tc>
      </w:tr>
      <w:tr w:rsidR="000D5848" w:rsidRPr="00C936A6" w14:paraId="51FBFD4A" w14:textId="77777777" w:rsidTr="00AB050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12F75" w14:textId="5CE213AD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SSC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6A24C" w14:textId="3EA16E28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D3520" w14:textId="2C040CA6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BB550" w14:textId="0E30805D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789BE" w14:textId="1E72E11D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C1166" w14:textId="7D3C5C33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45E22" w14:textId="0B02DFAA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1</w:t>
            </w:r>
          </w:p>
        </w:tc>
      </w:tr>
      <w:tr w:rsidR="000D5848" w:rsidRPr="00C936A6" w14:paraId="5FC211D2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0EFE6" w14:textId="4A747DB7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0399A" w14:textId="2B95D1B2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E83C3" w14:textId="1770C302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1C03B" w14:textId="00454377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882F5" w14:textId="0F114CDE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4BD96" w14:textId="00BE3BED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9C909" w14:textId="301DE2AE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5</w:t>
            </w:r>
          </w:p>
        </w:tc>
      </w:tr>
      <w:tr w:rsidR="000D5848" w:rsidRPr="00C936A6" w14:paraId="4AD4FB58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27DEE" w14:textId="32993784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5E8BB" w14:textId="2C14190A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E1C88" w14:textId="285ADA0E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97C00" w14:textId="0DB22237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6E9BC" w14:textId="1E86FBCB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1B40E" w14:textId="3F2ECB19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53FFF" w14:textId="0321AD62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0</w:t>
            </w:r>
          </w:p>
        </w:tc>
      </w:tr>
      <w:tr w:rsidR="000D5848" w:rsidRPr="00C936A6" w14:paraId="14EB14ED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B3369" w14:textId="6C822A0B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(SSC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03830" w14:textId="3A881D92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83245" w14:textId="34A4356B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D810B" w14:textId="586EF83B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C6621" w14:textId="4971FB07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6BF61" w14:textId="6E3B9853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8B957" w14:textId="2BC9F5F3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4</w:t>
            </w:r>
          </w:p>
        </w:tc>
      </w:tr>
      <w:tr w:rsidR="000D5848" w:rsidRPr="00C936A6" w14:paraId="4719239F" w14:textId="77777777" w:rsidTr="00AB0503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E852B" w14:textId="122565B6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PA) x Reappraisal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77786" w14:textId="2004BE71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10C4C" w14:textId="42FB3D2D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1976E" w14:textId="72920323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B05F1" w14:textId="2372AF09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FC41F" w14:textId="17BD0361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39D5F" w14:textId="7A0A17BA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gt;-.001</w:t>
            </w:r>
          </w:p>
        </w:tc>
      </w:tr>
      <w:tr w:rsidR="000D5848" w:rsidRPr="00C936A6" w14:paraId="10449695" w14:textId="77777777" w:rsidTr="00AB0503">
        <w:trPr>
          <w:trHeight w:val="1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869FF" w14:textId="2CE7D045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PA) x Reappraisal (SSC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7304E" w14:textId="785D0C53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503EB" w14:textId="5E6D0D0D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41135" w14:textId="7DF6B4F8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4F8FD" w14:textId="42A0BCBE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100D6" w14:textId="5770F795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A0668" w14:textId="063B8933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1</w:t>
            </w:r>
          </w:p>
        </w:tc>
      </w:tr>
      <w:tr w:rsidR="000D5848" w:rsidRPr="00C936A6" w14:paraId="38A783A0" w14:textId="77777777" w:rsidTr="00AB0503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17A97" w14:textId="09445FEE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PA) x Mindfulness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8CFFD" w14:textId="0F4A83D3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gt;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014A5" w14:textId="7FE372FA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4E1FA" w14:textId="5AF9C9E0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DD3BE" w14:textId="30A1F9C3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0E209" w14:textId="40513016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C5BB9" w14:textId="1432CF83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</w:tr>
      <w:tr w:rsidR="000D5848" w:rsidRPr="00C936A6" w14:paraId="13A7640F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D9E4D" w14:textId="14F54564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PA) x Mindfulness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EB595" w14:textId="13E0AEB3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8E526" w14:textId="27075277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BE2B5" w14:textId="39B86468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515FD" w14:textId="3BCA053A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97BC0" w14:textId="7882B7A8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D63B9" w14:textId="496AAE0C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1</w:t>
            </w:r>
          </w:p>
        </w:tc>
      </w:tr>
      <w:tr w:rsidR="000D5848" w:rsidRPr="00C936A6" w14:paraId="59139A79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6619A" w14:textId="54774B61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PA) x Mindfulness (SSC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B15BB" w14:textId="61472233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D7708" w14:textId="401495BC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C4E6A" w14:textId="3AC860B7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9108D" w14:textId="2AD8D7E0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CB51C" w14:textId="7F3DA6C6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CBC60" w14:textId="2B13A30D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gt;-.001</w:t>
            </w:r>
          </w:p>
        </w:tc>
      </w:tr>
      <w:tr w:rsidR="000D5848" w:rsidRPr="00C936A6" w14:paraId="1B944F7E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9E780" w14:textId="0492C771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NA) x Reappraisal (SSC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307A5" w14:textId="459642AF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91F3B" w14:textId="151F29D2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FEF8D" w14:textId="377373F1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5DB40" w14:textId="548603B4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8F6CD" w14:textId="6EE98D19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0D410" w14:textId="226195DF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9</w:t>
            </w:r>
          </w:p>
        </w:tc>
      </w:tr>
      <w:tr w:rsidR="000D5848" w:rsidRPr="00C936A6" w14:paraId="26C30C83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A5AE9" w14:textId="0AED2DD0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NA) x Mindfulness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E50B8" w14:textId="418926C6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B85E6" w14:textId="5ADAC9EF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CA757" w14:textId="08F1F649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C85D4" w14:textId="28D836B2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6EBF6" w14:textId="5122E47E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6FCF5" w14:textId="3FA49A82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3</w:t>
            </w:r>
          </w:p>
        </w:tc>
      </w:tr>
      <w:tr w:rsidR="000D5848" w:rsidRPr="00C936A6" w14:paraId="5F127857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3B856" w14:textId="24A35CA3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NA) x Mindfulness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837E4E" w14:textId="0002F7EA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13F9E" w14:textId="0C663F10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25C99" w14:textId="67809BB0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74F5E" w14:textId="282356A1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CB7AB" w14:textId="1C863380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gt;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EF1E3" w14:textId="65C7B8AB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7</w:t>
            </w:r>
          </w:p>
        </w:tc>
      </w:tr>
      <w:tr w:rsidR="000D5848" w:rsidRPr="00C936A6" w14:paraId="15B89195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F8A81" w14:textId="538C933E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NA) x Mindfulness (SSC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15C18" w14:textId="4E525331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6C767" w14:textId="25EA4363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CAD96" w14:textId="42BFBF5B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C0E03" w14:textId="5D58BA1F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25D9B" w14:textId="1AF7277B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DFF50" w14:textId="55C4BBD6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</w:tr>
      <w:tr w:rsidR="000D5848" w:rsidRPr="00C936A6" w14:paraId="75F4ABBC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5BBCC" w14:textId="3FF91682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SSCCS) x Mindfulness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26391" w14:textId="4BBE0A8A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27F14" w14:textId="2A5E5A03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1EE18" w14:textId="78F0D7DB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7E1AA" w14:textId="74DC8FCB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91385" w14:textId="34CBF443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EAA36" w14:textId="6AB147D2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1</w:t>
            </w:r>
          </w:p>
        </w:tc>
      </w:tr>
      <w:tr w:rsidR="000D5848" w:rsidRPr="00C936A6" w14:paraId="50BBA422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D4E7F" w14:textId="32B8F5B3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SSCCS) x Mindfulness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93A12" w14:textId="0364BB6D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5BFDF" w14:textId="4EEA1BAA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EA71A" w14:textId="182324A3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D6929" w14:textId="3E18DEBF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82621" w14:textId="5EDF58E1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BB0D5" w14:textId="7300C9B9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5</w:t>
            </w:r>
          </w:p>
        </w:tc>
      </w:tr>
      <w:tr w:rsidR="000D5848" w:rsidRPr="00C936A6" w14:paraId="2ABA52BD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49480" w14:textId="56E2C79F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SSCCS) x Mindfulness (SSC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1DEC5" w14:textId="07EA22D3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C1777" w14:textId="7FA21002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CF94A" w14:textId="344D48EE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4432E" w14:textId="0581FF05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21780" w14:textId="7C04E58B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C5089" w14:textId="530C1EC6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</w:tr>
      <w:tr w:rsidR="000D5848" w:rsidRPr="00C936A6" w14:paraId="27095C34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16C8A" w14:textId="50A865E3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(PA) x Mindfulness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DB4B0" w14:textId="71C755E9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99383" w14:textId="0115C6DC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CDEAF" w14:textId="6747E7A7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7AE19" w14:textId="367FD883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EDCB4" w14:textId="468C75C4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5ED9D" w14:textId="201F42B0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6</w:t>
            </w:r>
          </w:p>
        </w:tc>
      </w:tr>
      <w:tr w:rsidR="000D5848" w:rsidRPr="00C936A6" w14:paraId="4901F25C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30B43" w14:textId="507960C4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(PA) x Mindfulness (SSC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3D10C" w14:textId="272A6223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78CAE" w14:textId="47DD4F28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CC874" w14:textId="7D5BD5B7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2CA6E" w14:textId="1DAC7F26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CB1F5" w14:textId="17FBEA06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3CF3C" w14:textId="5A310F83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1</w:t>
            </w:r>
          </w:p>
        </w:tc>
      </w:tr>
      <w:tr w:rsidR="000D5848" w:rsidRPr="00C936A6" w14:paraId="2B680650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B8AC9" w14:textId="0498230C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(NA) x Mindfulness (SSC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83948" w14:textId="201CC6D9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A4717" w14:textId="627B5543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5FF38" w14:textId="26A1E70E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CD438" w14:textId="1AFF2BEA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6501F" w14:textId="365B9F34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C7EC4" w14:textId="71D26AF4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4</w:t>
            </w:r>
          </w:p>
        </w:tc>
      </w:tr>
      <w:tr w:rsidR="000D5848" w:rsidRPr="00C936A6" w14:paraId="3B4D3BF9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6EE1F" w14:textId="21315ACF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Intercept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A0AE7" w14:textId="1DEBD09D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1327B" w14:textId="2313E1CB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A8E8B" w14:textId="786B38DB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B5FFB" w14:textId="44EBA91F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E1931" w14:textId="29EC0EAF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&g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95421" w14:textId="64EEBB39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8</w:t>
            </w:r>
          </w:p>
        </w:tc>
      </w:tr>
      <w:tr w:rsidR="000D5848" w:rsidRPr="00C936A6" w14:paraId="298EF854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28BF6" w14:textId="23C04DB7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sidual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0214E" w14:textId="6C175675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A6502" w14:textId="3D62E068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1D5FF" w14:textId="7B65A16D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8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B4A11" w14:textId="64528145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52B04" w14:textId="23C115DD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0252D" w14:textId="15FD25D4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770</w:t>
            </w:r>
          </w:p>
        </w:tc>
      </w:tr>
      <w:tr w:rsidR="000D5848" w:rsidRPr="00C936A6" w14:paraId="5F6AEA78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98535" w14:textId="585DEA9B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sidual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82229" w14:textId="227BC0C2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36BEA" w14:textId="612E9DA4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FD4F1" w14:textId="62BE88FA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8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8C85D" w14:textId="5269BBD0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B7512" w14:textId="04D180F8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712D9" w14:textId="5841EDBE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756</w:t>
            </w:r>
          </w:p>
        </w:tc>
      </w:tr>
      <w:tr w:rsidR="000D5848" w:rsidRPr="00C936A6" w14:paraId="2519C3BF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1DD0E" w14:textId="6857B517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sidual SSC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A254B" w14:textId="16B16737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5ABD3" w14:textId="312B024C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DA7FA" w14:textId="63DFD7F7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8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1F1FE" w14:textId="4C6F1F24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D84C0" w14:textId="0FFB21C6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A8DAC" w14:textId="590D51F5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803</w:t>
            </w:r>
          </w:p>
        </w:tc>
      </w:tr>
      <w:tr w:rsidR="000D5848" w:rsidRPr="00C936A6" w14:paraId="218FC7A2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73C11" w14:textId="07C46E27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sidual PA x Residual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85588" w14:textId="612571EC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617D4" w14:textId="61CB1D39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CD630" w14:textId="00065580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4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1D5CB" w14:textId="546BE2F0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38504" w14:textId="4222F86D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2D41A" w14:textId="0E0AFEB6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324</w:t>
            </w:r>
          </w:p>
        </w:tc>
      </w:tr>
      <w:tr w:rsidR="000D5848" w:rsidRPr="00C936A6" w14:paraId="27353C8D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A51B1" w14:textId="0E05B90C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sidual PA x Residual SSC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CC3D9" w14:textId="5CF61E07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23FC9" w14:textId="163634AB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5E7D9" w14:textId="6AD0292E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3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C43FA" w14:textId="49B9E20E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8A6FD" w14:textId="4CC5B331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AF13B" w14:textId="3810D50C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91</w:t>
            </w:r>
          </w:p>
        </w:tc>
      </w:tr>
      <w:tr w:rsidR="000D5848" w:rsidRPr="00C936A6" w14:paraId="31805588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0B814" w14:textId="7818D17E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sidual NA x Residual SSC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29C59" w14:textId="3B38BE20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4EE4F" w14:textId="314C6EC5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6F65B" w14:textId="77718CD9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33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600F6" w14:textId="66CF1551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FD088" w14:textId="42DEED5C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FD237" w14:textId="4E4826EC" w:rsidR="000D5848" w:rsidRPr="00C936A6" w:rsidRDefault="000D5848" w:rsidP="000D5848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34</w:t>
            </w:r>
          </w:p>
        </w:tc>
      </w:tr>
    </w:tbl>
    <w:p w14:paraId="63A269BE" w14:textId="073CE304" w:rsidR="005304FB" w:rsidRPr="00C936A6" w:rsidRDefault="000D5848" w:rsidP="00B81EEE">
      <w:pPr>
        <w:pStyle w:val="Textkrper"/>
        <w:tabs>
          <w:tab w:val="clear" w:pos="8640"/>
        </w:tabs>
        <w:ind w:firstLine="0"/>
        <w:rPr>
          <w:i/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 xml:space="preserve">Note. </w:t>
      </w:r>
      <w:r w:rsidRPr="00C936A6">
        <w:rPr>
          <w:iCs/>
          <w:sz w:val="22"/>
          <w:szCs w:val="22"/>
          <w:lang w:val="en-US"/>
        </w:rPr>
        <w:t xml:space="preserve">PA = positive affect; NA = negative affect; SSCCS = depletion; MT = Mindfulness training, </w:t>
      </w:r>
      <w:proofErr w:type="spellStart"/>
      <w:r w:rsidRPr="00C936A6">
        <w:rPr>
          <w:iCs/>
          <w:sz w:val="22"/>
          <w:szCs w:val="22"/>
          <w:lang w:val="en-US"/>
        </w:rPr>
        <w:t>ll</w:t>
      </w:r>
      <w:proofErr w:type="spellEnd"/>
      <w:r w:rsidRPr="00C936A6">
        <w:rPr>
          <w:iCs/>
          <w:sz w:val="22"/>
          <w:szCs w:val="22"/>
          <w:lang w:val="en-US"/>
        </w:rPr>
        <w:t xml:space="preserve"> = lower bound of the 95% confidence interval; ul = upper bound of the 95% confidence interval</w:t>
      </w:r>
      <w:r w:rsidR="00B81EEE" w:rsidRPr="00C936A6">
        <w:rPr>
          <w:iCs/>
          <w:sz w:val="22"/>
          <w:szCs w:val="22"/>
          <w:lang w:val="en-US"/>
        </w:rPr>
        <w:t>; Var = Variance</w:t>
      </w:r>
      <w:r w:rsidRPr="00C936A6">
        <w:rPr>
          <w:iCs/>
          <w:sz w:val="22"/>
          <w:szCs w:val="22"/>
          <w:lang w:val="en-US"/>
        </w:rPr>
        <w:t>.</w:t>
      </w:r>
      <w:r w:rsidR="004A3BAD" w:rsidRPr="00C936A6">
        <w:rPr>
          <w:i/>
          <w:sz w:val="22"/>
          <w:szCs w:val="22"/>
          <w:lang w:val="en-US"/>
        </w:rPr>
        <w:t xml:space="preserve"> </w:t>
      </w:r>
      <w:r w:rsidR="0063561D">
        <w:rPr>
          <w:iCs/>
          <w:sz w:val="22"/>
          <w:szCs w:val="22"/>
          <w:lang w:val="en-US"/>
        </w:rPr>
        <w:t xml:space="preserve">The variable in the brackets </w:t>
      </w:r>
      <w:r w:rsidR="00973BC1">
        <w:rPr>
          <w:iCs/>
          <w:sz w:val="22"/>
          <w:szCs w:val="22"/>
          <w:lang w:val="en-US"/>
        </w:rPr>
        <w:t>refer to the respective outcome.</w:t>
      </w:r>
      <w:r w:rsidR="005304FB" w:rsidRPr="00C936A6">
        <w:rPr>
          <w:i/>
          <w:sz w:val="22"/>
          <w:szCs w:val="22"/>
          <w:lang w:val="en-US"/>
        </w:rPr>
        <w:br w:type="page"/>
      </w:r>
    </w:p>
    <w:p w14:paraId="68BF984E" w14:textId="5654FF07" w:rsidR="005304FB" w:rsidRPr="00C936A6" w:rsidRDefault="005304FB" w:rsidP="005304FB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sz w:val="22"/>
          <w:szCs w:val="22"/>
          <w:lang w:val="en-US"/>
        </w:rPr>
        <w:lastRenderedPageBreak/>
        <w:t>Table S3</w:t>
      </w:r>
    </w:p>
    <w:p w14:paraId="1942D2F6" w14:textId="04DCA5A9" w:rsidR="005304FB" w:rsidRPr="00C936A6" w:rsidRDefault="005304FB" w:rsidP="005304FB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>Fixed- and random-effects parameters of the multivariate two-level model in which reappraisal and mindfulness predicted current positive affect, negative affect, and subjective depletion in Study 1, testing Hypothesis 1 to 3 on the between-person level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093"/>
        <w:gridCol w:w="675"/>
        <w:gridCol w:w="601"/>
        <w:gridCol w:w="675"/>
        <w:gridCol w:w="726"/>
        <w:gridCol w:w="675"/>
        <w:gridCol w:w="711"/>
      </w:tblGrid>
      <w:tr w:rsidR="00AA0DE5" w:rsidRPr="00C936A6" w14:paraId="4757C138" w14:textId="77777777" w:rsidTr="00F925BC">
        <w:trPr>
          <w:trHeight w:val="34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3ED0D" w14:textId="77777777" w:rsidR="005304FB" w:rsidRPr="00C936A6" w:rsidRDefault="005304FB" w:rsidP="00AB0503">
            <w:pPr>
              <w:pStyle w:val="Textkrper"/>
              <w:spacing w:beforeLines="20" w:before="48" w:afterLines="20" w:after="48" w:line="240" w:lineRule="auto"/>
              <w:ind w:firstLine="0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Random-effects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9E2B7" w14:textId="7FC42CC0" w:rsidR="005304FB" w:rsidRPr="00C936A6" w:rsidRDefault="00E30EEF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B5BE7" w14:textId="623683B5" w:rsidR="005304FB" w:rsidRPr="00C936A6" w:rsidRDefault="00E30EEF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16316" w14:textId="77777777" w:rsidR="005304FB" w:rsidRPr="00C936A6" w:rsidRDefault="005304F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34FB6" w14:textId="77777777" w:rsidR="005304FB" w:rsidRPr="00C936A6" w:rsidRDefault="005304F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5B163" w14:textId="77777777" w:rsidR="005304FB" w:rsidRPr="00C936A6" w:rsidRDefault="005304F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C936A6">
              <w:rPr>
                <w:b/>
                <w:bCs/>
                <w:sz w:val="22"/>
                <w:szCs w:val="22"/>
                <w:lang w:val="en-US"/>
              </w:rPr>
              <w:t>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30C9C" w14:textId="77777777" w:rsidR="005304FB" w:rsidRPr="00C936A6" w:rsidRDefault="005304F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ul</w:t>
            </w:r>
          </w:p>
        </w:tc>
      </w:tr>
      <w:tr w:rsidR="00AA0DE5" w:rsidRPr="00C936A6" w14:paraId="6D914A7E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C67A0" w14:textId="73C43DA5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01647" w14:textId="58E1E6CF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381A1" w14:textId="2AEFE004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0BD2E" w14:textId="5BFA7EF8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65053" w14:textId="146C05E0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445FC" w14:textId="5CEB59FC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DB97A" w14:textId="20B15EF1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514</w:t>
            </w:r>
          </w:p>
        </w:tc>
      </w:tr>
      <w:tr w:rsidR="00AA0DE5" w:rsidRPr="00C936A6" w14:paraId="58ABE654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3C76B" w14:textId="7F861F04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6599F" w14:textId="37F8820F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8E515" w14:textId="128AD047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91292" w14:textId="24FD68BF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A50DE" w14:textId="590C290D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D28CB" w14:textId="21C34323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2CCEA" w14:textId="43B01E70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59</w:t>
            </w:r>
          </w:p>
        </w:tc>
      </w:tr>
      <w:tr w:rsidR="00AA0DE5" w:rsidRPr="00C936A6" w14:paraId="32F596CA" w14:textId="77777777" w:rsidTr="00AB050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FFCA1" w14:textId="6675CAB3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SSC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B9DB4" w14:textId="7C2D1BC3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DEDD7" w14:textId="30930FF7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A16B7" w14:textId="49F69E71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63A81" w14:textId="6A853524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F4066" w14:textId="2F346415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68B95" w14:textId="289121D9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83</w:t>
            </w:r>
          </w:p>
        </w:tc>
      </w:tr>
      <w:tr w:rsidR="00AA0DE5" w:rsidRPr="00C936A6" w14:paraId="434C183C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69E0D" w14:textId="50AFB7A7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A03F5" w14:textId="35C3E9EC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6A06D" w14:textId="54FB2FB6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547F2" w14:textId="27D6E35C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5DA4B" w14:textId="3162383B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43EBE" w14:textId="38B236C3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7F483" w14:textId="169E23A1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524</w:t>
            </w:r>
          </w:p>
        </w:tc>
      </w:tr>
      <w:tr w:rsidR="00AA0DE5" w:rsidRPr="00C936A6" w14:paraId="1B237C4B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A9D0C" w14:textId="0F3DE7E3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7BABD" w14:textId="6F0882C1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3B548" w14:textId="23D05C86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E7615" w14:textId="6B7A4554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4BEE6" w14:textId="4F94CB25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C4B07" w14:textId="5CEBAC46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744B3" w14:textId="351C5AB7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385</w:t>
            </w:r>
          </w:p>
        </w:tc>
      </w:tr>
      <w:tr w:rsidR="00AA0DE5" w:rsidRPr="00C936A6" w14:paraId="081436F9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40710" w14:textId="3A82B715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(SSC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FC509" w14:textId="4A7F5F86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6A40A" w14:textId="42BABF8A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FEF32" w14:textId="33FEF049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829A8" w14:textId="3078690F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2D95E" w14:textId="245FC852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99BA0" w14:textId="29FECC10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332</w:t>
            </w:r>
          </w:p>
        </w:tc>
      </w:tr>
      <w:tr w:rsidR="00AA0DE5" w:rsidRPr="00C936A6" w14:paraId="0098AD28" w14:textId="77777777" w:rsidTr="00AB0503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DACE0" w14:textId="78DCD391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DCC9D" w14:textId="76FE5896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F8891" w14:textId="19057AA7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6DAF3" w14:textId="46EFE28E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A5F91" w14:textId="70A19885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0F580" w14:textId="7E190756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6EF58" w14:textId="7DA4AFB5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0</w:t>
            </w:r>
          </w:p>
        </w:tc>
      </w:tr>
      <w:tr w:rsidR="00AA0DE5" w:rsidRPr="00C936A6" w14:paraId="7333BD0E" w14:textId="77777777" w:rsidTr="00AB0503">
        <w:trPr>
          <w:trHeight w:val="1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7951E" w14:textId="38CE1EF6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PA) x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0ABF0" w14:textId="06665F20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10E4C" w14:textId="06D1B9B7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E5A0C" w14:textId="22004AD0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12912" w14:textId="1C0E4D25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15F8C" w14:textId="2F37B102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B46B1" w14:textId="2022A84D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58</w:t>
            </w:r>
          </w:p>
        </w:tc>
      </w:tr>
      <w:tr w:rsidR="00AA0DE5" w:rsidRPr="00C936A6" w14:paraId="617E9F78" w14:textId="77777777" w:rsidTr="00AB0503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8AA3D" w14:textId="37770496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NA) x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7AC38" w14:textId="18F8D725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6B3D1" w14:textId="617C59E7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D19BD" w14:textId="49939BAE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14612" w14:textId="20F42492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9F549" w14:textId="1736B03A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3B5B4" w14:textId="085A53A4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4</w:t>
            </w:r>
          </w:p>
        </w:tc>
      </w:tr>
      <w:tr w:rsidR="00AA0DE5" w:rsidRPr="00C936A6" w14:paraId="67BEB479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899B5" w14:textId="28D7BD78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SSCCS) x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D89CC" w14:textId="62E9C4DC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C372C" w14:textId="432ADA7A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D4137" w14:textId="1AC33209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BB798" w14:textId="71A295C8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F14A4" w14:textId="43CF3ADD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7A9EC" w14:textId="4CBCBA96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67</w:t>
            </w:r>
          </w:p>
        </w:tc>
      </w:tr>
      <w:tr w:rsidR="00AA0DE5" w:rsidRPr="00C936A6" w14:paraId="1D4A621F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E7BF9" w14:textId="0EEA6115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(PA) x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6B628" w14:textId="6907D757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6E6F0" w14:textId="7844C89D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646D2" w14:textId="4F4D9D15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7EAFC" w14:textId="0337710F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EB9C3" w14:textId="69EC8AE0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93D1E" w14:textId="2508C5AC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84</w:t>
            </w:r>
          </w:p>
        </w:tc>
      </w:tr>
      <w:tr w:rsidR="00AA0DE5" w:rsidRPr="00C936A6" w14:paraId="25D834C4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2F7E9" w14:textId="378944A0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(NA) x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D7C6A" w14:textId="1B01B5DF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AAF05" w14:textId="5A03D9C4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93BB8" w14:textId="2857D635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4C0B5" w14:textId="32686C6F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1C8CE" w14:textId="1323C95E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153C9" w14:textId="56FA2462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72</w:t>
            </w:r>
          </w:p>
        </w:tc>
      </w:tr>
      <w:tr w:rsidR="00AA0DE5" w:rsidRPr="00C936A6" w14:paraId="081D1F30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D08A9" w14:textId="5E3800AB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(SSCCS) x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223D8" w14:textId="02CB8501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5F766" w14:textId="063AFE13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0ED67" w14:textId="3388B797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0713D" w14:textId="29296462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535C9" w14:textId="020DE02C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D26F9" w14:textId="4AC0F172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88</w:t>
            </w:r>
          </w:p>
        </w:tc>
      </w:tr>
      <w:tr w:rsidR="00AA0DE5" w:rsidRPr="00C936A6" w14:paraId="7AA44723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22A4F" w14:textId="5828634D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Intercept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E098A" w14:textId="7B41044B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0E21A" w14:textId="4FD7850E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ED9A9" w14:textId="31E3F666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0F68C" w14:textId="20A0EA4F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F1DA5" w14:textId="1CE61A3B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1130A" w14:textId="1FFBBE8C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83</w:t>
            </w:r>
          </w:p>
        </w:tc>
      </w:tr>
      <w:tr w:rsidR="00AA0DE5" w:rsidRPr="00C936A6" w14:paraId="68A0091D" w14:textId="77777777" w:rsidTr="00AA0DE5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A081F" w14:textId="31C465A5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Intercept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65139" w14:textId="784D9F7D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6C7E2" w14:textId="0F8001AF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EEA37" w14:textId="2D422801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C13E7" w14:textId="13CE7582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4602E" w14:textId="01807A0F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AA7B2" w14:textId="3387E046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85</w:t>
            </w:r>
          </w:p>
        </w:tc>
      </w:tr>
      <w:tr w:rsidR="00AA0DE5" w:rsidRPr="00C936A6" w14:paraId="6DCFE999" w14:textId="77777777" w:rsidTr="00AA0DE5">
        <w:trPr>
          <w:trHeight w:val="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A993D" w14:textId="4F6B0529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Intercept SSC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5B518" w14:textId="5C782596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11DD3" w14:textId="2120BC1E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22C21" w14:textId="727655D1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3A6DC" w14:textId="320A6CE1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51A97" w14:textId="71C9B79A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9F670" w14:textId="1DEC5EA0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91</w:t>
            </w:r>
          </w:p>
        </w:tc>
      </w:tr>
      <w:tr w:rsidR="00AA0DE5" w:rsidRPr="00C936A6" w14:paraId="67315330" w14:textId="77777777" w:rsidTr="00AA0DE5">
        <w:trPr>
          <w:trHeight w:val="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1744A" w14:textId="0F78FA92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Random-effects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70F53" w14:textId="179AEC15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3D831" w14:textId="1C98131F" w:rsidR="00AA0DE5" w:rsidRPr="00C936A6" w:rsidRDefault="00E30EEF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99F01" w14:textId="442E7848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59C9D" w14:textId="51AE12BA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6162B" w14:textId="15F53499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936A6">
              <w:rPr>
                <w:b/>
                <w:bCs/>
                <w:sz w:val="22"/>
                <w:szCs w:val="22"/>
                <w:lang w:val="en-US"/>
              </w:rPr>
              <w:t>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D2F03" w14:textId="525A5BEA" w:rsidR="00AA0DE5" w:rsidRPr="00C936A6" w:rsidRDefault="00AA0DE5" w:rsidP="00AA0DE5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ul</w:t>
            </w:r>
          </w:p>
        </w:tc>
      </w:tr>
      <w:tr w:rsidR="00B31304" w:rsidRPr="00C936A6" w14:paraId="7E629FAC" w14:textId="77777777" w:rsidTr="00AA0DE5">
        <w:trPr>
          <w:trHeight w:val="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1551E" w14:textId="5A80565E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sidual P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B4354" w14:textId="1FAFCE5F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9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2C8C6" w14:textId="55712018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D5D47" w14:textId="5BAD874B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7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01E52" w14:textId="6E072383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80C1A" w14:textId="2525DBB6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7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512E5" w14:textId="6A62FCC0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.163</w:t>
            </w:r>
          </w:p>
        </w:tc>
      </w:tr>
      <w:tr w:rsidR="00B31304" w:rsidRPr="00C936A6" w14:paraId="52DB1E02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48A70" w14:textId="6EB18A17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sidual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FB564" w14:textId="49CAAD0F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E9AD6" w14:textId="506466BB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6F7F4" w14:textId="60CFA727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34147" w14:textId="12016538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C2187" w14:textId="1CA9094A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EFEA0" w14:textId="7DB6527D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814</w:t>
            </w:r>
          </w:p>
        </w:tc>
      </w:tr>
      <w:tr w:rsidR="00B31304" w:rsidRPr="00C936A6" w14:paraId="7B35F9D8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B236B" w14:textId="16003F84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sidual SSC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AA0E8" w14:textId="260CC194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BA060" w14:textId="7309443F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45047" w14:textId="29C8B3F0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87F9F" w14:textId="1AEB7AD0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4C9B6" w14:textId="2080B8A9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B0184" w14:textId="74C1C08A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829</w:t>
            </w:r>
          </w:p>
        </w:tc>
      </w:tr>
      <w:tr w:rsidR="00B31304" w:rsidRPr="00C936A6" w14:paraId="5F0D83CE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ECBF4" w14:textId="10EDAA09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sidual PA x Residual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32C7B" w14:textId="6AE7838F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E202F" w14:textId="28FB76A6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57914" w14:textId="69AC71C4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2AB1D" w14:textId="56CC2D39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B4FE0" w14:textId="19386824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43B23" w14:textId="2BFA2661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92</w:t>
            </w:r>
          </w:p>
        </w:tc>
      </w:tr>
      <w:tr w:rsidR="00B31304" w:rsidRPr="00C936A6" w14:paraId="183B3C30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66ABA" w14:textId="51C686C2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sidual PA x Residual SSC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922D5" w14:textId="102B4BFB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A273D" w14:textId="12FD48CF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00B2D" w14:textId="182A09D5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9AA25" w14:textId="5157E76C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128DA" w14:textId="6030D232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9241D" w14:textId="35DA124B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03</w:t>
            </w:r>
          </w:p>
        </w:tc>
      </w:tr>
      <w:tr w:rsidR="00B31304" w:rsidRPr="00C936A6" w14:paraId="7A8DD2B6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95B07" w14:textId="2F8D0D50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sidual NA x Residual SSC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60E90" w14:textId="3CE78D37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956D1" w14:textId="0A18261F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48C15" w14:textId="1F086CA5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EDAA5" w14:textId="036B4C00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6BDB0" w14:textId="41DB1DDC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7E94B" w14:textId="66362644" w:rsidR="00B31304" w:rsidRPr="00C936A6" w:rsidRDefault="00B31304" w:rsidP="00B31304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446</w:t>
            </w:r>
          </w:p>
        </w:tc>
      </w:tr>
    </w:tbl>
    <w:p w14:paraId="4933037E" w14:textId="69AF1C3D" w:rsidR="005101A4" w:rsidRPr="00C936A6" w:rsidRDefault="005304FB" w:rsidP="00B81EEE">
      <w:pPr>
        <w:pStyle w:val="Textkrper"/>
        <w:tabs>
          <w:tab w:val="clear" w:pos="8640"/>
        </w:tabs>
        <w:ind w:firstLine="0"/>
        <w:rPr>
          <w:i/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 xml:space="preserve">Note. </w:t>
      </w:r>
      <w:r w:rsidRPr="00C936A6">
        <w:rPr>
          <w:iCs/>
          <w:sz w:val="22"/>
          <w:szCs w:val="22"/>
          <w:lang w:val="en-US"/>
        </w:rPr>
        <w:t xml:space="preserve">PA = positive affect; NA = negative affect; SSCCS = depletion; MT = Mindfulness training, </w:t>
      </w:r>
      <w:proofErr w:type="spellStart"/>
      <w:r w:rsidRPr="00C936A6">
        <w:rPr>
          <w:iCs/>
          <w:sz w:val="22"/>
          <w:szCs w:val="22"/>
          <w:lang w:val="en-US"/>
        </w:rPr>
        <w:t>ll</w:t>
      </w:r>
      <w:proofErr w:type="spellEnd"/>
      <w:r w:rsidRPr="00C936A6">
        <w:rPr>
          <w:iCs/>
          <w:sz w:val="22"/>
          <w:szCs w:val="22"/>
          <w:lang w:val="en-US"/>
        </w:rPr>
        <w:t xml:space="preserve"> = lower bound of the 95% confidence interval; ul = upper bound of the 95% confidence interval; Var = Variance.</w:t>
      </w:r>
      <w:r w:rsidRPr="00C936A6">
        <w:rPr>
          <w:i/>
          <w:sz w:val="22"/>
          <w:szCs w:val="22"/>
          <w:lang w:val="en-US"/>
        </w:rPr>
        <w:t xml:space="preserve"> </w:t>
      </w:r>
      <w:r w:rsidR="0063561D">
        <w:rPr>
          <w:iCs/>
          <w:sz w:val="22"/>
          <w:szCs w:val="22"/>
          <w:lang w:val="en-US"/>
        </w:rPr>
        <w:t xml:space="preserve">The variable in the brackets </w:t>
      </w:r>
      <w:r w:rsidR="00973BC1">
        <w:rPr>
          <w:iCs/>
          <w:sz w:val="22"/>
          <w:szCs w:val="22"/>
          <w:lang w:val="en-US"/>
        </w:rPr>
        <w:t>refer to the respective outcome.</w:t>
      </w:r>
      <w:r w:rsidR="005101A4" w:rsidRPr="00C936A6">
        <w:rPr>
          <w:i/>
          <w:sz w:val="22"/>
          <w:szCs w:val="22"/>
          <w:lang w:val="en-US"/>
        </w:rPr>
        <w:br w:type="page"/>
      </w:r>
    </w:p>
    <w:p w14:paraId="5373791A" w14:textId="6648BBAE" w:rsidR="00D67746" w:rsidRPr="00C936A6" w:rsidRDefault="00D67746" w:rsidP="00D67746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sz w:val="22"/>
          <w:szCs w:val="22"/>
          <w:lang w:val="en-US"/>
        </w:rPr>
        <w:lastRenderedPageBreak/>
        <w:t>Table S</w:t>
      </w:r>
      <w:r w:rsidR="005304FB" w:rsidRPr="00C936A6">
        <w:rPr>
          <w:sz w:val="22"/>
          <w:szCs w:val="22"/>
          <w:lang w:val="en-US"/>
        </w:rPr>
        <w:t>4</w:t>
      </w:r>
    </w:p>
    <w:p w14:paraId="0FF9A993" w14:textId="270D541B" w:rsidR="00D67746" w:rsidRPr="00C936A6" w:rsidRDefault="00D67746" w:rsidP="00D67746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 xml:space="preserve">Fixed-effects parameters </w:t>
      </w:r>
      <w:r w:rsidR="00AA0DE5" w:rsidRPr="00C936A6">
        <w:rPr>
          <w:i/>
          <w:sz w:val="22"/>
          <w:szCs w:val="22"/>
          <w:lang w:val="en-US"/>
        </w:rPr>
        <w:t>of the multivariate two-level model in which reappraisal</w:t>
      </w:r>
      <w:r w:rsidR="00357F00" w:rsidRPr="00C936A6">
        <w:rPr>
          <w:i/>
          <w:sz w:val="22"/>
          <w:szCs w:val="22"/>
          <w:lang w:val="en-US"/>
        </w:rPr>
        <w:t xml:space="preserve">, acceptance, and present-moment attention </w:t>
      </w:r>
      <w:r w:rsidR="00AA0DE5" w:rsidRPr="00C936A6">
        <w:rPr>
          <w:i/>
          <w:sz w:val="22"/>
          <w:szCs w:val="22"/>
          <w:lang w:val="en-US"/>
        </w:rPr>
        <w:t>predicted current positive affect and negative affect in Study 2, testing Hypothesis 1b and 2b on the within-person level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544"/>
        <w:gridCol w:w="675"/>
        <w:gridCol w:w="601"/>
        <w:gridCol w:w="785"/>
        <w:gridCol w:w="726"/>
        <w:gridCol w:w="675"/>
        <w:gridCol w:w="675"/>
      </w:tblGrid>
      <w:tr w:rsidR="00B81EEE" w:rsidRPr="00C936A6" w14:paraId="11C250F4" w14:textId="77777777" w:rsidTr="00F925BC">
        <w:trPr>
          <w:trHeight w:val="34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B18AF" w14:textId="77777777" w:rsidR="00D67746" w:rsidRPr="00C936A6" w:rsidRDefault="00D67746" w:rsidP="00AB0503">
            <w:pPr>
              <w:pStyle w:val="Textkrper"/>
              <w:spacing w:beforeLines="20" w:before="48" w:afterLines="20" w:after="48" w:line="240" w:lineRule="auto"/>
              <w:ind w:firstLine="0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Fixed-effects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ED8D4" w14:textId="77777777" w:rsidR="00D67746" w:rsidRPr="00C936A6" w:rsidRDefault="00D67746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0FC2E" w14:textId="675464F5" w:rsidR="00D67746" w:rsidRPr="00C936A6" w:rsidRDefault="00E30EEF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74F44" w14:textId="77777777" w:rsidR="00D67746" w:rsidRPr="00C936A6" w:rsidRDefault="00D67746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8ECC0" w14:textId="77777777" w:rsidR="00D67746" w:rsidRPr="00C936A6" w:rsidRDefault="00D67746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F3DC5" w14:textId="77777777" w:rsidR="00D67746" w:rsidRPr="00C936A6" w:rsidRDefault="00D67746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C936A6">
              <w:rPr>
                <w:b/>
                <w:bCs/>
                <w:sz w:val="22"/>
                <w:szCs w:val="22"/>
                <w:lang w:val="en-US"/>
              </w:rPr>
              <w:t>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17500" w14:textId="77777777" w:rsidR="00D67746" w:rsidRPr="00C936A6" w:rsidRDefault="00D67746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ul</w:t>
            </w:r>
          </w:p>
        </w:tc>
      </w:tr>
      <w:tr w:rsidR="00385711" w:rsidRPr="00C936A6" w14:paraId="23C3D054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84CD9" w14:textId="51FB8252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9011D" w14:textId="1151FAB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C9F09" w14:textId="402C656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DEC84" w14:textId="0A1B29B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77267" w14:textId="091F9B1A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C82DA" w14:textId="18DF13A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4D031" w14:textId="560B5C24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55</w:t>
            </w:r>
          </w:p>
        </w:tc>
      </w:tr>
      <w:tr w:rsidR="00385711" w:rsidRPr="00C936A6" w14:paraId="37C3499B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BE8FB" w14:textId="0C4B27AB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59D15" w14:textId="3E850C65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7F570" w14:textId="5D516A3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F961E" w14:textId="36B6B564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EBADD" w14:textId="78A1CE75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39272" w14:textId="58349E18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5D118" w14:textId="5D9EB06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2</w:t>
            </w:r>
          </w:p>
        </w:tc>
      </w:tr>
      <w:tr w:rsidR="00385711" w:rsidRPr="00C936A6" w14:paraId="7FEE8297" w14:textId="77777777" w:rsidTr="00AB050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B8883" w14:textId="76F71978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cceptance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0F530" w14:textId="7E1A797C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B05FC" w14:textId="7C63B8A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15C54" w14:textId="0B0BD58A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FDCCE" w14:textId="592D69AD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69FF5" w14:textId="061AEFE5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33AAA" w14:textId="74E7273B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10</w:t>
            </w:r>
          </w:p>
        </w:tc>
      </w:tr>
      <w:tr w:rsidR="00385711" w:rsidRPr="00C936A6" w14:paraId="0FEC8251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4DE5A" w14:textId="03D2A41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cceptance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31A81" w14:textId="36A682A9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CB1C9" w14:textId="75896F4A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D4D93" w14:textId="12F6AF2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5ED46" w14:textId="1CB94602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C6D59" w14:textId="6F9368B5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BBDC7" w14:textId="6FA7C494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231</w:t>
            </w:r>
          </w:p>
        </w:tc>
      </w:tr>
      <w:tr w:rsidR="00385711" w:rsidRPr="00C936A6" w14:paraId="1A10268F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01D30" w14:textId="348B192E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ttention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CAA61" w14:textId="7136E2D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13377" w14:textId="639A99C3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0291B" w14:textId="36EE2A53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5D896" w14:textId="6DFC06A9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2BBED" w14:textId="45E13638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026DF" w14:textId="03A88028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71</w:t>
            </w:r>
          </w:p>
        </w:tc>
      </w:tr>
      <w:tr w:rsidR="00385711" w:rsidRPr="00C936A6" w14:paraId="727AEDE7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40500" w14:textId="135E918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ttention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0D506" w14:textId="7F8E6BA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9231D" w14:textId="6C8052BA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50ADD" w14:textId="2229282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EBFBD" w14:textId="0E4BD559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E8E73" w14:textId="2C14B01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BB4FB" w14:textId="07B37E2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93</w:t>
            </w:r>
          </w:p>
        </w:tc>
      </w:tr>
      <w:tr w:rsidR="00385711" w:rsidRPr="00C936A6" w14:paraId="2098D79D" w14:textId="77777777" w:rsidTr="00AB0503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5A642" w14:textId="7DD43F9C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Prior PA</w:t>
            </w:r>
            <w:r w:rsidR="0063561D">
              <w:rPr>
                <w:sz w:val="22"/>
                <w:szCs w:val="22"/>
                <w:lang w:val="en-US"/>
              </w:rPr>
              <w:t xml:space="preserve">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82F30" w14:textId="7202C08E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6E5A2" w14:textId="577C5470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43D3C" w14:textId="0472B99D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2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E13C8" w14:textId="73E4804C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9ADE1" w14:textId="138FAC09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082DB" w14:textId="4AC9AB89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63</w:t>
            </w:r>
          </w:p>
        </w:tc>
      </w:tr>
      <w:tr w:rsidR="00385711" w:rsidRPr="00C936A6" w14:paraId="63FEC28D" w14:textId="77777777" w:rsidTr="00AB0503">
        <w:trPr>
          <w:trHeight w:val="1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46386" w14:textId="50D53510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Prior NA</w:t>
            </w:r>
            <w:r w:rsidR="0063561D">
              <w:rPr>
                <w:sz w:val="22"/>
                <w:szCs w:val="22"/>
                <w:lang w:val="en-US"/>
              </w:rPr>
              <w:t xml:space="preserve">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ADC14" w14:textId="1C4366B5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9C148" w14:textId="70EFD0E5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8D513" w14:textId="668F1B14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2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325A7" w14:textId="4035903E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832F0" w14:textId="26027B0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6EEAA" w14:textId="4E1F149B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40</w:t>
            </w:r>
          </w:p>
        </w:tc>
      </w:tr>
      <w:tr w:rsidR="00385711" w:rsidRPr="00C936A6" w14:paraId="79C194DA" w14:textId="77777777" w:rsidTr="00AB0503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A9069" w14:textId="4012EC94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Intercept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2E947" w14:textId="07560FB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C4086" w14:textId="657D26CB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45EEC" w14:textId="560540AB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A6285" w14:textId="5C1B9A8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25989" w14:textId="74B19E7D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1D913" w14:textId="4F7CAAB7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40</w:t>
            </w:r>
          </w:p>
        </w:tc>
      </w:tr>
      <w:tr w:rsidR="00385711" w:rsidRPr="00C936A6" w14:paraId="5DBD5BBF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754FF" w14:textId="54598970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Intercept 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4AD80" w14:textId="3AB02CE7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0F2CC" w14:textId="7EE97644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F5A25" w14:textId="70751D0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215B6" w14:textId="62FC87B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7998B" w14:textId="339F1E1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A4CB3" w14:textId="34C2C869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1</w:t>
            </w:r>
          </w:p>
        </w:tc>
      </w:tr>
    </w:tbl>
    <w:p w14:paraId="0118C33F" w14:textId="61817323" w:rsidR="004D714B" w:rsidRPr="00C936A6" w:rsidRDefault="00D67746" w:rsidP="0047308A">
      <w:pPr>
        <w:pStyle w:val="Textkrper"/>
        <w:tabs>
          <w:tab w:val="clear" w:pos="8640"/>
        </w:tabs>
        <w:spacing w:line="240" w:lineRule="auto"/>
        <w:ind w:firstLine="0"/>
        <w:rPr>
          <w:i/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 xml:space="preserve">Note. </w:t>
      </w:r>
      <w:r w:rsidRPr="00C936A6">
        <w:rPr>
          <w:iCs/>
          <w:sz w:val="22"/>
          <w:szCs w:val="22"/>
          <w:lang w:val="en-US"/>
        </w:rPr>
        <w:t xml:space="preserve">PA = positive affect; NA = negative affect; SSCCS = depletion; MT = Mindfulness training, </w:t>
      </w:r>
      <w:proofErr w:type="spellStart"/>
      <w:r w:rsidRPr="00C936A6">
        <w:rPr>
          <w:iCs/>
          <w:sz w:val="22"/>
          <w:szCs w:val="22"/>
          <w:lang w:val="en-US"/>
        </w:rPr>
        <w:t>ll</w:t>
      </w:r>
      <w:proofErr w:type="spellEnd"/>
      <w:r w:rsidRPr="00C936A6">
        <w:rPr>
          <w:iCs/>
          <w:sz w:val="22"/>
          <w:szCs w:val="22"/>
          <w:lang w:val="en-US"/>
        </w:rPr>
        <w:t xml:space="preserve"> = lower bound of the 95% confidence interval; ul = upper bound of the 95% confidence interval</w:t>
      </w:r>
      <w:r w:rsidR="00A95A69" w:rsidRPr="00C936A6">
        <w:rPr>
          <w:iCs/>
          <w:sz w:val="22"/>
          <w:szCs w:val="22"/>
          <w:lang w:val="en-US"/>
        </w:rPr>
        <w:t>; Var = variance</w:t>
      </w:r>
      <w:r w:rsidRPr="00C936A6">
        <w:rPr>
          <w:iCs/>
          <w:sz w:val="22"/>
          <w:szCs w:val="22"/>
          <w:lang w:val="en-US"/>
        </w:rPr>
        <w:t>.</w:t>
      </w:r>
      <w:r w:rsidR="00973BC1" w:rsidRPr="00973BC1">
        <w:rPr>
          <w:iCs/>
          <w:sz w:val="22"/>
          <w:szCs w:val="22"/>
          <w:lang w:val="en-US"/>
        </w:rPr>
        <w:t xml:space="preserve"> </w:t>
      </w:r>
      <w:r w:rsidR="0063561D">
        <w:rPr>
          <w:iCs/>
          <w:sz w:val="22"/>
          <w:szCs w:val="22"/>
          <w:lang w:val="en-US"/>
        </w:rPr>
        <w:t xml:space="preserve">The variable in the brackets </w:t>
      </w:r>
      <w:r w:rsidR="00973BC1">
        <w:rPr>
          <w:iCs/>
          <w:sz w:val="22"/>
          <w:szCs w:val="22"/>
          <w:lang w:val="en-US"/>
        </w:rPr>
        <w:t>refer to the respective outcome.</w:t>
      </w:r>
      <w:r w:rsidR="004D714B" w:rsidRPr="00C936A6">
        <w:rPr>
          <w:i/>
          <w:sz w:val="22"/>
          <w:szCs w:val="22"/>
          <w:lang w:val="en-US"/>
        </w:rPr>
        <w:br w:type="page"/>
      </w:r>
    </w:p>
    <w:p w14:paraId="55B02191" w14:textId="18798F0B" w:rsidR="00B81EEE" w:rsidRPr="00C936A6" w:rsidRDefault="00B81EEE" w:rsidP="00B81EEE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sz w:val="22"/>
          <w:szCs w:val="22"/>
          <w:lang w:val="en-US"/>
        </w:rPr>
        <w:lastRenderedPageBreak/>
        <w:t>Table S</w:t>
      </w:r>
      <w:r w:rsidR="005304FB" w:rsidRPr="00C936A6">
        <w:rPr>
          <w:sz w:val="22"/>
          <w:szCs w:val="22"/>
          <w:lang w:val="en-US"/>
        </w:rPr>
        <w:t>5</w:t>
      </w:r>
    </w:p>
    <w:p w14:paraId="61049B2E" w14:textId="12804A9D" w:rsidR="00B81EEE" w:rsidRPr="00C936A6" w:rsidRDefault="00B81EEE" w:rsidP="00B81EEE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>Random-effects parameters of the multivariate two-level model in which reappraisal</w:t>
      </w:r>
      <w:r w:rsidR="00357F00" w:rsidRPr="00C936A6">
        <w:rPr>
          <w:i/>
          <w:sz w:val="22"/>
          <w:szCs w:val="22"/>
          <w:lang w:val="en-US"/>
        </w:rPr>
        <w:t xml:space="preserve">, acceptance, and present-moment attention </w:t>
      </w:r>
      <w:r w:rsidRPr="00C936A6">
        <w:rPr>
          <w:i/>
          <w:sz w:val="22"/>
          <w:szCs w:val="22"/>
          <w:lang w:val="en-US"/>
        </w:rPr>
        <w:t>predicted current positive affect</w:t>
      </w:r>
      <w:r w:rsidR="00AA0DE5" w:rsidRPr="00C936A6">
        <w:rPr>
          <w:i/>
          <w:sz w:val="22"/>
          <w:szCs w:val="22"/>
          <w:lang w:val="en-US"/>
        </w:rPr>
        <w:t xml:space="preserve"> and</w:t>
      </w:r>
      <w:r w:rsidRPr="00C936A6">
        <w:rPr>
          <w:i/>
          <w:sz w:val="22"/>
          <w:szCs w:val="22"/>
          <w:lang w:val="en-US"/>
        </w:rPr>
        <w:t xml:space="preserve"> negative affec</w:t>
      </w:r>
      <w:r w:rsidR="00AA0DE5" w:rsidRPr="00C936A6">
        <w:rPr>
          <w:i/>
          <w:sz w:val="22"/>
          <w:szCs w:val="22"/>
          <w:lang w:val="en-US"/>
        </w:rPr>
        <w:t xml:space="preserve">t </w:t>
      </w:r>
      <w:r w:rsidRPr="00C936A6">
        <w:rPr>
          <w:i/>
          <w:sz w:val="22"/>
          <w:szCs w:val="22"/>
          <w:lang w:val="en-US"/>
        </w:rPr>
        <w:t xml:space="preserve">in Study </w:t>
      </w:r>
      <w:r w:rsidR="00AA0DE5" w:rsidRPr="00C936A6">
        <w:rPr>
          <w:i/>
          <w:sz w:val="22"/>
          <w:szCs w:val="22"/>
          <w:lang w:val="en-US"/>
        </w:rPr>
        <w:t>2</w:t>
      </w:r>
      <w:r w:rsidRPr="00C936A6">
        <w:rPr>
          <w:i/>
          <w:sz w:val="22"/>
          <w:szCs w:val="22"/>
          <w:lang w:val="en-US"/>
        </w:rPr>
        <w:t>, testing Hypothesis 1</w:t>
      </w:r>
      <w:r w:rsidR="00AA0DE5" w:rsidRPr="00C936A6">
        <w:rPr>
          <w:i/>
          <w:sz w:val="22"/>
          <w:szCs w:val="22"/>
          <w:lang w:val="en-US"/>
        </w:rPr>
        <w:t>b</w:t>
      </w:r>
      <w:r w:rsidRPr="00C936A6">
        <w:rPr>
          <w:i/>
          <w:sz w:val="22"/>
          <w:szCs w:val="22"/>
          <w:lang w:val="en-US"/>
        </w:rPr>
        <w:t xml:space="preserve"> </w:t>
      </w:r>
      <w:r w:rsidR="00AA0DE5" w:rsidRPr="00C936A6">
        <w:rPr>
          <w:i/>
          <w:sz w:val="22"/>
          <w:szCs w:val="22"/>
          <w:lang w:val="en-US"/>
        </w:rPr>
        <w:t xml:space="preserve">and 2b </w:t>
      </w:r>
      <w:r w:rsidRPr="00C936A6">
        <w:rPr>
          <w:i/>
          <w:sz w:val="22"/>
          <w:szCs w:val="22"/>
          <w:lang w:val="en-US"/>
        </w:rPr>
        <w:t xml:space="preserve">on the </w:t>
      </w:r>
      <w:r w:rsidR="005304FB" w:rsidRPr="00C936A6">
        <w:rPr>
          <w:i/>
          <w:sz w:val="22"/>
          <w:szCs w:val="22"/>
          <w:lang w:val="en-US"/>
        </w:rPr>
        <w:t>within</w:t>
      </w:r>
      <w:r w:rsidRPr="00C936A6">
        <w:rPr>
          <w:i/>
          <w:sz w:val="22"/>
          <w:szCs w:val="22"/>
          <w:lang w:val="en-US"/>
        </w:rPr>
        <w:t>-person level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567"/>
        <w:gridCol w:w="799"/>
        <w:gridCol w:w="601"/>
        <w:gridCol w:w="785"/>
        <w:gridCol w:w="726"/>
        <w:gridCol w:w="799"/>
        <w:gridCol w:w="675"/>
      </w:tblGrid>
      <w:tr w:rsidR="00357F00" w:rsidRPr="00C936A6" w14:paraId="266B341A" w14:textId="77777777" w:rsidTr="00F925BC">
        <w:trPr>
          <w:trHeight w:val="34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215F2" w14:textId="77777777" w:rsidR="00B81EEE" w:rsidRPr="00C936A6" w:rsidRDefault="00B81EEE" w:rsidP="00AB0503">
            <w:pPr>
              <w:pStyle w:val="Textkrper"/>
              <w:spacing w:beforeLines="20" w:before="48" w:afterLines="20" w:after="48" w:line="240" w:lineRule="auto"/>
              <w:ind w:firstLine="0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Random-effects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09D6A" w14:textId="77777777" w:rsidR="00B81EEE" w:rsidRPr="00C936A6" w:rsidRDefault="00B81EEE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39D57" w14:textId="690E3A87" w:rsidR="00B81EEE" w:rsidRPr="00C936A6" w:rsidRDefault="00E30EEF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7BE10" w14:textId="77777777" w:rsidR="00B81EEE" w:rsidRPr="00C936A6" w:rsidRDefault="00B81EEE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35323" w14:textId="77777777" w:rsidR="00B81EEE" w:rsidRPr="00C936A6" w:rsidRDefault="00B81EEE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95210" w14:textId="77777777" w:rsidR="00B81EEE" w:rsidRPr="00C936A6" w:rsidRDefault="00B81EEE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C936A6">
              <w:rPr>
                <w:b/>
                <w:bCs/>
                <w:sz w:val="22"/>
                <w:szCs w:val="22"/>
                <w:lang w:val="en-US"/>
              </w:rPr>
              <w:t>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DFC76" w14:textId="77777777" w:rsidR="00B81EEE" w:rsidRPr="00C936A6" w:rsidRDefault="00B81EEE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ul</w:t>
            </w:r>
          </w:p>
        </w:tc>
      </w:tr>
      <w:tr w:rsidR="00385711" w:rsidRPr="00C936A6" w14:paraId="15C09636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A9F63" w14:textId="370B7802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17FEC" w14:textId="29054EC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52407" w14:textId="7A2C018C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3E939" w14:textId="2A468BBC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710E5" w14:textId="2300ECC2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FC4DB" w14:textId="0CC5AFFA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FF115" w14:textId="7BCB3DB0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8</w:t>
            </w:r>
          </w:p>
        </w:tc>
      </w:tr>
      <w:tr w:rsidR="00385711" w:rsidRPr="00C936A6" w14:paraId="4F8D0D9C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F5875" w14:textId="252AB4E9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134E1" w14:textId="11C34142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6744E" w14:textId="68F34AAD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8A2A3" w14:textId="772538A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419F0" w14:textId="6D460024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3D40B" w14:textId="318A051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A8B41" w14:textId="597D933C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36</w:t>
            </w:r>
          </w:p>
        </w:tc>
      </w:tr>
      <w:tr w:rsidR="00385711" w:rsidRPr="00C936A6" w14:paraId="68A01A36" w14:textId="77777777" w:rsidTr="00AB050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00112" w14:textId="4F601339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cceptance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602DB" w14:textId="568DDFD8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85405" w14:textId="43B504B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BE9BB" w14:textId="1A01D743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28153" w14:textId="264FC62E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8378C" w14:textId="4E98D8C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7F35E" w14:textId="33276595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9</w:t>
            </w:r>
          </w:p>
        </w:tc>
      </w:tr>
      <w:tr w:rsidR="00385711" w:rsidRPr="00C936A6" w14:paraId="1ECF1F2C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A8B3E" w14:textId="29271D8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cceptance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CAC81" w14:textId="46B70957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2A8AE" w14:textId="28C3786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DF08E" w14:textId="78F246F7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24D27" w14:textId="10EE2A72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6BBA5" w14:textId="7E37A5F0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960B0" w14:textId="0AEB8C40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44</w:t>
            </w:r>
          </w:p>
        </w:tc>
      </w:tr>
      <w:tr w:rsidR="00385711" w:rsidRPr="00C936A6" w14:paraId="75598404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BAFA8" w14:textId="60934F28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ttention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E7D40" w14:textId="2E931EDB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7C316" w14:textId="50D23DD7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3FDBB" w14:textId="5C3F2FEB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9C77F" w14:textId="55F1072A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747CE" w14:textId="6BF3F2CA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A5632" w14:textId="505D9E7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5</w:t>
            </w:r>
          </w:p>
        </w:tc>
      </w:tr>
      <w:tr w:rsidR="00385711" w:rsidRPr="00C936A6" w14:paraId="365E03E2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A9514" w14:textId="49E5B06B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ttention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5CB0D" w14:textId="199BA4A4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B80B3" w14:textId="5FF293AE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517BC" w14:textId="58044368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C76CB" w14:textId="6EFD9477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60803" w14:textId="0C8A1DB5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E32C1" w14:textId="536E83FA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5</w:t>
            </w:r>
          </w:p>
        </w:tc>
      </w:tr>
      <w:tr w:rsidR="00385711" w:rsidRPr="00C936A6" w14:paraId="74FF0005" w14:textId="77777777" w:rsidTr="00AB0503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7D2FC" w14:textId="583B0044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PA) x Reappraisal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5FE3D" w14:textId="4BC0196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74B31" w14:textId="49909D63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C7943" w14:textId="372D4517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4A660" w14:textId="13348AD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FA312" w14:textId="56849164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F961F" w14:textId="1458A04D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1</w:t>
            </w:r>
          </w:p>
        </w:tc>
      </w:tr>
      <w:tr w:rsidR="00385711" w:rsidRPr="00C936A6" w14:paraId="45A1E6F4" w14:textId="77777777" w:rsidTr="00AB0503">
        <w:trPr>
          <w:trHeight w:val="1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0BB12" w14:textId="57674ECB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PA) x Acceptance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59A1A" w14:textId="55F75C32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594F7" w14:textId="39AF8002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08013" w14:textId="3ED5FA7A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E4986" w14:textId="6A8E743A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74D61" w14:textId="0A266257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068D1" w14:textId="32BDC940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</w:tr>
      <w:tr w:rsidR="00385711" w:rsidRPr="00C936A6" w14:paraId="12BBE2F8" w14:textId="77777777" w:rsidTr="00AB0503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5EDFD" w14:textId="57FCDCC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PA) x Acceptance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7EA77" w14:textId="2F574535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A8BE8" w14:textId="17A74AE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6115B" w14:textId="490315B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4B43D" w14:textId="65793B35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35C75" w14:textId="3B8F6498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EB53E" w14:textId="7E9D831E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5</w:t>
            </w:r>
          </w:p>
        </w:tc>
      </w:tr>
      <w:tr w:rsidR="00385711" w:rsidRPr="00C936A6" w14:paraId="37C11296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EF698" w14:textId="5A7AB00D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PA) x Attention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70F64" w14:textId="76F1147C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657ED" w14:textId="71B172D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80ED1" w14:textId="31EBD52E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D3B2C" w14:textId="177A6695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3D942" w14:textId="0F6C9733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27D62" w14:textId="69F8FF9B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1</w:t>
            </w:r>
          </w:p>
        </w:tc>
      </w:tr>
      <w:tr w:rsidR="00385711" w:rsidRPr="00C936A6" w14:paraId="1F471016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2D33F" w14:textId="1DF466E7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PA) x Attention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EC7B0" w14:textId="20FF23E5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FA6CB" w14:textId="59DC6B32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E9D54" w14:textId="14DAAFAD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66259" w14:textId="18E73BE5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7F170" w14:textId="57FDE280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61382" w14:textId="53C28F7D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9</w:t>
            </w:r>
          </w:p>
        </w:tc>
      </w:tr>
      <w:tr w:rsidR="00385711" w:rsidRPr="00C936A6" w14:paraId="486BF7CA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0D5C4" w14:textId="7E6F8BFD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NA) x Acceptance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57567" w14:textId="3E648C8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5C8E8" w14:textId="07A78BB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959FA" w14:textId="0778FB14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DA2AA" w14:textId="37AF120B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61B3E" w14:textId="7AA3041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FD7F1" w14:textId="7B17917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2</w:t>
            </w:r>
          </w:p>
        </w:tc>
      </w:tr>
      <w:tr w:rsidR="00385711" w:rsidRPr="00C936A6" w14:paraId="78DD314D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DE5E8" w14:textId="6235963C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NA) x Acceptance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9FA34" w14:textId="3AA0B42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07FB8" w14:textId="5EF1239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0A616" w14:textId="4849B353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077BB" w14:textId="69D8AD7D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DFD54" w14:textId="5085855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C426E" w14:textId="014CCD1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4</w:t>
            </w:r>
          </w:p>
        </w:tc>
      </w:tr>
      <w:tr w:rsidR="00385711" w:rsidRPr="00C936A6" w14:paraId="7D3A34BB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951C7" w14:textId="230DCBC7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NA) x Attention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33468" w14:textId="7A2F539E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E4FF3" w14:textId="36D01B78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DF2C5" w14:textId="578B92CD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75311" w14:textId="2A1A76A7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ABBC4" w14:textId="161A8707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gt;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25380" w14:textId="7B3955F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1</w:t>
            </w:r>
          </w:p>
        </w:tc>
      </w:tr>
      <w:tr w:rsidR="00385711" w:rsidRPr="00C936A6" w14:paraId="161D13E5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5E4F7" w14:textId="07A2661B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NA) x Attention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DBB76" w14:textId="60B62583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D6EA4" w14:textId="4F15006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A5C13" w14:textId="1B96BA6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B1E38" w14:textId="0820DDD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3119A" w14:textId="594B5A9A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710D1" w14:textId="32D6131A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4</w:t>
            </w:r>
          </w:p>
        </w:tc>
      </w:tr>
      <w:tr w:rsidR="00385711" w:rsidRPr="00C936A6" w14:paraId="01B6AB5F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0F63B" w14:textId="3629B65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cceptance (PA) x Acceptance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31E8E" w14:textId="01752FC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gt;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827CB" w14:textId="00025A84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B7A79" w14:textId="29858885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66B19" w14:textId="7805A19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74A38" w14:textId="1FFBAF13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6F94C" w14:textId="3CCE789C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6</w:t>
            </w:r>
          </w:p>
        </w:tc>
      </w:tr>
      <w:tr w:rsidR="00385711" w:rsidRPr="00C936A6" w14:paraId="595C4597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913B5" w14:textId="2F87C333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cceptance (PA) x Attention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5E970" w14:textId="0A3578D0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940A2" w14:textId="01EAF4F9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1639D" w14:textId="6D7C613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752EE" w14:textId="38F876E7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54695" w14:textId="3BEE5D85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19EF7" w14:textId="3D78F45A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</w:tr>
      <w:tr w:rsidR="00385711" w:rsidRPr="00C936A6" w14:paraId="3265CC2C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6A638" w14:textId="1F22B5F5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cceptance (PA) x Attention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38F8F" w14:textId="79D13D15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712EE" w14:textId="7838EEC8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DEDDC" w14:textId="55D26465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AE0A2" w14:textId="719DB633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8A1F5" w14:textId="6E8BC49D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A1EA0" w14:textId="19911399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4</w:t>
            </w:r>
          </w:p>
        </w:tc>
      </w:tr>
      <w:tr w:rsidR="00385711" w:rsidRPr="00C936A6" w14:paraId="3B199B7C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68B21" w14:textId="7708BFD2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cceptance (NA) x Attention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42DFB" w14:textId="1EA70FAA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4CA7B" w14:textId="3F693B39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8916B" w14:textId="1B91CEB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FB3AE" w14:textId="4A95F2C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CCCB7" w14:textId="7D7CBB42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64C4B" w14:textId="79D2E21C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</w:tr>
      <w:tr w:rsidR="00385711" w:rsidRPr="00C936A6" w14:paraId="3AA63305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EAD66" w14:textId="061CD375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cceptance (NA) x Attention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F1B97" w14:textId="736A6E3D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23B29" w14:textId="7B4D814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45C6E" w14:textId="1B23A3C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A94D8" w14:textId="0156E9A7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CF4BD" w14:textId="1F06C73B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5E16F" w14:textId="7BE1501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4</w:t>
            </w:r>
          </w:p>
        </w:tc>
      </w:tr>
      <w:tr w:rsidR="00385711" w:rsidRPr="00C936A6" w14:paraId="38A88C6B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01C8A" w14:textId="2B80BA75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ttention (PA) x Attention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385D1" w14:textId="5B2B65E8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178CB" w14:textId="090D2C10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3E3BA" w14:textId="571D5E0B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44A90" w14:textId="4F355817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D30AF" w14:textId="18CB4530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17028" w14:textId="6CD6E0A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1</w:t>
            </w:r>
          </w:p>
        </w:tc>
      </w:tr>
      <w:tr w:rsidR="00385711" w:rsidRPr="00C936A6" w14:paraId="50B82941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FAF33" w14:textId="55CC2F3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Intercept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11890" w14:textId="31C4C01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80868" w14:textId="1D194A49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74B2F" w14:textId="31DC9DC3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C15E7" w14:textId="4F0CF75A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111DE" w14:textId="1B000119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7280C" w14:textId="555DA04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0</w:t>
            </w:r>
          </w:p>
        </w:tc>
      </w:tr>
      <w:tr w:rsidR="00385711" w:rsidRPr="00C936A6" w14:paraId="10EEEC0C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374BC" w14:textId="603968E8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sidual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22D22" w14:textId="56987E2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A4D36" w14:textId="7D723D1A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104FC" w14:textId="4BAE404B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6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8EE79" w14:textId="487E2C43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150E8" w14:textId="52CDD24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9898F" w14:textId="458F32C4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98</w:t>
            </w:r>
          </w:p>
        </w:tc>
      </w:tr>
      <w:tr w:rsidR="00385711" w:rsidRPr="00C936A6" w14:paraId="18D1F9D1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24B92" w14:textId="1738ABAE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sidual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9F741" w14:textId="626420F5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F62F0" w14:textId="6740F84E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3615C" w14:textId="2DC46E4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6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AEDE5" w14:textId="3CC38227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5647A" w14:textId="2F87E384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C6095" w14:textId="4EC3DA7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705</w:t>
            </w:r>
          </w:p>
        </w:tc>
      </w:tr>
      <w:tr w:rsidR="00385711" w:rsidRPr="00C936A6" w14:paraId="3B41F3CA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77748" w14:textId="196414E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sidual PA x Residual 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7F71F" w14:textId="142D17A9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044BF" w14:textId="687DCB9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9F6C1" w14:textId="15A5830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2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C19C3" w14:textId="40630A0C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52AE7" w14:textId="271DA652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BAA52" w14:textId="1D85764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43</w:t>
            </w:r>
          </w:p>
        </w:tc>
      </w:tr>
    </w:tbl>
    <w:p w14:paraId="25E94D2F" w14:textId="100842A8" w:rsidR="00330F4A" w:rsidRPr="00C936A6" w:rsidRDefault="00B81EEE" w:rsidP="0047308A">
      <w:pPr>
        <w:pStyle w:val="Textkrper"/>
        <w:tabs>
          <w:tab w:val="clear" w:pos="8640"/>
        </w:tabs>
        <w:spacing w:line="240" w:lineRule="auto"/>
        <w:ind w:firstLine="0"/>
        <w:rPr>
          <w:i/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 xml:space="preserve">Note. </w:t>
      </w:r>
      <w:r w:rsidRPr="00C936A6">
        <w:rPr>
          <w:iCs/>
          <w:sz w:val="22"/>
          <w:szCs w:val="22"/>
          <w:lang w:val="en-US"/>
        </w:rPr>
        <w:t xml:space="preserve">PA = positive affect; NA = negative affect; SSCCS = depletion; MT = Mindfulness training, </w:t>
      </w:r>
      <w:proofErr w:type="spellStart"/>
      <w:r w:rsidRPr="00C936A6">
        <w:rPr>
          <w:iCs/>
          <w:sz w:val="22"/>
          <w:szCs w:val="22"/>
          <w:lang w:val="en-US"/>
        </w:rPr>
        <w:t>ll</w:t>
      </w:r>
      <w:proofErr w:type="spellEnd"/>
      <w:r w:rsidRPr="00C936A6">
        <w:rPr>
          <w:iCs/>
          <w:sz w:val="22"/>
          <w:szCs w:val="22"/>
          <w:lang w:val="en-US"/>
        </w:rPr>
        <w:t xml:space="preserve"> = lower bound of the 95% confidence interval; ul = upper bound of the 95% confidence interval; Var = Variance.</w:t>
      </w:r>
      <w:r w:rsidRPr="00C936A6">
        <w:rPr>
          <w:i/>
          <w:sz w:val="22"/>
          <w:szCs w:val="22"/>
          <w:lang w:val="en-US"/>
        </w:rPr>
        <w:t xml:space="preserve"> </w:t>
      </w:r>
      <w:r w:rsidR="0063561D">
        <w:rPr>
          <w:iCs/>
          <w:sz w:val="22"/>
          <w:szCs w:val="22"/>
          <w:lang w:val="en-US"/>
        </w:rPr>
        <w:t xml:space="preserve">The variable in the brackets </w:t>
      </w:r>
      <w:r w:rsidR="00351BB6">
        <w:rPr>
          <w:iCs/>
          <w:sz w:val="22"/>
          <w:szCs w:val="22"/>
          <w:lang w:val="en-US"/>
        </w:rPr>
        <w:t>refer to the respective outcome.</w:t>
      </w:r>
      <w:r w:rsidR="00330F4A" w:rsidRPr="00C936A6">
        <w:rPr>
          <w:i/>
          <w:sz w:val="22"/>
          <w:szCs w:val="22"/>
          <w:lang w:val="en-US"/>
        </w:rPr>
        <w:br w:type="page"/>
      </w:r>
    </w:p>
    <w:p w14:paraId="25EEE271" w14:textId="32C12B4B" w:rsidR="00AA0DE5" w:rsidRPr="00C936A6" w:rsidRDefault="00AA0DE5" w:rsidP="00AA0DE5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sz w:val="22"/>
          <w:szCs w:val="22"/>
          <w:lang w:val="en-US"/>
        </w:rPr>
        <w:lastRenderedPageBreak/>
        <w:t>Table S6</w:t>
      </w:r>
    </w:p>
    <w:p w14:paraId="5871D5DA" w14:textId="03B26E14" w:rsidR="00AA0DE5" w:rsidRPr="00C936A6" w:rsidRDefault="00AA0DE5" w:rsidP="00AA0DE5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>Fixed- and random-effects parameters of the multivariate two-level model in which reappraisal</w:t>
      </w:r>
      <w:r w:rsidR="00357F00" w:rsidRPr="00C936A6">
        <w:rPr>
          <w:i/>
          <w:sz w:val="22"/>
          <w:szCs w:val="22"/>
          <w:lang w:val="en-US"/>
        </w:rPr>
        <w:t xml:space="preserve">, acceptance, and present-moment attention </w:t>
      </w:r>
      <w:r w:rsidRPr="00C936A6">
        <w:rPr>
          <w:i/>
          <w:sz w:val="22"/>
          <w:szCs w:val="22"/>
          <w:lang w:val="en-US"/>
        </w:rPr>
        <w:t>predicted current positive affect</w:t>
      </w:r>
      <w:r w:rsidR="00534B22" w:rsidRPr="00C936A6">
        <w:rPr>
          <w:i/>
          <w:sz w:val="22"/>
          <w:szCs w:val="22"/>
          <w:lang w:val="en-US"/>
        </w:rPr>
        <w:t xml:space="preserve"> and</w:t>
      </w:r>
      <w:r w:rsidRPr="00C936A6">
        <w:rPr>
          <w:i/>
          <w:sz w:val="22"/>
          <w:szCs w:val="22"/>
          <w:lang w:val="en-US"/>
        </w:rPr>
        <w:t xml:space="preserve"> negative affect in Study </w:t>
      </w:r>
      <w:r w:rsidR="00534B22" w:rsidRPr="00C936A6">
        <w:rPr>
          <w:i/>
          <w:sz w:val="22"/>
          <w:szCs w:val="22"/>
          <w:lang w:val="en-US"/>
        </w:rPr>
        <w:t>2</w:t>
      </w:r>
      <w:r w:rsidRPr="00C936A6">
        <w:rPr>
          <w:i/>
          <w:sz w:val="22"/>
          <w:szCs w:val="22"/>
          <w:lang w:val="en-US"/>
        </w:rPr>
        <w:t>, testing Hypothesis 1</w:t>
      </w:r>
      <w:r w:rsidR="00534B22" w:rsidRPr="00C936A6">
        <w:rPr>
          <w:i/>
          <w:sz w:val="22"/>
          <w:szCs w:val="22"/>
          <w:lang w:val="en-US"/>
        </w:rPr>
        <w:t>b</w:t>
      </w:r>
      <w:r w:rsidRPr="00C936A6">
        <w:rPr>
          <w:i/>
          <w:sz w:val="22"/>
          <w:szCs w:val="22"/>
          <w:lang w:val="en-US"/>
        </w:rPr>
        <w:t xml:space="preserve"> </w:t>
      </w:r>
      <w:r w:rsidR="00534B22" w:rsidRPr="00C936A6">
        <w:rPr>
          <w:i/>
          <w:sz w:val="22"/>
          <w:szCs w:val="22"/>
          <w:lang w:val="en-US"/>
        </w:rPr>
        <w:t>and</w:t>
      </w:r>
      <w:r w:rsidRPr="00C936A6">
        <w:rPr>
          <w:i/>
          <w:sz w:val="22"/>
          <w:szCs w:val="22"/>
          <w:lang w:val="en-US"/>
        </w:rPr>
        <w:t xml:space="preserve"> </w:t>
      </w:r>
      <w:r w:rsidR="00534B22" w:rsidRPr="00C936A6">
        <w:rPr>
          <w:i/>
          <w:sz w:val="22"/>
          <w:szCs w:val="22"/>
          <w:lang w:val="en-US"/>
        </w:rPr>
        <w:t>2b</w:t>
      </w:r>
      <w:r w:rsidRPr="00C936A6">
        <w:rPr>
          <w:i/>
          <w:sz w:val="22"/>
          <w:szCs w:val="22"/>
          <w:lang w:val="en-US"/>
        </w:rPr>
        <w:t xml:space="preserve"> on the between-person level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853"/>
        <w:gridCol w:w="675"/>
        <w:gridCol w:w="601"/>
        <w:gridCol w:w="785"/>
        <w:gridCol w:w="726"/>
        <w:gridCol w:w="675"/>
        <w:gridCol w:w="675"/>
      </w:tblGrid>
      <w:tr w:rsidR="00AA0DE5" w:rsidRPr="00C936A6" w14:paraId="1686F533" w14:textId="77777777" w:rsidTr="002F0244">
        <w:trPr>
          <w:trHeight w:val="34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5ED01" w14:textId="02E1BFCB" w:rsidR="00AA0DE5" w:rsidRPr="00C936A6" w:rsidRDefault="002F0244" w:rsidP="00AB0503">
            <w:pPr>
              <w:pStyle w:val="Textkrper"/>
              <w:spacing w:beforeLines="20" w:before="48" w:afterLines="20" w:after="48" w:line="240" w:lineRule="auto"/>
              <w:ind w:firstLine="0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Fixed</w:t>
            </w:r>
            <w:r w:rsidR="00AA0DE5" w:rsidRPr="00C936A6">
              <w:rPr>
                <w:b/>
                <w:bCs/>
                <w:sz w:val="22"/>
                <w:szCs w:val="22"/>
                <w:lang w:val="en-US"/>
              </w:rPr>
              <w:t>-effects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20CEB" w14:textId="22A6F816" w:rsidR="00AA0DE5" w:rsidRPr="00C936A6" w:rsidRDefault="00E30EEF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646C5" w14:textId="69BBD1B7" w:rsidR="00AA0DE5" w:rsidRPr="00C936A6" w:rsidRDefault="00E30EEF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5E4A2" w14:textId="77777777" w:rsidR="00AA0DE5" w:rsidRPr="00C936A6" w:rsidRDefault="00AA0DE5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0F870" w14:textId="77777777" w:rsidR="00AA0DE5" w:rsidRPr="00C936A6" w:rsidRDefault="00AA0DE5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7B582" w14:textId="77777777" w:rsidR="00AA0DE5" w:rsidRPr="00C936A6" w:rsidRDefault="00AA0DE5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C936A6">
              <w:rPr>
                <w:b/>
                <w:bCs/>
                <w:sz w:val="22"/>
                <w:szCs w:val="22"/>
                <w:lang w:val="en-US"/>
              </w:rPr>
              <w:t>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B0762" w14:textId="77777777" w:rsidR="00AA0DE5" w:rsidRPr="00C936A6" w:rsidRDefault="00AA0DE5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ul</w:t>
            </w:r>
          </w:p>
        </w:tc>
      </w:tr>
      <w:tr w:rsidR="00385711" w:rsidRPr="00C936A6" w14:paraId="1B7B0FB0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95AA7" w14:textId="04FB9E2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78A31" w14:textId="0F01BB57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D4542" w14:textId="5C57F6FA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6A514" w14:textId="72A49C6A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7E1A3" w14:textId="3E1B7F1B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7D6F2" w14:textId="67BA881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DEC9C" w14:textId="5D1B6DC8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478</w:t>
            </w:r>
          </w:p>
        </w:tc>
      </w:tr>
      <w:tr w:rsidR="00385711" w:rsidRPr="00C936A6" w14:paraId="4BEC5D8C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5A5E2" w14:textId="2FC3EDB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9ABDC" w14:textId="03D5A20D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3122F" w14:textId="35D9BF24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D40D6" w14:textId="2F97363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D0836" w14:textId="54BEB3B7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101D9" w14:textId="5400147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0899E" w14:textId="6C31CE33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80</w:t>
            </w:r>
          </w:p>
        </w:tc>
      </w:tr>
      <w:tr w:rsidR="00385711" w:rsidRPr="00C936A6" w14:paraId="74A36174" w14:textId="77777777" w:rsidTr="00AB050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D93F5" w14:textId="4A79AA88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cceptance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1FE82" w14:textId="6A14C1FE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DBFA2" w14:textId="292E3D0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D6DD1" w14:textId="74509D15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A94BC" w14:textId="4CAE964D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8D7C6" w14:textId="17C7C080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A9ADA" w14:textId="19467D04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48</w:t>
            </w:r>
          </w:p>
        </w:tc>
      </w:tr>
      <w:tr w:rsidR="00385711" w:rsidRPr="00C936A6" w14:paraId="3C1033C5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E8B30" w14:textId="7A08DBB9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cceptance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E8795" w14:textId="1007C4F4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41C1F" w14:textId="59494F2A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7A58E" w14:textId="761409D8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71FB0" w14:textId="42224B2D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77A60" w14:textId="69B870C0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EB41A" w14:textId="672D798E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581</w:t>
            </w:r>
          </w:p>
        </w:tc>
      </w:tr>
      <w:tr w:rsidR="00385711" w:rsidRPr="00C936A6" w14:paraId="2EDD8D26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EDCD0" w14:textId="797F834A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ttention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A0601" w14:textId="661E467D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54A86" w14:textId="698D63FC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8E1C1" w14:textId="2369F7A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9723F" w14:textId="0EA36BE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09927" w14:textId="21EA190C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044D6" w14:textId="3739719E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461</w:t>
            </w:r>
          </w:p>
        </w:tc>
      </w:tr>
      <w:tr w:rsidR="00385711" w:rsidRPr="00C936A6" w14:paraId="0E2BE82E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AE42A" w14:textId="3FC324AA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ttention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01D84" w14:textId="72E6A82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906E8" w14:textId="7076A04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A9D5E" w14:textId="2EA4D703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3FAA1" w14:textId="23E50217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2B4C3" w14:textId="19686B29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D7CDC" w14:textId="1C4C25B2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57</w:t>
            </w:r>
          </w:p>
        </w:tc>
      </w:tr>
      <w:tr w:rsidR="00385711" w:rsidRPr="00C936A6" w14:paraId="519A6154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6E189" w14:textId="224313B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Intercept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720C7" w14:textId="5B3B7DEE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17499" w14:textId="00318A6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2C043" w14:textId="7C5BC61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6AA66" w14:textId="2CDA6235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3DFA7" w14:textId="15FBCDA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7BFEA" w14:textId="0BB7C87B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24</w:t>
            </w:r>
          </w:p>
        </w:tc>
      </w:tr>
      <w:tr w:rsidR="00385711" w:rsidRPr="00C936A6" w14:paraId="529EE241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4ADF5" w14:textId="1395AED8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Intercept 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24CB3" w14:textId="31B5324A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52773" w14:textId="1702F26C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73801" w14:textId="0CD2954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C2DF1" w14:textId="15FD5B03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B5D81" w14:textId="177ACF6B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EE75F" w14:textId="47C28C30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01</w:t>
            </w:r>
          </w:p>
        </w:tc>
      </w:tr>
      <w:tr w:rsidR="00AA0DE5" w:rsidRPr="00C936A6" w14:paraId="6CE007ED" w14:textId="77777777" w:rsidTr="00AB0503">
        <w:trPr>
          <w:trHeight w:val="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AC10A" w14:textId="77777777" w:rsidR="00AA0DE5" w:rsidRPr="00C936A6" w:rsidRDefault="00AA0DE5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Random-effects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C65EA" w14:textId="77777777" w:rsidR="00AA0DE5" w:rsidRPr="00C936A6" w:rsidRDefault="00AA0DE5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E8E36" w14:textId="7674772A" w:rsidR="00AA0DE5" w:rsidRPr="00C936A6" w:rsidRDefault="00E30EEF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27D0B" w14:textId="77777777" w:rsidR="00AA0DE5" w:rsidRPr="00C936A6" w:rsidRDefault="00AA0DE5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3D728" w14:textId="77777777" w:rsidR="00AA0DE5" w:rsidRPr="00C936A6" w:rsidRDefault="00AA0DE5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1C9EF" w14:textId="77777777" w:rsidR="00AA0DE5" w:rsidRPr="00C936A6" w:rsidRDefault="00AA0DE5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936A6">
              <w:rPr>
                <w:b/>
                <w:bCs/>
                <w:sz w:val="22"/>
                <w:szCs w:val="22"/>
                <w:lang w:val="en-US"/>
              </w:rPr>
              <w:t>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CBCB4" w14:textId="77777777" w:rsidR="00AA0DE5" w:rsidRPr="00C936A6" w:rsidRDefault="00AA0DE5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ul</w:t>
            </w:r>
          </w:p>
        </w:tc>
      </w:tr>
      <w:tr w:rsidR="00385711" w:rsidRPr="00C936A6" w14:paraId="6414C58F" w14:textId="77777777" w:rsidTr="00AB0503">
        <w:trPr>
          <w:trHeight w:val="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CF453" w14:textId="575242D5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sidual P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5FD47" w14:textId="2709715F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7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26091" w14:textId="62BF16E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F5100" w14:textId="07593EB4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9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33AEE" w14:textId="57391C20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86C58" w14:textId="06E3243E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5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12212" w14:textId="2E471D8A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875</w:t>
            </w:r>
          </w:p>
        </w:tc>
      </w:tr>
      <w:tr w:rsidR="00385711" w:rsidRPr="00C936A6" w14:paraId="1327D680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BE18F" w14:textId="640C5318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sidual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8DFEC" w14:textId="696C94D8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34AAE" w14:textId="0DC46414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4EF6A" w14:textId="2FEA5AB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1BF87" w14:textId="1C7F4641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D6800" w14:textId="27665D33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B8631" w14:textId="5E7A2A27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589</w:t>
            </w:r>
          </w:p>
        </w:tc>
      </w:tr>
      <w:tr w:rsidR="00385711" w:rsidRPr="00C936A6" w14:paraId="1D195DD1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85447" w14:textId="50B73EDE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sidual PA x Residual 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61F02" w14:textId="6FAEBA2D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042D3" w14:textId="5299FEB3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09435" w14:textId="6A099AC2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2A353" w14:textId="72B9C286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07A7A" w14:textId="52D161C8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74D33" w14:textId="5101541B" w:rsidR="00385711" w:rsidRPr="00C936A6" w:rsidRDefault="00385711" w:rsidP="0038571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41</w:t>
            </w:r>
          </w:p>
        </w:tc>
      </w:tr>
    </w:tbl>
    <w:p w14:paraId="0C4E016A" w14:textId="44190BB7" w:rsidR="00E30EEF" w:rsidRPr="00C936A6" w:rsidRDefault="00AA0DE5" w:rsidP="0018247C">
      <w:pPr>
        <w:pStyle w:val="Textkrper"/>
        <w:tabs>
          <w:tab w:val="clear" w:pos="8640"/>
        </w:tabs>
        <w:spacing w:line="240" w:lineRule="auto"/>
        <w:ind w:firstLine="0"/>
        <w:rPr>
          <w:i/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 xml:space="preserve">Note. </w:t>
      </w:r>
      <w:r w:rsidRPr="00C936A6">
        <w:rPr>
          <w:iCs/>
          <w:sz w:val="22"/>
          <w:szCs w:val="22"/>
          <w:lang w:val="en-US"/>
        </w:rPr>
        <w:t xml:space="preserve">PA = positive affect; NA = negative affect; SSCCS = depletion; MT = Mindfulness training, </w:t>
      </w:r>
      <w:proofErr w:type="spellStart"/>
      <w:r w:rsidRPr="00C936A6">
        <w:rPr>
          <w:iCs/>
          <w:sz w:val="22"/>
          <w:szCs w:val="22"/>
          <w:lang w:val="en-US"/>
        </w:rPr>
        <w:t>ll</w:t>
      </w:r>
      <w:proofErr w:type="spellEnd"/>
      <w:r w:rsidRPr="00C936A6">
        <w:rPr>
          <w:iCs/>
          <w:sz w:val="22"/>
          <w:szCs w:val="22"/>
          <w:lang w:val="en-US"/>
        </w:rPr>
        <w:t xml:space="preserve"> = lower bound of the 95% confidence interval; ul = upper bound of the 95% confidence interval; Var = Variance.</w:t>
      </w:r>
      <w:r w:rsidRPr="00C936A6">
        <w:rPr>
          <w:i/>
          <w:sz w:val="22"/>
          <w:szCs w:val="22"/>
          <w:lang w:val="en-US"/>
        </w:rPr>
        <w:t xml:space="preserve"> </w:t>
      </w:r>
      <w:r w:rsidR="0063561D">
        <w:rPr>
          <w:iCs/>
          <w:sz w:val="22"/>
          <w:szCs w:val="22"/>
          <w:lang w:val="en-US"/>
        </w:rPr>
        <w:t xml:space="preserve">The variable in the brackets </w:t>
      </w:r>
      <w:r w:rsidR="0063561D">
        <w:rPr>
          <w:iCs/>
          <w:sz w:val="22"/>
          <w:szCs w:val="22"/>
          <w:lang w:val="en-US"/>
        </w:rPr>
        <w:t>refer to the respective outcome.</w:t>
      </w:r>
      <w:r w:rsidR="00E30EEF" w:rsidRPr="00C936A6">
        <w:rPr>
          <w:i/>
          <w:sz w:val="22"/>
          <w:szCs w:val="22"/>
          <w:lang w:val="en-US"/>
        </w:rPr>
        <w:br w:type="page"/>
      </w:r>
    </w:p>
    <w:p w14:paraId="64DDCF65" w14:textId="6594C728" w:rsidR="00E30EEF" w:rsidRPr="00C936A6" w:rsidRDefault="00E30EEF" w:rsidP="00E30EEF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sz w:val="22"/>
          <w:szCs w:val="22"/>
          <w:lang w:val="en-US"/>
        </w:rPr>
        <w:lastRenderedPageBreak/>
        <w:t>Table S7</w:t>
      </w:r>
    </w:p>
    <w:p w14:paraId="2C6A4D21" w14:textId="36C586A2" w:rsidR="00E30EEF" w:rsidRPr="00C936A6" w:rsidRDefault="00E30EEF" w:rsidP="00E30EEF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>Fixed- and random-effects parameters of the univariate three-level model in which reappraisal and mindfulness predicted current positive affect in Study 1, testing Hypothesis 1 on the within-person level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853"/>
        <w:gridCol w:w="726"/>
        <w:gridCol w:w="601"/>
        <w:gridCol w:w="711"/>
        <w:gridCol w:w="726"/>
        <w:gridCol w:w="726"/>
        <w:gridCol w:w="601"/>
      </w:tblGrid>
      <w:tr w:rsidR="00E30EEF" w:rsidRPr="00C936A6" w14:paraId="0A8C121B" w14:textId="77777777" w:rsidTr="00AB0503">
        <w:trPr>
          <w:trHeight w:val="34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DB300" w14:textId="669D5107" w:rsidR="00E30EEF" w:rsidRPr="00C936A6" w:rsidRDefault="00100700" w:rsidP="00AB0503">
            <w:pPr>
              <w:pStyle w:val="Textkrper"/>
              <w:spacing w:beforeLines="20" w:before="48" w:afterLines="20" w:after="48" w:line="240" w:lineRule="auto"/>
              <w:ind w:firstLine="0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Fixed</w:t>
            </w:r>
            <w:r w:rsidR="00E30EEF" w:rsidRPr="00C936A6">
              <w:rPr>
                <w:b/>
                <w:bCs/>
                <w:sz w:val="22"/>
                <w:szCs w:val="22"/>
                <w:lang w:val="en-US"/>
              </w:rPr>
              <w:t>-effects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8A977" w14:textId="1F2DFB61" w:rsidR="00E30EEF" w:rsidRPr="00C936A6" w:rsidRDefault="00226111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A2959" w14:textId="6441FFEA" w:rsidR="00E30EEF" w:rsidRPr="00C936A6" w:rsidRDefault="00E30EEF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1237B" w14:textId="77777777" w:rsidR="00E30EEF" w:rsidRPr="00C936A6" w:rsidRDefault="00E30EEF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B11F6" w14:textId="77777777" w:rsidR="00E30EEF" w:rsidRPr="00C936A6" w:rsidRDefault="00E30EEF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CA98A" w14:textId="77777777" w:rsidR="00E30EEF" w:rsidRPr="00C936A6" w:rsidRDefault="00E30EEF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C936A6">
              <w:rPr>
                <w:b/>
                <w:bCs/>
                <w:sz w:val="22"/>
                <w:szCs w:val="22"/>
                <w:lang w:val="en-US"/>
              </w:rPr>
              <w:t>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0DC31" w14:textId="77777777" w:rsidR="00E30EEF" w:rsidRPr="00C936A6" w:rsidRDefault="00E30EEF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ul</w:t>
            </w:r>
          </w:p>
        </w:tc>
      </w:tr>
      <w:tr w:rsidR="00E30EEF" w:rsidRPr="00C936A6" w14:paraId="4B4D8BB3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F422B" w14:textId="53518240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A337B" w14:textId="5CA306C7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5B094" w14:textId="6123550A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3EEC4" w14:textId="571DF936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B963E" w14:textId="5FBFFB6D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F957A" w14:textId="7D740A0A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631B3" w14:textId="370B2906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35</w:t>
            </w:r>
          </w:p>
        </w:tc>
      </w:tr>
      <w:tr w:rsidR="00E30EEF" w:rsidRPr="00C936A6" w14:paraId="3AB74AFB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52C8A" w14:textId="0712D14B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A9427" w14:textId="5FD607AA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29D45" w14:textId="260B0910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838B4" w14:textId="6BE068CA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44D05" w14:textId="14D2C7E5" w:rsidR="00E30EEF" w:rsidRPr="00C936A6" w:rsidRDefault="00226111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</w:t>
            </w:r>
            <w:r w:rsidR="00E30EEF" w:rsidRPr="00C936A6">
              <w:rPr>
                <w:sz w:val="22"/>
                <w:szCs w:val="22"/>
                <w:lang w:val="en-US"/>
              </w:rPr>
              <w:t>.00</w:t>
            </w:r>
            <w:r w:rsidRPr="00C936A6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BADEF" w14:textId="59835215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C59A1" w14:textId="3C05D464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67</w:t>
            </w:r>
          </w:p>
        </w:tc>
      </w:tr>
      <w:tr w:rsidR="00E30EEF" w:rsidRPr="00C936A6" w14:paraId="416A77FB" w14:textId="77777777" w:rsidTr="00AB050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462B1" w14:textId="310B49C9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x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ADC2C" w14:textId="2510F87D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D3C7B" w14:textId="4C01C57C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612E0" w14:textId="19CD7618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EED33" w14:textId="570559DA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E7E7E" w14:textId="6CF7B201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76DC1" w14:textId="198FA01A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4</w:t>
            </w:r>
          </w:p>
        </w:tc>
      </w:tr>
      <w:tr w:rsidR="00E30EEF" w:rsidRPr="00C936A6" w14:paraId="2A190C39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99D1E" w14:textId="61390C94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x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D65EF" w14:textId="1FA76A04" w:rsidR="00E30EEF" w:rsidRPr="00C936A6" w:rsidRDefault="00226111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C5A17" w14:textId="797B033A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8FD26" w14:textId="1B63E7A9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457A5" w14:textId="3A7BB710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341A9" w14:textId="7A844A27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ADFD1" w14:textId="4C25470E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8</w:t>
            </w:r>
          </w:p>
        </w:tc>
      </w:tr>
      <w:tr w:rsidR="00E30EEF" w:rsidRPr="00C936A6" w14:paraId="4630D3E5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6C27F" w14:textId="71818483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Prior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0492C" w14:textId="081BB265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3D7F5" w14:textId="3419E36C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0839B" w14:textId="2669043D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2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5B498" w14:textId="74B33317" w:rsidR="00E30EEF" w:rsidRPr="00C936A6" w:rsidRDefault="00226111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DD22F" w14:textId="315B4903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519F0" w14:textId="026EA533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426</w:t>
            </w:r>
          </w:p>
        </w:tc>
      </w:tr>
      <w:tr w:rsidR="00E30EEF" w:rsidRPr="00C936A6" w14:paraId="2336BBA0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D279E" w14:textId="2BE94941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590F9" w14:textId="73ECD7F0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75941" w14:textId="070071F2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7E050" w14:textId="605878E4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544C4" w14:textId="73E3FDA9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BD5AA" w14:textId="5C9826BA" w:rsidR="00E30EEF" w:rsidRPr="00C936A6" w:rsidRDefault="00226111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0B904" w14:textId="6DA1AA00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9</w:t>
            </w:r>
          </w:p>
        </w:tc>
      </w:tr>
      <w:tr w:rsidR="00E30EEF" w:rsidRPr="00C936A6" w14:paraId="27CCFFBA" w14:textId="77777777" w:rsidTr="00AB0503">
        <w:trPr>
          <w:trHeight w:val="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8B5A1" w14:textId="77777777" w:rsidR="00E30EEF" w:rsidRPr="00C936A6" w:rsidRDefault="00E30EEF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Random-effects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CA66B" w14:textId="77777777" w:rsidR="00E30EEF" w:rsidRPr="00C936A6" w:rsidRDefault="00E30EEF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95B45" w14:textId="6CB70C3A" w:rsidR="00E30EEF" w:rsidRPr="00C936A6" w:rsidRDefault="00226111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F3E68" w14:textId="77777777" w:rsidR="00E30EEF" w:rsidRPr="00C936A6" w:rsidRDefault="00E30EEF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9FB8B" w14:textId="77777777" w:rsidR="00E30EEF" w:rsidRPr="00C936A6" w:rsidRDefault="00E30EEF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3BC37" w14:textId="77777777" w:rsidR="00E30EEF" w:rsidRPr="00C936A6" w:rsidRDefault="00E30EEF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936A6">
              <w:rPr>
                <w:b/>
                <w:bCs/>
                <w:sz w:val="22"/>
                <w:szCs w:val="22"/>
                <w:lang w:val="en-US"/>
              </w:rPr>
              <w:t>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87713" w14:textId="77777777" w:rsidR="00E30EEF" w:rsidRPr="00C936A6" w:rsidRDefault="00E30EEF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ul</w:t>
            </w:r>
          </w:p>
        </w:tc>
      </w:tr>
      <w:tr w:rsidR="00E30EEF" w:rsidRPr="00C936A6" w14:paraId="27104B4E" w14:textId="77777777" w:rsidTr="00AB0503">
        <w:trPr>
          <w:trHeight w:val="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B44A7" w14:textId="2A3D8D5E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5C2D0" w14:textId="0324E26A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F810D" w14:textId="04DB18B5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6A13F" w14:textId="58DF9C26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2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4B957" w14:textId="76ED7C52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71512" w14:textId="6C6EAC20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044E9" w14:textId="3E701B51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8</w:t>
            </w:r>
          </w:p>
        </w:tc>
      </w:tr>
      <w:tr w:rsidR="00E30EEF" w:rsidRPr="00C936A6" w14:paraId="57A32C14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5ACB4" w14:textId="14E43E73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F462A" w14:textId="150E6663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38BC1" w14:textId="4F1ECF91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5446D" w14:textId="670AEBDD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EF737" w14:textId="6926132E" w:rsidR="00E30EEF" w:rsidRPr="00C936A6" w:rsidRDefault="00226111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EEF4A" w14:textId="549497DA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EE2E4" w14:textId="0301F95B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6</w:t>
            </w:r>
          </w:p>
        </w:tc>
      </w:tr>
      <w:tr w:rsidR="00E30EEF" w:rsidRPr="00C936A6" w14:paraId="2B085DA0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EE0CC" w14:textId="7705BF5A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Prior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2AA4E" w14:textId="134C5CDC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C5504" w14:textId="6C7F9B07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65CC3" w14:textId="0C30683A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1644E" w14:textId="3B9E13A8" w:rsidR="00E30EEF" w:rsidRPr="00C936A6" w:rsidRDefault="00226111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1D869" w14:textId="0F0A4B68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7DFFB" w14:textId="070E41FA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36</w:t>
            </w:r>
          </w:p>
        </w:tc>
      </w:tr>
      <w:tr w:rsidR="00E30EEF" w:rsidRPr="00C936A6" w14:paraId="4AAEE2A2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C9ADD" w14:textId="7DBB8047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~ mindfu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E0506" w14:textId="1AA18029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39105" w14:textId="65FFB041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F3E7D" w14:textId="788AD202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D1ACE" w14:textId="349E84F1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9F8B3" w14:textId="11DB76A3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6B6C7" w14:textId="121EE377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</w:tr>
      <w:tr w:rsidR="00E30EEF" w:rsidRPr="00C936A6" w14:paraId="12AA4180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21F45" w14:textId="6215B69F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~ prior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66810" w14:textId="423D4EB0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33164" w14:textId="42B80A08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A7B4E" w14:textId="3E57D6C4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93F18" w14:textId="30AB56E1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65ACE" w14:textId="43F9EE0A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65792" w14:textId="086B9063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</w:tr>
      <w:tr w:rsidR="00E30EEF" w:rsidRPr="00C936A6" w14:paraId="1B2575EC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F8D97" w14:textId="0329B3D8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~ prior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79547" w14:textId="7C14D7EE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679D8" w14:textId="6E361058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D1E06" w14:textId="3963C4DF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59BC1" w14:textId="4C3133F6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51136" w14:textId="10F21948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1ECC8" w14:textId="20B7C32C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1</w:t>
            </w:r>
          </w:p>
        </w:tc>
      </w:tr>
      <w:tr w:rsidR="00E30EEF" w:rsidRPr="00C936A6" w14:paraId="63001BB2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941BC" w14:textId="298717C1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Day 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B9DD1" w14:textId="276F5E73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23092" w14:textId="3CADD214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E1C1D" w14:textId="7263FF45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984E3" w14:textId="4C935ADB" w:rsidR="00E30EEF" w:rsidRPr="00C936A6" w:rsidRDefault="00226111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BD813" w14:textId="11CD3B6C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D220D" w14:textId="40D09134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57</w:t>
            </w:r>
          </w:p>
        </w:tc>
      </w:tr>
      <w:tr w:rsidR="00E30EEF" w:rsidRPr="00C936A6" w14:paraId="5D1E5C4D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366BD" w14:textId="1189F0B1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929CA" w14:textId="78ED2B7A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50F04" w14:textId="3743F289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DBDC1" w14:textId="04C7A734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6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582E2" w14:textId="52DC90D8" w:rsidR="00E30EEF" w:rsidRPr="00C936A6" w:rsidRDefault="00226111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AF5EA" w14:textId="7BBD391B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8D55E" w14:textId="58AAC467" w:rsidR="00E30EEF" w:rsidRPr="00C936A6" w:rsidRDefault="00E30EEF" w:rsidP="00E30EE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714</w:t>
            </w:r>
          </w:p>
        </w:tc>
      </w:tr>
    </w:tbl>
    <w:p w14:paraId="1F56ED64" w14:textId="7246A885" w:rsidR="006A746B" w:rsidRPr="00C936A6" w:rsidRDefault="00E30EEF" w:rsidP="0018247C">
      <w:pPr>
        <w:pStyle w:val="Textkrper"/>
        <w:tabs>
          <w:tab w:val="clear" w:pos="8640"/>
        </w:tabs>
        <w:spacing w:line="240" w:lineRule="auto"/>
        <w:ind w:firstLine="0"/>
        <w:rPr>
          <w:iCs/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 xml:space="preserve">Note. </w:t>
      </w:r>
      <w:r w:rsidRPr="00C936A6">
        <w:rPr>
          <w:iCs/>
          <w:sz w:val="22"/>
          <w:szCs w:val="22"/>
          <w:lang w:val="en-US"/>
        </w:rPr>
        <w:t xml:space="preserve">PA = positive affect; MT = Mindfulness training, </w:t>
      </w:r>
      <w:proofErr w:type="spellStart"/>
      <w:r w:rsidRPr="00C936A6">
        <w:rPr>
          <w:iCs/>
          <w:sz w:val="22"/>
          <w:szCs w:val="22"/>
          <w:lang w:val="en-US"/>
        </w:rPr>
        <w:t>ll</w:t>
      </w:r>
      <w:proofErr w:type="spellEnd"/>
      <w:r w:rsidRPr="00C936A6">
        <w:rPr>
          <w:iCs/>
          <w:sz w:val="22"/>
          <w:szCs w:val="22"/>
          <w:lang w:val="en-US"/>
        </w:rPr>
        <w:t xml:space="preserve"> = lower bound of the 95% confidence interval; ul = upper bound of the 95% confidence interval; Var = Variance.</w:t>
      </w:r>
      <w:r w:rsidR="006A746B" w:rsidRPr="00C936A6">
        <w:rPr>
          <w:iCs/>
          <w:sz w:val="22"/>
          <w:szCs w:val="22"/>
          <w:lang w:val="en-US"/>
        </w:rPr>
        <w:br w:type="page"/>
      </w:r>
    </w:p>
    <w:p w14:paraId="1B17744F" w14:textId="15288E1D" w:rsidR="006A746B" w:rsidRPr="00C936A6" w:rsidRDefault="006A746B" w:rsidP="006A746B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sz w:val="22"/>
          <w:szCs w:val="22"/>
          <w:lang w:val="en-US"/>
        </w:rPr>
        <w:lastRenderedPageBreak/>
        <w:t>Table S8</w:t>
      </w:r>
    </w:p>
    <w:p w14:paraId="6DD5C5C6" w14:textId="39CFC1B2" w:rsidR="006A746B" w:rsidRPr="00C936A6" w:rsidRDefault="006A746B" w:rsidP="006A746B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>Fixed- and random-effects parameters of the univariate three-level model in which reappraisal and mindfulness predicted current negative affect in Study 1, testing Hypothesis 2 on the within-person level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853"/>
        <w:gridCol w:w="675"/>
        <w:gridCol w:w="601"/>
        <w:gridCol w:w="785"/>
        <w:gridCol w:w="726"/>
        <w:gridCol w:w="726"/>
        <w:gridCol w:w="675"/>
      </w:tblGrid>
      <w:tr w:rsidR="006A746B" w:rsidRPr="00C936A6" w14:paraId="1EF89CFB" w14:textId="77777777" w:rsidTr="00AB0503">
        <w:trPr>
          <w:trHeight w:val="34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13D48" w14:textId="05EE69E7" w:rsidR="006A746B" w:rsidRPr="00C936A6" w:rsidRDefault="00100700" w:rsidP="00AB0503">
            <w:pPr>
              <w:pStyle w:val="Textkrper"/>
              <w:spacing w:beforeLines="20" w:before="48" w:afterLines="20" w:after="48" w:line="240" w:lineRule="auto"/>
              <w:ind w:firstLine="0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Fixed</w:t>
            </w:r>
            <w:r w:rsidR="006A746B" w:rsidRPr="00C936A6">
              <w:rPr>
                <w:b/>
                <w:bCs/>
                <w:sz w:val="22"/>
                <w:szCs w:val="22"/>
                <w:lang w:val="en-US"/>
              </w:rPr>
              <w:t>-effects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8D2D7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D5A39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B078F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DE465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FE2D0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C936A6">
              <w:rPr>
                <w:b/>
                <w:bCs/>
                <w:sz w:val="22"/>
                <w:szCs w:val="22"/>
                <w:lang w:val="en-US"/>
              </w:rPr>
              <w:t>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D2386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ul</w:t>
            </w:r>
          </w:p>
        </w:tc>
      </w:tr>
      <w:tr w:rsidR="00BE16C0" w:rsidRPr="00C936A6" w14:paraId="00F1C01F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AFFBB" w14:textId="77777777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18BC4" w14:textId="6E351ECF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BA815" w14:textId="1F883012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C0B36" w14:textId="5AFE1162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711CD" w14:textId="32E9BF78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2B0A0" w14:textId="23B7AB63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ECB15" w14:textId="45391997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81</w:t>
            </w:r>
          </w:p>
        </w:tc>
      </w:tr>
      <w:tr w:rsidR="00BE16C0" w:rsidRPr="00C936A6" w14:paraId="223B6180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4106B" w14:textId="77777777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6CAAF" w14:textId="65DA7587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AA3DF" w14:textId="703375AB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D6514" w14:textId="1410E5D5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B532E" w14:textId="1398C199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2FE47" w14:textId="25AB85B2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1B937" w14:textId="432B84D7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24</w:t>
            </w:r>
          </w:p>
        </w:tc>
      </w:tr>
      <w:tr w:rsidR="00BE16C0" w:rsidRPr="00C936A6" w14:paraId="655104B2" w14:textId="77777777" w:rsidTr="00AB050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84244" w14:textId="77777777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x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31194" w14:textId="0683B1C5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643AB" w14:textId="222DB9D8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EB5FC" w14:textId="4DDB922F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86D99" w14:textId="0F2C5BC9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15363" w14:textId="6623F10B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8B768" w14:textId="2402564A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5</w:t>
            </w:r>
          </w:p>
        </w:tc>
      </w:tr>
      <w:tr w:rsidR="00BE16C0" w:rsidRPr="00C936A6" w14:paraId="269678B1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DFA80" w14:textId="77777777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x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FF889" w14:textId="28D14C43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E794F" w14:textId="1A771B5F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0A7DC" w14:textId="52FF20E0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48CCC" w14:textId="439330DA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A3AEA" w14:textId="4445183A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2DD73" w14:textId="2A9354FB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35</w:t>
            </w:r>
          </w:p>
        </w:tc>
      </w:tr>
      <w:tr w:rsidR="00BE16C0" w:rsidRPr="00C936A6" w14:paraId="13842A2D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0F823" w14:textId="248870C0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Prior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C4EC0" w14:textId="53D2DF7F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5F54A" w14:textId="119A99E9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FF40C" w14:textId="283D488A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2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233DF" w14:textId="68E8BBE7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CBEBD" w14:textId="79499E73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E3280" w14:textId="64B6F625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438</w:t>
            </w:r>
          </w:p>
        </w:tc>
      </w:tr>
      <w:tr w:rsidR="00BE16C0" w:rsidRPr="00C936A6" w14:paraId="6858FD2C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2B360" w14:textId="77777777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8381A" w14:textId="5DB30B32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D0933" w14:textId="6FF0C7F8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6B582" w14:textId="0A040A4B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DF6BE" w14:textId="517E2F8D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FD1E9" w14:textId="367258DE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486EC" w14:textId="22E32FD0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0</w:t>
            </w:r>
          </w:p>
        </w:tc>
      </w:tr>
      <w:tr w:rsidR="006A746B" w:rsidRPr="00C936A6" w14:paraId="2F62CCDB" w14:textId="77777777" w:rsidTr="00AB0503">
        <w:trPr>
          <w:trHeight w:val="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58156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Random-effects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F9FDA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43F57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EE1F3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EC5C6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613FF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936A6">
              <w:rPr>
                <w:b/>
                <w:bCs/>
                <w:sz w:val="22"/>
                <w:szCs w:val="22"/>
                <w:lang w:val="en-US"/>
              </w:rPr>
              <w:t>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A0586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ul</w:t>
            </w:r>
          </w:p>
        </w:tc>
      </w:tr>
      <w:tr w:rsidR="00BE16C0" w:rsidRPr="00C936A6" w14:paraId="75F879FC" w14:textId="77777777" w:rsidTr="00AB0503">
        <w:trPr>
          <w:trHeight w:val="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9CBF7" w14:textId="77777777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2BDD7" w14:textId="390EEF8F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9A55D" w14:textId="3232DF19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9CCD5" w14:textId="3EBAB129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4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3DE5E" w14:textId="42651264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6B7EF" w14:textId="0DAAB90F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B01FE" w14:textId="74C2D9EA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7</w:t>
            </w:r>
          </w:p>
        </w:tc>
      </w:tr>
      <w:tr w:rsidR="00BE16C0" w:rsidRPr="00C936A6" w14:paraId="06DE9065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CBD8B" w14:textId="77777777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06738" w14:textId="0834C621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4B480" w14:textId="3166851C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D4E39" w14:textId="2AEA2275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E8B44" w14:textId="43C4415A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19024" w14:textId="562973C0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35FCA" w14:textId="3670A7F5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9</w:t>
            </w:r>
          </w:p>
        </w:tc>
      </w:tr>
      <w:tr w:rsidR="00BE16C0" w:rsidRPr="00C936A6" w14:paraId="3F623E64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61529" w14:textId="7E22858A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Prior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68EA7" w14:textId="57DFBB13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B5E75" w14:textId="761B7B05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37469" w14:textId="40D58842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5CC0B" w14:textId="76B5677A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18B0E" w14:textId="06801DD4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04F63" w14:textId="68112531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44</w:t>
            </w:r>
          </w:p>
        </w:tc>
      </w:tr>
      <w:tr w:rsidR="00BE16C0" w:rsidRPr="00C936A6" w14:paraId="5D56D5B3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0605D" w14:textId="77777777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~ mindfu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DA80D" w14:textId="6D3CD492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4D384" w14:textId="7AC7EBCA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32BCB" w14:textId="37CFA000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3F778" w14:textId="504CB4A2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97F92" w14:textId="74532287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00118" w14:textId="7921FA01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5</w:t>
            </w:r>
          </w:p>
        </w:tc>
      </w:tr>
      <w:tr w:rsidR="00BE16C0" w:rsidRPr="00C936A6" w14:paraId="2BAF0914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12804" w14:textId="2FD24359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~ prior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90230" w14:textId="1B7EB0F9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5B205" w14:textId="57F680D5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B47B5" w14:textId="2B6DB4DB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A8EB9" w14:textId="2221D000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209E2" w14:textId="470832DC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1CFD6" w14:textId="67F1DC3A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</w:tr>
      <w:tr w:rsidR="00BE16C0" w:rsidRPr="00C936A6" w14:paraId="1D073E60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C10EA" w14:textId="70183A07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~ prior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1DA3F" w14:textId="7637EA26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E5276" w14:textId="6465BFA5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E862E" w14:textId="0188A5CD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E82BB" w14:textId="1EB6F3A6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A089D" w14:textId="161F7C90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95037" w14:textId="45530DB6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0</w:t>
            </w:r>
          </w:p>
        </w:tc>
      </w:tr>
      <w:tr w:rsidR="00BE16C0" w:rsidRPr="00C936A6" w14:paraId="24603C25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0AE09" w14:textId="77777777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Day 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15BD8" w14:textId="5CFF59C3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D5FBD" w14:textId="2D10190D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E8937" w14:textId="09AD07FA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2B543" w14:textId="7CE9896B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07A40" w14:textId="77CCC826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E917D" w14:textId="2B42581A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41</w:t>
            </w:r>
          </w:p>
        </w:tc>
      </w:tr>
      <w:tr w:rsidR="00BE16C0" w:rsidRPr="00C936A6" w14:paraId="27A24F90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01D6D" w14:textId="77777777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5AB1A" w14:textId="06655F65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1C961" w14:textId="529D8494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76C47" w14:textId="4F27AE0C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65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191B1" w14:textId="30084B90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F3275" w14:textId="2BE67A8D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F6F6D" w14:textId="2704B83F" w:rsidR="00BE16C0" w:rsidRPr="00C936A6" w:rsidRDefault="00BE16C0" w:rsidP="00BE16C0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713</w:t>
            </w:r>
          </w:p>
        </w:tc>
      </w:tr>
    </w:tbl>
    <w:p w14:paraId="18D30C2D" w14:textId="25434D5B" w:rsidR="006A746B" w:rsidRPr="00C936A6" w:rsidRDefault="006A746B" w:rsidP="006A746B">
      <w:pPr>
        <w:pStyle w:val="Textkrper"/>
        <w:tabs>
          <w:tab w:val="clear" w:pos="8640"/>
        </w:tabs>
        <w:spacing w:line="240" w:lineRule="auto"/>
        <w:ind w:firstLine="0"/>
        <w:rPr>
          <w:iCs/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 xml:space="preserve">Note. </w:t>
      </w:r>
      <w:r w:rsidRPr="00C936A6">
        <w:rPr>
          <w:iCs/>
          <w:sz w:val="22"/>
          <w:szCs w:val="22"/>
          <w:lang w:val="en-US"/>
        </w:rPr>
        <w:t xml:space="preserve">NA = negative affect; MT = Mindfulness training, </w:t>
      </w:r>
      <w:proofErr w:type="spellStart"/>
      <w:r w:rsidRPr="00C936A6">
        <w:rPr>
          <w:iCs/>
          <w:sz w:val="22"/>
          <w:szCs w:val="22"/>
          <w:lang w:val="en-US"/>
        </w:rPr>
        <w:t>ll</w:t>
      </w:r>
      <w:proofErr w:type="spellEnd"/>
      <w:r w:rsidRPr="00C936A6">
        <w:rPr>
          <w:iCs/>
          <w:sz w:val="22"/>
          <w:szCs w:val="22"/>
          <w:lang w:val="en-US"/>
        </w:rPr>
        <w:t xml:space="preserve"> = lower bound of the 95% confidence interval; ul = upper bound of the 95% confidence interval; Var = Variance.</w:t>
      </w:r>
      <w:r w:rsidRPr="00C936A6">
        <w:rPr>
          <w:iCs/>
          <w:sz w:val="22"/>
          <w:szCs w:val="22"/>
          <w:lang w:val="en-US"/>
        </w:rPr>
        <w:br w:type="page"/>
      </w:r>
    </w:p>
    <w:p w14:paraId="53413FE1" w14:textId="07433439" w:rsidR="006A746B" w:rsidRPr="00C936A6" w:rsidRDefault="006A746B" w:rsidP="006A746B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sz w:val="22"/>
          <w:szCs w:val="22"/>
          <w:lang w:val="en-US"/>
        </w:rPr>
        <w:lastRenderedPageBreak/>
        <w:t>Table S</w:t>
      </w:r>
      <w:r w:rsidR="00084C3A" w:rsidRPr="00C936A6">
        <w:rPr>
          <w:sz w:val="22"/>
          <w:szCs w:val="22"/>
          <w:lang w:val="en-US"/>
        </w:rPr>
        <w:t>9</w:t>
      </w:r>
    </w:p>
    <w:p w14:paraId="093C813E" w14:textId="2F380DEA" w:rsidR="006A746B" w:rsidRPr="00C936A6" w:rsidRDefault="006A746B" w:rsidP="006A746B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 xml:space="preserve">Fixed- and random-effects parameters of the univariate three-level model in which reappraisal and mindfulness predicted current </w:t>
      </w:r>
      <w:r w:rsidR="00FB7CEC">
        <w:rPr>
          <w:i/>
          <w:sz w:val="22"/>
          <w:szCs w:val="22"/>
          <w:lang w:val="en-US"/>
        </w:rPr>
        <w:t xml:space="preserve">subjective depletion </w:t>
      </w:r>
      <w:r w:rsidRPr="00C936A6">
        <w:rPr>
          <w:i/>
          <w:sz w:val="22"/>
          <w:szCs w:val="22"/>
          <w:lang w:val="en-US"/>
        </w:rPr>
        <w:t>in Study 1, testing Hypothesis</w:t>
      </w:r>
      <w:r w:rsidR="006E03C7" w:rsidRPr="00C936A6">
        <w:rPr>
          <w:i/>
          <w:sz w:val="22"/>
          <w:szCs w:val="22"/>
          <w:lang w:val="en-US"/>
        </w:rPr>
        <w:t xml:space="preserve"> 3</w:t>
      </w:r>
      <w:r w:rsidRPr="00C936A6">
        <w:rPr>
          <w:i/>
          <w:sz w:val="22"/>
          <w:szCs w:val="22"/>
          <w:lang w:val="en-US"/>
        </w:rPr>
        <w:t xml:space="preserve"> on the within-person level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853"/>
        <w:gridCol w:w="726"/>
        <w:gridCol w:w="601"/>
        <w:gridCol w:w="785"/>
        <w:gridCol w:w="726"/>
        <w:gridCol w:w="726"/>
        <w:gridCol w:w="675"/>
      </w:tblGrid>
      <w:tr w:rsidR="006A746B" w:rsidRPr="00C936A6" w14:paraId="5F99CFA1" w14:textId="77777777" w:rsidTr="00AB0503">
        <w:trPr>
          <w:trHeight w:val="34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6ED94" w14:textId="5D425307" w:rsidR="006A746B" w:rsidRPr="00C936A6" w:rsidRDefault="00100700" w:rsidP="00AB0503">
            <w:pPr>
              <w:pStyle w:val="Textkrper"/>
              <w:spacing w:beforeLines="20" w:before="48" w:afterLines="20" w:after="48" w:line="240" w:lineRule="auto"/>
              <w:ind w:firstLine="0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Fixed</w:t>
            </w:r>
            <w:r w:rsidR="006A746B" w:rsidRPr="00C936A6">
              <w:rPr>
                <w:b/>
                <w:bCs/>
                <w:sz w:val="22"/>
                <w:szCs w:val="22"/>
                <w:lang w:val="en-US"/>
              </w:rPr>
              <w:t>-effects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54099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C14E8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AF4A1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79124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7E4F2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C936A6">
              <w:rPr>
                <w:b/>
                <w:bCs/>
                <w:sz w:val="22"/>
                <w:szCs w:val="22"/>
                <w:lang w:val="en-US"/>
              </w:rPr>
              <w:t>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71412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ul</w:t>
            </w:r>
          </w:p>
        </w:tc>
      </w:tr>
      <w:tr w:rsidR="00DF74BF" w:rsidRPr="00C936A6" w14:paraId="449590D8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F2C34" w14:textId="77777777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FA322" w14:textId="1C394866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1F378" w14:textId="4864D51A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60B34" w14:textId="2046BE71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894BC" w14:textId="1AD12BFE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ECC7F" w14:textId="207308E0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7FE5A" w14:textId="3BC2D109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79</w:t>
            </w:r>
          </w:p>
        </w:tc>
      </w:tr>
      <w:tr w:rsidR="00DF74BF" w:rsidRPr="00C936A6" w14:paraId="67CD805D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2999E" w14:textId="77777777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C127F" w14:textId="3984AA0D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E72A4" w14:textId="134AB26B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0FBFB" w14:textId="51BBB36B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FB682" w14:textId="17635BF5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96979" w14:textId="63AE4B87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03568" w14:textId="464E8C2B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95</w:t>
            </w:r>
          </w:p>
        </w:tc>
      </w:tr>
      <w:tr w:rsidR="00DF74BF" w:rsidRPr="00C936A6" w14:paraId="2201EA9F" w14:textId="77777777" w:rsidTr="00AB050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268B8" w14:textId="77777777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x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83B21" w14:textId="74531FA3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12420" w14:textId="5AA503A2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3AFE0" w14:textId="38499A88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EEC75" w14:textId="5197D061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2144D" w14:textId="5B1AC50E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1B8F8" w14:textId="6FC05898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9</w:t>
            </w:r>
          </w:p>
        </w:tc>
      </w:tr>
      <w:tr w:rsidR="00DF74BF" w:rsidRPr="00C936A6" w14:paraId="744AFE62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29826" w14:textId="77777777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x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3C119" w14:textId="2936D6F0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3A702" w14:textId="39F352B6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AEA25" w14:textId="3DDD5A39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54F01" w14:textId="3F95D1B8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4B0BA" w14:textId="6D25FEC4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CC7D4" w14:textId="012F83FC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33</w:t>
            </w:r>
          </w:p>
        </w:tc>
      </w:tr>
      <w:tr w:rsidR="00DF74BF" w:rsidRPr="00C936A6" w14:paraId="62B6408E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DE4CB" w14:textId="3A630214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Prior SSC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F2EDE" w14:textId="3A95DC65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5BC83" w14:textId="618EB933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DBA76" w14:textId="7EB0831B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74F03" w14:textId="6EE62B02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EC93C" w14:textId="5D90CB72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ABD8A" w14:textId="3857E147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45</w:t>
            </w:r>
          </w:p>
        </w:tc>
      </w:tr>
      <w:tr w:rsidR="00DF74BF" w:rsidRPr="00C936A6" w14:paraId="34FD5EF9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7773C" w14:textId="77777777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5DEA2" w14:textId="6A612127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AE2A3" w14:textId="166A1D48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575BC" w14:textId="06F7785C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28410" w14:textId="7A48C34C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140B1" w14:textId="2B4EAEC9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B88D7" w14:textId="41191F26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46</w:t>
            </w:r>
          </w:p>
        </w:tc>
      </w:tr>
      <w:tr w:rsidR="006A746B" w:rsidRPr="00C936A6" w14:paraId="47842B59" w14:textId="77777777" w:rsidTr="00AB0503">
        <w:trPr>
          <w:trHeight w:val="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13924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Random-effects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A0D3E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AE468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93E4C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7E59F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0A98D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936A6">
              <w:rPr>
                <w:b/>
                <w:bCs/>
                <w:sz w:val="22"/>
                <w:szCs w:val="22"/>
                <w:lang w:val="en-US"/>
              </w:rPr>
              <w:t>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5672F" w14:textId="77777777" w:rsidR="006A746B" w:rsidRPr="00C936A6" w:rsidRDefault="006A746B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ul</w:t>
            </w:r>
          </w:p>
        </w:tc>
      </w:tr>
      <w:tr w:rsidR="00DF74BF" w:rsidRPr="00C936A6" w14:paraId="15821CE7" w14:textId="77777777" w:rsidTr="00AB0503">
        <w:trPr>
          <w:trHeight w:val="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FD4CB" w14:textId="77777777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332F5" w14:textId="0A4F5EC5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6B839" w14:textId="118EEF4A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626AA" w14:textId="1E7B40A9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5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63E4B" w14:textId="46C71248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0AAE0" w14:textId="53248F48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80EF1" w14:textId="6D422F49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1</w:t>
            </w:r>
          </w:p>
        </w:tc>
      </w:tr>
      <w:tr w:rsidR="00DF74BF" w:rsidRPr="00C936A6" w14:paraId="27036078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B8C3B" w14:textId="77777777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F83C1" w14:textId="36612AC0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E7887" w14:textId="6822F250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29EB9" w14:textId="46295501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FE437" w14:textId="6E24FAB6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2F6FD" w14:textId="502C937A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9F5B1" w14:textId="1EB52765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4</w:t>
            </w:r>
          </w:p>
        </w:tc>
      </w:tr>
      <w:tr w:rsidR="00DF74BF" w:rsidRPr="00C936A6" w14:paraId="176127E3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894EA" w14:textId="26B6D22B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Prior SSC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5AD20" w14:textId="0A4DD109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F6F7A" w14:textId="003DD15F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486C5" w14:textId="352674C7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2F92D" w14:textId="3DE753EC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E0360" w14:textId="0DD6D5C8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42D0D" w14:textId="31A712EF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39</w:t>
            </w:r>
          </w:p>
        </w:tc>
      </w:tr>
      <w:tr w:rsidR="00DF74BF" w:rsidRPr="00C936A6" w14:paraId="0C24B7B9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3F2FB" w14:textId="77777777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~ mindfu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D2D8D" w14:textId="72EF8452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92DB3" w14:textId="424DCFEF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AFDB4" w14:textId="286D63C0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3956B" w14:textId="7ED6CA13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7F819" w14:textId="289BBA52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5A2D6" w14:textId="4C15F56E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</w:tr>
      <w:tr w:rsidR="00DF74BF" w:rsidRPr="00C936A6" w14:paraId="3A465A9E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8EEB9" w14:textId="594DD341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~ prior SSC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B2A17" w14:textId="7370224E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A8A00" w14:textId="3400708E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CED15" w14:textId="3BC3831D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FF241" w14:textId="7F9EC267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D8739" w14:textId="547FC2BF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97265" w14:textId="0DD039C4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5</w:t>
            </w:r>
          </w:p>
        </w:tc>
      </w:tr>
      <w:tr w:rsidR="00DF74BF" w:rsidRPr="00C936A6" w14:paraId="76694619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F35A4" w14:textId="50AC6B20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~ prior SSC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9B10A" w14:textId="527386F5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9AC04" w14:textId="5B80AFFD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8F80F" w14:textId="7180A1A2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132C9" w14:textId="316FBC52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632F8" w14:textId="6580F759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E27CA" w14:textId="04CA4EDF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1</w:t>
            </w:r>
          </w:p>
        </w:tc>
      </w:tr>
      <w:tr w:rsidR="00DF74BF" w:rsidRPr="00C936A6" w14:paraId="30D2EB8C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3257E" w14:textId="77777777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Day 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228B7" w14:textId="262E9526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0DB6F" w14:textId="39DBD5D7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EFAD4" w14:textId="4ED20C85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97820" w14:textId="0856A888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226AF" w14:textId="6854F466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2F737" w14:textId="5205BCF2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51</w:t>
            </w:r>
          </w:p>
        </w:tc>
      </w:tr>
      <w:tr w:rsidR="00DF74BF" w:rsidRPr="00C936A6" w14:paraId="705470B3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3295C" w14:textId="77777777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67D8B" w14:textId="2F2B454D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B3681" w14:textId="04BE829B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6DA1D" w14:textId="283F2F5A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66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A6FE9" w14:textId="3C8D83AA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434A2" w14:textId="555FAC4F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3EF69" w14:textId="19FA8B54" w:rsidR="00DF74BF" w:rsidRPr="00C936A6" w:rsidRDefault="00DF74BF" w:rsidP="00DF74BF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752</w:t>
            </w:r>
          </w:p>
        </w:tc>
      </w:tr>
    </w:tbl>
    <w:p w14:paraId="72746FE5" w14:textId="3D6456A5" w:rsidR="001E0F91" w:rsidRPr="00C936A6" w:rsidRDefault="006A746B" w:rsidP="006A746B">
      <w:pPr>
        <w:pStyle w:val="Textkrper"/>
        <w:tabs>
          <w:tab w:val="clear" w:pos="8640"/>
        </w:tabs>
        <w:spacing w:line="240" w:lineRule="auto"/>
        <w:ind w:firstLine="0"/>
        <w:rPr>
          <w:iCs/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 xml:space="preserve">Note. </w:t>
      </w:r>
      <w:r w:rsidRPr="00C936A6">
        <w:rPr>
          <w:iCs/>
          <w:sz w:val="22"/>
          <w:szCs w:val="22"/>
          <w:lang w:val="en-US"/>
        </w:rPr>
        <w:t xml:space="preserve">SSCCS = depletion; MT = Mindfulness training, </w:t>
      </w:r>
      <w:proofErr w:type="spellStart"/>
      <w:r w:rsidRPr="00C936A6">
        <w:rPr>
          <w:iCs/>
          <w:sz w:val="22"/>
          <w:szCs w:val="22"/>
          <w:lang w:val="en-US"/>
        </w:rPr>
        <w:t>ll</w:t>
      </w:r>
      <w:proofErr w:type="spellEnd"/>
      <w:r w:rsidRPr="00C936A6">
        <w:rPr>
          <w:iCs/>
          <w:sz w:val="22"/>
          <w:szCs w:val="22"/>
          <w:lang w:val="en-US"/>
        </w:rPr>
        <w:t xml:space="preserve"> = lower bound of the 95% confidence interval; ul = upper bound of the 95% confidence interval; Var = Variance.</w:t>
      </w:r>
      <w:r w:rsidR="001E0F91" w:rsidRPr="00C936A6">
        <w:rPr>
          <w:iCs/>
          <w:sz w:val="22"/>
          <w:szCs w:val="22"/>
          <w:lang w:val="en-US"/>
        </w:rPr>
        <w:br w:type="page"/>
      </w:r>
    </w:p>
    <w:p w14:paraId="7B3F4A77" w14:textId="46F0070B" w:rsidR="001E0F91" w:rsidRPr="00C936A6" w:rsidRDefault="001E0F91" w:rsidP="001E0F91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sz w:val="22"/>
          <w:szCs w:val="22"/>
          <w:lang w:val="en-US"/>
        </w:rPr>
        <w:lastRenderedPageBreak/>
        <w:t>Table S10</w:t>
      </w:r>
    </w:p>
    <w:p w14:paraId="4618B316" w14:textId="455230AD" w:rsidR="001E0F91" w:rsidRPr="00C936A6" w:rsidRDefault="002F5FC5" w:rsidP="001E0F91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>P</w:t>
      </w:r>
      <w:r w:rsidR="001E0F91" w:rsidRPr="00C936A6">
        <w:rPr>
          <w:i/>
          <w:sz w:val="22"/>
          <w:szCs w:val="22"/>
          <w:lang w:val="en-US"/>
        </w:rPr>
        <w:t xml:space="preserve">arameters of the univariate </w:t>
      </w:r>
      <w:r w:rsidR="00B80A47" w:rsidRPr="00C936A6">
        <w:rPr>
          <w:i/>
          <w:sz w:val="22"/>
          <w:szCs w:val="22"/>
          <w:lang w:val="en-US"/>
        </w:rPr>
        <w:t xml:space="preserve">regression </w:t>
      </w:r>
      <w:r w:rsidR="001E0F91" w:rsidRPr="00C936A6">
        <w:rPr>
          <w:i/>
          <w:sz w:val="22"/>
          <w:szCs w:val="22"/>
          <w:lang w:val="en-US"/>
        </w:rPr>
        <w:t>model</w:t>
      </w:r>
      <w:r w:rsidR="00B80A47" w:rsidRPr="00C936A6">
        <w:rPr>
          <w:i/>
          <w:sz w:val="22"/>
          <w:szCs w:val="22"/>
          <w:lang w:val="en-US"/>
        </w:rPr>
        <w:t>s</w:t>
      </w:r>
      <w:r w:rsidR="001E0F91" w:rsidRPr="00C936A6">
        <w:rPr>
          <w:i/>
          <w:sz w:val="22"/>
          <w:szCs w:val="22"/>
          <w:lang w:val="en-US"/>
        </w:rPr>
        <w:t xml:space="preserve"> in which reappraisal and mindfulness predicted </w:t>
      </w:r>
      <w:r w:rsidR="00B80A47" w:rsidRPr="00C936A6">
        <w:rPr>
          <w:i/>
          <w:sz w:val="22"/>
          <w:szCs w:val="22"/>
          <w:lang w:val="en-US"/>
        </w:rPr>
        <w:t xml:space="preserve">either person-aggregated positive affect, </w:t>
      </w:r>
      <w:r w:rsidR="001E0F91" w:rsidRPr="00C936A6">
        <w:rPr>
          <w:i/>
          <w:sz w:val="22"/>
          <w:szCs w:val="22"/>
          <w:lang w:val="en-US"/>
        </w:rPr>
        <w:t>negative affect</w:t>
      </w:r>
      <w:r w:rsidR="00B80A47" w:rsidRPr="00C936A6">
        <w:rPr>
          <w:i/>
          <w:sz w:val="22"/>
          <w:szCs w:val="22"/>
          <w:lang w:val="en-US"/>
        </w:rPr>
        <w:t>, or subjective depletion</w:t>
      </w:r>
      <w:r w:rsidR="001E0F91" w:rsidRPr="00C936A6">
        <w:rPr>
          <w:i/>
          <w:sz w:val="22"/>
          <w:szCs w:val="22"/>
          <w:lang w:val="en-US"/>
        </w:rPr>
        <w:t xml:space="preserve"> in Study 1, testing Hypothesis </w:t>
      </w:r>
      <w:r w:rsidR="00B80A47" w:rsidRPr="00C936A6">
        <w:rPr>
          <w:i/>
          <w:sz w:val="22"/>
          <w:szCs w:val="22"/>
          <w:lang w:val="en-US"/>
        </w:rPr>
        <w:t>1-</w:t>
      </w:r>
      <w:r w:rsidR="001E0F91" w:rsidRPr="00C936A6">
        <w:rPr>
          <w:i/>
          <w:sz w:val="22"/>
          <w:szCs w:val="22"/>
          <w:lang w:val="en-US"/>
        </w:rPr>
        <w:t xml:space="preserve">3 on the </w:t>
      </w:r>
      <w:r w:rsidR="00B80A47" w:rsidRPr="00C936A6">
        <w:rPr>
          <w:i/>
          <w:sz w:val="22"/>
          <w:szCs w:val="22"/>
          <w:lang w:val="en-US"/>
        </w:rPr>
        <w:t>between</w:t>
      </w:r>
      <w:r w:rsidR="001E0F91" w:rsidRPr="00C936A6">
        <w:rPr>
          <w:i/>
          <w:sz w:val="22"/>
          <w:szCs w:val="22"/>
          <w:lang w:val="en-US"/>
        </w:rPr>
        <w:t>-person level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179"/>
        <w:gridCol w:w="675"/>
        <w:gridCol w:w="601"/>
        <w:gridCol w:w="675"/>
        <w:gridCol w:w="726"/>
        <w:gridCol w:w="675"/>
        <w:gridCol w:w="675"/>
      </w:tblGrid>
      <w:tr w:rsidR="001E0F91" w:rsidRPr="00C936A6" w14:paraId="5AF665E1" w14:textId="77777777" w:rsidTr="00AB0503">
        <w:trPr>
          <w:trHeight w:val="34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B3693" w14:textId="3EA717C4" w:rsidR="001E0F91" w:rsidRPr="00C936A6" w:rsidRDefault="003F5774" w:rsidP="00AB0503">
            <w:pPr>
              <w:pStyle w:val="Textkrper"/>
              <w:spacing w:beforeLines="20" w:before="48" w:afterLines="20" w:after="48" w:line="240" w:lineRule="auto"/>
              <w:ind w:firstLine="0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P</w:t>
            </w:r>
            <w:r w:rsidR="001E0F91" w:rsidRPr="00C936A6">
              <w:rPr>
                <w:b/>
                <w:bCs/>
                <w:sz w:val="22"/>
                <w:szCs w:val="22"/>
                <w:lang w:val="en-US"/>
              </w:rPr>
              <w:t>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9683D" w14:textId="77777777" w:rsidR="001E0F91" w:rsidRPr="00C936A6" w:rsidRDefault="001E0F91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0C6E7" w14:textId="77777777" w:rsidR="001E0F91" w:rsidRPr="00C936A6" w:rsidRDefault="001E0F91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B3E1E" w14:textId="77777777" w:rsidR="001E0F91" w:rsidRPr="00C936A6" w:rsidRDefault="001E0F91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AF98F" w14:textId="77777777" w:rsidR="001E0F91" w:rsidRPr="00C936A6" w:rsidRDefault="001E0F91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4DC09" w14:textId="77777777" w:rsidR="001E0F91" w:rsidRPr="00C936A6" w:rsidRDefault="001E0F91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C936A6">
              <w:rPr>
                <w:b/>
                <w:bCs/>
                <w:sz w:val="22"/>
                <w:szCs w:val="22"/>
                <w:lang w:val="en-US"/>
              </w:rPr>
              <w:t>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A0D20" w14:textId="77777777" w:rsidR="001E0F91" w:rsidRPr="00C936A6" w:rsidRDefault="001E0F91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ul</w:t>
            </w:r>
          </w:p>
        </w:tc>
      </w:tr>
      <w:tr w:rsidR="001E0F91" w:rsidRPr="00C936A6" w14:paraId="2EFC7340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F601A" w14:textId="16732EBF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Posi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6867C" w14:textId="5BD50E1B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20FFF" w14:textId="178B0EE8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C9861" w14:textId="4CC79FBD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EACE8" w14:textId="2147FE1D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C4129" w14:textId="61EC59F4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C858E" w14:textId="4343C10E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E0F91" w:rsidRPr="00C936A6" w14:paraId="023D92D5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E2FD9" w14:textId="79EF6326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E6A41" w14:textId="0CBFC9F1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F11F7" w14:textId="4EE8B843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0D5C0" w14:textId="6584FA1B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4CFE3" w14:textId="5AE7E579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80696" w14:textId="022DAD9B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1A181" w14:textId="4FC20A42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526</w:t>
            </w:r>
          </w:p>
        </w:tc>
      </w:tr>
      <w:tr w:rsidR="001E0F91" w:rsidRPr="00C936A6" w14:paraId="30B36CC2" w14:textId="77777777" w:rsidTr="00AB050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69501" w14:textId="2CC21DDD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EF900" w14:textId="5F84128D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357F1" w14:textId="73C47905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1A019" w14:textId="30A34F54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7E056" w14:textId="6C30CF7A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60375" w14:textId="06EBEE80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F6C88" w14:textId="62D2EFF6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531</w:t>
            </w:r>
          </w:p>
        </w:tc>
      </w:tr>
      <w:tr w:rsidR="001E0F91" w:rsidRPr="00C936A6" w14:paraId="10F2A9D5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00FA9" w14:textId="04C8921B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5C7A5" w14:textId="2E7B7653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8EB84" w14:textId="60B98A4D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01A6A" w14:textId="766E5588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25144" w14:textId="44012F64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461BE" w14:textId="6C2798B3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666CD" w14:textId="6C00584A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04</w:t>
            </w:r>
          </w:p>
        </w:tc>
      </w:tr>
      <w:tr w:rsidR="001E0F91" w:rsidRPr="00C936A6" w14:paraId="4FCB170F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9FE4F" w14:textId="36786A5D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x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E03CD" w14:textId="2F662095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4A6EA" w14:textId="299975BF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437E0" w14:textId="5D6DFD9C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0502F" w14:textId="29AE2E67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103AD" w14:textId="479E3EAC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6CD34" w14:textId="026DAC48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65</w:t>
            </w:r>
          </w:p>
        </w:tc>
      </w:tr>
      <w:tr w:rsidR="001E0F91" w:rsidRPr="00C936A6" w14:paraId="31EDD24F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46626" w14:textId="2125E69E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x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F86C3" w14:textId="7BAA5CB9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1C135" w14:textId="03F58263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DC3FB" w14:textId="627CD6E3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430B9" w14:textId="1D22B3D0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E206C" w14:textId="0C38345F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E8268" w14:textId="57D78D1D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91</w:t>
            </w:r>
          </w:p>
        </w:tc>
      </w:tr>
      <w:tr w:rsidR="001E0F91" w:rsidRPr="00C936A6" w14:paraId="58125F7D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9E45D" w14:textId="4D030933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A7817" w14:textId="6A8C7BB2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DB597" w14:textId="0088C1D5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C3448" w14:textId="7B34EC69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E5A23" w14:textId="18185431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4E275" w14:textId="78B7C19B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07201" w14:textId="4A5DFAAE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89</w:t>
            </w:r>
          </w:p>
        </w:tc>
      </w:tr>
      <w:tr w:rsidR="001E0F91" w:rsidRPr="00C936A6" w14:paraId="2031162C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7E35D" w14:textId="09D351E0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Nega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A3FCD" w14:textId="0AF8A5F1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E6D38" w14:textId="0002BE6F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0DDB4" w14:textId="04505E6D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60C80" w14:textId="1A43349F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A3043" w14:textId="1F4681D7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A6928" w14:textId="6EEFD9D0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E0F91" w:rsidRPr="00C936A6" w14:paraId="1E2C27FE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C6C88" w14:textId="1A9D2DB8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C4904" w14:textId="756C9936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9ED5B" w14:textId="18B54ED5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379CC" w14:textId="0F81C7CF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47ABA" w14:textId="6C821D05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4EF8A" w14:textId="59A055D5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63CEE" w14:textId="48DE5CA5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54</w:t>
            </w:r>
          </w:p>
        </w:tc>
      </w:tr>
      <w:tr w:rsidR="001E0F91" w:rsidRPr="00C936A6" w14:paraId="56344D9E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6F139" w14:textId="0F61F620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0E927" w14:textId="7B7D2CB7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D6803" w14:textId="2AE9DB99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C3C0B" w14:textId="04345BF0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83CA0" w14:textId="35FB1EEE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A9CAC" w14:textId="364D49D7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91E18" w14:textId="4FAD217F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378</w:t>
            </w:r>
          </w:p>
        </w:tc>
      </w:tr>
      <w:tr w:rsidR="001E0F91" w:rsidRPr="00C936A6" w14:paraId="056B0FE1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28A81" w14:textId="312E0659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8441E" w14:textId="63CCA341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9F0CA" w14:textId="5EA2718E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75093" w14:textId="12DF2C12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ACD0D" w14:textId="2586F6B3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947A8" w14:textId="7D64BE78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EF35C" w14:textId="23337646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32</w:t>
            </w:r>
          </w:p>
        </w:tc>
      </w:tr>
      <w:tr w:rsidR="001E0F91" w:rsidRPr="00C936A6" w14:paraId="2B75EBFF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CDD29" w14:textId="0FB1C6EA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x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D7776" w14:textId="5D2BFE0A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CD697" w14:textId="34E95323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127D6" w14:textId="5B42364F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21370" w14:textId="7058D2B3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0693B" w14:textId="5542193C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1E974" w14:textId="17DCB269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3</w:t>
            </w:r>
          </w:p>
        </w:tc>
      </w:tr>
      <w:tr w:rsidR="001E0F91" w:rsidRPr="00C936A6" w14:paraId="40E26874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B5BD8" w14:textId="28BE4240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x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F4EE1" w14:textId="7886899F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1C64F" w14:textId="179A50DC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1A3DB" w14:textId="6B337CD9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7FC9F" w14:textId="6CA74AF3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3478A" w14:textId="57850B1E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C4291" w14:textId="2BEC3EDF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79</w:t>
            </w:r>
          </w:p>
        </w:tc>
      </w:tr>
      <w:tr w:rsidR="001E0F91" w:rsidRPr="00C936A6" w14:paraId="1451C425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DF153" w14:textId="017C3D31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FC60F" w14:textId="4F3D947F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DFD2D" w14:textId="494A7AB8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66504" w14:textId="07C8C179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E10BD" w14:textId="5A5EE5C1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4E4AD" w14:textId="0DACE39B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5754D" w14:textId="0A8A3B62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89</w:t>
            </w:r>
          </w:p>
        </w:tc>
      </w:tr>
      <w:tr w:rsidR="001E0F91" w:rsidRPr="00C936A6" w14:paraId="10001B97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E899F" w14:textId="5F41CA20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Subjective dep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26BDC" w14:textId="79F4085C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09B41" w14:textId="21F1B05A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0FFA0" w14:textId="50073B25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B966F" w14:textId="4074DB19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6FD16" w14:textId="5E06340F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809E3" w14:textId="2F080575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E0F91" w:rsidRPr="00C936A6" w14:paraId="7AA28443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F2653" w14:textId="094B2410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E4060" w14:textId="4D7E9155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89764" w14:textId="38AEB54F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49C2F" w14:textId="240F57EE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8B481" w14:textId="372451DC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19566" w14:textId="4F73AF8D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D5068" w14:textId="5B5D9CBE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04</w:t>
            </w:r>
          </w:p>
        </w:tc>
      </w:tr>
      <w:tr w:rsidR="001E0F91" w:rsidRPr="00C936A6" w14:paraId="65B17BED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6110E" w14:textId="5BD989FC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92D56" w14:textId="716A62DB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D21A0" w14:textId="79630FDD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FA162" w14:textId="74FD5C6D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F1786" w14:textId="559300D2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65150" w14:textId="184882D7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A378A" w14:textId="3DF66304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328</w:t>
            </w:r>
          </w:p>
        </w:tc>
      </w:tr>
      <w:tr w:rsidR="001E0F91" w:rsidRPr="00C936A6" w14:paraId="66A4DA06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C2849" w14:textId="56054E88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255A8" w14:textId="0F0C28A3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CDF67" w14:textId="1A7A96DE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3564C" w14:textId="02955B2C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28053" w14:textId="7E09BA4C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1940C" w14:textId="7BDFDC08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9440F" w14:textId="37E9DC43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9</w:t>
            </w:r>
          </w:p>
        </w:tc>
      </w:tr>
      <w:tr w:rsidR="001E0F91" w:rsidRPr="00C936A6" w14:paraId="1BDEE88A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D0B91" w14:textId="07078BC3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x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1AF63" w14:textId="7E17B1E5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25083" w14:textId="0F87EFC8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7B2FD" w14:textId="2FCBF00E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A886C" w14:textId="4E72346D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08262" w14:textId="7CEBCAED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6B9B3" w14:textId="0E37EDDC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70</w:t>
            </w:r>
          </w:p>
        </w:tc>
      </w:tr>
      <w:tr w:rsidR="001E0F91" w:rsidRPr="00C936A6" w14:paraId="6AE4DC91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BA7CF" w14:textId="0C782661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Mindfulness x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19A72" w14:textId="5A1080DB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EF6FC" w14:textId="277E3A3F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5E6DB" w14:textId="36D283C8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63A12" w14:textId="07D9FED0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EAE8F" w14:textId="19B58315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BA4FB" w14:textId="3BE6E394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92</w:t>
            </w:r>
          </w:p>
        </w:tc>
      </w:tr>
      <w:tr w:rsidR="001E0F91" w:rsidRPr="00C936A6" w14:paraId="6DA6B8DA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E8708" w14:textId="05D505D4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F2E87" w14:textId="27683FB0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8A4BE" w14:textId="33428FB5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4F39A" w14:textId="7A26E3E4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227F9" w14:textId="7387431F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44ACF" w14:textId="1A99B678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6A864" w14:textId="2E47FA2A" w:rsidR="001E0F91" w:rsidRPr="00C936A6" w:rsidRDefault="001E0F91" w:rsidP="001E0F91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97</w:t>
            </w:r>
          </w:p>
        </w:tc>
      </w:tr>
    </w:tbl>
    <w:p w14:paraId="300E69B3" w14:textId="2E1487A0" w:rsidR="00F32689" w:rsidRPr="00C936A6" w:rsidRDefault="001E0F91" w:rsidP="001E0F91">
      <w:pPr>
        <w:pStyle w:val="Textkrper"/>
        <w:tabs>
          <w:tab w:val="clear" w:pos="8640"/>
        </w:tabs>
        <w:spacing w:line="240" w:lineRule="auto"/>
        <w:ind w:firstLine="0"/>
        <w:rPr>
          <w:iCs/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 xml:space="preserve">Note. </w:t>
      </w:r>
      <w:r w:rsidRPr="00C936A6">
        <w:rPr>
          <w:iCs/>
          <w:sz w:val="22"/>
          <w:szCs w:val="22"/>
          <w:lang w:val="en-US"/>
        </w:rPr>
        <w:t xml:space="preserve">MT = Mindfulness training, </w:t>
      </w:r>
      <w:proofErr w:type="spellStart"/>
      <w:r w:rsidRPr="00C936A6">
        <w:rPr>
          <w:iCs/>
          <w:sz w:val="22"/>
          <w:szCs w:val="22"/>
          <w:lang w:val="en-US"/>
        </w:rPr>
        <w:t>ll</w:t>
      </w:r>
      <w:proofErr w:type="spellEnd"/>
      <w:r w:rsidRPr="00C936A6">
        <w:rPr>
          <w:iCs/>
          <w:sz w:val="22"/>
          <w:szCs w:val="22"/>
          <w:lang w:val="en-US"/>
        </w:rPr>
        <w:t xml:space="preserve"> = lower bound of the 95% confidence interval; ul = upper bound of the 95% confidence interval</w:t>
      </w:r>
      <w:r w:rsidR="009429AC" w:rsidRPr="00C936A6">
        <w:rPr>
          <w:iCs/>
          <w:sz w:val="22"/>
          <w:szCs w:val="22"/>
          <w:lang w:val="en-US"/>
        </w:rPr>
        <w:t>.</w:t>
      </w:r>
      <w:r w:rsidR="00F32689" w:rsidRPr="00C936A6">
        <w:rPr>
          <w:iCs/>
          <w:sz w:val="22"/>
          <w:szCs w:val="22"/>
          <w:lang w:val="en-US"/>
        </w:rPr>
        <w:br w:type="page"/>
      </w:r>
    </w:p>
    <w:p w14:paraId="79DC275F" w14:textId="4A6642F7" w:rsidR="00F32689" w:rsidRPr="00C936A6" w:rsidRDefault="00F32689" w:rsidP="00F32689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sz w:val="22"/>
          <w:szCs w:val="22"/>
          <w:lang w:val="en-US"/>
        </w:rPr>
        <w:lastRenderedPageBreak/>
        <w:t>Table S11</w:t>
      </w:r>
    </w:p>
    <w:p w14:paraId="0DDF54FC" w14:textId="5B55FA89" w:rsidR="00F32689" w:rsidRPr="00C936A6" w:rsidRDefault="00F32689" w:rsidP="00F32689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>Fixed- and random-effects parameters of the univariate three-level model in which reappraisal</w:t>
      </w:r>
      <w:r w:rsidR="002F5FC5" w:rsidRPr="00C936A6">
        <w:rPr>
          <w:i/>
          <w:sz w:val="22"/>
          <w:szCs w:val="22"/>
          <w:lang w:val="en-US"/>
        </w:rPr>
        <w:t xml:space="preserve">, nonjudgmental acceptance, and present-moment attention </w:t>
      </w:r>
      <w:r w:rsidRPr="00C936A6">
        <w:rPr>
          <w:i/>
          <w:sz w:val="22"/>
          <w:szCs w:val="22"/>
          <w:lang w:val="en-US"/>
        </w:rPr>
        <w:t>predicted current positive affect in Study 2, testing Hypothesis 1b on the within-person level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853"/>
        <w:gridCol w:w="726"/>
        <w:gridCol w:w="601"/>
        <w:gridCol w:w="711"/>
        <w:gridCol w:w="726"/>
        <w:gridCol w:w="675"/>
        <w:gridCol w:w="675"/>
      </w:tblGrid>
      <w:tr w:rsidR="00F32689" w:rsidRPr="00C936A6" w14:paraId="65A48159" w14:textId="77777777" w:rsidTr="00AB0503">
        <w:trPr>
          <w:trHeight w:val="34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C098F" w14:textId="77777777" w:rsidR="00F32689" w:rsidRPr="00C936A6" w:rsidRDefault="00F32689" w:rsidP="00AB0503">
            <w:pPr>
              <w:pStyle w:val="Textkrper"/>
              <w:spacing w:beforeLines="20" w:before="48" w:afterLines="20" w:after="48" w:line="240" w:lineRule="auto"/>
              <w:ind w:firstLine="0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Fixed-effects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78DC3" w14:textId="77777777" w:rsidR="00F32689" w:rsidRPr="00C936A6" w:rsidRDefault="00F32689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6515F" w14:textId="77777777" w:rsidR="00F32689" w:rsidRPr="00C936A6" w:rsidRDefault="00F32689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C9A21" w14:textId="77777777" w:rsidR="00F32689" w:rsidRPr="00C936A6" w:rsidRDefault="00F32689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1BE0E" w14:textId="77777777" w:rsidR="00F32689" w:rsidRPr="00C936A6" w:rsidRDefault="00F32689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4DF4D" w14:textId="77777777" w:rsidR="00F32689" w:rsidRPr="00C936A6" w:rsidRDefault="00F32689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C936A6">
              <w:rPr>
                <w:b/>
                <w:bCs/>
                <w:sz w:val="22"/>
                <w:szCs w:val="22"/>
                <w:lang w:val="en-US"/>
              </w:rPr>
              <w:t>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75A00" w14:textId="77777777" w:rsidR="00F32689" w:rsidRPr="00C936A6" w:rsidRDefault="00F32689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ul</w:t>
            </w:r>
          </w:p>
        </w:tc>
      </w:tr>
      <w:tr w:rsidR="00F32689" w:rsidRPr="00C936A6" w14:paraId="4CDBB5ED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31AE1" w14:textId="60924D9D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B2AFD" w14:textId="2A0B8DA1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D127C" w14:textId="3064BF7C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B1270" w14:textId="7E4D62B0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F2209" w14:textId="7717DDBC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99AD1" w14:textId="4D067CBF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5452D" w14:textId="69BCC85C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55</w:t>
            </w:r>
          </w:p>
        </w:tc>
      </w:tr>
      <w:tr w:rsidR="00F32689" w:rsidRPr="00C936A6" w14:paraId="6A51453E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F1220" w14:textId="07EAB795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ccep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724F9" w14:textId="30BCE378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24C02" w14:textId="1AD77266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AC39D" w14:textId="4F421BD5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F448A" w14:textId="16ADF641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52832" w14:textId="08DE05F8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3B346" w14:textId="7F7B186A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10</w:t>
            </w:r>
          </w:p>
        </w:tc>
      </w:tr>
      <w:tr w:rsidR="00F32689" w:rsidRPr="00C936A6" w14:paraId="4A8A7558" w14:textId="77777777" w:rsidTr="00AB050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A39EF" w14:textId="1B6B2E14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D5A92" w14:textId="3FD32245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8573A" w14:textId="409B60EF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70AC9" w14:textId="442AF639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59C22" w14:textId="110E760D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39966" w14:textId="224D66C0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097BF" w14:textId="53261494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70</w:t>
            </w:r>
          </w:p>
        </w:tc>
      </w:tr>
      <w:tr w:rsidR="00F32689" w:rsidRPr="00C936A6" w14:paraId="2FB91C77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48DA8" w14:textId="7E7CA95A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Prior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B33F5" w14:textId="5238022A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51440" w14:textId="2C6CC579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6915A" w14:textId="36D4334F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2E2B6" w14:textId="3AF022C1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06917" w14:textId="05FAA6FF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C4C55" w14:textId="228FAEC1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61</w:t>
            </w:r>
          </w:p>
        </w:tc>
      </w:tr>
      <w:tr w:rsidR="00F32689" w:rsidRPr="00C936A6" w14:paraId="33BA0314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3FF32" w14:textId="317D785F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1E75F" w14:textId="7B092A21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608EB" w14:textId="4B04783A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0FE4E" w14:textId="5D688F89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8D593" w14:textId="23F6DA9D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616B5" w14:textId="7CB96BF4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20156" w14:textId="7C3139A9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40</w:t>
            </w:r>
          </w:p>
        </w:tc>
      </w:tr>
      <w:tr w:rsidR="00F32689" w:rsidRPr="00C936A6" w14:paraId="53DE95FB" w14:textId="77777777" w:rsidTr="00AB0503">
        <w:trPr>
          <w:trHeight w:val="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4F102" w14:textId="77777777" w:rsidR="00F32689" w:rsidRPr="00C936A6" w:rsidRDefault="00F32689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Random-effects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E8BED" w14:textId="77777777" w:rsidR="00F32689" w:rsidRPr="00C936A6" w:rsidRDefault="00F32689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AF7C3" w14:textId="77777777" w:rsidR="00F32689" w:rsidRPr="00C936A6" w:rsidRDefault="00F32689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FDD91" w14:textId="77777777" w:rsidR="00F32689" w:rsidRPr="00C936A6" w:rsidRDefault="00F32689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3C278" w14:textId="77777777" w:rsidR="00F32689" w:rsidRPr="00C936A6" w:rsidRDefault="00F32689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8314F" w14:textId="77777777" w:rsidR="00F32689" w:rsidRPr="00C936A6" w:rsidRDefault="00F32689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936A6">
              <w:rPr>
                <w:b/>
                <w:bCs/>
                <w:sz w:val="22"/>
                <w:szCs w:val="22"/>
                <w:lang w:val="en-US"/>
              </w:rPr>
              <w:t>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89AFC" w14:textId="77777777" w:rsidR="00F32689" w:rsidRPr="00C936A6" w:rsidRDefault="00F32689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ul</w:t>
            </w:r>
          </w:p>
        </w:tc>
      </w:tr>
      <w:tr w:rsidR="00F32689" w:rsidRPr="00C936A6" w14:paraId="2C5B57C4" w14:textId="77777777" w:rsidTr="00AB0503">
        <w:trPr>
          <w:trHeight w:val="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C8F42" w14:textId="7971EFD1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09EFB" w14:textId="577B91F1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FF260" w14:textId="5DD75180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23BFE" w14:textId="4ED60D97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4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4676C" w14:textId="05A90B0C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08681" w14:textId="0B50D3C7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4EED6" w14:textId="43835FA7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8</w:t>
            </w:r>
          </w:p>
        </w:tc>
      </w:tr>
      <w:tr w:rsidR="00F32689" w:rsidRPr="00C936A6" w14:paraId="6E1C439D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2D3BE" w14:textId="7925EFFB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ccep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1FC2F" w14:textId="6DD7FC70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480F2" w14:textId="167735FE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3B701" w14:textId="36B62661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07B34" w14:textId="576CE629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34B90" w14:textId="4030DC4F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6ACB3" w14:textId="39FC6C10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7</w:t>
            </w:r>
          </w:p>
        </w:tc>
      </w:tr>
      <w:tr w:rsidR="00F32689" w:rsidRPr="00C936A6" w14:paraId="7C0AFE04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AD027" w14:textId="2B2179E4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03439" w14:textId="4F61B2F3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03032" w14:textId="0EAC40E2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5BE8F" w14:textId="5698DAD9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C7055" w14:textId="740FBD74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E3470" w14:textId="42347F91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E7213" w14:textId="18779F8C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3</w:t>
            </w:r>
          </w:p>
        </w:tc>
      </w:tr>
      <w:tr w:rsidR="00F32689" w:rsidRPr="00C936A6" w14:paraId="16CB4D3C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278CA" w14:textId="203BE21A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Prior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0B3D9" w14:textId="0CE1B42A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07D33" w14:textId="4E28549B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FE0A0" w14:textId="22F32E8C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91E76" w14:textId="6F98AAB1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26185" w14:textId="2D1D7B3C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3FE30" w14:textId="244674A6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4</w:t>
            </w:r>
          </w:p>
        </w:tc>
      </w:tr>
      <w:tr w:rsidR="00F32689" w:rsidRPr="00C936A6" w14:paraId="07935126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EA974" w14:textId="1916689F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~ accep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77287" w14:textId="39939F85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15F0A" w14:textId="276BFE64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7CCBD" w14:textId="4666EDBE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63ACA" w14:textId="3070E29E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A1FD6" w14:textId="5CF81FD6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44762" w14:textId="7631C2F8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1</w:t>
            </w:r>
          </w:p>
        </w:tc>
      </w:tr>
      <w:tr w:rsidR="00F32689" w:rsidRPr="00C936A6" w14:paraId="5B43B863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CCA6A" w14:textId="322FB384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~ 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E1368" w14:textId="7A9FF8BE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B60E2" w14:textId="07B4D384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0B1B7" w14:textId="40E153A9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E9DBC" w14:textId="5AB3B4E4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6107C" w14:textId="25C94E8B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3410F" w14:textId="6FC02094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1</w:t>
            </w:r>
          </w:p>
        </w:tc>
      </w:tr>
      <w:tr w:rsidR="00F32689" w:rsidRPr="00C936A6" w14:paraId="51DECF15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582EF" w14:textId="23182C53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~ prior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CE3E9" w14:textId="4002A843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060BA" w14:textId="09FA0438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B7571" w14:textId="7B7D9211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560E5" w14:textId="56C57ABD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2F9F3" w14:textId="0C08B4A5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BA110" w14:textId="30BC91A2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5</w:t>
            </w:r>
          </w:p>
        </w:tc>
      </w:tr>
      <w:tr w:rsidR="00F32689" w:rsidRPr="00C936A6" w14:paraId="59CFCD8B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FEBB8" w14:textId="20DB7AE0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cceptance ~ 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2CCE1" w14:textId="3908065D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AC82D" w14:textId="17D8B02F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E4AAE" w14:textId="64AAD0D7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3B101" w14:textId="00CF1213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A4B41" w14:textId="2CDEB624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5D8EE" w14:textId="14BFE1D2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</w:tr>
      <w:tr w:rsidR="00F32689" w:rsidRPr="00C936A6" w14:paraId="0E0E4702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D3859" w14:textId="5D9B5F02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cceptance ~ prior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7628E" w14:textId="7A938FFA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CD295" w14:textId="5B0DA7D2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74E4E" w14:textId="3A1B43FF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3FEAC" w14:textId="4CB6F2D4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DDB62" w14:textId="76EB0B49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622B4" w14:textId="180361F7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4</w:t>
            </w:r>
          </w:p>
        </w:tc>
      </w:tr>
      <w:tr w:rsidR="00F32689" w:rsidRPr="00C936A6" w14:paraId="28274D47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6D5B1" w14:textId="155609A5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ttention ~ prior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0C974" w14:textId="037CD462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D6566" w14:textId="13B4790A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7B015" w14:textId="08BC615F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AC7AE" w14:textId="43A14492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B44F0" w14:textId="045CD25A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08626" w14:textId="796DD279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1</w:t>
            </w:r>
          </w:p>
        </w:tc>
      </w:tr>
      <w:tr w:rsidR="00F32689" w:rsidRPr="00C936A6" w14:paraId="3BC96C3A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C5EBC" w14:textId="2A091CCE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Day 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AFFC7" w14:textId="1182A831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358F2" w14:textId="7BE3D6D4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82C14" w14:textId="42E83EFE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FF840" w14:textId="0533F291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361D3" w14:textId="43998C0E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CCCCB" w14:textId="0D359799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54</w:t>
            </w:r>
          </w:p>
        </w:tc>
      </w:tr>
      <w:tr w:rsidR="00F32689" w:rsidRPr="00C936A6" w14:paraId="0CB52B0E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9B6CD" w14:textId="5ACE0D9A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6A61F" w14:textId="6B56F839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FD053" w14:textId="26AC2FBE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7CA8F" w14:textId="23CB8B4E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53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29196" w14:textId="493765FF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805D4" w14:textId="0EFB1308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463CA" w14:textId="4BEB007B" w:rsidR="00F32689" w:rsidRPr="00C936A6" w:rsidRDefault="00F32689" w:rsidP="00F3268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71</w:t>
            </w:r>
          </w:p>
        </w:tc>
      </w:tr>
    </w:tbl>
    <w:p w14:paraId="64A3C57D" w14:textId="01EFA38D" w:rsidR="00EF39FC" w:rsidRPr="00C936A6" w:rsidRDefault="00F32689" w:rsidP="001E0F91">
      <w:pPr>
        <w:pStyle w:val="Textkrper"/>
        <w:tabs>
          <w:tab w:val="clear" w:pos="8640"/>
        </w:tabs>
        <w:spacing w:line="240" w:lineRule="auto"/>
        <w:ind w:firstLine="0"/>
        <w:rPr>
          <w:iCs/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 xml:space="preserve">Note. </w:t>
      </w:r>
      <w:r w:rsidRPr="00C936A6">
        <w:rPr>
          <w:iCs/>
          <w:sz w:val="22"/>
          <w:szCs w:val="22"/>
          <w:lang w:val="en-US"/>
        </w:rPr>
        <w:t xml:space="preserve">PA = positive affect, </w:t>
      </w:r>
      <w:proofErr w:type="spellStart"/>
      <w:r w:rsidRPr="00C936A6">
        <w:rPr>
          <w:iCs/>
          <w:sz w:val="22"/>
          <w:szCs w:val="22"/>
          <w:lang w:val="en-US"/>
        </w:rPr>
        <w:t>ll</w:t>
      </w:r>
      <w:proofErr w:type="spellEnd"/>
      <w:r w:rsidRPr="00C936A6">
        <w:rPr>
          <w:iCs/>
          <w:sz w:val="22"/>
          <w:szCs w:val="22"/>
          <w:lang w:val="en-US"/>
        </w:rPr>
        <w:t xml:space="preserve"> = lower bound of the 95% confidence interval; ul = upper bound of the 95% confidence interval; Var = Variance.</w:t>
      </w:r>
      <w:r w:rsidR="00EF39FC" w:rsidRPr="00C936A6">
        <w:rPr>
          <w:iCs/>
          <w:sz w:val="22"/>
          <w:szCs w:val="22"/>
          <w:lang w:val="en-US"/>
        </w:rPr>
        <w:br w:type="page"/>
      </w:r>
    </w:p>
    <w:p w14:paraId="441A5CCD" w14:textId="3F7DF2F5" w:rsidR="00EF39FC" w:rsidRPr="00C936A6" w:rsidRDefault="00EF39FC" w:rsidP="00EF39FC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sz w:val="22"/>
          <w:szCs w:val="22"/>
          <w:lang w:val="en-US"/>
        </w:rPr>
        <w:lastRenderedPageBreak/>
        <w:t>Table S12</w:t>
      </w:r>
    </w:p>
    <w:p w14:paraId="4267091A" w14:textId="113A30D9" w:rsidR="00EF39FC" w:rsidRPr="00C936A6" w:rsidRDefault="00EF39FC" w:rsidP="00EF39FC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>Fixed- and random-effects parameters of the univariate three-level model in which reappraisal</w:t>
      </w:r>
      <w:r w:rsidR="002F5FC5" w:rsidRPr="00C936A6">
        <w:rPr>
          <w:i/>
          <w:sz w:val="22"/>
          <w:szCs w:val="22"/>
          <w:lang w:val="en-US"/>
        </w:rPr>
        <w:t xml:space="preserve">, nonjudgmental acceptance, and present-moment attention </w:t>
      </w:r>
      <w:r w:rsidRPr="00C936A6">
        <w:rPr>
          <w:i/>
          <w:sz w:val="22"/>
          <w:szCs w:val="22"/>
          <w:lang w:val="en-US"/>
        </w:rPr>
        <w:t>predicted current negative affect in Study 2, testing Hypothesis 2b on the within-person level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853"/>
        <w:gridCol w:w="675"/>
        <w:gridCol w:w="601"/>
        <w:gridCol w:w="785"/>
        <w:gridCol w:w="726"/>
        <w:gridCol w:w="726"/>
        <w:gridCol w:w="711"/>
      </w:tblGrid>
      <w:tr w:rsidR="00EF39FC" w:rsidRPr="00C936A6" w14:paraId="42024B8E" w14:textId="77777777" w:rsidTr="00AB0503">
        <w:trPr>
          <w:trHeight w:val="34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5021E" w14:textId="77777777" w:rsidR="00EF39FC" w:rsidRPr="00C936A6" w:rsidRDefault="00EF39FC" w:rsidP="00AB0503">
            <w:pPr>
              <w:pStyle w:val="Textkrper"/>
              <w:spacing w:beforeLines="20" w:before="48" w:afterLines="20" w:after="48" w:line="240" w:lineRule="auto"/>
              <w:ind w:firstLine="0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Fixed-effects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ED9F1" w14:textId="77777777" w:rsidR="00EF39FC" w:rsidRPr="00C936A6" w:rsidRDefault="00EF39FC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BD05C" w14:textId="77777777" w:rsidR="00EF39FC" w:rsidRPr="00C936A6" w:rsidRDefault="00EF39FC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54325" w14:textId="77777777" w:rsidR="00EF39FC" w:rsidRPr="00C936A6" w:rsidRDefault="00EF39FC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DC798" w14:textId="77777777" w:rsidR="00EF39FC" w:rsidRPr="00C936A6" w:rsidRDefault="00EF39FC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EF472" w14:textId="77777777" w:rsidR="00EF39FC" w:rsidRPr="00C936A6" w:rsidRDefault="00EF39FC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C936A6">
              <w:rPr>
                <w:b/>
                <w:bCs/>
                <w:sz w:val="22"/>
                <w:szCs w:val="22"/>
                <w:lang w:val="en-US"/>
              </w:rPr>
              <w:t>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4BEA3" w14:textId="77777777" w:rsidR="00EF39FC" w:rsidRPr="00C936A6" w:rsidRDefault="00EF39FC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ul</w:t>
            </w:r>
          </w:p>
        </w:tc>
      </w:tr>
      <w:tr w:rsidR="003335F9" w:rsidRPr="00C936A6" w14:paraId="3407876E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96658" w14:textId="77777777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781D0F" w14:textId="5972A1B7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F68E4" w14:textId="6F0A264D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7E59E" w14:textId="1DDE8F57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0D9BB" w14:textId="3ADCDAE3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DB407" w14:textId="5894E737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022E6" w14:textId="6B2F1BDE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4</w:t>
            </w:r>
          </w:p>
        </w:tc>
      </w:tr>
      <w:tr w:rsidR="003335F9" w:rsidRPr="00C936A6" w14:paraId="4268E7FC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35171" w14:textId="77777777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ccep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824A7" w14:textId="6B3378A2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31B3F" w14:textId="2F733875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90E09" w14:textId="0FBB47F3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C5A6C" w14:textId="038DBF0B" w:rsidR="003335F9" w:rsidRPr="00C936A6" w:rsidRDefault="00752F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58AF8" w14:textId="6CDB605D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12C9B" w14:textId="7E46D4AD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229</w:t>
            </w:r>
          </w:p>
        </w:tc>
      </w:tr>
      <w:tr w:rsidR="003335F9" w:rsidRPr="00C936A6" w14:paraId="0C72D8B1" w14:textId="77777777" w:rsidTr="00AB050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898CB" w14:textId="77777777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A9350" w14:textId="5A1441D1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24FA8" w14:textId="391F2EF9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6D9F0" w14:textId="200CC920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3BA56" w14:textId="020CFD4E" w:rsidR="003335F9" w:rsidRPr="00C936A6" w:rsidRDefault="00752F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0292A" w14:textId="527CFC92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82BBE" w14:textId="2B48866A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88</w:t>
            </w:r>
          </w:p>
        </w:tc>
      </w:tr>
      <w:tr w:rsidR="003335F9" w:rsidRPr="00C936A6" w14:paraId="15EAAB5F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FA869" w14:textId="2F47A224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Prior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CA122" w14:textId="36270E7A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E58CA" w14:textId="5C4C7E28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10325" w14:textId="331511C9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26581" w14:textId="0806159F" w:rsidR="003335F9" w:rsidRPr="00C936A6" w:rsidRDefault="00752F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CCF26" w14:textId="4E5FDC11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38AA6" w14:textId="2C7629BF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65</w:t>
            </w:r>
          </w:p>
        </w:tc>
      </w:tr>
      <w:tr w:rsidR="003335F9" w:rsidRPr="00C936A6" w14:paraId="73EE5091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D144E" w14:textId="77777777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0E865" w14:textId="5A7B8785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078C1" w14:textId="4D83D279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56CF1" w14:textId="6DFB94F7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11172" w14:textId="69150A8A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72F95" w14:textId="71A717BD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959FE" w14:textId="57F6DD97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2</w:t>
            </w:r>
          </w:p>
        </w:tc>
      </w:tr>
      <w:tr w:rsidR="00EF39FC" w:rsidRPr="00C936A6" w14:paraId="77D7D4B5" w14:textId="77777777" w:rsidTr="00AB0503">
        <w:trPr>
          <w:trHeight w:val="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5CF14" w14:textId="77777777" w:rsidR="00EF39FC" w:rsidRPr="00C936A6" w:rsidRDefault="00EF39FC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Random-effects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5E43E" w14:textId="77777777" w:rsidR="00EF39FC" w:rsidRPr="00C936A6" w:rsidRDefault="00EF39FC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1FE49" w14:textId="77777777" w:rsidR="00EF39FC" w:rsidRPr="00C936A6" w:rsidRDefault="00EF39FC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4EF3E" w14:textId="77777777" w:rsidR="00EF39FC" w:rsidRPr="00C936A6" w:rsidRDefault="00EF39FC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AE441" w14:textId="77777777" w:rsidR="00EF39FC" w:rsidRPr="00C936A6" w:rsidRDefault="00EF39FC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37D70" w14:textId="77777777" w:rsidR="00EF39FC" w:rsidRPr="00C936A6" w:rsidRDefault="00EF39FC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936A6">
              <w:rPr>
                <w:b/>
                <w:bCs/>
                <w:sz w:val="22"/>
                <w:szCs w:val="22"/>
                <w:lang w:val="en-US"/>
              </w:rPr>
              <w:t>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FF3C7" w14:textId="77777777" w:rsidR="00EF39FC" w:rsidRPr="00C936A6" w:rsidRDefault="00EF39FC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ul</w:t>
            </w:r>
          </w:p>
        </w:tc>
      </w:tr>
      <w:tr w:rsidR="003335F9" w:rsidRPr="00C936A6" w14:paraId="037FCAC3" w14:textId="77777777" w:rsidTr="00AB0503">
        <w:trPr>
          <w:trHeight w:val="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82588" w14:textId="77777777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49CF7" w14:textId="4AD84902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658F1" w14:textId="4E37A956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EEBA4" w14:textId="5C6C42C2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5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2E777" w14:textId="564279A3" w:rsidR="003335F9" w:rsidRPr="00C936A6" w:rsidRDefault="00752F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6A7DC" w14:textId="3023A614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25E7D" w14:textId="3F3B4383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34</w:t>
            </w:r>
          </w:p>
        </w:tc>
      </w:tr>
      <w:tr w:rsidR="003335F9" w:rsidRPr="00C936A6" w14:paraId="684265F1" w14:textId="77777777" w:rsidTr="00AB0503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25D26" w14:textId="77777777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ccep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C717F" w14:textId="27F19CC0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ABDD3" w14:textId="46B05D8E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11355" w14:textId="1F6E6A91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F7FE3" w14:textId="15283112" w:rsidR="003335F9" w:rsidRPr="00C936A6" w:rsidRDefault="00752F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A29C5" w14:textId="21616ADA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1193F" w14:textId="71534A1D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44</w:t>
            </w:r>
          </w:p>
        </w:tc>
      </w:tr>
      <w:tr w:rsidR="003335F9" w:rsidRPr="00C936A6" w14:paraId="2CF258A5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DC982" w14:textId="77777777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85CD8" w14:textId="30178738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E6B0F" w14:textId="73E9B8D2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E1F2D" w14:textId="6900FFA8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EE8E6" w14:textId="120620CC" w:rsidR="003335F9" w:rsidRPr="00C936A6" w:rsidRDefault="00752F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99A72" w14:textId="0F8DF9B2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6C78D" w14:textId="21E195BD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5</w:t>
            </w:r>
          </w:p>
        </w:tc>
      </w:tr>
      <w:tr w:rsidR="003335F9" w:rsidRPr="00C936A6" w14:paraId="06876AA6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F8569" w14:textId="4BD8F72A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Prior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DF452" w14:textId="6437EAA1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2CC33" w14:textId="051E73BB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09546" w14:textId="51526C22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B629E" w14:textId="75F255D9" w:rsidR="003335F9" w:rsidRPr="00C936A6" w:rsidRDefault="00752F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3061E" w14:textId="457DA833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E78A7" w14:textId="275F27ED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31</w:t>
            </w:r>
          </w:p>
        </w:tc>
      </w:tr>
      <w:tr w:rsidR="003335F9" w:rsidRPr="00C936A6" w14:paraId="5EFB2D95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31CD4" w14:textId="77777777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~ accep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59F2C" w14:textId="6C397A8C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830A0" w14:textId="6F174974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E5B91" w14:textId="56AF45CE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BA3A9" w14:textId="67F802BE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2905E" w14:textId="568A3532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9374D" w14:textId="7D9E479A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</w:tr>
      <w:tr w:rsidR="003335F9" w:rsidRPr="00C936A6" w14:paraId="20782080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09833" w14:textId="77777777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~ 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BCC05" w14:textId="43D42936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EC073" w14:textId="081CBAE5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9AD15" w14:textId="511A3FA0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1C609" w14:textId="013BEE4A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73C15" w14:textId="446A907D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8D249" w14:textId="7C6BBA1B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4</w:t>
            </w:r>
          </w:p>
        </w:tc>
      </w:tr>
      <w:tr w:rsidR="003335F9" w:rsidRPr="00C936A6" w14:paraId="3F1557A0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38A25" w14:textId="4DBF0AAD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 ~ prior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77765" w14:textId="7469C7CD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C423E" w14:textId="70A6E647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63B95" w14:textId="3758920A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8B519" w14:textId="5767048D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83E33" w14:textId="2B266E7F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6F441" w14:textId="7FA430A0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1</w:t>
            </w:r>
          </w:p>
        </w:tc>
      </w:tr>
      <w:tr w:rsidR="003335F9" w:rsidRPr="00C936A6" w14:paraId="75E74674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F7230" w14:textId="77777777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cceptance ~ 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C65D8" w14:textId="31014CAA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BD11A" w14:textId="4A0A0332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1D724" w14:textId="39ED6707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7744C" w14:textId="16C8C4C7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53099" w14:textId="2598DF3C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61EC6" w14:textId="7063CB02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5</w:t>
            </w:r>
          </w:p>
        </w:tc>
      </w:tr>
      <w:tr w:rsidR="003335F9" w:rsidRPr="00C936A6" w14:paraId="2F183E85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6B6A4" w14:textId="44A8DD9E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cceptance ~ prior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99DFF" w14:textId="46BA8FE6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F3979" w14:textId="786DB0B2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C97EB" w14:textId="3157AEA0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CFEB7" w14:textId="39AB007B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4A57F" w14:textId="20A7ABE6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DCC01" w14:textId="7D2C29F0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1</w:t>
            </w:r>
          </w:p>
        </w:tc>
      </w:tr>
      <w:tr w:rsidR="003335F9" w:rsidRPr="00C936A6" w14:paraId="21892F47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34D55" w14:textId="5BF810C0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ttention ~ prior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A879F" w14:textId="383EC88F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1E57C" w14:textId="4943FCBC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D904E" w14:textId="4AD9FF6E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5B40A" w14:textId="47E33660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8A3DA" w14:textId="7A71C20D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288DB" w14:textId="06B37F3A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8</w:t>
            </w:r>
          </w:p>
        </w:tc>
      </w:tr>
      <w:tr w:rsidR="003335F9" w:rsidRPr="00C936A6" w14:paraId="1F24BDA7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7689F" w14:textId="77777777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Day 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56D96" w14:textId="25BBEB31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9D474" w14:textId="1EDDA284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8527C" w14:textId="062887D7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151E9" w14:textId="1E74D395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04304" w14:textId="2784253F" w:rsidR="003335F9" w:rsidRPr="00C936A6" w:rsidRDefault="00752F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7D575" w14:textId="2122DD5E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7.816</w:t>
            </w:r>
          </w:p>
        </w:tc>
      </w:tr>
      <w:tr w:rsidR="003335F9" w:rsidRPr="00C936A6" w14:paraId="5EFFA622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C6278" w14:textId="77777777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A7547" w14:textId="122FF672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1FCE8" w14:textId="1DFC07B7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04180" w14:textId="42F26499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53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D9095" w14:textId="71CB6630" w:rsidR="003335F9" w:rsidRPr="00C936A6" w:rsidRDefault="00752F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0901A" w14:textId="07926E6D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50578" w14:textId="65E08DE3" w:rsidR="003335F9" w:rsidRPr="00C936A6" w:rsidRDefault="003335F9" w:rsidP="003335F9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700</w:t>
            </w:r>
          </w:p>
        </w:tc>
      </w:tr>
    </w:tbl>
    <w:p w14:paraId="10954284" w14:textId="6F3A6074" w:rsidR="00EF39FC" w:rsidRPr="00C936A6" w:rsidRDefault="00EF39FC" w:rsidP="00EF39FC">
      <w:pPr>
        <w:pStyle w:val="Textkrper"/>
        <w:tabs>
          <w:tab w:val="clear" w:pos="8640"/>
        </w:tabs>
        <w:spacing w:line="240" w:lineRule="auto"/>
        <w:ind w:firstLine="0"/>
        <w:rPr>
          <w:color w:val="000000"/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 xml:space="preserve">Note. </w:t>
      </w:r>
      <w:r w:rsidRPr="00C936A6">
        <w:rPr>
          <w:sz w:val="22"/>
          <w:szCs w:val="22"/>
          <w:lang w:val="en-US"/>
        </w:rPr>
        <w:t>NA</w:t>
      </w:r>
      <w:r w:rsidRPr="00C936A6">
        <w:rPr>
          <w:iCs/>
          <w:sz w:val="22"/>
          <w:szCs w:val="22"/>
          <w:lang w:val="en-US"/>
        </w:rPr>
        <w:t xml:space="preserve"> = negative affect, </w:t>
      </w:r>
      <w:proofErr w:type="spellStart"/>
      <w:r w:rsidRPr="00C936A6">
        <w:rPr>
          <w:iCs/>
          <w:sz w:val="22"/>
          <w:szCs w:val="22"/>
          <w:lang w:val="en-US"/>
        </w:rPr>
        <w:t>ll</w:t>
      </w:r>
      <w:proofErr w:type="spellEnd"/>
      <w:r w:rsidRPr="00C936A6">
        <w:rPr>
          <w:iCs/>
          <w:sz w:val="22"/>
          <w:szCs w:val="22"/>
          <w:lang w:val="en-US"/>
        </w:rPr>
        <w:t xml:space="preserve"> = lower bound of the 95% confidence interval; ul = upper bound of the 95% confidence interval; Var = Variance.</w:t>
      </w:r>
    </w:p>
    <w:p w14:paraId="10A5CF9C" w14:textId="77777777" w:rsidR="001E0F91" w:rsidRPr="00C936A6" w:rsidRDefault="001E0F91" w:rsidP="001E0F91">
      <w:pPr>
        <w:pStyle w:val="Textkrper"/>
        <w:tabs>
          <w:tab w:val="clear" w:pos="8640"/>
        </w:tabs>
        <w:spacing w:line="240" w:lineRule="auto"/>
        <w:ind w:firstLine="0"/>
        <w:rPr>
          <w:color w:val="000000"/>
          <w:sz w:val="22"/>
          <w:szCs w:val="22"/>
          <w:lang w:val="en-US"/>
        </w:rPr>
      </w:pPr>
    </w:p>
    <w:p w14:paraId="4D5CC6B1" w14:textId="77777777" w:rsidR="006A746B" w:rsidRPr="00C936A6" w:rsidRDefault="006A746B" w:rsidP="006A746B">
      <w:pPr>
        <w:pStyle w:val="Textkrper"/>
        <w:tabs>
          <w:tab w:val="clear" w:pos="8640"/>
        </w:tabs>
        <w:spacing w:line="240" w:lineRule="auto"/>
        <w:ind w:firstLine="0"/>
        <w:rPr>
          <w:color w:val="000000"/>
          <w:sz w:val="22"/>
          <w:szCs w:val="22"/>
          <w:lang w:val="en-US"/>
        </w:rPr>
      </w:pPr>
    </w:p>
    <w:p w14:paraId="2291ED17" w14:textId="77777777" w:rsidR="006A746B" w:rsidRPr="00C936A6" w:rsidRDefault="006A746B" w:rsidP="006A746B">
      <w:pPr>
        <w:pStyle w:val="Textkrper"/>
        <w:tabs>
          <w:tab w:val="clear" w:pos="8640"/>
        </w:tabs>
        <w:spacing w:line="240" w:lineRule="auto"/>
        <w:ind w:firstLine="0"/>
        <w:rPr>
          <w:color w:val="000000"/>
          <w:sz w:val="22"/>
          <w:szCs w:val="22"/>
          <w:lang w:val="en-US"/>
        </w:rPr>
      </w:pPr>
    </w:p>
    <w:p w14:paraId="468C9AB2" w14:textId="0BC625F5" w:rsidR="004F6096" w:rsidRPr="00C936A6" w:rsidRDefault="004F6096" w:rsidP="0018247C">
      <w:pPr>
        <w:pStyle w:val="Textkrper"/>
        <w:tabs>
          <w:tab w:val="clear" w:pos="8640"/>
        </w:tabs>
        <w:spacing w:line="240" w:lineRule="auto"/>
        <w:ind w:firstLine="0"/>
        <w:rPr>
          <w:color w:val="000000"/>
          <w:sz w:val="22"/>
          <w:szCs w:val="22"/>
          <w:lang w:val="en-US"/>
        </w:rPr>
      </w:pPr>
      <w:r w:rsidRPr="00C936A6">
        <w:rPr>
          <w:color w:val="000000"/>
          <w:sz w:val="22"/>
          <w:szCs w:val="22"/>
          <w:lang w:val="en-US"/>
        </w:rPr>
        <w:br w:type="page"/>
      </w:r>
    </w:p>
    <w:p w14:paraId="734E5F64" w14:textId="3C3CF7FB" w:rsidR="004F6096" w:rsidRPr="00C936A6" w:rsidRDefault="004F6096" w:rsidP="004F6096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sz w:val="22"/>
          <w:szCs w:val="22"/>
          <w:lang w:val="en-US"/>
        </w:rPr>
        <w:lastRenderedPageBreak/>
        <w:t>Table S1</w:t>
      </w:r>
      <w:r w:rsidR="002F5FC5" w:rsidRPr="00C936A6">
        <w:rPr>
          <w:sz w:val="22"/>
          <w:szCs w:val="22"/>
          <w:lang w:val="en-US"/>
        </w:rPr>
        <w:t>3</w:t>
      </w:r>
    </w:p>
    <w:p w14:paraId="20AE6502" w14:textId="5EE0FA7F" w:rsidR="004F6096" w:rsidRPr="00C936A6" w:rsidRDefault="002F5FC5" w:rsidP="004F6096">
      <w:pPr>
        <w:pStyle w:val="Textkrper"/>
        <w:tabs>
          <w:tab w:val="clear" w:pos="8640"/>
        </w:tabs>
        <w:ind w:firstLine="0"/>
        <w:rPr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>P</w:t>
      </w:r>
      <w:r w:rsidR="004F6096" w:rsidRPr="00C936A6">
        <w:rPr>
          <w:i/>
          <w:sz w:val="22"/>
          <w:szCs w:val="22"/>
          <w:lang w:val="en-US"/>
        </w:rPr>
        <w:t>arameters of the univariate regression models in which reappraisal</w:t>
      </w:r>
      <w:r w:rsidR="00650CBB" w:rsidRPr="00C936A6">
        <w:rPr>
          <w:i/>
          <w:sz w:val="22"/>
          <w:szCs w:val="22"/>
          <w:lang w:val="en-US"/>
        </w:rPr>
        <w:t xml:space="preserve">, nonjudgmental acceptance, and present-moment attention </w:t>
      </w:r>
      <w:r w:rsidR="004F6096" w:rsidRPr="00C936A6">
        <w:rPr>
          <w:i/>
          <w:sz w:val="22"/>
          <w:szCs w:val="22"/>
          <w:lang w:val="en-US"/>
        </w:rPr>
        <w:t>predicted either person-aggregated positive affect or negative affect in Study 2, testing Hypothesis 1b and 2b on the between-person level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594"/>
        <w:gridCol w:w="675"/>
        <w:gridCol w:w="601"/>
        <w:gridCol w:w="785"/>
        <w:gridCol w:w="726"/>
        <w:gridCol w:w="675"/>
        <w:gridCol w:w="675"/>
      </w:tblGrid>
      <w:tr w:rsidR="00BE6F33" w:rsidRPr="00C936A6" w14:paraId="2045A173" w14:textId="77777777" w:rsidTr="00AB0503">
        <w:trPr>
          <w:trHeight w:val="34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5C3EF" w14:textId="77777777" w:rsidR="004F6096" w:rsidRPr="00C936A6" w:rsidRDefault="004F6096" w:rsidP="00AB0503">
            <w:pPr>
              <w:pStyle w:val="Textkrper"/>
              <w:spacing w:beforeLines="20" w:before="48" w:afterLines="20" w:after="48" w:line="240" w:lineRule="auto"/>
              <w:ind w:firstLine="0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A893C" w14:textId="77777777" w:rsidR="004F6096" w:rsidRPr="00C936A6" w:rsidRDefault="004F6096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F7B5F" w14:textId="77777777" w:rsidR="004F6096" w:rsidRPr="00C936A6" w:rsidRDefault="004F6096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CA44E" w14:textId="77777777" w:rsidR="004F6096" w:rsidRPr="00C936A6" w:rsidRDefault="004F6096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83866" w14:textId="77777777" w:rsidR="004F6096" w:rsidRPr="00C936A6" w:rsidRDefault="004F6096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888C1" w14:textId="77777777" w:rsidR="004F6096" w:rsidRPr="00C936A6" w:rsidRDefault="004F6096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C936A6">
              <w:rPr>
                <w:b/>
                <w:bCs/>
                <w:sz w:val="22"/>
                <w:szCs w:val="22"/>
                <w:lang w:val="en-US"/>
              </w:rPr>
              <w:t>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33CF1" w14:textId="77777777" w:rsidR="004F6096" w:rsidRPr="00C936A6" w:rsidRDefault="004F6096" w:rsidP="00AB050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936A6">
              <w:rPr>
                <w:b/>
                <w:bCs/>
                <w:sz w:val="22"/>
                <w:szCs w:val="22"/>
                <w:lang w:val="en-US"/>
              </w:rPr>
              <w:t>ul</w:t>
            </w:r>
          </w:p>
        </w:tc>
      </w:tr>
      <w:tr w:rsidR="00BE6F33" w:rsidRPr="00C936A6" w14:paraId="042863E7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F7F96" w14:textId="6D81C9F9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Posi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E69EB" w14:textId="77777777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240B3" w14:textId="77777777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8F52F" w14:textId="77777777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2E3F8" w14:textId="77777777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0570A" w14:textId="77777777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81271" w14:textId="77777777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BE6F33" w:rsidRPr="00C936A6" w14:paraId="1F9BE14B" w14:textId="77777777" w:rsidTr="00AB050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D4925" w14:textId="34012F87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BDB11" w14:textId="222E18E9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01814" w14:textId="52D493C5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8AFAD" w14:textId="6A28F407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855B7" w14:textId="0D5ACCFC" w:rsidR="00BE6F33" w:rsidRPr="00C936A6" w:rsidRDefault="00752FF9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D2D77" w14:textId="2BEDE342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5FBDC" w14:textId="4C3FFA17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480</w:t>
            </w:r>
          </w:p>
        </w:tc>
      </w:tr>
      <w:tr w:rsidR="00BE6F33" w:rsidRPr="00C936A6" w14:paraId="5830A3D8" w14:textId="77777777" w:rsidTr="00AB050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EC0D4" w14:textId="7D17BEAF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ccep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862E7" w14:textId="4A68F6DF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70240" w14:textId="4E43698C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E0BEC" w14:textId="09EBFEBF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C18D3" w14:textId="2332BC31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14A6A" w14:textId="47DC625E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0B6C7" w14:textId="33766DF6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51</w:t>
            </w:r>
          </w:p>
        </w:tc>
      </w:tr>
      <w:tr w:rsidR="00BE6F33" w:rsidRPr="00C936A6" w14:paraId="584AB87C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0A6E1C" w14:textId="0405727C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EFD70" w14:textId="56C3C329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DA6A6" w14:textId="669C5CE6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F1CFA" w14:textId="278F4B85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76129" w14:textId="3329BC65" w:rsidR="00BE6F33" w:rsidRPr="00C936A6" w:rsidRDefault="00752FF9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74087" w14:textId="22BB8899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364B1" w14:textId="76D91914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463</w:t>
            </w:r>
          </w:p>
        </w:tc>
      </w:tr>
      <w:tr w:rsidR="00BE6F33" w:rsidRPr="00C936A6" w14:paraId="68D9DBF7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898E6" w14:textId="0A9600AD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E5FBB" w14:textId="2840D7FB" w:rsidR="00BE6F33" w:rsidRPr="00C936A6" w:rsidRDefault="00752FF9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B8144" w14:textId="668225DC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B031E" w14:textId="382519EC" w:rsidR="00BE6F33" w:rsidRPr="00C936A6" w:rsidRDefault="00752FF9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36194" w14:textId="69992F6B" w:rsidR="00BE6F33" w:rsidRPr="00C936A6" w:rsidRDefault="00752FF9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32FC5" w14:textId="74181BA8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CA3EF" w14:textId="3B25140B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26</w:t>
            </w:r>
          </w:p>
        </w:tc>
      </w:tr>
      <w:tr w:rsidR="00BE6F33" w:rsidRPr="00C936A6" w14:paraId="0401C794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89243" w14:textId="51D29E6C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28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Nega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FCDA8" w14:textId="77777777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1A483" w14:textId="77777777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10071" w14:textId="77777777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ADA7F" w14:textId="77777777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D261C" w14:textId="77777777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BD044" w14:textId="77777777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BE6F33" w:rsidRPr="00C936A6" w14:paraId="0EDCBA57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22A71" w14:textId="64CA887E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Reapprai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31B4D" w14:textId="4F9A5006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B222D" w14:textId="14DF5759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B03F2" w14:textId="0162214E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32E76" w14:textId="395C5AA6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A2CA6" w14:textId="70251FE7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FB697" w14:textId="1F64DBD8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82</w:t>
            </w:r>
          </w:p>
        </w:tc>
      </w:tr>
      <w:tr w:rsidR="00BE6F33" w:rsidRPr="00C936A6" w14:paraId="466E0798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55C45" w14:textId="2D6DC4A5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ccep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1938A" w14:textId="7C0D5AC2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5F21E" w14:textId="1D293A11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652B3" w14:textId="521438FB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1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F62CA" w14:textId="50B7F274" w:rsidR="00BE6F33" w:rsidRPr="00C936A6" w:rsidRDefault="00752FF9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D96FA" w14:textId="42E7B564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5EC7C" w14:textId="387F69EF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579</w:t>
            </w:r>
          </w:p>
        </w:tc>
      </w:tr>
      <w:tr w:rsidR="00BE6F33" w:rsidRPr="00C936A6" w14:paraId="24E5DCD3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E1FE2" w14:textId="76A49530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9D554" w14:textId="445FF64F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9C225" w14:textId="2F0477BF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9F2FC" w14:textId="1E2BA142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B9CF8" w14:textId="51E9D72A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18D77" w14:textId="286FD2E2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CF0FD" w14:textId="616962ED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055</w:t>
            </w:r>
          </w:p>
        </w:tc>
      </w:tr>
      <w:tr w:rsidR="00BE6F33" w:rsidRPr="00C936A6" w14:paraId="00F58E9B" w14:textId="77777777" w:rsidTr="00AB0503">
        <w:trPr>
          <w:trHeight w:val="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236A1" w14:textId="131E078A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312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6AAD7" w14:textId="5A43DDC9" w:rsidR="00BE6F33" w:rsidRPr="00C936A6" w:rsidRDefault="00752FF9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4A03E" w14:textId="53A511B4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455D2" w14:textId="68BC0978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D3753" w14:textId="1871AE97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0436C" w14:textId="3500D958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-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738A9" w14:textId="75ED7BD5" w:rsidR="00BE6F33" w:rsidRPr="00C936A6" w:rsidRDefault="00BE6F33" w:rsidP="00BE6F33">
            <w:pPr>
              <w:pStyle w:val="Textkrper"/>
              <w:tabs>
                <w:tab w:val="clear" w:pos="8640"/>
              </w:tabs>
              <w:spacing w:beforeLines="20" w:before="48" w:afterLines="20" w:after="48"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C936A6">
              <w:rPr>
                <w:sz w:val="22"/>
                <w:szCs w:val="22"/>
                <w:lang w:val="en-US"/>
              </w:rPr>
              <w:t>.103</w:t>
            </w:r>
          </w:p>
        </w:tc>
      </w:tr>
    </w:tbl>
    <w:p w14:paraId="4BAAD230" w14:textId="32B49FAD" w:rsidR="00BB2BED" w:rsidRPr="00C936A6" w:rsidRDefault="004F6096" w:rsidP="0018247C">
      <w:pPr>
        <w:pStyle w:val="Textkrper"/>
        <w:tabs>
          <w:tab w:val="clear" w:pos="8640"/>
        </w:tabs>
        <w:spacing w:line="240" w:lineRule="auto"/>
        <w:ind w:firstLine="0"/>
        <w:rPr>
          <w:color w:val="000000"/>
          <w:sz w:val="22"/>
          <w:szCs w:val="22"/>
          <w:lang w:val="en-US"/>
        </w:rPr>
      </w:pPr>
      <w:r w:rsidRPr="00C936A6">
        <w:rPr>
          <w:i/>
          <w:sz w:val="22"/>
          <w:szCs w:val="22"/>
          <w:lang w:val="en-US"/>
        </w:rPr>
        <w:t xml:space="preserve">Note. </w:t>
      </w:r>
      <w:proofErr w:type="spellStart"/>
      <w:r w:rsidRPr="00C936A6">
        <w:rPr>
          <w:iCs/>
          <w:sz w:val="22"/>
          <w:szCs w:val="22"/>
          <w:lang w:val="en-US"/>
        </w:rPr>
        <w:t>ll</w:t>
      </w:r>
      <w:proofErr w:type="spellEnd"/>
      <w:r w:rsidRPr="00C936A6">
        <w:rPr>
          <w:iCs/>
          <w:sz w:val="22"/>
          <w:szCs w:val="22"/>
          <w:lang w:val="en-US"/>
        </w:rPr>
        <w:t xml:space="preserve"> = lower bound of the 95% confidence interval; ul = upper bound of the 95% confidence interval.</w:t>
      </w:r>
    </w:p>
    <w:sectPr w:rsidR="00BB2BED" w:rsidRPr="00C936A6" w:rsidSect="0018247C">
      <w:headerReference w:type="even" r:id="rId8"/>
      <w:headerReference w:type="default" r:id="rId9"/>
      <w:headerReference w:type="first" r:id="rId10"/>
      <w:pgSz w:w="11900" w:h="16840"/>
      <w:pgMar w:top="1440" w:right="1440" w:bottom="1440" w:left="1440" w:header="709" w:footer="851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92B02D" w14:textId="77777777" w:rsidR="00F259E2" w:rsidRDefault="00F259E2">
      <w:r>
        <w:separator/>
      </w:r>
    </w:p>
  </w:endnote>
  <w:endnote w:type="continuationSeparator" w:id="0">
    <w:p w14:paraId="7263AA38" w14:textId="77777777" w:rsidR="00F259E2" w:rsidRDefault="00F25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BA2704" w14:textId="77777777" w:rsidR="00F259E2" w:rsidRDefault="00F259E2">
      <w:r>
        <w:separator/>
      </w:r>
    </w:p>
  </w:footnote>
  <w:footnote w:type="continuationSeparator" w:id="0">
    <w:p w14:paraId="12BCA899" w14:textId="77777777" w:rsidR="00F259E2" w:rsidRDefault="00F259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5D0D3F" w14:textId="77777777" w:rsidR="00195631" w:rsidRPr="00267E17" w:rsidRDefault="00195631" w:rsidP="008D2C0F">
    <w:pPr>
      <w:pStyle w:val="Kopf-undFusszeilenA"/>
      <w:rPr>
        <w:lang w:val="en-NZ"/>
      </w:rPr>
    </w:pPr>
    <w:r>
      <w:t xml:space="preserve">UNDERSTANDING THE LIMITS OF SELF-CONTROL      </w:t>
    </w:r>
    <w:r>
      <w:rPr>
        <w:lang w:val="de-DE"/>
      </w:rPr>
      <w:fldChar w:fldCharType="begin"/>
    </w:r>
    <w:r w:rsidRPr="00095B1D">
      <w:rPr>
        <w:lang w:val="en-GB"/>
      </w:rPr>
      <w:instrText xml:space="preserve"> </w:instrText>
    </w:r>
    <w:r>
      <w:rPr>
        <w:lang w:val="en-GB"/>
      </w:rPr>
      <w:instrText>PAGE</w:instrText>
    </w:r>
    <w:r w:rsidRPr="00095B1D">
      <w:rPr>
        <w:lang w:val="en-GB"/>
      </w:rPr>
      <w:instrText xml:space="preserve"> </w:instrText>
    </w:r>
    <w:r>
      <w:rPr>
        <w:lang w:val="de-DE"/>
      </w:rPr>
      <w:fldChar w:fldCharType="separate"/>
    </w:r>
    <w:r w:rsidRPr="00095B1D">
      <w:rPr>
        <w:noProof/>
        <w:lang w:val="en-GB"/>
      </w:rPr>
      <w:t>2</w:t>
    </w:r>
    <w:r>
      <w:rPr>
        <w:lang w:val="de-DE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9882C0" w14:textId="5F750819" w:rsidR="00195631" w:rsidRDefault="00195631" w:rsidP="008D2C0F">
    <w:pPr>
      <w:pStyle w:val="Kopfzeile"/>
    </w:pPr>
    <w:r>
      <w:rPr>
        <w:i/>
        <w:lang w:val="en-US"/>
      </w:rPr>
      <w:t>SUPPLEMENTARY MATERIALS</w:t>
    </w:r>
    <w:r>
      <w:rPr>
        <w:i/>
      </w:rPr>
      <w:tab/>
    </w:r>
    <w:r>
      <w:rPr>
        <w:i/>
      </w:rPr>
      <w:tab/>
    </w:r>
    <w:r w:rsidRPr="00C6691F">
      <w:rPr>
        <w:i/>
      </w:rPr>
      <w:t xml:space="preserve">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2</w:t>
    </w:r>
    <w:r>
      <w:rPr>
        <w:noProof/>
      </w:rPr>
      <w:fldChar w:fldCharType="end"/>
    </w:r>
  </w:p>
  <w:p w14:paraId="24DD0067" w14:textId="77777777" w:rsidR="00195631" w:rsidRPr="00C6691F" w:rsidRDefault="00195631" w:rsidP="008D2C0F">
    <w:pPr>
      <w:pStyle w:val="Kopf-undFusszeilen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0602AB" w14:textId="0E590453" w:rsidR="00195631" w:rsidRPr="001438B7" w:rsidRDefault="00195631" w:rsidP="008D2C0F">
    <w:pPr>
      <w:pStyle w:val="Kopfzeile"/>
      <w:jc w:val="both"/>
      <w:rPr>
        <w:lang w:val="en-US"/>
      </w:rPr>
    </w:pPr>
    <w:r>
      <w:rPr>
        <w:i/>
        <w:lang w:val="en-US"/>
      </w:rPr>
      <w:t>SUPPLEMENTARY MATERIALS</w:t>
    </w:r>
    <w:r>
      <w:rPr>
        <w:i/>
        <w:lang w:val="en-US"/>
      </w:rPr>
      <w:tab/>
    </w:r>
    <w:r>
      <w:rPr>
        <w:i/>
        <w:lang w:val="en-US"/>
      </w:rPr>
      <w:tab/>
    </w:r>
    <w:r w:rsidRPr="00B3613F">
      <w:fldChar w:fldCharType="begin"/>
    </w:r>
    <w:r w:rsidRPr="001438B7">
      <w:rPr>
        <w:lang w:val="en-US"/>
      </w:rPr>
      <w:instrText xml:space="preserve"> PAGE   \* MERGEFORMAT </w:instrText>
    </w:r>
    <w:r w:rsidRPr="00B3613F">
      <w:fldChar w:fldCharType="separate"/>
    </w:r>
    <w:r w:rsidRPr="001438B7">
      <w:rPr>
        <w:noProof/>
        <w:lang w:val="en-US"/>
      </w:rPr>
      <w:t>1</w:t>
    </w:r>
    <w:r w:rsidRPr="00B3613F">
      <w:rPr>
        <w:noProof/>
      </w:rPr>
      <w:fldChar w:fldCharType="end"/>
    </w:r>
  </w:p>
  <w:p w14:paraId="1EA1267A" w14:textId="77777777" w:rsidR="00195631" w:rsidRPr="001438B7" w:rsidRDefault="00195631" w:rsidP="008D2C0F">
    <w:pPr>
      <w:pStyle w:val="Kopfzeile"/>
      <w:jc w:val="both"/>
      <w:rPr>
        <w:sz w:val="22"/>
        <w:szCs w:val="22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E40C7E"/>
    <w:multiLevelType w:val="hybridMultilevel"/>
    <w:tmpl w:val="47B41BA6"/>
    <w:lvl w:ilvl="0" w:tplc="85CE9E9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9A6A60"/>
    <w:multiLevelType w:val="hybridMultilevel"/>
    <w:tmpl w:val="158E582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553336"/>
    <w:multiLevelType w:val="multilevel"/>
    <w:tmpl w:val="CE54EF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C8F3523"/>
    <w:multiLevelType w:val="hybridMultilevel"/>
    <w:tmpl w:val="89ACEF16"/>
    <w:lvl w:ilvl="0" w:tplc="5F84BBE4">
      <w:start w:val="3"/>
      <w:numFmt w:val="bullet"/>
      <w:lvlText w:val="-"/>
      <w:lvlJc w:val="left"/>
      <w:pPr>
        <w:ind w:left="927" w:hanging="360"/>
      </w:pPr>
      <w:rPr>
        <w:rFonts w:ascii="Times New Roman" w:eastAsia="ヒラギノ角ゴ Pro W3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bordersDoNotSurroundHeader/>
  <w:bordersDoNotSurroundFooter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efaultTableStyle w:val="Standard"/>
  <w:drawingGridHorizontalSpacing w:val="120"/>
  <w:drawingGridVerticalSpacing w:val="163"/>
  <w:displayHorizontalDrawingGridEvery w:val="0"/>
  <w:displayVerticalDrawingGridEvery w:val="0"/>
  <w:doNotShadeFormData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F3E"/>
    <w:rsid w:val="00000E32"/>
    <w:rsid w:val="00001013"/>
    <w:rsid w:val="00003D45"/>
    <w:rsid w:val="000047DD"/>
    <w:rsid w:val="00006366"/>
    <w:rsid w:val="00006DB3"/>
    <w:rsid w:val="0000781C"/>
    <w:rsid w:val="00010F1C"/>
    <w:rsid w:val="000118F2"/>
    <w:rsid w:val="0001257A"/>
    <w:rsid w:val="00012C57"/>
    <w:rsid w:val="000157CE"/>
    <w:rsid w:val="00015D3C"/>
    <w:rsid w:val="00017005"/>
    <w:rsid w:val="00017491"/>
    <w:rsid w:val="00017F55"/>
    <w:rsid w:val="000215AC"/>
    <w:rsid w:val="0002198F"/>
    <w:rsid w:val="00022436"/>
    <w:rsid w:val="000226B0"/>
    <w:rsid w:val="00023292"/>
    <w:rsid w:val="000234AE"/>
    <w:rsid w:val="00024BDF"/>
    <w:rsid w:val="000256F4"/>
    <w:rsid w:val="00025D2D"/>
    <w:rsid w:val="00026EB0"/>
    <w:rsid w:val="00026FBA"/>
    <w:rsid w:val="00027938"/>
    <w:rsid w:val="000307C2"/>
    <w:rsid w:val="000312AF"/>
    <w:rsid w:val="00031DEA"/>
    <w:rsid w:val="00031EFD"/>
    <w:rsid w:val="00031F7A"/>
    <w:rsid w:val="000323AB"/>
    <w:rsid w:val="000343D1"/>
    <w:rsid w:val="000348EB"/>
    <w:rsid w:val="0003498D"/>
    <w:rsid w:val="00035FBC"/>
    <w:rsid w:val="0003630C"/>
    <w:rsid w:val="000378F7"/>
    <w:rsid w:val="0004037A"/>
    <w:rsid w:val="00040675"/>
    <w:rsid w:val="000407FE"/>
    <w:rsid w:val="00040C30"/>
    <w:rsid w:val="00041E76"/>
    <w:rsid w:val="00042591"/>
    <w:rsid w:val="000430CD"/>
    <w:rsid w:val="00043EAD"/>
    <w:rsid w:val="0004752F"/>
    <w:rsid w:val="00051505"/>
    <w:rsid w:val="00053504"/>
    <w:rsid w:val="000540C5"/>
    <w:rsid w:val="00054F3A"/>
    <w:rsid w:val="000554DE"/>
    <w:rsid w:val="00055B40"/>
    <w:rsid w:val="00057BE3"/>
    <w:rsid w:val="00060673"/>
    <w:rsid w:val="00061957"/>
    <w:rsid w:val="00064CB9"/>
    <w:rsid w:val="00064D4F"/>
    <w:rsid w:val="000650E2"/>
    <w:rsid w:val="00065B72"/>
    <w:rsid w:val="000662A6"/>
    <w:rsid w:val="00066792"/>
    <w:rsid w:val="000706FA"/>
    <w:rsid w:val="00071254"/>
    <w:rsid w:val="00071E88"/>
    <w:rsid w:val="00072572"/>
    <w:rsid w:val="000739AA"/>
    <w:rsid w:val="000740C7"/>
    <w:rsid w:val="00075B6A"/>
    <w:rsid w:val="00075F1B"/>
    <w:rsid w:val="000764BC"/>
    <w:rsid w:val="0007652C"/>
    <w:rsid w:val="000773F3"/>
    <w:rsid w:val="00077B27"/>
    <w:rsid w:val="00077B29"/>
    <w:rsid w:val="00080F72"/>
    <w:rsid w:val="0008161C"/>
    <w:rsid w:val="00081687"/>
    <w:rsid w:val="0008176D"/>
    <w:rsid w:val="00084682"/>
    <w:rsid w:val="00084C3A"/>
    <w:rsid w:val="00084FAF"/>
    <w:rsid w:val="000856B5"/>
    <w:rsid w:val="00085FF3"/>
    <w:rsid w:val="0008746D"/>
    <w:rsid w:val="00087BC0"/>
    <w:rsid w:val="00087BF6"/>
    <w:rsid w:val="00091940"/>
    <w:rsid w:val="00092379"/>
    <w:rsid w:val="00092C20"/>
    <w:rsid w:val="000936D2"/>
    <w:rsid w:val="00094ADE"/>
    <w:rsid w:val="00095099"/>
    <w:rsid w:val="0009519D"/>
    <w:rsid w:val="000952EB"/>
    <w:rsid w:val="0009593B"/>
    <w:rsid w:val="000966A5"/>
    <w:rsid w:val="000973B3"/>
    <w:rsid w:val="000A026E"/>
    <w:rsid w:val="000A048E"/>
    <w:rsid w:val="000A162F"/>
    <w:rsid w:val="000A194F"/>
    <w:rsid w:val="000A36DE"/>
    <w:rsid w:val="000A4852"/>
    <w:rsid w:val="000A4BCE"/>
    <w:rsid w:val="000A4FEA"/>
    <w:rsid w:val="000A5D4D"/>
    <w:rsid w:val="000A6C30"/>
    <w:rsid w:val="000B06F7"/>
    <w:rsid w:val="000B1512"/>
    <w:rsid w:val="000B1C76"/>
    <w:rsid w:val="000B27E3"/>
    <w:rsid w:val="000B31AA"/>
    <w:rsid w:val="000B3425"/>
    <w:rsid w:val="000B3BC7"/>
    <w:rsid w:val="000B3F79"/>
    <w:rsid w:val="000B477B"/>
    <w:rsid w:val="000B77B8"/>
    <w:rsid w:val="000C0F75"/>
    <w:rsid w:val="000C31BB"/>
    <w:rsid w:val="000C320D"/>
    <w:rsid w:val="000C3FFB"/>
    <w:rsid w:val="000C48B3"/>
    <w:rsid w:val="000C6D8B"/>
    <w:rsid w:val="000D0D49"/>
    <w:rsid w:val="000D0D8E"/>
    <w:rsid w:val="000D0F9A"/>
    <w:rsid w:val="000D185D"/>
    <w:rsid w:val="000D1D8C"/>
    <w:rsid w:val="000D258B"/>
    <w:rsid w:val="000D3257"/>
    <w:rsid w:val="000D3C20"/>
    <w:rsid w:val="000D3CEA"/>
    <w:rsid w:val="000D55F4"/>
    <w:rsid w:val="000D55F8"/>
    <w:rsid w:val="000D5848"/>
    <w:rsid w:val="000D61FE"/>
    <w:rsid w:val="000D649E"/>
    <w:rsid w:val="000D6CCD"/>
    <w:rsid w:val="000D734D"/>
    <w:rsid w:val="000D7A32"/>
    <w:rsid w:val="000E011B"/>
    <w:rsid w:val="000E0897"/>
    <w:rsid w:val="000E19FC"/>
    <w:rsid w:val="000E21E6"/>
    <w:rsid w:val="000E2581"/>
    <w:rsid w:val="000E276C"/>
    <w:rsid w:val="000E3938"/>
    <w:rsid w:val="000E3AD2"/>
    <w:rsid w:val="000E503D"/>
    <w:rsid w:val="000E67E0"/>
    <w:rsid w:val="000E707B"/>
    <w:rsid w:val="000E7CF4"/>
    <w:rsid w:val="000F1118"/>
    <w:rsid w:val="000F1334"/>
    <w:rsid w:val="000F1EB4"/>
    <w:rsid w:val="000F2356"/>
    <w:rsid w:val="000F3CBD"/>
    <w:rsid w:val="000F567D"/>
    <w:rsid w:val="00100700"/>
    <w:rsid w:val="00100CC0"/>
    <w:rsid w:val="00101F11"/>
    <w:rsid w:val="00101FC2"/>
    <w:rsid w:val="00104168"/>
    <w:rsid w:val="0010448C"/>
    <w:rsid w:val="001045E5"/>
    <w:rsid w:val="00104AA0"/>
    <w:rsid w:val="00105E85"/>
    <w:rsid w:val="0010605D"/>
    <w:rsid w:val="001065D6"/>
    <w:rsid w:val="00110E88"/>
    <w:rsid w:val="0011154B"/>
    <w:rsid w:val="00111C52"/>
    <w:rsid w:val="00111CFB"/>
    <w:rsid w:val="00112257"/>
    <w:rsid w:val="001125A6"/>
    <w:rsid w:val="00113492"/>
    <w:rsid w:val="00113C4A"/>
    <w:rsid w:val="00115682"/>
    <w:rsid w:val="001207DC"/>
    <w:rsid w:val="00121149"/>
    <w:rsid w:val="001213F5"/>
    <w:rsid w:val="001227D6"/>
    <w:rsid w:val="0012324D"/>
    <w:rsid w:val="00123410"/>
    <w:rsid w:val="00123DEB"/>
    <w:rsid w:val="00124F91"/>
    <w:rsid w:val="00125393"/>
    <w:rsid w:val="001261A0"/>
    <w:rsid w:val="00130E52"/>
    <w:rsid w:val="00132060"/>
    <w:rsid w:val="00132F90"/>
    <w:rsid w:val="00135A5E"/>
    <w:rsid w:val="00135C62"/>
    <w:rsid w:val="00136484"/>
    <w:rsid w:val="001369A0"/>
    <w:rsid w:val="001372A0"/>
    <w:rsid w:val="00137E2D"/>
    <w:rsid w:val="00141DA8"/>
    <w:rsid w:val="001438B7"/>
    <w:rsid w:val="0014489E"/>
    <w:rsid w:val="0014493D"/>
    <w:rsid w:val="00144CBF"/>
    <w:rsid w:val="00145BD3"/>
    <w:rsid w:val="00146022"/>
    <w:rsid w:val="00146095"/>
    <w:rsid w:val="001466E0"/>
    <w:rsid w:val="001468B2"/>
    <w:rsid w:val="00147748"/>
    <w:rsid w:val="00150026"/>
    <w:rsid w:val="00150154"/>
    <w:rsid w:val="0015142A"/>
    <w:rsid w:val="00151A66"/>
    <w:rsid w:val="00151C37"/>
    <w:rsid w:val="00151D8C"/>
    <w:rsid w:val="001528F6"/>
    <w:rsid w:val="00152D3C"/>
    <w:rsid w:val="001534D0"/>
    <w:rsid w:val="001537C1"/>
    <w:rsid w:val="00153B09"/>
    <w:rsid w:val="00153C46"/>
    <w:rsid w:val="001540DD"/>
    <w:rsid w:val="0015438E"/>
    <w:rsid w:val="00154433"/>
    <w:rsid w:val="00155E32"/>
    <w:rsid w:val="001568A0"/>
    <w:rsid w:val="00156C6A"/>
    <w:rsid w:val="00156F21"/>
    <w:rsid w:val="00160767"/>
    <w:rsid w:val="0016160A"/>
    <w:rsid w:val="00161721"/>
    <w:rsid w:val="00161AE6"/>
    <w:rsid w:val="00162ADB"/>
    <w:rsid w:val="001643C8"/>
    <w:rsid w:val="0016511C"/>
    <w:rsid w:val="00165588"/>
    <w:rsid w:val="001657F6"/>
    <w:rsid w:val="001669BA"/>
    <w:rsid w:val="00167056"/>
    <w:rsid w:val="001678D6"/>
    <w:rsid w:val="0016796D"/>
    <w:rsid w:val="00167A29"/>
    <w:rsid w:val="00167C31"/>
    <w:rsid w:val="0017155A"/>
    <w:rsid w:val="00173468"/>
    <w:rsid w:val="00173E94"/>
    <w:rsid w:val="00175A17"/>
    <w:rsid w:val="00175E84"/>
    <w:rsid w:val="00176DC4"/>
    <w:rsid w:val="00180225"/>
    <w:rsid w:val="00180C29"/>
    <w:rsid w:val="0018130C"/>
    <w:rsid w:val="001817B5"/>
    <w:rsid w:val="0018247C"/>
    <w:rsid w:val="00182CBA"/>
    <w:rsid w:val="001834FA"/>
    <w:rsid w:val="00183F63"/>
    <w:rsid w:val="0018433E"/>
    <w:rsid w:val="00184C08"/>
    <w:rsid w:val="00184E1B"/>
    <w:rsid w:val="00184EE0"/>
    <w:rsid w:val="00185F3D"/>
    <w:rsid w:val="00187625"/>
    <w:rsid w:val="00190025"/>
    <w:rsid w:val="00191AC4"/>
    <w:rsid w:val="00195631"/>
    <w:rsid w:val="001957A5"/>
    <w:rsid w:val="00196B99"/>
    <w:rsid w:val="001A0139"/>
    <w:rsid w:val="001A05CC"/>
    <w:rsid w:val="001A25F0"/>
    <w:rsid w:val="001A2FCB"/>
    <w:rsid w:val="001A42A6"/>
    <w:rsid w:val="001A4BD7"/>
    <w:rsid w:val="001A505C"/>
    <w:rsid w:val="001A5460"/>
    <w:rsid w:val="001A5DE1"/>
    <w:rsid w:val="001A5E87"/>
    <w:rsid w:val="001A64E9"/>
    <w:rsid w:val="001A6569"/>
    <w:rsid w:val="001A6748"/>
    <w:rsid w:val="001A6D55"/>
    <w:rsid w:val="001A6F96"/>
    <w:rsid w:val="001A72F9"/>
    <w:rsid w:val="001A7F9A"/>
    <w:rsid w:val="001B0166"/>
    <w:rsid w:val="001B071C"/>
    <w:rsid w:val="001B09AF"/>
    <w:rsid w:val="001B15E6"/>
    <w:rsid w:val="001B254F"/>
    <w:rsid w:val="001B2593"/>
    <w:rsid w:val="001B28B2"/>
    <w:rsid w:val="001B2E36"/>
    <w:rsid w:val="001B3F9E"/>
    <w:rsid w:val="001B5867"/>
    <w:rsid w:val="001B6996"/>
    <w:rsid w:val="001B6E30"/>
    <w:rsid w:val="001B7815"/>
    <w:rsid w:val="001B78E6"/>
    <w:rsid w:val="001C160B"/>
    <w:rsid w:val="001C3F5C"/>
    <w:rsid w:val="001C46B9"/>
    <w:rsid w:val="001C56D1"/>
    <w:rsid w:val="001C5A56"/>
    <w:rsid w:val="001C5C27"/>
    <w:rsid w:val="001C6131"/>
    <w:rsid w:val="001C63BE"/>
    <w:rsid w:val="001D000B"/>
    <w:rsid w:val="001D079A"/>
    <w:rsid w:val="001D115B"/>
    <w:rsid w:val="001D14EB"/>
    <w:rsid w:val="001D1940"/>
    <w:rsid w:val="001D3631"/>
    <w:rsid w:val="001D37B3"/>
    <w:rsid w:val="001D4423"/>
    <w:rsid w:val="001D47AE"/>
    <w:rsid w:val="001D48CD"/>
    <w:rsid w:val="001D4F27"/>
    <w:rsid w:val="001D5BFA"/>
    <w:rsid w:val="001D5C63"/>
    <w:rsid w:val="001D6725"/>
    <w:rsid w:val="001D6B32"/>
    <w:rsid w:val="001E081B"/>
    <w:rsid w:val="001E0B70"/>
    <w:rsid w:val="001E0F91"/>
    <w:rsid w:val="001E1825"/>
    <w:rsid w:val="001E19FC"/>
    <w:rsid w:val="001E1B5C"/>
    <w:rsid w:val="001E2B7B"/>
    <w:rsid w:val="001E456F"/>
    <w:rsid w:val="001E48C2"/>
    <w:rsid w:val="001E4A61"/>
    <w:rsid w:val="001E4DD4"/>
    <w:rsid w:val="001E4DEC"/>
    <w:rsid w:val="001E503C"/>
    <w:rsid w:val="001E5B39"/>
    <w:rsid w:val="001E6227"/>
    <w:rsid w:val="001E68F6"/>
    <w:rsid w:val="001F0560"/>
    <w:rsid w:val="001F1982"/>
    <w:rsid w:val="001F1AD5"/>
    <w:rsid w:val="001F2D11"/>
    <w:rsid w:val="001F37ED"/>
    <w:rsid w:val="001F4B9C"/>
    <w:rsid w:val="001F51C0"/>
    <w:rsid w:val="001F5ADA"/>
    <w:rsid w:val="001F60D9"/>
    <w:rsid w:val="001F6276"/>
    <w:rsid w:val="001F6D1E"/>
    <w:rsid w:val="001F7AFE"/>
    <w:rsid w:val="00200284"/>
    <w:rsid w:val="00201D8F"/>
    <w:rsid w:val="00202FF4"/>
    <w:rsid w:val="00203BFE"/>
    <w:rsid w:val="00203E3D"/>
    <w:rsid w:val="002042EF"/>
    <w:rsid w:val="002043CC"/>
    <w:rsid w:val="00205699"/>
    <w:rsid w:val="00205937"/>
    <w:rsid w:val="00211384"/>
    <w:rsid w:val="00212D95"/>
    <w:rsid w:val="00213015"/>
    <w:rsid w:val="00213B8E"/>
    <w:rsid w:val="00214354"/>
    <w:rsid w:val="00214995"/>
    <w:rsid w:val="00215907"/>
    <w:rsid w:val="002160B2"/>
    <w:rsid w:val="00216859"/>
    <w:rsid w:val="00217399"/>
    <w:rsid w:val="0021784C"/>
    <w:rsid w:val="00220044"/>
    <w:rsid w:val="00221C4B"/>
    <w:rsid w:val="0022210E"/>
    <w:rsid w:val="0022255A"/>
    <w:rsid w:val="00222BD3"/>
    <w:rsid w:val="002250A3"/>
    <w:rsid w:val="0022571D"/>
    <w:rsid w:val="00226111"/>
    <w:rsid w:val="00226DD4"/>
    <w:rsid w:val="002303DB"/>
    <w:rsid w:val="00230E9B"/>
    <w:rsid w:val="00231AF8"/>
    <w:rsid w:val="00231E15"/>
    <w:rsid w:val="00231EFC"/>
    <w:rsid w:val="002324E3"/>
    <w:rsid w:val="00232759"/>
    <w:rsid w:val="00234EB5"/>
    <w:rsid w:val="002354E5"/>
    <w:rsid w:val="00236F82"/>
    <w:rsid w:val="00237132"/>
    <w:rsid w:val="00237EEF"/>
    <w:rsid w:val="00240438"/>
    <w:rsid w:val="00240A83"/>
    <w:rsid w:val="00240FD5"/>
    <w:rsid w:val="00241897"/>
    <w:rsid w:val="00242B43"/>
    <w:rsid w:val="0024333A"/>
    <w:rsid w:val="00243623"/>
    <w:rsid w:val="002464A7"/>
    <w:rsid w:val="00246E65"/>
    <w:rsid w:val="002514B0"/>
    <w:rsid w:val="002518CA"/>
    <w:rsid w:val="00252107"/>
    <w:rsid w:val="002523F2"/>
    <w:rsid w:val="00252E07"/>
    <w:rsid w:val="00253591"/>
    <w:rsid w:val="00253702"/>
    <w:rsid w:val="00254A05"/>
    <w:rsid w:val="00254E0B"/>
    <w:rsid w:val="00255F42"/>
    <w:rsid w:val="00257116"/>
    <w:rsid w:val="00257215"/>
    <w:rsid w:val="00257B57"/>
    <w:rsid w:val="00260EFA"/>
    <w:rsid w:val="002646FB"/>
    <w:rsid w:val="00264D99"/>
    <w:rsid w:val="00264DDB"/>
    <w:rsid w:val="002656F5"/>
    <w:rsid w:val="00265ED8"/>
    <w:rsid w:val="002668ED"/>
    <w:rsid w:val="0026702B"/>
    <w:rsid w:val="00267FA8"/>
    <w:rsid w:val="002702E1"/>
    <w:rsid w:val="00270CCA"/>
    <w:rsid w:val="0027171E"/>
    <w:rsid w:val="00272359"/>
    <w:rsid w:val="00273250"/>
    <w:rsid w:val="00273308"/>
    <w:rsid w:val="002750B1"/>
    <w:rsid w:val="002763D4"/>
    <w:rsid w:val="00276474"/>
    <w:rsid w:val="00281548"/>
    <w:rsid w:val="0028170B"/>
    <w:rsid w:val="002827F3"/>
    <w:rsid w:val="002830DA"/>
    <w:rsid w:val="00283E17"/>
    <w:rsid w:val="0028406F"/>
    <w:rsid w:val="0028459E"/>
    <w:rsid w:val="002849C7"/>
    <w:rsid w:val="00285086"/>
    <w:rsid w:val="002861A9"/>
    <w:rsid w:val="002865B5"/>
    <w:rsid w:val="00286F7F"/>
    <w:rsid w:val="002874C2"/>
    <w:rsid w:val="00287CDC"/>
    <w:rsid w:val="002909A5"/>
    <w:rsid w:val="00290B22"/>
    <w:rsid w:val="00291A69"/>
    <w:rsid w:val="002929CB"/>
    <w:rsid w:val="00293165"/>
    <w:rsid w:val="002931C3"/>
    <w:rsid w:val="00293518"/>
    <w:rsid w:val="0029414F"/>
    <w:rsid w:val="00295EF8"/>
    <w:rsid w:val="002966F6"/>
    <w:rsid w:val="00297F9F"/>
    <w:rsid w:val="002A1946"/>
    <w:rsid w:val="002A19AF"/>
    <w:rsid w:val="002A2427"/>
    <w:rsid w:val="002A365E"/>
    <w:rsid w:val="002A417A"/>
    <w:rsid w:val="002A4C55"/>
    <w:rsid w:val="002A51DA"/>
    <w:rsid w:val="002A6373"/>
    <w:rsid w:val="002A6B1C"/>
    <w:rsid w:val="002A6D4C"/>
    <w:rsid w:val="002A75E0"/>
    <w:rsid w:val="002A7E65"/>
    <w:rsid w:val="002B1A8E"/>
    <w:rsid w:val="002B2F3E"/>
    <w:rsid w:val="002B40DB"/>
    <w:rsid w:val="002B4997"/>
    <w:rsid w:val="002B5832"/>
    <w:rsid w:val="002B5A07"/>
    <w:rsid w:val="002B6405"/>
    <w:rsid w:val="002B6B9F"/>
    <w:rsid w:val="002B7BE7"/>
    <w:rsid w:val="002B7F3C"/>
    <w:rsid w:val="002C0893"/>
    <w:rsid w:val="002C11E9"/>
    <w:rsid w:val="002C141E"/>
    <w:rsid w:val="002C3863"/>
    <w:rsid w:val="002C4667"/>
    <w:rsid w:val="002C49E5"/>
    <w:rsid w:val="002C58B8"/>
    <w:rsid w:val="002C6535"/>
    <w:rsid w:val="002C65F7"/>
    <w:rsid w:val="002D1342"/>
    <w:rsid w:val="002D190E"/>
    <w:rsid w:val="002D2009"/>
    <w:rsid w:val="002D2FD1"/>
    <w:rsid w:val="002D43FC"/>
    <w:rsid w:val="002D52C1"/>
    <w:rsid w:val="002D66AC"/>
    <w:rsid w:val="002D6DCA"/>
    <w:rsid w:val="002D71EE"/>
    <w:rsid w:val="002D7387"/>
    <w:rsid w:val="002D7D58"/>
    <w:rsid w:val="002E0512"/>
    <w:rsid w:val="002E0B00"/>
    <w:rsid w:val="002E2C55"/>
    <w:rsid w:val="002E37CD"/>
    <w:rsid w:val="002E392D"/>
    <w:rsid w:val="002E3C57"/>
    <w:rsid w:val="002E3FBE"/>
    <w:rsid w:val="002E4912"/>
    <w:rsid w:val="002E5825"/>
    <w:rsid w:val="002E5E0F"/>
    <w:rsid w:val="002E60FD"/>
    <w:rsid w:val="002E6FA2"/>
    <w:rsid w:val="002E726D"/>
    <w:rsid w:val="002E7DA1"/>
    <w:rsid w:val="002F0244"/>
    <w:rsid w:val="002F1589"/>
    <w:rsid w:val="002F179E"/>
    <w:rsid w:val="002F183A"/>
    <w:rsid w:val="002F1F91"/>
    <w:rsid w:val="002F29C8"/>
    <w:rsid w:val="002F2C74"/>
    <w:rsid w:val="002F3ACE"/>
    <w:rsid w:val="002F46BE"/>
    <w:rsid w:val="002F5AC7"/>
    <w:rsid w:val="002F5FC5"/>
    <w:rsid w:val="00300C42"/>
    <w:rsid w:val="00301E1C"/>
    <w:rsid w:val="003022A0"/>
    <w:rsid w:val="0030311C"/>
    <w:rsid w:val="003033B9"/>
    <w:rsid w:val="003033EC"/>
    <w:rsid w:val="00303E96"/>
    <w:rsid w:val="0030492D"/>
    <w:rsid w:val="00304A08"/>
    <w:rsid w:val="00304A54"/>
    <w:rsid w:val="00305A59"/>
    <w:rsid w:val="00305BED"/>
    <w:rsid w:val="00306692"/>
    <w:rsid w:val="00306D19"/>
    <w:rsid w:val="00306ED3"/>
    <w:rsid w:val="00307802"/>
    <w:rsid w:val="00307A6D"/>
    <w:rsid w:val="003100AB"/>
    <w:rsid w:val="003105A8"/>
    <w:rsid w:val="00311646"/>
    <w:rsid w:val="0031271D"/>
    <w:rsid w:val="0031337E"/>
    <w:rsid w:val="00313CEE"/>
    <w:rsid w:val="00313F27"/>
    <w:rsid w:val="00313F75"/>
    <w:rsid w:val="00314F5A"/>
    <w:rsid w:val="00315218"/>
    <w:rsid w:val="00315599"/>
    <w:rsid w:val="00316FB1"/>
    <w:rsid w:val="00317076"/>
    <w:rsid w:val="0031761B"/>
    <w:rsid w:val="00317D59"/>
    <w:rsid w:val="00317DB6"/>
    <w:rsid w:val="00320512"/>
    <w:rsid w:val="00320C04"/>
    <w:rsid w:val="00321371"/>
    <w:rsid w:val="00321627"/>
    <w:rsid w:val="00321BEB"/>
    <w:rsid w:val="003222EA"/>
    <w:rsid w:val="0032389C"/>
    <w:rsid w:val="00324FA7"/>
    <w:rsid w:val="0032571A"/>
    <w:rsid w:val="00325E91"/>
    <w:rsid w:val="00327ABA"/>
    <w:rsid w:val="00327B1A"/>
    <w:rsid w:val="00327F65"/>
    <w:rsid w:val="003303BE"/>
    <w:rsid w:val="003309C8"/>
    <w:rsid w:val="00330C7B"/>
    <w:rsid w:val="00330F4A"/>
    <w:rsid w:val="00330F7D"/>
    <w:rsid w:val="00331780"/>
    <w:rsid w:val="003318F7"/>
    <w:rsid w:val="00332C6A"/>
    <w:rsid w:val="003335F9"/>
    <w:rsid w:val="003338E0"/>
    <w:rsid w:val="00333A75"/>
    <w:rsid w:val="00333FB8"/>
    <w:rsid w:val="003341F6"/>
    <w:rsid w:val="0033450F"/>
    <w:rsid w:val="003350BF"/>
    <w:rsid w:val="003353CA"/>
    <w:rsid w:val="00335B15"/>
    <w:rsid w:val="00336367"/>
    <w:rsid w:val="00336698"/>
    <w:rsid w:val="00340AD3"/>
    <w:rsid w:val="00341472"/>
    <w:rsid w:val="00342117"/>
    <w:rsid w:val="003429BE"/>
    <w:rsid w:val="00342E4D"/>
    <w:rsid w:val="00342FAF"/>
    <w:rsid w:val="0034332D"/>
    <w:rsid w:val="003437F0"/>
    <w:rsid w:val="00343F1E"/>
    <w:rsid w:val="00344DCA"/>
    <w:rsid w:val="00344E0D"/>
    <w:rsid w:val="00347302"/>
    <w:rsid w:val="00347853"/>
    <w:rsid w:val="003500A8"/>
    <w:rsid w:val="0035052B"/>
    <w:rsid w:val="00350770"/>
    <w:rsid w:val="00350FB2"/>
    <w:rsid w:val="00351BA5"/>
    <w:rsid w:val="00351BB6"/>
    <w:rsid w:val="003522A5"/>
    <w:rsid w:val="003530A3"/>
    <w:rsid w:val="00353506"/>
    <w:rsid w:val="00353DFE"/>
    <w:rsid w:val="00356174"/>
    <w:rsid w:val="003563B5"/>
    <w:rsid w:val="00357BD7"/>
    <w:rsid w:val="00357F00"/>
    <w:rsid w:val="003601C1"/>
    <w:rsid w:val="00360940"/>
    <w:rsid w:val="0036099F"/>
    <w:rsid w:val="00360EAA"/>
    <w:rsid w:val="003614C7"/>
    <w:rsid w:val="003622CC"/>
    <w:rsid w:val="003625FA"/>
    <w:rsid w:val="0036269C"/>
    <w:rsid w:val="00363BEE"/>
    <w:rsid w:val="003644FF"/>
    <w:rsid w:val="003647AC"/>
    <w:rsid w:val="0036502C"/>
    <w:rsid w:val="00365AC1"/>
    <w:rsid w:val="003670E4"/>
    <w:rsid w:val="00367BB7"/>
    <w:rsid w:val="0037010A"/>
    <w:rsid w:val="00371080"/>
    <w:rsid w:val="00371633"/>
    <w:rsid w:val="00373F11"/>
    <w:rsid w:val="00374542"/>
    <w:rsid w:val="00374717"/>
    <w:rsid w:val="00376630"/>
    <w:rsid w:val="00377E2F"/>
    <w:rsid w:val="00383724"/>
    <w:rsid w:val="00383BCD"/>
    <w:rsid w:val="003840F5"/>
    <w:rsid w:val="00384F15"/>
    <w:rsid w:val="00385711"/>
    <w:rsid w:val="00385BF5"/>
    <w:rsid w:val="00385F89"/>
    <w:rsid w:val="0038657F"/>
    <w:rsid w:val="00390059"/>
    <w:rsid w:val="003900B8"/>
    <w:rsid w:val="00390598"/>
    <w:rsid w:val="003915C1"/>
    <w:rsid w:val="00392C4B"/>
    <w:rsid w:val="00394C9D"/>
    <w:rsid w:val="003956D8"/>
    <w:rsid w:val="00396FD1"/>
    <w:rsid w:val="00397820"/>
    <w:rsid w:val="00397A44"/>
    <w:rsid w:val="003A05D8"/>
    <w:rsid w:val="003A07B8"/>
    <w:rsid w:val="003A1B7C"/>
    <w:rsid w:val="003A1DD7"/>
    <w:rsid w:val="003A2F32"/>
    <w:rsid w:val="003A3FA9"/>
    <w:rsid w:val="003A5851"/>
    <w:rsid w:val="003A5DEF"/>
    <w:rsid w:val="003A67D1"/>
    <w:rsid w:val="003B0918"/>
    <w:rsid w:val="003B0BA6"/>
    <w:rsid w:val="003B1305"/>
    <w:rsid w:val="003B217E"/>
    <w:rsid w:val="003B237A"/>
    <w:rsid w:val="003B253B"/>
    <w:rsid w:val="003B51E5"/>
    <w:rsid w:val="003B5632"/>
    <w:rsid w:val="003B5A14"/>
    <w:rsid w:val="003B63CF"/>
    <w:rsid w:val="003B752E"/>
    <w:rsid w:val="003B7868"/>
    <w:rsid w:val="003B7BBA"/>
    <w:rsid w:val="003B7C46"/>
    <w:rsid w:val="003B7E42"/>
    <w:rsid w:val="003C145E"/>
    <w:rsid w:val="003C148E"/>
    <w:rsid w:val="003C193F"/>
    <w:rsid w:val="003C1A54"/>
    <w:rsid w:val="003C1B5B"/>
    <w:rsid w:val="003C3067"/>
    <w:rsid w:val="003C3524"/>
    <w:rsid w:val="003C3F22"/>
    <w:rsid w:val="003C4C36"/>
    <w:rsid w:val="003C5B36"/>
    <w:rsid w:val="003C6040"/>
    <w:rsid w:val="003C61CC"/>
    <w:rsid w:val="003D0211"/>
    <w:rsid w:val="003D0885"/>
    <w:rsid w:val="003D0A24"/>
    <w:rsid w:val="003D10C8"/>
    <w:rsid w:val="003D1651"/>
    <w:rsid w:val="003D179D"/>
    <w:rsid w:val="003D184F"/>
    <w:rsid w:val="003D217E"/>
    <w:rsid w:val="003D33A5"/>
    <w:rsid w:val="003D43A7"/>
    <w:rsid w:val="003D75CB"/>
    <w:rsid w:val="003D7A1A"/>
    <w:rsid w:val="003D7EBF"/>
    <w:rsid w:val="003E0AE0"/>
    <w:rsid w:val="003E1F53"/>
    <w:rsid w:val="003E280F"/>
    <w:rsid w:val="003E3433"/>
    <w:rsid w:val="003E4033"/>
    <w:rsid w:val="003E4AE5"/>
    <w:rsid w:val="003E5735"/>
    <w:rsid w:val="003E67E6"/>
    <w:rsid w:val="003E7AFF"/>
    <w:rsid w:val="003F0835"/>
    <w:rsid w:val="003F2918"/>
    <w:rsid w:val="003F330A"/>
    <w:rsid w:val="003F361A"/>
    <w:rsid w:val="003F3DD1"/>
    <w:rsid w:val="003F5774"/>
    <w:rsid w:val="003F5D81"/>
    <w:rsid w:val="003F5E94"/>
    <w:rsid w:val="003F694B"/>
    <w:rsid w:val="003F75B3"/>
    <w:rsid w:val="003F7A78"/>
    <w:rsid w:val="004006B0"/>
    <w:rsid w:val="00400E76"/>
    <w:rsid w:val="00400E7D"/>
    <w:rsid w:val="00401EA6"/>
    <w:rsid w:val="00401FE4"/>
    <w:rsid w:val="00402250"/>
    <w:rsid w:val="004027F9"/>
    <w:rsid w:val="004033A3"/>
    <w:rsid w:val="00404377"/>
    <w:rsid w:val="0040467D"/>
    <w:rsid w:val="00404EF2"/>
    <w:rsid w:val="0040551F"/>
    <w:rsid w:val="004059DD"/>
    <w:rsid w:val="00405B0D"/>
    <w:rsid w:val="00405E98"/>
    <w:rsid w:val="00407049"/>
    <w:rsid w:val="00407AEE"/>
    <w:rsid w:val="00407BBA"/>
    <w:rsid w:val="004137BC"/>
    <w:rsid w:val="00413971"/>
    <w:rsid w:val="004145C1"/>
    <w:rsid w:val="00414C9B"/>
    <w:rsid w:val="00414F0F"/>
    <w:rsid w:val="00417170"/>
    <w:rsid w:val="00421027"/>
    <w:rsid w:val="004218AE"/>
    <w:rsid w:val="00421CC8"/>
    <w:rsid w:val="00422DC5"/>
    <w:rsid w:val="00422DD4"/>
    <w:rsid w:val="00422EF6"/>
    <w:rsid w:val="00426AC8"/>
    <w:rsid w:val="00426D21"/>
    <w:rsid w:val="004271DD"/>
    <w:rsid w:val="00430F8D"/>
    <w:rsid w:val="00431615"/>
    <w:rsid w:val="00431A4F"/>
    <w:rsid w:val="00431B8E"/>
    <w:rsid w:val="00431BCE"/>
    <w:rsid w:val="00431CBA"/>
    <w:rsid w:val="00431E13"/>
    <w:rsid w:val="0043236A"/>
    <w:rsid w:val="004339E0"/>
    <w:rsid w:val="0043449B"/>
    <w:rsid w:val="0043450A"/>
    <w:rsid w:val="004368BE"/>
    <w:rsid w:val="004373EE"/>
    <w:rsid w:val="0043774E"/>
    <w:rsid w:val="00440F88"/>
    <w:rsid w:val="00442084"/>
    <w:rsid w:val="0044499E"/>
    <w:rsid w:val="00446425"/>
    <w:rsid w:val="0044667B"/>
    <w:rsid w:val="00446E08"/>
    <w:rsid w:val="00446EAF"/>
    <w:rsid w:val="0045054F"/>
    <w:rsid w:val="0045130E"/>
    <w:rsid w:val="004513D0"/>
    <w:rsid w:val="00451AB3"/>
    <w:rsid w:val="004540E3"/>
    <w:rsid w:val="0045518A"/>
    <w:rsid w:val="004554EA"/>
    <w:rsid w:val="004555A9"/>
    <w:rsid w:val="0045619B"/>
    <w:rsid w:val="00456868"/>
    <w:rsid w:val="00456E09"/>
    <w:rsid w:val="00457FCE"/>
    <w:rsid w:val="00460B4D"/>
    <w:rsid w:val="004621AD"/>
    <w:rsid w:val="00463958"/>
    <w:rsid w:val="00464282"/>
    <w:rsid w:val="0046458C"/>
    <w:rsid w:val="00464769"/>
    <w:rsid w:val="00465DE2"/>
    <w:rsid w:val="00466C03"/>
    <w:rsid w:val="0047011F"/>
    <w:rsid w:val="00471D4D"/>
    <w:rsid w:val="00472037"/>
    <w:rsid w:val="00472AF9"/>
    <w:rsid w:val="00472F90"/>
    <w:rsid w:val="0047308A"/>
    <w:rsid w:val="00473384"/>
    <w:rsid w:val="00473D17"/>
    <w:rsid w:val="004753E9"/>
    <w:rsid w:val="00475D3E"/>
    <w:rsid w:val="00480907"/>
    <w:rsid w:val="00480F34"/>
    <w:rsid w:val="00481246"/>
    <w:rsid w:val="004816BE"/>
    <w:rsid w:val="00482B63"/>
    <w:rsid w:val="00482CB5"/>
    <w:rsid w:val="0048338F"/>
    <w:rsid w:val="00484B9D"/>
    <w:rsid w:val="00484C0F"/>
    <w:rsid w:val="00484E90"/>
    <w:rsid w:val="00485BEF"/>
    <w:rsid w:val="00485C5C"/>
    <w:rsid w:val="004865BB"/>
    <w:rsid w:val="00486834"/>
    <w:rsid w:val="0048692C"/>
    <w:rsid w:val="004900ED"/>
    <w:rsid w:val="004904C0"/>
    <w:rsid w:val="0049072F"/>
    <w:rsid w:val="00491757"/>
    <w:rsid w:val="0049223D"/>
    <w:rsid w:val="00493DBF"/>
    <w:rsid w:val="00494844"/>
    <w:rsid w:val="0049530F"/>
    <w:rsid w:val="004968A6"/>
    <w:rsid w:val="004A04A4"/>
    <w:rsid w:val="004A1479"/>
    <w:rsid w:val="004A3B88"/>
    <w:rsid w:val="004A3BAD"/>
    <w:rsid w:val="004A4523"/>
    <w:rsid w:val="004A4945"/>
    <w:rsid w:val="004A4C0D"/>
    <w:rsid w:val="004A56A1"/>
    <w:rsid w:val="004A5EA6"/>
    <w:rsid w:val="004A5F0C"/>
    <w:rsid w:val="004A640B"/>
    <w:rsid w:val="004A70A0"/>
    <w:rsid w:val="004B019C"/>
    <w:rsid w:val="004B0301"/>
    <w:rsid w:val="004B159C"/>
    <w:rsid w:val="004B1A75"/>
    <w:rsid w:val="004B24BE"/>
    <w:rsid w:val="004B54C7"/>
    <w:rsid w:val="004B63EB"/>
    <w:rsid w:val="004B6CD8"/>
    <w:rsid w:val="004B7FF0"/>
    <w:rsid w:val="004C0C3B"/>
    <w:rsid w:val="004C0F51"/>
    <w:rsid w:val="004C1040"/>
    <w:rsid w:val="004C198F"/>
    <w:rsid w:val="004C388A"/>
    <w:rsid w:val="004C38DE"/>
    <w:rsid w:val="004C4460"/>
    <w:rsid w:val="004C48F6"/>
    <w:rsid w:val="004C4F15"/>
    <w:rsid w:val="004C5BD3"/>
    <w:rsid w:val="004C61ED"/>
    <w:rsid w:val="004C7307"/>
    <w:rsid w:val="004C750A"/>
    <w:rsid w:val="004D2138"/>
    <w:rsid w:val="004D2993"/>
    <w:rsid w:val="004D473F"/>
    <w:rsid w:val="004D4872"/>
    <w:rsid w:val="004D4A91"/>
    <w:rsid w:val="004D510C"/>
    <w:rsid w:val="004D54C0"/>
    <w:rsid w:val="004D6245"/>
    <w:rsid w:val="004D6717"/>
    <w:rsid w:val="004D6E1A"/>
    <w:rsid w:val="004D714B"/>
    <w:rsid w:val="004D7426"/>
    <w:rsid w:val="004E0B3D"/>
    <w:rsid w:val="004E0DE5"/>
    <w:rsid w:val="004E29F9"/>
    <w:rsid w:val="004E34C2"/>
    <w:rsid w:val="004E54A4"/>
    <w:rsid w:val="004E64F2"/>
    <w:rsid w:val="004E71C0"/>
    <w:rsid w:val="004E7B0B"/>
    <w:rsid w:val="004F0254"/>
    <w:rsid w:val="004F08EA"/>
    <w:rsid w:val="004F0F67"/>
    <w:rsid w:val="004F126B"/>
    <w:rsid w:val="004F178C"/>
    <w:rsid w:val="004F1DC7"/>
    <w:rsid w:val="004F28CF"/>
    <w:rsid w:val="004F3951"/>
    <w:rsid w:val="004F3DA0"/>
    <w:rsid w:val="004F442A"/>
    <w:rsid w:val="004F474D"/>
    <w:rsid w:val="004F4AB1"/>
    <w:rsid w:val="004F4C5D"/>
    <w:rsid w:val="004F5E4A"/>
    <w:rsid w:val="004F6083"/>
    <w:rsid w:val="004F6096"/>
    <w:rsid w:val="004F6AEF"/>
    <w:rsid w:val="004F7784"/>
    <w:rsid w:val="00501594"/>
    <w:rsid w:val="00501AE8"/>
    <w:rsid w:val="00501B7E"/>
    <w:rsid w:val="00501D8D"/>
    <w:rsid w:val="00501FB3"/>
    <w:rsid w:val="00502CFD"/>
    <w:rsid w:val="005036A6"/>
    <w:rsid w:val="00505257"/>
    <w:rsid w:val="00505A92"/>
    <w:rsid w:val="00506559"/>
    <w:rsid w:val="00507661"/>
    <w:rsid w:val="005101A4"/>
    <w:rsid w:val="0051153C"/>
    <w:rsid w:val="00511B3B"/>
    <w:rsid w:val="00512E4C"/>
    <w:rsid w:val="005134AB"/>
    <w:rsid w:val="005134C3"/>
    <w:rsid w:val="00513876"/>
    <w:rsid w:val="00513A39"/>
    <w:rsid w:val="005146CC"/>
    <w:rsid w:val="00515125"/>
    <w:rsid w:val="00515138"/>
    <w:rsid w:val="005204E3"/>
    <w:rsid w:val="00520B7F"/>
    <w:rsid w:val="00521000"/>
    <w:rsid w:val="00521070"/>
    <w:rsid w:val="00521ED9"/>
    <w:rsid w:val="005225AC"/>
    <w:rsid w:val="005228D4"/>
    <w:rsid w:val="00522B77"/>
    <w:rsid w:val="0052310D"/>
    <w:rsid w:val="00523812"/>
    <w:rsid w:val="005239D5"/>
    <w:rsid w:val="00524BA8"/>
    <w:rsid w:val="0052525B"/>
    <w:rsid w:val="00525E07"/>
    <w:rsid w:val="00525E20"/>
    <w:rsid w:val="0052663A"/>
    <w:rsid w:val="00530252"/>
    <w:rsid w:val="00530302"/>
    <w:rsid w:val="005304FB"/>
    <w:rsid w:val="005310E0"/>
    <w:rsid w:val="00531728"/>
    <w:rsid w:val="0053196B"/>
    <w:rsid w:val="00531EC7"/>
    <w:rsid w:val="00534019"/>
    <w:rsid w:val="00534B22"/>
    <w:rsid w:val="00534FBF"/>
    <w:rsid w:val="0053577B"/>
    <w:rsid w:val="00536E16"/>
    <w:rsid w:val="005373F4"/>
    <w:rsid w:val="00541380"/>
    <w:rsid w:val="00541A44"/>
    <w:rsid w:val="005429EB"/>
    <w:rsid w:val="00543D7E"/>
    <w:rsid w:val="005445D8"/>
    <w:rsid w:val="00544843"/>
    <w:rsid w:val="00544E52"/>
    <w:rsid w:val="0054585E"/>
    <w:rsid w:val="005460E5"/>
    <w:rsid w:val="005462DD"/>
    <w:rsid w:val="0054633B"/>
    <w:rsid w:val="00546A5A"/>
    <w:rsid w:val="005503B7"/>
    <w:rsid w:val="00550414"/>
    <w:rsid w:val="00550BFA"/>
    <w:rsid w:val="0055175C"/>
    <w:rsid w:val="00551842"/>
    <w:rsid w:val="00552F47"/>
    <w:rsid w:val="00553E08"/>
    <w:rsid w:val="00554107"/>
    <w:rsid w:val="00554352"/>
    <w:rsid w:val="00555172"/>
    <w:rsid w:val="005551FA"/>
    <w:rsid w:val="005555A8"/>
    <w:rsid w:val="00555A87"/>
    <w:rsid w:val="005566EE"/>
    <w:rsid w:val="00556D09"/>
    <w:rsid w:val="0055748E"/>
    <w:rsid w:val="00560E99"/>
    <w:rsid w:val="005614FA"/>
    <w:rsid w:val="00562F77"/>
    <w:rsid w:val="00564811"/>
    <w:rsid w:val="00564953"/>
    <w:rsid w:val="00564C99"/>
    <w:rsid w:val="00567723"/>
    <w:rsid w:val="005679BD"/>
    <w:rsid w:val="00570DB5"/>
    <w:rsid w:val="00570DF2"/>
    <w:rsid w:val="00571B8D"/>
    <w:rsid w:val="00571D3D"/>
    <w:rsid w:val="00572793"/>
    <w:rsid w:val="005732D7"/>
    <w:rsid w:val="00574840"/>
    <w:rsid w:val="00574F39"/>
    <w:rsid w:val="0057535A"/>
    <w:rsid w:val="00575380"/>
    <w:rsid w:val="005765CA"/>
    <w:rsid w:val="00576CD3"/>
    <w:rsid w:val="00580BB0"/>
    <w:rsid w:val="0058139B"/>
    <w:rsid w:val="00582123"/>
    <w:rsid w:val="00583A8C"/>
    <w:rsid w:val="0058442E"/>
    <w:rsid w:val="005844DF"/>
    <w:rsid w:val="00585280"/>
    <w:rsid w:val="0058640E"/>
    <w:rsid w:val="005878C9"/>
    <w:rsid w:val="00590254"/>
    <w:rsid w:val="0059157C"/>
    <w:rsid w:val="00591D13"/>
    <w:rsid w:val="00591DD1"/>
    <w:rsid w:val="00591E73"/>
    <w:rsid w:val="00594534"/>
    <w:rsid w:val="00594C28"/>
    <w:rsid w:val="00594E8C"/>
    <w:rsid w:val="00595364"/>
    <w:rsid w:val="00595E86"/>
    <w:rsid w:val="00596381"/>
    <w:rsid w:val="00597330"/>
    <w:rsid w:val="0059787A"/>
    <w:rsid w:val="005A131B"/>
    <w:rsid w:val="005A28F3"/>
    <w:rsid w:val="005A2D12"/>
    <w:rsid w:val="005A3B38"/>
    <w:rsid w:val="005A4244"/>
    <w:rsid w:val="005A5026"/>
    <w:rsid w:val="005A52C0"/>
    <w:rsid w:val="005A5B5C"/>
    <w:rsid w:val="005A670A"/>
    <w:rsid w:val="005A6E4C"/>
    <w:rsid w:val="005B0644"/>
    <w:rsid w:val="005B0657"/>
    <w:rsid w:val="005B129A"/>
    <w:rsid w:val="005B2818"/>
    <w:rsid w:val="005B2CC7"/>
    <w:rsid w:val="005B376C"/>
    <w:rsid w:val="005B3B62"/>
    <w:rsid w:val="005B3C53"/>
    <w:rsid w:val="005B3F8D"/>
    <w:rsid w:val="005B42F6"/>
    <w:rsid w:val="005B6596"/>
    <w:rsid w:val="005B6705"/>
    <w:rsid w:val="005B6EDA"/>
    <w:rsid w:val="005B7771"/>
    <w:rsid w:val="005B79C5"/>
    <w:rsid w:val="005C1063"/>
    <w:rsid w:val="005C130D"/>
    <w:rsid w:val="005C14B9"/>
    <w:rsid w:val="005C17EF"/>
    <w:rsid w:val="005C1E2E"/>
    <w:rsid w:val="005C3580"/>
    <w:rsid w:val="005C455C"/>
    <w:rsid w:val="005C5066"/>
    <w:rsid w:val="005C608C"/>
    <w:rsid w:val="005C6DC8"/>
    <w:rsid w:val="005D1452"/>
    <w:rsid w:val="005D15AD"/>
    <w:rsid w:val="005D2865"/>
    <w:rsid w:val="005D33A4"/>
    <w:rsid w:val="005D3A02"/>
    <w:rsid w:val="005D3EBE"/>
    <w:rsid w:val="005D53D0"/>
    <w:rsid w:val="005D5583"/>
    <w:rsid w:val="005D5701"/>
    <w:rsid w:val="005D5A53"/>
    <w:rsid w:val="005D62D1"/>
    <w:rsid w:val="005D7230"/>
    <w:rsid w:val="005D78A3"/>
    <w:rsid w:val="005D7943"/>
    <w:rsid w:val="005E205A"/>
    <w:rsid w:val="005E22AC"/>
    <w:rsid w:val="005E273B"/>
    <w:rsid w:val="005E2A55"/>
    <w:rsid w:val="005E2E7F"/>
    <w:rsid w:val="005E3DCB"/>
    <w:rsid w:val="005E3F4C"/>
    <w:rsid w:val="005E3FC8"/>
    <w:rsid w:val="005E4EEF"/>
    <w:rsid w:val="005E52F6"/>
    <w:rsid w:val="005E5F42"/>
    <w:rsid w:val="005E659A"/>
    <w:rsid w:val="005E6670"/>
    <w:rsid w:val="005E676D"/>
    <w:rsid w:val="005E6DFF"/>
    <w:rsid w:val="005E7D3E"/>
    <w:rsid w:val="005F07DB"/>
    <w:rsid w:val="005F1E96"/>
    <w:rsid w:val="005F2209"/>
    <w:rsid w:val="005F2363"/>
    <w:rsid w:val="005F4426"/>
    <w:rsid w:val="005F494D"/>
    <w:rsid w:val="005F4B69"/>
    <w:rsid w:val="005F4FD5"/>
    <w:rsid w:val="005F55CA"/>
    <w:rsid w:val="005F5658"/>
    <w:rsid w:val="005F5E58"/>
    <w:rsid w:val="005F600B"/>
    <w:rsid w:val="005F695E"/>
    <w:rsid w:val="00600B2D"/>
    <w:rsid w:val="006024D1"/>
    <w:rsid w:val="00602627"/>
    <w:rsid w:val="00603B8A"/>
    <w:rsid w:val="0060463D"/>
    <w:rsid w:val="0060513C"/>
    <w:rsid w:val="0060745E"/>
    <w:rsid w:val="00607DC2"/>
    <w:rsid w:val="006109DB"/>
    <w:rsid w:val="00611FD6"/>
    <w:rsid w:val="006122E2"/>
    <w:rsid w:val="006123C0"/>
    <w:rsid w:val="0061272F"/>
    <w:rsid w:val="006131AE"/>
    <w:rsid w:val="00613C21"/>
    <w:rsid w:val="006154F4"/>
    <w:rsid w:val="006160C2"/>
    <w:rsid w:val="006170EE"/>
    <w:rsid w:val="006177DC"/>
    <w:rsid w:val="00620700"/>
    <w:rsid w:val="006220E1"/>
    <w:rsid w:val="00623808"/>
    <w:rsid w:val="00626322"/>
    <w:rsid w:val="006263DB"/>
    <w:rsid w:val="00626696"/>
    <w:rsid w:val="00626985"/>
    <w:rsid w:val="00626FB1"/>
    <w:rsid w:val="00630BBC"/>
    <w:rsid w:val="00630CAD"/>
    <w:rsid w:val="00630D4B"/>
    <w:rsid w:val="00630F86"/>
    <w:rsid w:val="006326AF"/>
    <w:rsid w:val="00633C95"/>
    <w:rsid w:val="00633FA1"/>
    <w:rsid w:val="00635182"/>
    <w:rsid w:val="0063561D"/>
    <w:rsid w:val="00635ACC"/>
    <w:rsid w:val="00636588"/>
    <w:rsid w:val="006368FF"/>
    <w:rsid w:val="00637197"/>
    <w:rsid w:val="00637D57"/>
    <w:rsid w:val="00640370"/>
    <w:rsid w:val="00640F45"/>
    <w:rsid w:val="00641971"/>
    <w:rsid w:val="00641B85"/>
    <w:rsid w:val="00642B2D"/>
    <w:rsid w:val="00642C5F"/>
    <w:rsid w:val="00644AE7"/>
    <w:rsid w:val="00646E21"/>
    <w:rsid w:val="00650251"/>
    <w:rsid w:val="00650CBB"/>
    <w:rsid w:val="0065135F"/>
    <w:rsid w:val="00652D01"/>
    <w:rsid w:val="00653BD4"/>
    <w:rsid w:val="00653D39"/>
    <w:rsid w:val="00653FE9"/>
    <w:rsid w:val="0065465B"/>
    <w:rsid w:val="0065675E"/>
    <w:rsid w:val="00656775"/>
    <w:rsid w:val="00656D9E"/>
    <w:rsid w:val="00657D16"/>
    <w:rsid w:val="00660CA3"/>
    <w:rsid w:val="006623F8"/>
    <w:rsid w:val="006627FA"/>
    <w:rsid w:val="00662A6F"/>
    <w:rsid w:val="00663566"/>
    <w:rsid w:val="00663747"/>
    <w:rsid w:val="006643C0"/>
    <w:rsid w:val="00664555"/>
    <w:rsid w:val="00664E02"/>
    <w:rsid w:val="00665677"/>
    <w:rsid w:val="00665A01"/>
    <w:rsid w:val="00665C7B"/>
    <w:rsid w:val="006675E6"/>
    <w:rsid w:val="00667ED3"/>
    <w:rsid w:val="006702AE"/>
    <w:rsid w:val="00670841"/>
    <w:rsid w:val="006709B6"/>
    <w:rsid w:val="006716DB"/>
    <w:rsid w:val="00671B16"/>
    <w:rsid w:val="00671EF1"/>
    <w:rsid w:val="00672405"/>
    <w:rsid w:val="00673B36"/>
    <w:rsid w:val="006746B6"/>
    <w:rsid w:val="00674F14"/>
    <w:rsid w:val="006754AE"/>
    <w:rsid w:val="00675A55"/>
    <w:rsid w:val="00675B3C"/>
    <w:rsid w:val="00675BCA"/>
    <w:rsid w:val="00676D8B"/>
    <w:rsid w:val="0067715F"/>
    <w:rsid w:val="00677552"/>
    <w:rsid w:val="006802AA"/>
    <w:rsid w:val="00680303"/>
    <w:rsid w:val="00680579"/>
    <w:rsid w:val="00681966"/>
    <w:rsid w:val="00681CA3"/>
    <w:rsid w:val="006831E2"/>
    <w:rsid w:val="006838F4"/>
    <w:rsid w:val="00684E13"/>
    <w:rsid w:val="00686FDE"/>
    <w:rsid w:val="006870D4"/>
    <w:rsid w:val="00687622"/>
    <w:rsid w:val="00687785"/>
    <w:rsid w:val="0068781E"/>
    <w:rsid w:val="006909F4"/>
    <w:rsid w:val="00691AAE"/>
    <w:rsid w:val="00691DD6"/>
    <w:rsid w:val="00691E7C"/>
    <w:rsid w:val="006922AF"/>
    <w:rsid w:val="00693700"/>
    <w:rsid w:val="00693706"/>
    <w:rsid w:val="006949CC"/>
    <w:rsid w:val="006956A5"/>
    <w:rsid w:val="00695774"/>
    <w:rsid w:val="00695823"/>
    <w:rsid w:val="006965F5"/>
    <w:rsid w:val="006A10DC"/>
    <w:rsid w:val="006A1194"/>
    <w:rsid w:val="006A135F"/>
    <w:rsid w:val="006A1826"/>
    <w:rsid w:val="006A2354"/>
    <w:rsid w:val="006A3D90"/>
    <w:rsid w:val="006A6DE2"/>
    <w:rsid w:val="006A7197"/>
    <w:rsid w:val="006A746B"/>
    <w:rsid w:val="006A74DD"/>
    <w:rsid w:val="006A7C15"/>
    <w:rsid w:val="006B0701"/>
    <w:rsid w:val="006B1EDE"/>
    <w:rsid w:val="006B241A"/>
    <w:rsid w:val="006B35B3"/>
    <w:rsid w:val="006B4414"/>
    <w:rsid w:val="006B7B84"/>
    <w:rsid w:val="006C2612"/>
    <w:rsid w:val="006C2739"/>
    <w:rsid w:val="006C342E"/>
    <w:rsid w:val="006C3535"/>
    <w:rsid w:val="006C49C5"/>
    <w:rsid w:val="006C60AD"/>
    <w:rsid w:val="006C7DB2"/>
    <w:rsid w:val="006D0922"/>
    <w:rsid w:val="006D0EE7"/>
    <w:rsid w:val="006D11A0"/>
    <w:rsid w:val="006D2AD0"/>
    <w:rsid w:val="006D329A"/>
    <w:rsid w:val="006D4EA8"/>
    <w:rsid w:val="006D5CF9"/>
    <w:rsid w:val="006D64F7"/>
    <w:rsid w:val="006D6643"/>
    <w:rsid w:val="006D6CA5"/>
    <w:rsid w:val="006D7BB3"/>
    <w:rsid w:val="006E03C7"/>
    <w:rsid w:val="006E070F"/>
    <w:rsid w:val="006E0B0D"/>
    <w:rsid w:val="006E211E"/>
    <w:rsid w:val="006E2512"/>
    <w:rsid w:val="006E29B4"/>
    <w:rsid w:val="006E3546"/>
    <w:rsid w:val="006E4614"/>
    <w:rsid w:val="006E498C"/>
    <w:rsid w:val="006E563D"/>
    <w:rsid w:val="006E59DB"/>
    <w:rsid w:val="006E5D55"/>
    <w:rsid w:val="006E61D4"/>
    <w:rsid w:val="006E74BB"/>
    <w:rsid w:val="006E7E90"/>
    <w:rsid w:val="006E7EEC"/>
    <w:rsid w:val="006F0305"/>
    <w:rsid w:val="006F03D2"/>
    <w:rsid w:val="006F0E07"/>
    <w:rsid w:val="006F0FD7"/>
    <w:rsid w:val="006F176A"/>
    <w:rsid w:val="006F26A2"/>
    <w:rsid w:val="006F2747"/>
    <w:rsid w:val="006F29B1"/>
    <w:rsid w:val="006F2ADC"/>
    <w:rsid w:val="006F2F42"/>
    <w:rsid w:val="006F3621"/>
    <w:rsid w:val="006F4E55"/>
    <w:rsid w:val="006F5223"/>
    <w:rsid w:val="006F7D31"/>
    <w:rsid w:val="006F7E7F"/>
    <w:rsid w:val="0070099F"/>
    <w:rsid w:val="007014EF"/>
    <w:rsid w:val="00701A70"/>
    <w:rsid w:val="00702673"/>
    <w:rsid w:val="00703418"/>
    <w:rsid w:val="00703BCE"/>
    <w:rsid w:val="007052EA"/>
    <w:rsid w:val="00706455"/>
    <w:rsid w:val="00707289"/>
    <w:rsid w:val="00707700"/>
    <w:rsid w:val="0070790E"/>
    <w:rsid w:val="0071047A"/>
    <w:rsid w:val="00710792"/>
    <w:rsid w:val="00710D1E"/>
    <w:rsid w:val="00711664"/>
    <w:rsid w:val="007118ED"/>
    <w:rsid w:val="0071334B"/>
    <w:rsid w:val="0071487F"/>
    <w:rsid w:val="00715B3C"/>
    <w:rsid w:val="00715F61"/>
    <w:rsid w:val="0071782E"/>
    <w:rsid w:val="00722E01"/>
    <w:rsid w:val="00726535"/>
    <w:rsid w:val="00726855"/>
    <w:rsid w:val="007268ED"/>
    <w:rsid w:val="00726D30"/>
    <w:rsid w:val="00727E9B"/>
    <w:rsid w:val="00727ED5"/>
    <w:rsid w:val="0073009E"/>
    <w:rsid w:val="00730174"/>
    <w:rsid w:val="00730C70"/>
    <w:rsid w:val="00731AD1"/>
    <w:rsid w:val="0073322A"/>
    <w:rsid w:val="00736E64"/>
    <w:rsid w:val="00741B22"/>
    <w:rsid w:val="00741C98"/>
    <w:rsid w:val="007427D1"/>
    <w:rsid w:val="007427D4"/>
    <w:rsid w:val="007431AA"/>
    <w:rsid w:val="00744EF1"/>
    <w:rsid w:val="0074574D"/>
    <w:rsid w:val="0074591B"/>
    <w:rsid w:val="00745A9E"/>
    <w:rsid w:val="00746128"/>
    <w:rsid w:val="007514A0"/>
    <w:rsid w:val="00751732"/>
    <w:rsid w:val="00752FF9"/>
    <w:rsid w:val="00753A39"/>
    <w:rsid w:val="007545E1"/>
    <w:rsid w:val="0075547C"/>
    <w:rsid w:val="00757AA3"/>
    <w:rsid w:val="00757D1D"/>
    <w:rsid w:val="0076120F"/>
    <w:rsid w:val="0076137A"/>
    <w:rsid w:val="00763C3A"/>
    <w:rsid w:val="007654B3"/>
    <w:rsid w:val="007667C5"/>
    <w:rsid w:val="00766A14"/>
    <w:rsid w:val="00767CA9"/>
    <w:rsid w:val="00770FBD"/>
    <w:rsid w:val="00770FD6"/>
    <w:rsid w:val="0077153B"/>
    <w:rsid w:val="0077253C"/>
    <w:rsid w:val="00772606"/>
    <w:rsid w:val="00772985"/>
    <w:rsid w:val="00774D72"/>
    <w:rsid w:val="00776D2B"/>
    <w:rsid w:val="00777FA7"/>
    <w:rsid w:val="00780517"/>
    <w:rsid w:val="007807CA"/>
    <w:rsid w:val="00782189"/>
    <w:rsid w:val="0078230F"/>
    <w:rsid w:val="00783A1F"/>
    <w:rsid w:val="0078402B"/>
    <w:rsid w:val="00784B45"/>
    <w:rsid w:val="00784D46"/>
    <w:rsid w:val="007853A2"/>
    <w:rsid w:val="007858E3"/>
    <w:rsid w:val="00785B7A"/>
    <w:rsid w:val="00785FA4"/>
    <w:rsid w:val="00786397"/>
    <w:rsid w:val="00786476"/>
    <w:rsid w:val="007865B5"/>
    <w:rsid w:val="007875BB"/>
    <w:rsid w:val="0078767C"/>
    <w:rsid w:val="00787930"/>
    <w:rsid w:val="0079005E"/>
    <w:rsid w:val="007917F3"/>
    <w:rsid w:val="0079223B"/>
    <w:rsid w:val="00792A9A"/>
    <w:rsid w:val="007931F2"/>
    <w:rsid w:val="00794086"/>
    <w:rsid w:val="0079447C"/>
    <w:rsid w:val="0079474D"/>
    <w:rsid w:val="00795DC7"/>
    <w:rsid w:val="00797AD2"/>
    <w:rsid w:val="007A0410"/>
    <w:rsid w:val="007A07FB"/>
    <w:rsid w:val="007A0FBF"/>
    <w:rsid w:val="007A11F1"/>
    <w:rsid w:val="007A3CAE"/>
    <w:rsid w:val="007A3DCA"/>
    <w:rsid w:val="007A4492"/>
    <w:rsid w:val="007A5636"/>
    <w:rsid w:val="007A5E81"/>
    <w:rsid w:val="007A6920"/>
    <w:rsid w:val="007A6B5B"/>
    <w:rsid w:val="007A74E2"/>
    <w:rsid w:val="007B0036"/>
    <w:rsid w:val="007B0C5C"/>
    <w:rsid w:val="007B1AA6"/>
    <w:rsid w:val="007B1EC2"/>
    <w:rsid w:val="007B337A"/>
    <w:rsid w:val="007B52B3"/>
    <w:rsid w:val="007B5B7A"/>
    <w:rsid w:val="007B5C03"/>
    <w:rsid w:val="007B5F1D"/>
    <w:rsid w:val="007B6AD1"/>
    <w:rsid w:val="007B7B74"/>
    <w:rsid w:val="007B7C25"/>
    <w:rsid w:val="007C2227"/>
    <w:rsid w:val="007C2811"/>
    <w:rsid w:val="007C2D73"/>
    <w:rsid w:val="007C4A8D"/>
    <w:rsid w:val="007C5766"/>
    <w:rsid w:val="007C5FA0"/>
    <w:rsid w:val="007C6045"/>
    <w:rsid w:val="007C6B14"/>
    <w:rsid w:val="007C7347"/>
    <w:rsid w:val="007C77C3"/>
    <w:rsid w:val="007D1C84"/>
    <w:rsid w:val="007D2402"/>
    <w:rsid w:val="007D2420"/>
    <w:rsid w:val="007D24FC"/>
    <w:rsid w:val="007D30BC"/>
    <w:rsid w:val="007D54C3"/>
    <w:rsid w:val="007D5CBD"/>
    <w:rsid w:val="007D676F"/>
    <w:rsid w:val="007D6B9C"/>
    <w:rsid w:val="007D744F"/>
    <w:rsid w:val="007D7A2F"/>
    <w:rsid w:val="007D7CBD"/>
    <w:rsid w:val="007E06EF"/>
    <w:rsid w:val="007E0A78"/>
    <w:rsid w:val="007E0B77"/>
    <w:rsid w:val="007E0D36"/>
    <w:rsid w:val="007E1168"/>
    <w:rsid w:val="007E2245"/>
    <w:rsid w:val="007E3044"/>
    <w:rsid w:val="007E3AE6"/>
    <w:rsid w:val="007E4AD3"/>
    <w:rsid w:val="007F0260"/>
    <w:rsid w:val="007F030A"/>
    <w:rsid w:val="007F12FB"/>
    <w:rsid w:val="007F3AFB"/>
    <w:rsid w:val="007F3BF9"/>
    <w:rsid w:val="007F3C30"/>
    <w:rsid w:val="007F41EF"/>
    <w:rsid w:val="007F56F1"/>
    <w:rsid w:val="007F590F"/>
    <w:rsid w:val="007F600C"/>
    <w:rsid w:val="00801469"/>
    <w:rsid w:val="00801B07"/>
    <w:rsid w:val="00802395"/>
    <w:rsid w:val="00802743"/>
    <w:rsid w:val="00803ED5"/>
    <w:rsid w:val="00805EDB"/>
    <w:rsid w:val="00806287"/>
    <w:rsid w:val="00806841"/>
    <w:rsid w:val="00806952"/>
    <w:rsid w:val="0080706C"/>
    <w:rsid w:val="00807798"/>
    <w:rsid w:val="00810099"/>
    <w:rsid w:val="0081098C"/>
    <w:rsid w:val="00810B6C"/>
    <w:rsid w:val="00810F80"/>
    <w:rsid w:val="00811C63"/>
    <w:rsid w:val="00813679"/>
    <w:rsid w:val="00813F53"/>
    <w:rsid w:val="0081477E"/>
    <w:rsid w:val="00814E85"/>
    <w:rsid w:val="00816668"/>
    <w:rsid w:val="00816C9C"/>
    <w:rsid w:val="00816F67"/>
    <w:rsid w:val="00817244"/>
    <w:rsid w:val="0082008B"/>
    <w:rsid w:val="0082009C"/>
    <w:rsid w:val="008200B5"/>
    <w:rsid w:val="0082265F"/>
    <w:rsid w:val="0082269C"/>
    <w:rsid w:val="00822B65"/>
    <w:rsid w:val="00824876"/>
    <w:rsid w:val="008257A1"/>
    <w:rsid w:val="00825B77"/>
    <w:rsid w:val="0082612D"/>
    <w:rsid w:val="00827B08"/>
    <w:rsid w:val="008313CE"/>
    <w:rsid w:val="0083341F"/>
    <w:rsid w:val="00834736"/>
    <w:rsid w:val="00835428"/>
    <w:rsid w:val="0083553A"/>
    <w:rsid w:val="00836217"/>
    <w:rsid w:val="008370D5"/>
    <w:rsid w:val="0083740E"/>
    <w:rsid w:val="00837A01"/>
    <w:rsid w:val="00841302"/>
    <w:rsid w:val="00843085"/>
    <w:rsid w:val="0084330D"/>
    <w:rsid w:val="00843684"/>
    <w:rsid w:val="00843894"/>
    <w:rsid w:val="00845C6B"/>
    <w:rsid w:val="00846856"/>
    <w:rsid w:val="0084713D"/>
    <w:rsid w:val="00850C7E"/>
    <w:rsid w:val="00850E59"/>
    <w:rsid w:val="008510D7"/>
    <w:rsid w:val="00851476"/>
    <w:rsid w:val="008531A5"/>
    <w:rsid w:val="00854212"/>
    <w:rsid w:val="00855913"/>
    <w:rsid w:val="0085704E"/>
    <w:rsid w:val="00857A02"/>
    <w:rsid w:val="008600D8"/>
    <w:rsid w:val="008604D6"/>
    <w:rsid w:val="0086053C"/>
    <w:rsid w:val="00861877"/>
    <w:rsid w:val="00862610"/>
    <w:rsid w:val="00862E39"/>
    <w:rsid w:val="00864ACA"/>
    <w:rsid w:val="00865020"/>
    <w:rsid w:val="00866AD9"/>
    <w:rsid w:val="00867CF6"/>
    <w:rsid w:val="00867EA6"/>
    <w:rsid w:val="008702D4"/>
    <w:rsid w:val="00870776"/>
    <w:rsid w:val="00870A4D"/>
    <w:rsid w:val="00872150"/>
    <w:rsid w:val="008729D8"/>
    <w:rsid w:val="008734F6"/>
    <w:rsid w:val="008739E6"/>
    <w:rsid w:val="00873F80"/>
    <w:rsid w:val="00874A6E"/>
    <w:rsid w:val="008758A5"/>
    <w:rsid w:val="00876556"/>
    <w:rsid w:val="00876766"/>
    <w:rsid w:val="00876778"/>
    <w:rsid w:val="00877842"/>
    <w:rsid w:val="00880C53"/>
    <w:rsid w:val="00881687"/>
    <w:rsid w:val="0088171C"/>
    <w:rsid w:val="00881F34"/>
    <w:rsid w:val="0088203D"/>
    <w:rsid w:val="008826C9"/>
    <w:rsid w:val="008858F8"/>
    <w:rsid w:val="00885D4E"/>
    <w:rsid w:val="00885EB3"/>
    <w:rsid w:val="008863BF"/>
    <w:rsid w:val="0088644B"/>
    <w:rsid w:val="00886490"/>
    <w:rsid w:val="00886748"/>
    <w:rsid w:val="00886FCD"/>
    <w:rsid w:val="00887388"/>
    <w:rsid w:val="00887A79"/>
    <w:rsid w:val="00892B31"/>
    <w:rsid w:val="008948CD"/>
    <w:rsid w:val="008958D5"/>
    <w:rsid w:val="008961FA"/>
    <w:rsid w:val="008966F6"/>
    <w:rsid w:val="008969AA"/>
    <w:rsid w:val="008A0205"/>
    <w:rsid w:val="008A09EC"/>
    <w:rsid w:val="008A1E6C"/>
    <w:rsid w:val="008A2F83"/>
    <w:rsid w:val="008A301C"/>
    <w:rsid w:val="008A3BCD"/>
    <w:rsid w:val="008A49D4"/>
    <w:rsid w:val="008A63A0"/>
    <w:rsid w:val="008A6D56"/>
    <w:rsid w:val="008A7CED"/>
    <w:rsid w:val="008B1CE9"/>
    <w:rsid w:val="008B42C5"/>
    <w:rsid w:val="008B57F7"/>
    <w:rsid w:val="008B594C"/>
    <w:rsid w:val="008B60EB"/>
    <w:rsid w:val="008B7091"/>
    <w:rsid w:val="008B7B51"/>
    <w:rsid w:val="008C1D9E"/>
    <w:rsid w:val="008C2754"/>
    <w:rsid w:val="008C3D85"/>
    <w:rsid w:val="008C4CCD"/>
    <w:rsid w:val="008C6B9A"/>
    <w:rsid w:val="008D1937"/>
    <w:rsid w:val="008D1AD8"/>
    <w:rsid w:val="008D1EDE"/>
    <w:rsid w:val="008D2C0F"/>
    <w:rsid w:val="008D32B6"/>
    <w:rsid w:val="008D4730"/>
    <w:rsid w:val="008D59D2"/>
    <w:rsid w:val="008D5B65"/>
    <w:rsid w:val="008D5C45"/>
    <w:rsid w:val="008E103E"/>
    <w:rsid w:val="008E3164"/>
    <w:rsid w:val="008E3EBF"/>
    <w:rsid w:val="008E4B31"/>
    <w:rsid w:val="008E62A8"/>
    <w:rsid w:val="008E63C9"/>
    <w:rsid w:val="008E746D"/>
    <w:rsid w:val="008E7D29"/>
    <w:rsid w:val="008E7D6B"/>
    <w:rsid w:val="008E7E14"/>
    <w:rsid w:val="008F0C4C"/>
    <w:rsid w:val="008F1C21"/>
    <w:rsid w:val="008F1E57"/>
    <w:rsid w:val="008F2BB6"/>
    <w:rsid w:val="008F4CA7"/>
    <w:rsid w:val="008F4D49"/>
    <w:rsid w:val="008F52A3"/>
    <w:rsid w:val="008F554A"/>
    <w:rsid w:val="008F651E"/>
    <w:rsid w:val="008F678A"/>
    <w:rsid w:val="008F698A"/>
    <w:rsid w:val="008F6C50"/>
    <w:rsid w:val="008F6E4B"/>
    <w:rsid w:val="0090175B"/>
    <w:rsid w:val="00901B11"/>
    <w:rsid w:val="00902560"/>
    <w:rsid w:val="00902977"/>
    <w:rsid w:val="0090441C"/>
    <w:rsid w:val="00905255"/>
    <w:rsid w:val="00906596"/>
    <w:rsid w:val="00906F7E"/>
    <w:rsid w:val="009077BB"/>
    <w:rsid w:val="0090792D"/>
    <w:rsid w:val="00907AC8"/>
    <w:rsid w:val="00907B5E"/>
    <w:rsid w:val="00910EDF"/>
    <w:rsid w:val="00911663"/>
    <w:rsid w:val="00911CC7"/>
    <w:rsid w:val="00913426"/>
    <w:rsid w:val="009143EC"/>
    <w:rsid w:val="00916E65"/>
    <w:rsid w:val="00916F93"/>
    <w:rsid w:val="009171E7"/>
    <w:rsid w:val="00917B41"/>
    <w:rsid w:val="00920463"/>
    <w:rsid w:val="009208BE"/>
    <w:rsid w:val="00922593"/>
    <w:rsid w:val="00922C0D"/>
    <w:rsid w:val="00926E4A"/>
    <w:rsid w:val="00926FD8"/>
    <w:rsid w:val="009275EF"/>
    <w:rsid w:val="0093059D"/>
    <w:rsid w:val="00930680"/>
    <w:rsid w:val="00930F1E"/>
    <w:rsid w:val="00931827"/>
    <w:rsid w:val="00932080"/>
    <w:rsid w:val="00934A64"/>
    <w:rsid w:val="00935EFC"/>
    <w:rsid w:val="00936111"/>
    <w:rsid w:val="0093659A"/>
    <w:rsid w:val="00936C82"/>
    <w:rsid w:val="00937F58"/>
    <w:rsid w:val="009417FE"/>
    <w:rsid w:val="009429AC"/>
    <w:rsid w:val="0094473A"/>
    <w:rsid w:val="009451AA"/>
    <w:rsid w:val="00945826"/>
    <w:rsid w:val="00946137"/>
    <w:rsid w:val="00947A2D"/>
    <w:rsid w:val="00950DE3"/>
    <w:rsid w:val="0095163B"/>
    <w:rsid w:val="00951C17"/>
    <w:rsid w:val="00952974"/>
    <w:rsid w:val="0095666D"/>
    <w:rsid w:val="009569E6"/>
    <w:rsid w:val="00957699"/>
    <w:rsid w:val="009607A5"/>
    <w:rsid w:val="0096083B"/>
    <w:rsid w:val="0096204F"/>
    <w:rsid w:val="00963E94"/>
    <w:rsid w:val="00963F81"/>
    <w:rsid w:val="009641C2"/>
    <w:rsid w:val="009646A5"/>
    <w:rsid w:val="00964B24"/>
    <w:rsid w:val="00965795"/>
    <w:rsid w:val="00965B3A"/>
    <w:rsid w:val="00965B5B"/>
    <w:rsid w:val="00965BDF"/>
    <w:rsid w:val="00966D6A"/>
    <w:rsid w:val="00967600"/>
    <w:rsid w:val="00967A15"/>
    <w:rsid w:val="009700AE"/>
    <w:rsid w:val="009700CD"/>
    <w:rsid w:val="009716F7"/>
    <w:rsid w:val="00971EC7"/>
    <w:rsid w:val="00972BBC"/>
    <w:rsid w:val="00973BC1"/>
    <w:rsid w:val="0097425E"/>
    <w:rsid w:val="009751AF"/>
    <w:rsid w:val="00975E3D"/>
    <w:rsid w:val="0097793E"/>
    <w:rsid w:val="00977E05"/>
    <w:rsid w:val="00980EA1"/>
    <w:rsid w:val="00982F5A"/>
    <w:rsid w:val="00983702"/>
    <w:rsid w:val="009857D2"/>
    <w:rsid w:val="00985B67"/>
    <w:rsid w:val="009861CB"/>
    <w:rsid w:val="00986E60"/>
    <w:rsid w:val="009874D4"/>
    <w:rsid w:val="00987AB1"/>
    <w:rsid w:val="009929A5"/>
    <w:rsid w:val="00993E2C"/>
    <w:rsid w:val="0099459D"/>
    <w:rsid w:val="00994965"/>
    <w:rsid w:val="0099564E"/>
    <w:rsid w:val="00995929"/>
    <w:rsid w:val="00995996"/>
    <w:rsid w:val="00995C2A"/>
    <w:rsid w:val="00996109"/>
    <w:rsid w:val="00996836"/>
    <w:rsid w:val="009A05E1"/>
    <w:rsid w:val="009A0650"/>
    <w:rsid w:val="009A15D2"/>
    <w:rsid w:val="009A1EDD"/>
    <w:rsid w:val="009A1F36"/>
    <w:rsid w:val="009A25DE"/>
    <w:rsid w:val="009A2928"/>
    <w:rsid w:val="009A4457"/>
    <w:rsid w:val="009A5BE6"/>
    <w:rsid w:val="009A711A"/>
    <w:rsid w:val="009A7338"/>
    <w:rsid w:val="009A7CE9"/>
    <w:rsid w:val="009B0503"/>
    <w:rsid w:val="009B060D"/>
    <w:rsid w:val="009B0A11"/>
    <w:rsid w:val="009B0BEA"/>
    <w:rsid w:val="009B1854"/>
    <w:rsid w:val="009B1AF9"/>
    <w:rsid w:val="009B2592"/>
    <w:rsid w:val="009B2C65"/>
    <w:rsid w:val="009B3C57"/>
    <w:rsid w:val="009B469C"/>
    <w:rsid w:val="009B4CBB"/>
    <w:rsid w:val="009B5922"/>
    <w:rsid w:val="009B61AF"/>
    <w:rsid w:val="009B62EE"/>
    <w:rsid w:val="009B6CC0"/>
    <w:rsid w:val="009B71D4"/>
    <w:rsid w:val="009B7466"/>
    <w:rsid w:val="009B77DC"/>
    <w:rsid w:val="009B78FD"/>
    <w:rsid w:val="009B7FE0"/>
    <w:rsid w:val="009C01A7"/>
    <w:rsid w:val="009C01D0"/>
    <w:rsid w:val="009C01EF"/>
    <w:rsid w:val="009C0A1F"/>
    <w:rsid w:val="009C1816"/>
    <w:rsid w:val="009C5653"/>
    <w:rsid w:val="009C5877"/>
    <w:rsid w:val="009C6BF9"/>
    <w:rsid w:val="009C7271"/>
    <w:rsid w:val="009C754F"/>
    <w:rsid w:val="009C7AA8"/>
    <w:rsid w:val="009C7C50"/>
    <w:rsid w:val="009D0527"/>
    <w:rsid w:val="009D114D"/>
    <w:rsid w:val="009D1203"/>
    <w:rsid w:val="009D1A1C"/>
    <w:rsid w:val="009D1DD5"/>
    <w:rsid w:val="009D289E"/>
    <w:rsid w:val="009D4112"/>
    <w:rsid w:val="009D4501"/>
    <w:rsid w:val="009D5278"/>
    <w:rsid w:val="009D5668"/>
    <w:rsid w:val="009E06E6"/>
    <w:rsid w:val="009E14BE"/>
    <w:rsid w:val="009E182E"/>
    <w:rsid w:val="009E294B"/>
    <w:rsid w:val="009E3239"/>
    <w:rsid w:val="009E3C65"/>
    <w:rsid w:val="009E5366"/>
    <w:rsid w:val="009E5558"/>
    <w:rsid w:val="009E573D"/>
    <w:rsid w:val="009E588C"/>
    <w:rsid w:val="009E61E7"/>
    <w:rsid w:val="009E6D5D"/>
    <w:rsid w:val="009E6DEB"/>
    <w:rsid w:val="009F128C"/>
    <w:rsid w:val="009F18CE"/>
    <w:rsid w:val="009F250C"/>
    <w:rsid w:val="009F25BF"/>
    <w:rsid w:val="009F2D11"/>
    <w:rsid w:val="009F338F"/>
    <w:rsid w:val="009F356A"/>
    <w:rsid w:val="009F3600"/>
    <w:rsid w:val="009F604B"/>
    <w:rsid w:val="009F6E41"/>
    <w:rsid w:val="009F7726"/>
    <w:rsid w:val="00A00615"/>
    <w:rsid w:val="00A00749"/>
    <w:rsid w:val="00A00BFA"/>
    <w:rsid w:val="00A00E71"/>
    <w:rsid w:val="00A01015"/>
    <w:rsid w:val="00A01A76"/>
    <w:rsid w:val="00A0266D"/>
    <w:rsid w:val="00A035AE"/>
    <w:rsid w:val="00A05267"/>
    <w:rsid w:val="00A06758"/>
    <w:rsid w:val="00A0704B"/>
    <w:rsid w:val="00A07159"/>
    <w:rsid w:val="00A07BFC"/>
    <w:rsid w:val="00A10D22"/>
    <w:rsid w:val="00A10D4F"/>
    <w:rsid w:val="00A116C0"/>
    <w:rsid w:val="00A13AB7"/>
    <w:rsid w:val="00A13D73"/>
    <w:rsid w:val="00A140DA"/>
    <w:rsid w:val="00A14483"/>
    <w:rsid w:val="00A15218"/>
    <w:rsid w:val="00A1581E"/>
    <w:rsid w:val="00A15A3D"/>
    <w:rsid w:val="00A17399"/>
    <w:rsid w:val="00A17657"/>
    <w:rsid w:val="00A206BC"/>
    <w:rsid w:val="00A2248D"/>
    <w:rsid w:val="00A227C6"/>
    <w:rsid w:val="00A24CA7"/>
    <w:rsid w:val="00A25EBF"/>
    <w:rsid w:val="00A261B3"/>
    <w:rsid w:val="00A26501"/>
    <w:rsid w:val="00A26847"/>
    <w:rsid w:val="00A2721A"/>
    <w:rsid w:val="00A27EA4"/>
    <w:rsid w:val="00A305CD"/>
    <w:rsid w:val="00A30C52"/>
    <w:rsid w:val="00A31CB9"/>
    <w:rsid w:val="00A3265B"/>
    <w:rsid w:val="00A3265D"/>
    <w:rsid w:val="00A32CD8"/>
    <w:rsid w:val="00A34F1A"/>
    <w:rsid w:val="00A34F44"/>
    <w:rsid w:val="00A35AA8"/>
    <w:rsid w:val="00A3617F"/>
    <w:rsid w:val="00A36884"/>
    <w:rsid w:val="00A36C20"/>
    <w:rsid w:val="00A36D26"/>
    <w:rsid w:val="00A40459"/>
    <w:rsid w:val="00A40B49"/>
    <w:rsid w:val="00A42018"/>
    <w:rsid w:val="00A42F71"/>
    <w:rsid w:val="00A43908"/>
    <w:rsid w:val="00A43DAD"/>
    <w:rsid w:val="00A44277"/>
    <w:rsid w:val="00A44999"/>
    <w:rsid w:val="00A44D62"/>
    <w:rsid w:val="00A45A66"/>
    <w:rsid w:val="00A45DE2"/>
    <w:rsid w:val="00A478FE"/>
    <w:rsid w:val="00A501AE"/>
    <w:rsid w:val="00A51565"/>
    <w:rsid w:val="00A52ABB"/>
    <w:rsid w:val="00A52D2D"/>
    <w:rsid w:val="00A53555"/>
    <w:rsid w:val="00A53749"/>
    <w:rsid w:val="00A539D3"/>
    <w:rsid w:val="00A53BB5"/>
    <w:rsid w:val="00A53EA5"/>
    <w:rsid w:val="00A54CF7"/>
    <w:rsid w:val="00A57145"/>
    <w:rsid w:val="00A57A2A"/>
    <w:rsid w:val="00A60251"/>
    <w:rsid w:val="00A602AF"/>
    <w:rsid w:val="00A61E78"/>
    <w:rsid w:val="00A61E7C"/>
    <w:rsid w:val="00A645EE"/>
    <w:rsid w:val="00A64A7D"/>
    <w:rsid w:val="00A659AA"/>
    <w:rsid w:val="00A67E25"/>
    <w:rsid w:val="00A7065F"/>
    <w:rsid w:val="00A70686"/>
    <w:rsid w:val="00A716CC"/>
    <w:rsid w:val="00A718B3"/>
    <w:rsid w:val="00A7284F"/>
    <w:rsid w:val="00A73A76"/>
    <w:rsid w:val="00A747D5"/>
    <w:rsid w:val="00A74B9D"/>
    <w:rsid w:val="00A74CF2"/>
    <w:rsid w:val="00A759C1"/>
    <w:rsid w:val="00A75AE4"/>
    <w:rsid w:val="00A75EF8"/>
    <w:rsid w:val="00A760AA"/>
    <w:rsid w:val="00A76444"/>
    <w:rsid w:val="00A765C3"/>
    <w:rsid w:val="00A76D8A"/>
    <w:rsid w:val="00A76EFB"/>
    <w:rsid w:val="00A774C6"/>
    <w:rsid w:val="00A8137A"/>
    <w:rsid w:val="00A813D5"/>
    <w:rsid w:val="00A81814"/>
    <w:rsid w:val="00A81C4B"/>
    <w:rsid w:val="00A8233F"/>
    <w:rsid w:val="00A82A86"/>
    <w:rsid w:val="00A82F13"/>
    <w:rsid w:val="00A8340A"/>
    <w:rsid w:val="00A83531"/>
    <w:rsid w:val="00A857FB"/>
    <w:rsid w:val="00A8758A"/>
    <w:rsid w:val="00A90E0B"/>
    <w:rsid w:val="00A9131B"/>
    <w:rsid w:val="00A921DB"/>
    <w:rsid w:val="00A9254F"/>
    <w:rsid w:val="00A941CD"/>
    <w:rsid w:val="00A95A69"/>
    <w:rsid w:val="00A97896"/>
    <w:rsid w:val="00AA0DE5"/>
    <w:rsid w:val="00AA0F8A"/>
    <w:rsid w:val="00AA1077"/>
    <w:rsid w:val="00AA2B00"/>
    <w:rsid w:val="00AA2EA6"/>
    <w:rsid w:val="00AA32BF"/>
    <w:rsid w:val="00AA3888"/>
    <w:rsid w:val="00AA3B63"/>
    <w:rsid w:val="00AA46EF"/>
    <w:rsid w:val="00AA4854"/>
    <w:rsid w:val="00AA529B"/>
    <w:rsid w:val="00AA5642"/>
    <w:rsid w:val="00AA5898"/>
    <w:rsid w:val="00AA606B"/>
    <w:rsid w:val="00AA62BC"/>
    <w:rsid w:val="00AA7EE5"/>
    <w:rsid w:val="00AB0BC3"/>
    <w:rsid w:val="00AB2332"/>
    <w:rsid w:val="00AB408D"/>
    <w:rsid w:val="00AB43C1"/>
    <w:rsid w:val="00AB4616"/>
    <w:rsid w:val="00AB559D"/>
    <w:rsid w:val="00AB62AB"/>
    <w:rsid w:val="00AB7C12"/>
    <w:rsid w:val="00AC01E5"/>
    <w:rsid w:val="00AC0304"/>
    <w:rsid w:val="00AC10EF"/>
    <w:rsid w:val="00AC2E7A"/>
    <w:rsid w:val="00AC32FF"/>
    <w:rsid w:val="00AC3831"/>
    <w:rsid w:val="00AC4372"/>
    <w:rsid w:val="00AC4D6D"/>
    <w:rsid w:val="00AC4E30"/>
    <w:rsid w:val="00AC531C"/>
    <w:rsid w:val="00AC790E"/>
    <w:rsid w:val="00AD14EA"/>
    <w:rsid w:val="00AD3030"/>
    <w:rsid w:val="00AD3273"/>
    <w:rsid w:val="00AD53D8"/>
    <w:rsid w:val="00AD5994"/>
    <w:rsid w:val="00AD624A"/>
    <w:rsid w:val="00AE1966"/>
    <w:rsid w:val="00AE1F59"/>
    <w:rsid w:val="00AE226E"/>
    <w:rsid w:val="00AE27C2"/>
    <w:rsid w:val="00AE2BE0"/>
    <w:rsid w:val="00AE3D29"/>
    <w:rsid w:val="00AE4893"/>
    <w:rsid w:val="00AE5DB4"/>
    <w:rsid w:val="00AE600B"/>
    <w:rsid w:val="00AE6137"/>
    <w:rsid w:val="00AE679B"/>
    <w:rsid w:val="00AE6DA9"/>
    <w:rsid w:val="00AE775D"/>
    <w:rsid w:val="00AE7F70"/>
    <w:rsid w:val="00AF01CD"/>
    <w:rsid w:val="00AF1179"/>
    <w:rsid w:val="00AF21F8"/>
    <w:rsid w:val="00AF3BC9"/>
    <w:rsid w:val="00AF3E59"/>
    <w:rsid w:val="00AF4FF2"/>
    <w:rsid w:val="00AF54F7"/>
    <w:rsid w:val="00AF5DE1"/>
    <w:rsid w:val="00AF66EA"/>
    <w:rsid w:val="00AF67E4"/>
    <w:rsid w:val="00AF7B9A"/>
    <w:rsid w:val="00B00D16"/>
    <w:rsid w:val="00B01412"/>
    <w:rsid w:val="00B01B73"/>
    <w:rsid w:val="00B03005"/>
    <w:rsid w:val="00B0393E"/>
    <w:rsid w:val="00B039BC"/>
    <w:rsid w:val="00B03CB7"/>
    <w:rsid w:val="00B04989"/>
    <w:rsid w:val="00B04C6D"/>
    <w:rsid w:val="00B05AB6"/>
    <w:rsid w:val="00B100DE"/>
    <w:rsid w:val="00B103E2"/>
    <w:rsid w:val="00B11691"/>
    <w:rsid w:val="00B11A49"/>
    <w:rsid w:val="00B12C5F"/>
    <w:rsid w:val="00B12CE2"/>
    <w:rsid w:val="00B12F52"/>
    <w:rsid w:val="00B13638"/>
    <w:rsid w:val="00B13852"/>
    <w:rsid w:val="00B13918"/>
    <w:rsid w:val="00B13BA4"/>
    <w:rsid w:val="00B14770"/>
    <w:rsid w:val="00B1568A"/>
    <w:rsid w:val="00B15BD6"/>
    <w:rsid w:val="00B16FE8"/>
    <w:rsid w:val="00B17BDC"/>
    <w:rsid w:val="00B20024"/>
    <w:rsid w:val="00B21773"/>
    <w:rsid w:val="00B22696"/>
    <w:rsid w:val="00B22746"/>
    <w:rsid w:val="00B24144"/>
    <w:rsid w:val="00B2509C"/>
    <w:rsid w:val="00B25435"/>
    <w:rsid w:val="00B27211"/>
    <w:rsid w:val="00B27884"/>
    <w:rsid w:val="00B27F99"/>
    <w:rsid w:val="00B30255"/>
    <w:rsid w:val="00B31304"/>
    <w:rsid w:val="00B3174E"/>
    <w:rsid w:val="00B31E09"/>
    <w:rsid w:val="00B339DB"/>
    <w:rsid w:val="00B33B8A"/>
    <w:rsid w:val="00B3415B"/>
    <w:rsid w:val="00B34A2B"/>
    <w:rsid w:val="00B35717"/>
    <w:rsid w:val="00B35D0F"/>
    <w:rsid w:val="00B36D2F"/>
    <w:rsid w:val="00B37539"/>
    <w:rsid w:val="00B3790C"/>
    <w:rsid w:val="00B404F1"/>
    <w:rsid w:val="00B41363"/>
    <w:rsid w:val="00B428DD"/>
    <w:rsid w:val="00B42D13"/>
    <w:rsid w:val="00B42ED4"/>
    <w:rsid w:val="00B43D4A"/>
    <w:rsid w:val="00B44427"/>
    <w:rsid w:val="00B446DE"/>
    <w:rsid w:val="00B44AE7"/>
    <w:rsid w:val="00B44BF7"/>
    <w:rsid w:val="00B44FA0"/>
    <w:rsid w:val="00B44FC9"/>
    <w:rsid w:val="00B47219"/>
    <w:rsid w:val="00B478E0"/>
    <w:rsid w:val="00B50977"/>
    <w:rsid w:val="00B5168B"/>
    <w:rsid w:val="00B51943"/>
    <w:rsid w:val="00B51E8E"/>
    <w:rsid w:val="00B51E9C"/>
    <w:rsid w:val="00B528F7"/>
    <w:rsid w:val="00B529CE"/>
    <w:rsid w:val="00B52FFF"/>
    <w:rsid w:val="00B55966"/>
    <w:rsid w:val="00B6014A"/>
    <w:rsid w:val="00B619FB"/>
    <w:rsid w:val="00B62975"/>
    <w:rsid w:val="00B62F2F"/>
    <w:rsid w:val="00B63285"/>
    <w:rsid w:val="00B63DD1"/>
    <w:rsid w:val="00B64D98"/>
    <w:rsid w:val="00B66E18"/>
    <w:rsid w:val="00B67725"/>
    <w:rsid w:val="00B71942"/>
    <w:rsid w:val="00B737A4"/>
    <w:rsid w:val="00B75B0D"/>
    <w:rsid w:val="00B75F71"/>
    <w:rsid w:val="00B76579"/>
    <w:rsid w:val="00B766CB"/>
    <w:rsid w:val="00B802F0"/>
    <w:rsid w:val="00B80A47"/>
    <w:rsid w:val="00B81000"/>
    <w:rsid w:val="00B81405"/>
    <w:rsid w:val="00B8149A"/>
    <w:rsid w:val="00B81EEE"/>
    <w:rsid w:val="00B840D7"/>
    <w:rsid w:val="00B84783"/>
    <w:rsid w:val="00B85272"/>
    <w:rsid w:val="00B858A3"/>
    <w:rsid w:val="00B866DE"/>
    <w:rsid w:val="00B8671F"/>
    <w:rsid w:val="00B90230"/>
    <w:rsid w:val="00B90AED"/>
    <w:rsid w:val="00B91A86"/>
    <w:rsid w:val="00B925C8"/>
    <w:rsid w:val="00B95336"/>
    <w:rsid w:val="00B958AD"/>
    <w:rsid w:val="00B9636B"/>
    <w:rsid w:val="00B96C46"/>
    <w:rsid w:val="00B974A6"/>
    <w:rsid w:val="00B975E2"/>
    <w:rsid w:val="00B9767C"/>
    <w:rsid w:val="00B97839"/>
    <w:rsid w:val="00B97AE5"/>
    <w:rsid w:val="00BA0262"/>
    <w:rsid w:val="00BA04D4"/>
    <w:rsid w:val="00BA0A26"/>
    <w:rsid w:val="00BA0E82"/>
    <w:rsid w:val="00BA3587"/>
    <w:rsid w:val="00BA3CFE"/>
    <w:rsid w:val="00BA4D92"/>
    <w:rsid w:val="00BA7AC0"/>
    <w:rsid w:val="00BB2349"/>
    <w:rsid w:val="00BB23DC"/>
    <w:rsid w:val="00BB28E3"/>
    <w:rsid w:val="00BB2BED"/>
    <w:rsid w:val="00BB3142"/>
    <w:rsid w:val="00BB369C"/>
    <w:rsid w:val="00BB37D0"/>
    <w:rsid w:val="00BB3AC7"/>
    <w:rsid w:val="00BB4329"/>
    <w:rsid w:val="00BB4DD8"/>
    <w:rsid w:val="00BB4E6C"/>
    <w:rsid w:val="00BB623D"/>
    <w:rsid w:val="00BB6946"/>
    <w:rsid w:val="00BB6E8B"/>
    <w:rsid w:val="00BB76F0"/>
    <w:rsid w:val="00BB78AB"/>
    <w:rsid w:val="00BB7D24"/>
    <w:rsid w:val="00BC045D"/>
    <w:rsid w:val="00BC18DA"/>
    <w:rsid w:val="00BC18E4"/>
    <w:rsid w:val="00BC1A31"/>
    <w:rsid w:val="00BC2746"/>
    <w:rsid w:val="00BC355D"/>
    <w:rsid w:val="00BC3AF3"/>
    <w:rsid w:val="00BC3DD3"/>
    <w:rsid w:val="00BC4874"/>
    <w:rsid w:val="00BC6800"/>
    <w:rsid w:val="00BC6A7E"/>
    <w:rsid w:val="00BC77B3"/>
    <w:rsid w:val="00BC7B93"/>
    <w:rsid w:val="00BD05A0"/>
    <w:rsid w:val="00BD140D"/>
    <w:rsid w:val="00BD19D5"/>
    <w:rsid w:val="00BD30B0"/>
    <w:rsid w:val="00BD3C80"/>
    <w:rsid w:val="00BD3EAB"/>
    <w:rsid w:val="00BD424B"/>
    <w:rsid w:val="00BD4347"/>
    <w:rsid w:val="00BD496E"/>
    <w:rsid w:val="00BD49BA"/>
    <w:rsid w:val="00BD51B1"/>
    <w:rsid w:val="00BD5FB6"/>
    <w:rsid w:val="00BD6C93"/>
    <w:rsid w:val="00BD6EA5"/>
    <w:rsid w:val="00BD7BB5"/>
    <w:rsid w:val="00BE0DFA"/>
    <w:rsid w:val="00BE0E34"/>
    <w:rsid w:val="00BE16C0"/>
    <w:rsid w:val="00BE3164"/>
    <w:rsid w:val="00BE3D28"/>
    <w:rsid w:val="00BE525F"/>
    <w:rsid w:val="00BE5454"/>
    <w:rsid w:val="00BE6F33"/>
    <w:rsid w:val="00BE71B9"/>
    <w:rsid w:val="00BE75E0"/>
    <w:rsid w:val="00BE7A79"/>
    <w:rsid w:val="00BF1F40"/>
    <w:rsid w:val="00BF22C6"/>
    <w:rsid w:val="00BF265C"/>
    <w:rsid w:val="00BF2CE2"/>
    <w:rsid w:val="00BF38F6"/>
    <w:rsid w:val="00BF44B9"/>
    <w:rsid w:val="00BF4931"/>
    <w:rsid w:val="00BF4B4D"/>
    <w:rsid w:val="00BF56D1"/>
    <w:rsid w:val="00BF5850"/>
    <w:rsid w:val="00BF608B"/>
    <w:rsid w:val="00BF6735"/>
    <w:rsid w:val="00BF7CEC"/>
    <w:rsid w:val="00C00227"/>
    <w:rsid w:val="00C00277"/>
    <w:rsid w:val="00C00439"/>
    <w:rsid w:val="00C015A0"/>
    <w:rsid w:val="00C01917"/>
    <w:rsid w:val="00C01F5C"/>
    <w:rsid w:val="00C0221C"/>
    <w:rsid w:val="00C04501"/>
    <w:rsid w:val="00C04DF1"/>
    <w:rsid w:val="00C0550D"/>
    <w:rsid w:val="00C05A4F"/>
    <w:rsid w:val="00C06195"/>
    <w:rsid w:val="00C06717"/>
    <w:rsid w:val="00C0731E"/>
    <w:rsid w:val="00C1038F"/>
    <w:rsid w:val="00C104E3"/>
    <w:rsid w:val="00C10595"/>
    <w:rsid w:val="00C1065B"/>
    <w:rsid w:val="00C10766"/>
    <w:rsid w:val="00C11AD8"/>
    <w:rsid w:val="00C12126"/>
    <w:rsid w:val="00C12992"/>
    <w:rsid w:val="00C13CAE"/>
    <w:rsid w:val="00C14CD5"/>
    <w:rsid w:val="00C15264"/>
    <w:rsid w:val="00C157DF"/>
    <w:rsid w:val="00C15E33"/>
    <w:rsid w:val="00C16108"/>
    <w:rsid w:val="00C17A32"/>
    <w:rsid w:val="00C21897"/>
    <w:rsid w:val="00C2265E"/>
    <w:rsid w:val="00C22785"/>
    <w:rsid w:val="00C22CF8"/>
    <w:rsid w:val="00C233E2"/>
    <w:rsid w:val="00C25FC2"/>
    <w:rsid w:val="00C2615A"/>
    <w:rsid w:val="00C277A6"/>
    <w:rsid w:val="00C279C3"/>
    <w:rsid w:val="00C27ED3"/>
    <w:rsid w:val="00C3063B"/>
    <w:rsid w:val="00C30B0A"/>
    <w:rsid w:val="00C30E7B"/>
    <w:rsid w:val="00C30FC1"/>
    <w:rsid w:val="00C31AA3"/>
    <w:rsid w:val="00C32A7C"/>
    <w:rsid w:val="00C3345C"/>
    <w:rsid w:val="00C3354B"/>
    <w:rsid w:val="00C337C5"/>
    <w:rsid w:val="00C3609A"/>
    <w:rsid w:val="00C36E56"/>
    <w:rsid w:val="00C405D2"/>
    <w:rsid w:val="00C41429"/>
    <w:rsid w:val="00C41571"/>
    <w:rsid w:val="00C41784"/>
    <w:rsid w:val="00C41A24"/>
    <w:rsid w:val="00C41EDB"/>
    <w:rsid w:val="00C42BE1"/>
    <w:rsid w:val="00C43B78"/>
    <w:rsid w:val="00C43F85"/>
    <w:rsid w:val="00C4439B"/>
    <w:rsid w:val="00C45421"/>
    <w:rsid w:val="00C45C43"/>
    <w:rsid w:val="00C466E4"/>
    <w:rsid w:val="00C467DA"/>
    <w:rsid w:val="00C5061C"/>
    <w:rsid w:val="00C50F1C"/>
    <w:rsid w:val="00C514C9"/>
    <w:rsid w:val="00C521A0"/>
    <w:rsid w:val="00C5254F"/>
    <w:rsid w:val="00C52A6D"/>
    <w:rsid w:val="00C53BD2"/>
    <w:rsid w:val="00C547EE"/>
    <w:rsid w:val="00C54D7D"/>
    <w:rsid w:val="00C5542A"/>
    <w:rsid w:val="00C5678F"/>
    <w:rsid w:val="00C57497"/>
    <w:rsid w:val="00C574D9"/>
    <w:rsid w:val="00C5780B"/>
    <w:rsid w:val="00C60167"/>
    <w:rsid w:val="00C6102F"/>
    <w:rsid w:val="00C62730"/>
    <w:rsid w:val="00C62D06"/>
    <w:rsid w:val="00C63607"/>
    <w:rsid w:val="00C6455E"/>
    <w:rsid w:val="00C64845"/>
    <w:rsid w:val="00C65156"/>
    <w:rsid w:val="00C6615F"/>
    <w:rsid w:val="00C662E7"/>
    <w:rsid w:val="00C70B0E"/>
    <w:rsid w:val="00C71387"/>
    <w:rsid w:val="00C715F9"/>
    <w:rsid w:val="00C71B1D"/>
    <w:rsid w:val="00C728DC"/>
    <w:rsid w:val="00C72B8C"/>
    <w:rsid w:val="00C73A30"/>
    <w:rsid w:val="00C73D84"/>
    <w:rsid w:val="00C741D5"/>
    <w:rsid w:val="00C744D1"/>
    <w:rsid w:val="00C74519"/>
    <w:rsid w:val="00C74E3F"/>
    <w:rsid w:val="00C74FE2"/>
    <w:rsid w:val="00C75F2B"/>
    <w:rsid w:val="00C772C7"/>
    <w:rsid w:val="00C774F4"/>
    <w:rsid w:val="00C817E8"/>
    <w:rsid w:val="00C82558"/>
    <w:rsid w:val="00C82CB5"/>
    <w:rsid w:val="00C82E85"/>
    <w:rsid w:val="00C83F35"/>
    <w:rsid w:val="00C84650"/>
    <w:rsid w:val="00C86AEE"/>
    <w:rsid w:val="00C8792B"/>
    <w:rsid w:val="00C9048A"/>
    <w:rsid w:val="00C90E99"/>
    <w:rsid w:val="00C91551"/>
    <w:rsid w:val="00C91D54"/>
    <w:rsid w:val="00C936A6"/>
    <w:rsid w:val="00C93C8A"/>
    <w:rsid w:val="00C94378"/>
    <w:rsid w:val="00C94C0F"/>
    <w:rsid w:val="00C95244"/>
    <w:rsid w:val="00C9590B"/>
    <w:rsid w:val="00C962A7"/>
    <w:rsid w:val="00C963D6"/>
    <w:rsid w:val="00C96834"/>
    <w:rsid w:val="00C96D04"/>
    <w:rsid w:val="00C978EF"/>
    <w:rsid w:val="00C97DF9"/>
    <w:rsid w:val="00CA0734"/>
    <w:rsid w:val="00CA10BA"/>
    <w:rsid w:val="00CA18FC"/>
    <w:rsid w:val="00CA24CC"/>
    <w:rsid w:val="00CA365E"/>
    <w:rsid w:val="00CA3785"/>
    <w:rsid w:val="00CA3F33"/>
    <w:rsid w:val="00CA442E"/>
    <w:rsid w:val="00CA4924"/>
    <w:rsid w:val="00CA51CC"/>
    <w:rsid w:val="00CA6F36"/>
    <w:rsid w:val="00CA77BD"/>
    <w:rsid w:val="00CB0D1C"/>
    <w:rsid w:val="00CB1161"/>
    <w:rsid w:val="00CB3797"/>
    <w:rsid w:val="00CB385F"/>
    <w:rsid w:val="00CB52E3"/>
    <w:rsid w:val="00CB5B16"/>
    <w:rsid w:val="00CB5CEC"/>
    <w:rsid w:val="00CB5D07"/>
    <w:rsid w:val="00CB626C"/>
    <w:rsid w:val="00CB6614"/>
    <w:rsid w:val="00CB6744"/>
    <w:rsid w:val="00CB73E6"/>
    <w:rsid w:val="00CC0849"/>
    <w:rsid w:val="00CC1164"/>
    <w:rsid w:val="00CC1DD3"/>
    <w:rsid w:val="00CC3896"/>
    <w:rsid w:val="00CC47CE"/>
    <w:rsid w:val="00CC594F"/>
    <w:rsid w:val="00CC5AD3"/>
    <w:rsid w:val="00CC6AF6"/>
    <w:rsid w:val="00CC6B1D"/>
    <w:rsid w:val="00CC7F82"/>
    <w:rsid w:val="00CD0DDE"/>
    <w:rsid w:val="00CD0F90"/>
    <w:rsid w:val="00CD1F81"/>
    <w:rsid w:val="00CD2916"/>
    <w:rsid w:val="00CD5CCD"/>
    <w:rsid w:val="00CD5ED5"/>
    <w:rsid w:val="00CD6760"/>
    <w:rsid w:val="00CE02C1"/>
    <w:rsid w:val="00CE1B30"/>
    <w:rsid w:val="00CE2C48"/>
    <w:rsid w:val="00CE36B0"/>
    <w:rsid w:val="00CE3712"/>
    <w:rsid w:val="00CE5B2C"/>
    <w:rsid w:val="00CE6427"/>
    <w:rsid w:val="00CE75A3"/>
    <w:rsid w:val="00CE7D97"/>
    <w:rsid w:val="00CF1D25"/>
    <w:rsid w:val="00CF2D78"/>
    <w:rsid w:val="00CF2E01"/>
    <w:rsid w:val="00CF34B7"/>
    <w:rsid w:val="00CF433E"/>
    <w:rsid w:val="00CF4587"/>
    <w:rsid w:val="00CF4E6F"/>
    <w:rsid w:val="00CF5062"/>
    <w:rsid w:val="00CF60E7"/>
    <w:rsid w:val="00CF6DC2"/>
    <w:rsid w:val="00CF759F"/>
    <w:rsid w:val="00D00E91"/>
    <w:rsid w:val="00D02431"/>
    <w:rsid w:val="00D025F0"/>
    <w:rsid w:val="00D028A9"/>
    <w:rsid w:val="00D02F9E"/>
    <w:rsid w:val="00D030E1"/>
    <w:rsid w:val="00D03695"/>
    <w:rsid w:val="00D053BF"/>
    <w:rsid w:val="00D055B9"/>
    <w:rsid w:val="00D061A2"/>
    <w:rsid w:val="00D06DF3"/>
    <w:rsid w:val="00D0779B"/>
    <w:rsid w:val="00D10014"/>
    <w:rsid w:val="00D12C38"/>
    <w:rsid w:val="00D12C3C"/>
    <w:rsid w:val="00D13F22"/>
    <w:rsid w:val="00D1402F"/>
    <w:rsid w:val="00D14681"/>
    <w:rsid w:val="00D14970"/>
    <w:rsid w:val="00D1498A"/>
    <w:rsid w:val="00D1589E"/>
    <w:rsid w:val="00D15F9B"/>
    <w:rsid w:val="00D176E8"/>
    <w:rsid w:val="00D204C9"/>
    <w:rsid w:val="00D21523"/>
    <w:rsid w:val="00D220DD"/>
    <w:rsid w:val="00D22A9B"/>
    <w:rsid w:val="00D22D14"/>
    <w:rsid w:val="00D22F45"/>
    <w:rsid w:val="00D235D3"/>
    <w:rsid w:val="00D261D3"/>
    <w:rsid w:val="00D268FD"/>
    <w:rsid w:val="00D303EC"/>
    <w:rsid w:val="00D3049B"/>
    <w:rsid w:val="00D30F83"/>
    <w:rsid w:val="00D31F07"/>
    <w:rsid w:val="00D32B73"/>
    <w:rsid w:val="00D32F6B"/>
    <w:rsid w:val="00D359FC"/>
    <w:rsid w:val="00D35FF8"/>
    <w:rsid w:val="00D37539"/>
    <w:rsid w:val="00D4007B"/>
    <w:rsid w:val="00D41146"/>
    <w:rsid w:val="00D42D86"/>
    <w:rsid w:val="00D43B27"/>
    <w:rsid w:val="00D43E2E"/>
    <w:rsid w:val="00D44791"/>
    <w:rsid w:val="00D45E91"/>
    <w:rsid w:val="00D46CB3"/>
    <w:rsid w:val="00D47184"/>
    <w:rsid w:val="00D47C82"/>
    <w:rsid w:val="00D47DD8"/>
    <w:rsid w:val="00D52E6F"/>
    <w:rsid w:val="00D5310A"/>
    <w:rsid w:val="00D543E4"/>
    <w:rsid w:val="00D54D0C"/>
    <w:rsid w:val="00D5524C"/>
    <w:rsid w:val="00D559E2"/>
    <w:rsid w:val="00D56761"/>
    <w:rsid w:val="00D56CDF"/>
    <w:rsid w:val="00D603B0"/>
    <w:rsid w:val="00D61C1F"/>
    <w:rsid w:val="00D61E38"/>
    <w:rsid w:val="00D64F23"/>
    <w:rsid w:val="00D65F65"/>
    <w:rsid w:val="00D667C1"/>
    <w:rsid w:val="00D671DA"/>
    <w:rsid w:val="00D67200"/>
    <w:rsid w:val="00D67746"/>
    <w:rsid w:val="00D709BC"/>
    <w:rsid w:val="00D71688"/>
    <w:rsid w:val="00D71BE4"/>
    <w:rsid w:val="00D74343"/>
    <w:rsid w:val="00D74530"/>
    <w:rsid w:val="00D7493B"/>
    <w:rsid w:val="00D74DFA"/>
    <w:rsid w:val="00D76073"/>
    <w:rsid w:val="00D7767D"/>
    <w:rsid w:val="00D77892"/>
    <w:rsid w:val="00D80135"/>
    <w:rsid w:val="00D805A9"/>
    <w:rsid w:val="00D82572"/>
    <w:rsid w:val="00D8270D"/>
    <w:rsid w:val="00D82967"/>
    <w:rsid w:val="00D829D8"/>
    <w:rsid w:val="00D8352F"/>
    <w:rsid w:val="00D83882"/>
    <w:rsid w:val="00D86465"/>
    <w:rsid w:val="00D86958"/>
    <w:rsid w:val="00D86CFB"/>
    <w:rsid w:val="00D878E1"/>
    <w:rsid w:val="00D90D28"/>
    <w:rsid w:val="00D916D5"/>
    <w:rsid w:val="00D93808"/>
    <w:rsid w:val="00D95DA2"/>
    <w:rsid w:val="00D9655D"/>
    <w:rsid w:val="00D97B0C"/>
    <w:rsid w:val="00DA018C"/>
    <w:rsid w:val="00DA06FD"/>
    <w:rsid w:val="00DA083F"/>
    <w:rsid w:val="00DA1351"/>
    <w:rsid w:val="00DA2DDC"/>
    <w:rsid w:val="00DA3DB8"/>
    <w:rsid w:val="00DA3F05"/>
    <w:rsid w:val="00DA467B"/>
    <w:rsid w:val="00DA486A"/>
    <w:rsid w:val="00DA4BF0"/>
    <w:rsid w:val="00DA5185"/>
    <w:rsid w:val="00DA5F23"/>
    <w:rsid w:val="00DA61D6"/>
    <w:rsid w:val="00DA6F1C"/>
    <w:rsid w:val="00DA7A7A"/>
    <w:rsid w:val="00DB0F79"/>
    <w:rsid w:val="00DB131C"/>
    <w:rsid w:val="00DB325F"/>
    <w:rsid w:val="00DB3B42"/>
    <w:rsid w:val="00DB4070"/>
    <w:rsid w:val="00DB4353"/>
    <w:rsid w:val="00DB4472"/>
    <w:rsid w:val="00DB4CC5"/>
    <w:rsid w:val="00DB4F1D"/>
    <w:rsid w:val="00DB5068"/>
    <w:rsid w:val="00DB5280"/>
    <w:rsid w:val="00DB699E"/>
    <w:rsid w:val="00DB6EDC"/>
    <w:rsid w:val="00DB71DF"/>
    <w:rsid w:val="00DB7350"/>
    <w:rsid w:val="00DC1409"/>
    <w:rsid w:val="00DC1603"/>
    <w:rsid w:val="00DC1D46"/>
    <w:rsid w:val="00DC25CA"/>
    <w:rsid w:val="00DC329B"/>
    <w:rsid w:val="00DC39EE"/>
    <w:rsid w:val="00DC4DB0"/>
    <w:rsid w:val="00DC4E38"/>
    <w:rsid w:val="00DC56F2"/>
    <w:rsid w:val="00DC66E5"/>
    <w:rsid w:val="00DC746C"/>
    <w:rsid w:val="00DD0066"/>
    <w:rsid w:val="00DD0455"/>
    <w:rsid w:val="00DD0A80"/>
    <w:rsid w:val="00DD0E52"/>
    <w:rsid w:val="00DD17D9"/>
    <w:rsid w:val="00DD3378"/>
    <w:rsid w:val="00DD4468"/>
    <w:rsid w:val="00DD448F"/>
    <w:rsid w:val="00DD62AF"/>
    <w:rsid w:val="00DD77AB"/>
    <w:rsid w:val="00DE36E1"/>
    <w:rsid w:val="00DE40A9"/>
    <w:rsid w:val="00DE48A5"/>
    <w:rsid w:val="00DE4BAA"/>
    <w:rsid w:val="00DE506A"/>
    <w:rsid w:val="00DE655C"/>
    <w:rsid w:val="00DE70A4"/>
    <w:rsid w:val="00DE71EE"/>
    <w:rsid w:val="00DF03EC"/>
    <w:rsid w:val="00DF06D4"/>
    <w:rsid w:val="00DF0D7E"/>
    <w:rsid w:val="00DF15B8"/>
    <w:rsid w:val="00DF19EB"/>
    <w:rsid w:val="00DF261A"/>
    <w:rsid w:val="00DF2C38"/>
    <w:rsid w:val="00DF2F75"/>
    <w:rsid w:val="00DF39CF"/>
    <w:rsid w:val="00DF446B"/>
    <w:rsid w:val="00DF5145"/>
    <w:rsid w:val="00DF552E"/>
    <w:rsid w:val="00DF62F3"/>
    <w:rsid w:val="00DF74BF"/>
    <w:rsid w:val="00DF755C"/>
    <w:rsid w:val="00E0167A"/>
    <w:rsid w:val="00E01DD6"/>
    <w:rsid w:val="00E0273D"/>
    <w:rsid w:val="00E02EB4"/>
    <w:rsid w:val="00E02F46"/>
    <w:rsid w:val="00E03074"/>
    <w:rsid w:val="00E03149"/>
    <w:rsid w:val="00E0372A"/>
    <w:rsid w:val="00E03EF1"/>
    <w:rsid w:val="00E0430F"/>
    <w:rsid w:val="00E04A12"/>
    <w:rsid w:val="00E04DB0"/>
    <w:rsid w:val="00E0550E"/>
    <w:rsid w:val="00E056C5"/>
    <w:rsid w:val="00E06C6F"/>
    <w:rsid w:val="00E06E90"/>
    <w:rsid w:val="00E06FEB"/>
    <w:rsid w:val="00E0780E"/>
    <w:rsid w:val="00E10C77"/>
    <w:rsid w:val="00E11728"/>
    <w:rsid w:val="00E11765"/>
    <w:rsid w:val="00E12014"/>
    <w:rsid w:val="00E12E35"/>
    <w:rsid w:val="00E145B7"/>
    <w:rsid w:val="00E146FC"/>
    <w:rsid w:val="00E14A09"/>
    <w:rsid w:val="00E1709B"/>
    <w:rsid w:val="00E17816"/>
    <w:rsid w:val="00E20DB3"/>
    <w:rsid w:val="00E20F1D"/>
    <w:rsid w:val="00E21E78"/>
    <w:rsid w:val="00E22282"/>
    <w:rsid w:val="00E24227"/>
    <w:rsid w:val="00E24ABA"/>
    <w:rsid w:val="00E250B2"/>
    <w:rsid w:val="00E26317"/>
    <w:rsid w:val="00E268FC"/>
    <w:rsid w:val="00E270E1"/>
    <w:rsid w:val="00E274B6"/>
    <w:rsid w:val="00E2764F"/>
    <w:rsid w:val="00E27868"/>
    <w:rsid w:val="00E279F8"/>
    <w:rsid w:val="00E30EEF"/>
    <w:rsid w:val="00E31150"/>
    <w:rsid w:val="00E33601"/>
    <w:rsid w:val="00E34012"/>
    <w:rsid w:val="00E3501C"/>
    <w:rsid w:val="00E3551D"/>
    <w:rsid w:val="00E359CC"/>
    <w:rsid w:val="00E36645"/>
    <w:rsid w:val="00E379F8"/>
    <w:rsid w:val="00E41124"/>
    <w:rsid w:val="00E414E5"/>
    <w:rsid w:val="00E42394"/>
    <w:rsid w:val="00E4244E"/>
    <w:rsid w:val="00E42F15"/>
    <w:rsid w:val="00E44C97"/>
    <w:rsid w:val="00E4554A"/>
    <w:rsid w:val="00E45B6F"/>
    <w:rsid w:val="00E45C07"/>
    <w:rsid w:val="00E47C2B"/>
    <w:rsid w:val="00E50C83"/>
    <w:rsid w:val="00E50D9B"/>
    <w:rsid w:val="00E50EC9"/>
    <w:rsid w:val="00E515E1"/>
    <w:rsid w:val="00E51F4D"/>
    <w:rsid w:val="00E524D9"/>
    <w:rsid w:val="00E52845"/>
    <w:rsid w:val="00E53170"/>
    <w:rsid w:val="00E534EE"/>
    <w:rsid w:val="00E53C77"/>
    <w:rsid w:val="00E54802"/>
    <w:rsid w:val="00E55F72"/>
    <w:rsid w:val="00E56B57"/>
    <w:rsid w:val="00E56EBE"/>
    <w:rsid w:val="00E56EC4"/>
    <w:rsid w:val="00E571B0"/>
    <w:rsid w:val="00E57B5C"/>
    <w:rsid w:val="00E606EF"/>
    <w:rsid w:val="00E6096F"/>
    <w:rsid w:val="00E61005"/>
    <w:rsid w:val="00E61976"/>
    <w:rsid w:val="00E61BDB"/>
    <w:rsid w:val="00E63302"/>
    <w:rsid w:val="00E633D9"/>
    <w:rsid w:val="00E642F5"/>
    <w:rsid w:val="00E64861"/>
    <w:rsid w:val="00E64D16"/>
    <w:rsid w:val="00E659AF"/>
    <w:rsid w:val="00E67A0B"/>
    <w:rsid w:val="00E72EA4"/>
    <w:rsid w:val="00E739B9"/>
    <w:rsid w:val="00E7416C"/>
    <w:rsid w:val="00E749D1"/>
    <w:rsid w:val="00E74BD0"/>
    <w:rsid w:val="00E75978"/>
    <w:rsid w:val="00E75C2C"/>
    <w:rsid w:val="00E76DB4"/>
    <w:rsid w:val="00E80EFD"/>
    <w:rsid w:val="00E80FD7"/>
    <w:rsid w:val="00E81EB8"/>
    <w:rsid w:val="00E83D62"/>
    <w:rsid w:val="00E84E6E"/>
    <w:rsid w:val="00E85F41"/>
    <w:rsid w:val="00E8708F"/>
    <w:rsid w:val="00E94A28"/>
    <w:rsid w:val="00E975A5"/>
    <w:rsid w:val="00E97BBE"/>
    <w:rsid w:val="00EA0419"/>
    <w:rsid w:val="00EA0690"/>
    <w:rsid w:val="00EA215C"/>
    <w:rsid w:val="00EA26DD"/>
    <w:rsid w:val="00EA2DB3"/>
    <w:rsid w:val="00EA3044"/>
    <w:rsid w:val="00EA3182"/>
    <w:rsid w:val="00EA3972"/>
    <w:rsid w:val="00EA486F"/>
    <w:rsid w:val="00EA4B66"/>
    <w:rsid w:val="00EA571A"/>
    <w:rsid w:val="00EA670E"/>
    <w:rsid w:val="00EB0442"/>
    <w:rsid w:val="00EB11D2"/>
    <w:rsid w:val="00EB1510"/>
    <w:rsid w:val="00EB164C"/>
    <w:rsid w:val="00EB1A46"/>
    <w:rsid w:val="00EB2AD7"/>
    <w:rsid w:val="00EB2F4B"/>
    <w:rsid w:val="00EB3C0A"/>
    <w:rsid w:val="00EB3E64"/>
    <w:rsid w:val="00EB40A9"/>
    <w:rsid w:val="00EB41E7"/>
    <w:rsid w:val="00EB435E"/>
    <w:rsid w:val="00EB4CC6"/>
    <w:rsid w:val="00EB51CC"/>
    <w:rsid w:val="00EB682A"/>
    <w:rsid w:val="00EB6C83"/>
    <w:rsid w:val="00EB75CD"/>
    <w:rsid w:val="00EB7A0C"/>
    <w:rsid w:val="00EB7C1A"/>
    <w:rsid w:val="00EC136E"/>
    <w:rsid w:val="00EC1BB1"/>
    <w:rsid w:val="00EC21A6"/>
    <w:rsid w:val="00EC2481"/>
    <w:rsid w:val="00EC26B7"/>
    <w:rsid w:val="00EC36E7"/>
    <w:rsid w:val="00EC58EB"/>
    <w:rsid w:val="00EC59C3"/>
    <w:rsid w:val="00EC748F"/>
    <w:rsid w:val="00EC7FF9"/>
    <w:rsid w:val="00ED0F42"/>
    <w:rsid w:val="00ED14EF"/>
    <w:rsid w:val="00ED18E6"/>
    <w:rsid w:val="00ED1DD9"/>
    <w:rsid w:val="00ED29A9"/>
    <w:rsid w:val="00ED3FE8"/>
    <w:rsid w:val="00ED4B44"/>
    <w:rsid w:val="00ED4E73"/>
    <w:rsid w:val="00ED54DC"/>
    <w:rsid w:val="00ED568D"/>
    <w:rsid w:val="00ED66A7"/>
    <w:rsid w:val="00ED6BAC"/>
    <w:rsid w:val="00ED7796"/>
    <w:rsid w:val="00ED7D5F"/>
    <w:rsid w:val="00EE0F9C"/>
    <w:rsid w:val="00EE1689"/>
    <w:rsid w:val="00EE17B2"/>
    <w:rsid w:val="00EE254C"/>
    <w:rsid w:val="00EE2606"/>
    <w:rsid w:val="00EE274A"/>
    <w:rsid w:val="00EE5336"/>
    <w:rsid w:val="00EE7BE6"/>
    <w:rsid w:val="00EF034D"/>
    <w:rsid w:val="00EF0B0F"/>
    <w:rsid w:val="00EF1309"/>
    <w:rsid w:val="00EF1AA5"/>
    <w:rsid w:val="00EF1B38"/>
    <w:rsid w:val="00EF31E3"/>
    <w:rsid w:val="00EF39FC"/>
    <w:rsid w:val="00EF4986"/>
    <w:rsid w:val="00EF4D3C"/>
    <w:rsid w:val="00EF5B35"/>
    <w:rsid w:val="00EF6929"/>
    <w:rsid w:val="00F00801"/>
    <w:rsid w:val="00F00E65"/>
    <w:rsid w:val="00F00F20"/>
    <w:rsid w:val="00F01A0C"/>
    <w:rsid w:val="00F032F8"/>
    <w:rsid w:val="00F04270"/>
    <w:rsid w:val="00F04F8C"/>
    <w:rsid w:val="00F05F3C"/>
    <w:rsid w:val="00F065CB"/>
    <w:rsid w:val="00F10869"/>
    <w:rsid w:val="00F1295C"/>
    <w:rsid w:val="00F13A5F"/>
    <w:rsid w:val="00F13F4A"/>
    <w:rsid w:val="00F141AD"/>
    <w:rsid w:val="00F1531D"/>
    <w:rsid w:val="00F15B37"/>
    <w:rsid w:val="00F16413"/>
    <w:rsid w:val="00F16922"/>
    <w:rsid w:val="00F202A9"/>
    <w:rsid w:val="00F209E9"/>
    <w:rsid w:val="00F20BF5"/>
    <w:rsid w:val="00F20D81"/>
    <w:rsid w:val="00F22980"/>
    <w:rsid w:val="00F23037"/>
    <w:rsid w:val="00F23B70"/>
    <w:rsid w:val="00F23D66"/>
    <w:rsid w:val="00F256E2"/>
    <w:rsid w:val="00F259E2"/>
    <w:rsid w:val="00F25B06"/>
    <w:rsid w:val="00F26B25"/>
    <w:rsid w:val="00F31496"/>
    <w:rsid w:val="00F318D6"/>
    <w:rsid w:val="00F32689"/>
    <w:rsid w:val="00F32D2F"/>
    <w:rsid w:val="00F33744"/>
    <w:rsid w:val="00F338DB"/>
    <w:rsid w:val="00F35B8B"/>
    <w:rsid w:val="00F361B5"/>
    <w:rsid w:val="00F36A59"/>
    <w:rsid w:val="00F373F3"/>
    <w:rsid w:val="00F37F1B"/>
    <w:rsid w:val="00F40D2F"/>
    <w:rsid w:val="00F43022"/>
    <w:rsid w:val="00F45A85"/>
    <w:rsid w:val="00F468D3"/>
    <w:rsid w:val="00F47978"/>
    <w:rsid w:val="00F47EE0"/>
    <w:rsid w:val="00F47FF9"/>
    <w:rsid w:val="00F50E83"/>
    <w:rsid w:val="00F5287E"/>
    <w:rsid w:val="00F52C55"/>
    <w:rsid w:val="00F53E73"/>
    <w:rsid w:val="00F55718"/>
    <w:rsid w:val="00F55C60"/>
    <w:rsid w:val="00F560D1"/>
    <w:rsid w:val="00F5615B"/>
    <w:rsid w:val="00F5637A"/>
    <w:rsid w:val="00F569DC"/>
    <w:rsid w:val="00F56A66"/>
    <w:rsid w:val="00F56E42"/>
    <w:rsid w:val="00F61A7A"/>
    <w:rsid w:val="00F61DF7"/>
    <w:rsid w:val="00F61EDB"/>
    <w:rsid w:val="00F62332"/>
    <w:rsid w:val="00F62C05"/>
    <w:rsid w:val="00F65274"/>
    <w:rsid w:val="00F66983"/>
    <w:rsid w:val="00F6741A"/>
    <w:rsid w:val="00F70542"/>
    <w:rsid w:val="00F7073D"/>
    <w:rsid w:val="00F71024"/>
    <w:rsid w:val="00F711E7"/>
    <w:rsid w:val="00F71364"/>
    <w:rsid w:val="00F7161F"/>
    <w:rsid w:val="00F725BB"/>
    <w:rsid w:val="00F72D5C"/>
    <w:rsid w:val="00F73508"/>
    <w:rsid w:val="00F735AE"/>
    <w:rsid w:val="00F73FCC"/>
    <w:rsid w:val="00F752F9"/>
    <w:rsid w:val="00F75CF3"/>
    <w:rsid w:val="00F76B0D"/>
    <w:rsid w:val="00F76C92"/>
    <w:rsid w:val="00F7711D"/>
    <w:rsid w:val="00F771D4"/>
    <w:rsid w:val="00F777AC"/>
    <w:rsid w:val="00F778FA"/>
    <w:rsid w:val="00F778FE"/>
    <w:rsid w:val="00F81017"/>
    <w:rsid w:val="00F81307"/>
    <w:rsid w:val="00F824F6"/>
    <w:rsid w:val="00F8368E"/>
    <w:rsid w:val="00F84571"/>
    <w:rsid w:val="00F8496E"/>
    <w:rsid w:val="00F8634F"/>
    <w:rsid w:val="00F90051"/>
    <w:rsid w:val="00F91492"/>
    <w:rsid w:val="00F925BC"/>
    <w:rsid w:val="00F927D7"/>
    <w:rsid w:val="00F92A80"/>
    <w:rsid w:val="00F936C0"/>
    <w:rsid w:val="00F937ED"/>
    <w:rsid w:val="00F967E5"/>
    <w:rsid w:val="00F9680F"/>
    <w:rsid w:val="00F975CE"/>
    <w:rsid w:val="00F97AFE"/>
    <w:rsid w:val="00FA0322"/>
    <w:rsid w:val="00FA0533"/>
    <w:rsid w:val="00FA0CB2"/>
    <w:rsid w:val="00FA2525"/>
    <w:rsid w:val="00FA433A"/>
    <w:rsid w:val="00FA4D85"/>
    <w:rsid w:val="00FA545B"/>
    <w:rsid w:val="00FA5FC6"/>
    <w:rsid w:val="00FA66E5"/>
    <w:rsid w:val="00FA7EB5"/>
    <w:rsid w:val="00FB0771"/>
    <w:rsid w:val="00FB195A"/>
    <w:rsid w:val="00FB1ED7"/>
    <w:rsid w:val="00FB2DC9"/>
    <w:rsid w:val="00FB3A61"/>
    <w:rsid w:val="00FB64ED"/>
    <w:rsid w:val="00FB7046"/>
    <w:rsid w:val="00FB7CEC"/>
    <w:rsid w:val="00FC0191"/>
    <w:rsid w:val="00FC0E42"/>
    <w:rsid w:val="00FC206C"/>
    <w:rsid w:val="00FC2D58"/>
    <w:rsid w:val="00FC45EC"/>
    <w:rsid w:val="00FC506F"/>
    <w:rsid w:val="00FC5582"/>
    <w:rsid w:val="00FC6350"/>
    <w:rsid w:val="00FC63B9"/>
    <w:rsid w:val="00FC71A7"/>
    <w:rsid w:val="00FD000A"/>
    <w:rsid w:val="00FD071E"/>
    <w:rsid w:val="00FD08B1"/>
    <w:rsid w:val="00FD1DF8"/>
    <w:rsid w:val="00FD1E7F"/>
    <w:rsid w:val="00FD42E8"/>
    <w:rsid w:val="00FD65BA"/>
    <w:rsid w:val="00FD73B7"/>
    <w:rsid w:val="00FE0565"/>
    <w:rsid w:val="00FE12DC"/>
    <w:rsid w:val="00FE1A55"/>
    <w:rsid w:val="00FE2C4D"/>
    <w:rsid w:val="00FE3986"/>
    <w:rsid w:val="00FE4BA7"/>
    <w:rsid w:val="00FE5471"/>
    <w:rsid w:val="00FE5E8B"/>
    <w:rsid w:val="00FE6722"/>
    <w:rsid w:val="00FE6A55"/>
    <w:rsid w:val="00FF026C"/>
    <w:rsid w:val="00FF0393"/>
    <w:rsid w:val="00FF1D85"/>
    <w:rsid w:val="00FF2682"/>
    <w:rsid w:val="00FF28B5"/>
    <w:rsid w:val="00FF2FA4"/>
    <w:rsid w:val="00FF45B8"/>
    <w:rsid w:val="00FF5740"/>
    <w:rsid w:val="00FF5966"/>
    <w:rsid w:val="00FF64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;"/>
  <w14:docId w14:val="6E7B4E65"/>
  <w14:defaultImageDpi w14:val="330"/>
  <w15:chartTrackingRefBased/>
  <w15:docId w15:val="{BF932B91-6F09-1A46-AA90-7D14A6EC6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Normal (Web)" w:uiPriority="99"/>
    <w:lsdException w:name="HTML Preformatted" w:uiPriority="99"/>
    <w:lsdException w:name="HTML Variable" w:semiHidden="1" w:unhideWhenUsed="1"/>
    <w:lsdException w:name="Normal Table" w:semiHidden="1" w:unhideWhenUsed="1"/>
    <w:lsdException w:name="No List" w:uiPriority="99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 w:qFormat="1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/>
    <w:lsdException w:name="Medium Shading 1 Accent 1" w:qFormat="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 w:qFormat="1"/>
    <w:lsdException w:name="Colorful Grid Accent 1" w:qFormat="1"/>
    <w:lsdException w:name="Light Shading Accent 2" w:qFormat="1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 w:qFormat="1"/>
    <w:lsdException w:name="Medium Grid 2 Accent 2" w:qFormat="1"/>
    <w:lsdException w:name="Medium Grid 3 Accent 2" w:qFormat="1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3" w:qFormat="1"/>
    <w:lsdException w:name="Plain Table 4" w:qFormat="1"/>
    <w:lsdException w:name="Plain Table 5" w:qFormat="1"/>
    <w:lsdException w:name="Grid Table Light" w:qFormat="1"/>
    <w:lsdException w:name="Grid Table 1 Light" w:qFormat="1"/>
    <w:lsdException w:name="Grid Table 3" w:qFormat="1"/>
    <w:lsdException w:name="Grid Table 6 Colorful" w:qFormat="1"/>
    <w:lsdException w:name="Grid Table 7 Colorful" w:qFormat="1"/>
    <w:lsdException w:name="Grid Table 1 Light Accent 1" w:qFormat="1"/>
    <w:lsdException w:name="Grid Table 2 Accent 1" w:qFormat="1"/>
    <w:lsdException w:name="Grid Table 3 Accent 1" w:qFormat="1"/>
    <w:lsdException w:name="Grid Table 5 Dark Accent 1" w:qFormat="1"/>
    <w:lsdException w:name="Grid Table 6 Colorful Accent 1" w:uiPriority="41"/>
    <w:lsdException w:name="Grid Table 7 Colorful Accent 1" w:uiPriority="42"/>
    <w:lsdException w:name="Grid Table 1 Light Accent 2" w:uiPriority="43"/>
    <w:lsdException w:name="Grid Table 2 Accent 2" w:uiPriority="44"/>
    <w:lsdException w:name="Grid Table 3 Accent 2" w:uiPriority="45"/>
    <w:lsdException w:name="Grid Table 4 Accent 2" w:uiPriority="40"/>
    <w:lsdException w:name="Grid Table 5 Dark Accent 2" w:uiPriority="46"/>
    <w:lsdException w:name="Grid Table 6 Colorful Accent 2" w:uiPriority="47"/>
    <w:lsdException w:name="Grid Table 7 Colorful Accent 2" w:uiPriority="48"/>
    <w:lsdException w:name="Grid Table 1 Light Accent 3" w:uiPriority="49"/>
    <w:lsdException w:name="Grid Table 2 Accent 3" w:uiPriority="50"/>
    <w:lsdException w:name="Grid Table 3 Accent 3" w:uiPriority="51"/>
    <w:lsdException w:name="Grid Table 4 Accent 3" w:uiPriority="52"/>
    <w:lsdException w:name="Grid Table 5 Dark Accent 3" w:uiPriority="46"/>
    <w:lsdException w:name="Grid Table 6 Colorful Accent 3" w:uiPriority="47"/>
    <w:lsdException w:name="Grid Table 7 Colorful Accent 3" w:uiPriority="48"/>
    <w:lsdException w:name="Grid Table 1 Light Accent 4" w:uiPriority="49"/>
    <w:lsdException w:name="Grid Table 2 Accent 4" w:uiPriority="50"/>
    <w:lsdException w:name="Grid Table 3 Accent 4" w:uiPriority="51"/>
    <w:lsdException w:name="Grid Table 4 Accent 4" w:uiPriority="52"/>
    <w:lsdException w:name="Grid Table 5 Dark Accent 4" w:uiPriority="46"/>
    <w:lsdException w:name="Grid Table 6 Colorful Accent 4" w:uiPriority="47"/>
    <w:lsdException w:name="Grid Table 7 Colorful Accent 4" w:uiPriority="48"/>
    <w:lsdException w:name="Grid Table 1 Light Accent 5" w:uiPriority="49"/>
    <w:lsdException w:name="Grid Table 2 Accent 5" w:uiPriority="50"/>
    <w:lsdException w:name="Grid Table 3 Accent 5" w:uiPriority="51"/>
    <w:lsdException w:name="Grid Table 4 Accent 5" w:uiPriority="52"/>
    <w:lsdException w:name="Grid Table 5 Dark Accent 5" w:uiPriority="46"/>
    <w:lsdException w:name="Grid Table 6 Colorful Accent 5" w:uiPriority="47"/>
    <w:lsdException w:name="Grid Table 7 Colorful Accent 5" w:uiPriority="48"/>
    <w:lsdException w:name="Grid Table 1 Light Accent 6" w:uiPriority="49"/>
    <w:lsdException w:name="Grid Table 2 Accent 6" w:uiPriority="50"/>
    <w:lsdException w:name="Grid Table 3 Accent 6" w:uiPriority="51"/>
    <w:lsdException w:name="Grid Table 4 Accent 6" w:uiPriority="52"/>
    <w:lsdException w:name="Grid Table 5 Dark Accent 6" w:uiPriority="46"/>
    <w:lsdException w:name="Grid Table 6 Colorful Accent 6" w:uiPriority="47"/>
    <w:lsdException w:name="Grid Table 7 Colorful Accent 6" w:uiPriority="48"/>
    <w:lsdException w:name="List Table 1 Light" w:uiPriority="49"/>
    <w:lsdException w:name="List Table 2" w:uiPriority="50"/>
    <w:lsdException w:name="List Table 3" w:uiPriority="51"/>
    <w:lsdException w:name="List Table 4" w:uiPriority="52"/>
    <w:lsdException w:name="List Table 5 Dark" w:uiPriority="46"/>
    <w:lsdException w:name="List Table 6 Colorful" w:uiPriority="47"/>
    <w:lsdException w:name="List Table 7 Colorful" w:uiPriority="48"/>
    <w:lsdException w:name="List Table 1 Light Accent 1" w:uiPriority="49"/>
    <w:lsdException w:name="List Table 2 Accent 1" w:uiPriority="50"/>
    <w:lsdException w:name="List Table 3 Accent 1" w:uiPriority="51"/>
    <w:lsdException w:name="List Table 4 Accent 1" w:uiPriority="52"/>
    <w:lsdException w:name="List Table 5 Dark Accent 1" w:uiPriority="46"/>
    <w:lsdException w:name="List Table 6 Colorful Accent 1" w:uiPriority="47"/>
    <w:lsdException w:name="List Table 7 Colorful Accent 1" w:uiPriority="48"/>
    <w:lsdException w:name="List Table 1 Light Accent 2" w:uiPriority="49"/>
    <w:lsdException w:name="List Table 2 Accent 2" w:uiPriority="50"/>
    <w:lsdException w:name="List Table 3 Accent 2" w:uiPriority="51"/>
    <w:lsdException w:name="List Table 4 Accent 2" w:uiPriority="52"/>
    <w:lsdException w:name="List Table 5 Dark Accent 2" w:uiPriority="46"/>
    <w:lsdException w:name="List Table 6 Colorful Accent 2" w:uiPriority="47"/>
    <w:lsdException w:name="List Table 7 Colorful Accent 2" w:uiPriority="48"/>
    <w:lsdException w:name="List Table 1 Light Accent 3" w:uiPriority="49"/>
    <w:lsdException w:name="List Table 2 Accent 3" w:uiPriority="50"/>
    <w:lsdException w:name="List Table 3 Accent 3" w:uiPriority="51"/>
    <w:lsdException w:name="List Table 4 Accent 3" w:uiPriority="52"/>
    <w:lsdException w:name="List Table 5 Dark Accent 3" w:uiPriority="46"/>
    <w:lsdException w:name="List Table 6 Colorful Accent 3" w:uiPriority="47"/>
    <w:lsdException w:name="List Table 7 Colorful Accent 3" w:uiPriority="48"/>
    <w:lsdException w:name="List Table 1 Light Accent 4" w:uiPriority="49"/>
    <w:lsdException w:name="List Table 2 Accent 4" w:uiPriority="50"/>
    <w:lsdException w:name="List Table 3 Accent 4" w:uiPriority="51"/>
    <w:lsdException w:name="List Table 4 Accent 4" w:uiPriority="52"/>
    <w:lsdException w:name="List Table 5 Dark Accent 4" w:uiPriority="46"/>
    <w:lsdException w:name="List Table 6 Colorful Accent 4" w:uiPriority="47"/>
    <w:lsdException w:name="List Table 7 Colorful Accent 4" w:uiPriority="48"/>
    <w:lsdException w:name="List Table 1 Light Accent 5" w:uiPriority="49"/>
    <w:lsdException w:name="List Table 2 Accent 5" w:uiPriority="50"/>
    <w:lsdException w:name="List Table 3 Accent 5" w:uiPriority="51"/>
    <w:lsdException w:name="List Table 4 Accent 5" w:uiPriority="52"/>
    <w:lsdException w:name="List Table 5 Dark Accent 5" w:uiPriority="46"/>
    <w:lsdException w:name="List Table 6 Colorful Accent 5" w:uiPriority="47"/>
    <w:lsdException w:name="List Table 7 Colorful Accent 5" w:uiPriority="48"/>
    <w:lsdException w:name="List Table 1 Light Accent 6" w:uiPriority="49"/>
    <w:lsdException w:name="List Table 2 Accent 6" w:uiPriority="50"/>
    <w:lsdException w:name="List Table 3 Accent 6" w:uiPriority="51"/>
    <w:lsdException w:name="List Table 4 Accent 6" w:uiPriority="52"/>
    <w:lsdException w:name="List Table 5 Dark Accent 6" w:uiPriority="46"/>
    <w:lsdException w:name="List Table 6 Colorful Accent 6" w:uiPriority="47"/>
    <w:lsdException w:name="List Table 7 Colorful Accent 6" w:uiPriority="48"/>
    <w:lsdException w:name="Mention" w:uiPriority="49"/>
    <w:lsdException w:name="Smart Hyperlink" w:uiPriority="50"/>
    <w:lsdException w:name="Hashtag" w:uiPriority="51"/>
    <w:lsdException w:name="Unresolved Mention" w:uiPriority="52"/>
    <w:lsdException w:name="Smart Link" w:semiHidden="1" w:uiPriority="99" w:unhideWhenUsed="1"/>
  </w:latentStyles>
  <w:style w:type="paragraph" w:default="1" w:styleId="Standard">
    <w:name w:val="Normal"/>
    <w:qFormat/>
    <w:rsid w:val="00AA1077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qFormat/>
    <w:rsid w:val="008454EC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  <w:lang w:eastAsia="x-none"/>
    </w:rPr>
  </w:style>
  <w:style w:type="paragraph" w:styleId="berschrift2">
    <w:name w:val="heading 2"/>
    <w:basedOn w:val="Standard"/>
    <w:next w:val="Standard"/>
    <w:link w:val="berschrift2Zchn"/>
    <w:qFormat/>
    <w:locked/>
    <w:rsid w:val="00F0382C"/>
    <w:pPr>
      <w:keepNext/>
      <w:outlineLvl w:val="1"/>
    </w:pPr>
    <w:rPr>
      <w:i/>
      <w:iCs/>
      <w:lang w:eastAsia="x-none"/>
    </w:rPr>
  </w:style>
  <w:style w:type="paragraph" w:styleId="berschrift3">
    <w:name w:val="heading 3"/>
    <w:basedOn w:val="Standard"/>
    <w:next w:val="Standard"/>
    <w:link w:val="berschrift3Zchn"/>
    <w:qFormat/>
    <w:rsid w:val="00FC6CED"/>
    <w:pPr>
      <w:keepNext/>
      <w:spacing w:before="240" w:after="60"/>
      <w:outlineLvl w:val="2"/>
    </w:pPr>
    <w:rPr>
      <w:rFonts w:ascii="Calibri" w:hAnsi="Calibri"/>
      <w:b/>
      <w:bCs/>
      <w:sz w:val="26"/>
      <w:szCs w:val="26"/>
      <w:lang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opf-undFusszeilenA">
    <w:name w:val="Kopf- und Fusszeilen A"/>
    <w:autoRedefine/>
    <w:rsid w:val="00C6691F"/>
    <w:pPr>
      <w:tabs>
        <w:tab w:val="right" w:pos="9612"/>
      </w:tabs>
      <w:jc w:val="right"/>
    </w:pPr>
    <w:rPr>
      <w:rFonts w:eastAsia="ヒラギノ角ゴ Pro W3"/>
      <w:i/>
      <w:sz w:val="22"/>
      <w:szCs w:val="22"/>
      <w:lang w:val="en-US"/>
    </w:rPr>
  </w:style>
  <w:style w:type="paragraph" w:customStyle="1" w:styleId="FreieForm">
    <w:name w:val="Freie Form"/>
    <w:rsid w:val="005C1A4E"/>
    <w:rPr>
      <w:rFonts w:eastAsia="ヒラギノ角ゴ Pro W3"/>
      <w:color w:val="000000"/>
      <w:sz w:val="24"/>
      <w:szCs w:val="24"/>
    </w:rPr>
  </w:style>
  <w:style w:type="paragraph" w:customStyle="1" w:styleId="FreieFormA">
    <w:name w:val="Freie Form A"/>
    <w:link w:val="FreieFormAZchn"/>
    <w:uiPriority w:val="99"/>
    <w:rsid w:val="005C1A4E"/>
    <w:rPr>
      <w:rFonts w:ascii="Helvetica" w:eastAsia="ヒラギノ角ゴ Pro W3" w:hAnsi="Helvetica"/>
      <w:color w:val="000000"/>
      <w:sz w:val="24"/>
      <w:szCs w:val="24"/>
    </w:rPr>
  </w:style>
  <w:style w:type="paragraph" w:customStyle="1" w:styleId="Text">
    <w:name w:val="Text"/>
    <w:uiPriority w:val="99"/>
    <w:rsid w:val="005C1A4E"/>
    <w:rPr>
      <w:rFonts w:ascii="Helvetica" w:eastAsia="ヒラギノ角ゴ Pro W3" w:hAnsi="Helvetica"/>
      <w:color w:val="000000"/>
      <w:sz w:val="24"/>
      <w:szCs w:val="24"/>
    </w:rPr>
  </w:style>
  <w:style w:type="paragraph" w:styleId="Funotentext">
    <w:name w:val="footnote text"/>
    <w:rsid w:val="005C1A4E"/>
    <w:rPr>
      <w:rFonts w:ascii="Helvetica" w:eastAsia="ヒラギノ角ゴ Pro W3" w:hAnsi="Helvetica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locked/>
    <w:rsid w:val="002B2F3E"/>
    <w:pPr>
      <w:tabs>
        <w:tab w:val="center" w:pos="4536"/>
        <w:tab w:val="right" w:pos="9072"/>
      </w:tabs>
    </w:pPr>
    <w:rPr>
      <w:lang w:eastAsia="en-US"/>
    </w:rPr>
  </w:style>
  <w:style w:type="character" w:customStyle="1" w:styleId="KopfzeileZchn">
    <w:name w:val="Kopfzeile Zchn"/>
    <w:link w:val="Kopfzeile"/>
    <w:uiPriority w:val="99"/>
    <w:rsid w:val="002B2F3E"/>
    <w:rPr>
      <w:sz w:val="24"/>
      <w:szCs w:val="24"/>
      <w:lang w:val="en-US" w:eastAsia="en-US"/>
    </w:rPr>
  </w:style>
  <w:style w:type="paragraph" w:styleId="Fuzeile">
    <w:name w:val="footer"/>
    <w:basedOn w:val="Standard"/>
    <w:link w:val="FuzeileZchn"/>
    <w:locked/>
    <w:rsid w:val="002B2F3E"/>
    <w:pPr>
      <w:tabs>
        <w:tab w:val="center" w:pos="4536"/>
        <w:tab w:val="right" w:pos="9072"/>
      </w:tabs>
    </w:pPr>
    <w:rPr>
      <w:lang w:eastAsia="en-US"/>
    </w:rPr>
  </w:style>
  <w:style w:type="character" w:customStyle="1" w:styleId="FuzeileZchn">
    <w:name w:val="Fußzeile Zchn"/>
    <w:link w:val="Fuzeile"/>
    <w:rsid w:val="002B2F3E"/>
    <w:rPr>
      <w:sz w:val="24"/>
      <w:szCs w:val="24"/>
      <w:lang w:val="en-US" w:eastAsia="en-US"/>
    </w:rPr>
  </w:style>
  <w:style w:type="paragraph" w:styleId="Sprechblasentext">
    <w:name w:val="Balloon Text"/>
    <w:basedOn w:val="Standard"/>
    <w:semiHidden/>
    <w:locked/>
    <w:rsid w:val="006C606B"/>
    <w:rPr>
      <w:rFonts w:ascii="Tahoma" w:hAnsi="Tahoma" w:cs="Tahoma"/>
      <w:sz w:val="16"/>
      <w:szCs w:val="16"/>
    </w:rPr>
  </w:style>
  <w:style w:type="character" w:styleId="Kommentarzeichen">
    <w:name w:val="annotation reference"/>
    <w:uiPriority w:val="99"/>
    <w:semiHidden/>
    <w:locked/>
    <w:rsid w:val="006C60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locked/>
    <w:rsid w:val="006C606B"/>
    <w:rPr>
      <w:sz w:val="20"/>
    </w:rPr>
  </w:style>
  <w:style w:type="paragraph" w:styleId="Kommentarthema">
    <w:name w:val="annotation subject"/>
    <w:basedOn w:val="Kommentartext"/>
    <w:next w:val="Kommentartext"/>
    <w:semiHidden/>
    <w:locked/>
    <w:rsid w:val="006C606B"/>
    <w:rPr>
      <w:b/>
      <w:bCs/>
    </w:rPr>
  </w:style>
  <w:style w:type="character" w:customStyle="1" w:styleId="apple-style-span">
    <w:name w:val="apple-style-span"/>
    <w:basedOn w:val="Absatz-Standardschriftart"/>
    <w:rsid w:val="00132412"/>
  </w:style>
  <w:style w:type="table" w:styleId="Tabellenraster">
    <w:name w:val="Table Grid"/>
    <w:basedOn w:val="NormaleTabelle"/>
    <w:locked/>
    <w:rsid w:val="0015114B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Klassisch1">
    <w:name w:val="Table Classic 1"/>
    <w:basedOn w:val="NormaleTabelle"/>
    <w:locked/>
    <w:rsid w:val="0015114B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1">
    <w:name w:val="Table Columns 1"/>
    <w:basedOn w:val="NormaleTabelle"/>
    <w:locked/>
    <w:rsid w:val="0015114B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locked/>
    <w:rsid w:val="0015114B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struktur">
    <w:name w:val="Document Map"/>
    <w:basedOn w:val="Standard"/>
    <w:link w:val="DokumentstrukturZchn"/>
    <w:locked/>
    <w:rsid w:val="00977148"/>
    <w:rPr>
      <w:rFonts w:ascii="Tahoma" w:hAnsi="Tahoma"/>
      <w:sz w:val="16"/>
      <w:szCs w:val="16"/>
      <w:lang w:eastAsia="en-US"/>
    </w:rPr>
  </w:style>
  <w:style w:type="character" w:customStyle="1" w:styleId="DokumentstrukturZchn">
    <w:name w:val="Dokumentstruktur Zchn"/>
    <w:link w:val="Dokumentstruktur"/>
    <w:rsid w:val="00977148"/>
    <w:rPr>
      <w:rFonts w:ascii="Tahoma" w:hAnsi="Tahoma" w:cs="Tahoma"/>
      <w:sz w:val="16"/>
      <w:szCs w:val="16"/>
      <w:lang w:val="en-US" w:eastAsia="en-US"/>
    </w:rPr>
  </w:style>
  <w:style w:type="paragraph" w:customStyle="1" w:styleId="ColorfulShading-Accent11">
    <w:name w:val="Colorful Shading - Accent 11"/>
    <w:hidden/>
    <w:uiPriority w:val="99"/>
    <w:semiHidden/>
    <w:rsid w:val="0015511B"/>
    <w:rPr>
      <w:sz w:val="24"/>
      <w:szCs w:val="24"/>
      <w:lang w:val="en-US" w:eastAsia="en-US"/>
    </w:rPr>
  </w:style>
  <w:style w:type="character" w:styleId="Zeilennummer">
    <w:name w:val="line number"/>
    <w:locked/>
    <w:rsid w:val="006836E8"/>
  </w:style>
  <w:style w:type="character" w:customStyle="1" w:styleId="berschrift2Zchn">
    <w:name w:val="Überschrift 2 Zchn"/>
    <w:link w:val="berschrift2"/>
    <w:rsid w:val="00F0382C"/>
    <w:rPr>
      <w:i/>
      <w:iCs/>
      <w:sz w:val="24"/>
      <w:szCs w:val="24"/>
      <w:lang w:val="en-US"/>
    </w:rPr>
  </w:style>
  <w:style w:type="paragraph" w:customStyle="1" w:styleId="references">
    <w:name w:val="references"/>
    <w:basedOn w:val="MittleresRaster21"/>
    <w:link w:val="referencesChar"/>
    <w:qFormat/>
    <w:rsid w:val="00EF3DE9"/>
    <w:pPr>
      <w:spacing w:after="240" w:line="360" w:lineRule="auto"/>
      <w:ind w:left="567" w:hanging="567"/>
      <w:jc w:val="both"/>
    </w:pPr>
    <w:rPr>
      <w:rFonts w:eastAsia="MS Mincho"/>
      <w:color w:val="auto"/>
      <w:lang w:val="x-none" w:eastAsia="x-none"/>
    </w:rPr>
  </w:style>
  <w:style w:type="character" w:customStyle="1" w:styleId="referencesChar">
    <w:name w:val="references Char"/>
    <w:link w:val="references"/>
    <w:rsid w:val="00EF3DE9"/>
    <w:rPr>
      <w:rFonts w:eastAsia="MS Mincho" w:cs="Times New Roman"/>
      <w:sz w:val="24"/>
      <w:szCs w:val="24"/>
    </w:rPr>
  </w:style>
  <w:style w:type="paragraph" w:customStyle="1" w:styleId="MittleresRaster21">
    <w:name w:val="Mittleres Raster 21"/>
    <w:uiPriority w:val="1"/>
    <w:qFormat/>
    <w:rsid w:val="00EF3DE9"/>
    <w:rPr>
      <w:rFonts w:eastAsia="ヒラギノ角ゴ Pro W3"/>
      <w:color w:val="000000"/>
      <w:sz w:val="24"/>
      <w:szCs w:val="24"/>
      <w:lang w:val="en-US"/>
    </w:rPr>
  </w:style>
  <w:style w:type="paragraph" w:customStyle="1" w:styleId="FarbigeSchattierung-Akzent11">
    <w:name w:val="Farbige Schattierung - Akzent 11"/>
    <w:hidden/>
    <w:uiPriority w:val="99"/>
    <w:semiHidden/>
    <w:rsid w:val="00095B1D"/>
    <w:rPr>
      <w:rFonts w:eastAsia="ヒラギノ角ゴ Pro W3"/>
      <w:color w:val="000000"/>
      <w:sz w:val="24"/>
      <w:szCs w:val="24"/>
      <w:lang w:val="en-US"/>
    </w:rPr>
  </w:style>
  <w:style w:type="character" w:customStyle="1" w:styleId="berschrift1Zchn">
    <w:name w:val="Überschrift 1 Zchn"/>
    <w:link w:val="berschrift1"/>
    <w:rsid w:val="008454EC"/>
    <w:rPr>
      <w:rFonts w:ascii="Calibri" w:eastAsia="Times New Roman" w:hAnsi="Calibri" w:cs="Times New Roman"/>
      <w:b/>
      <w:bCs/>
      <w:color w:val="000000"/>
      <w:kern w:val="32"/>
      <w:sz w:val="32"/>
      <w:szCs w:val="32"/>
      <w:lang w:val="en-US"/>
    </w:rPr>
  </w:style>
  <w:style w:type="paragraph" w:customStyle="1" w:styleId="HelleSchattierung-Akzent51">
    <w:name w:val="Helle Schattierung - Akzent 51"/>
    <w:hidden/>
    <w:rsid w:val="00743742"/>
    <w:rPr>
      <w:rFonts w:eastAsia="ヒラギノ角ゴ Pro W3"/>
      <w:color w:val="000000"/>
      <w:sz w:val="24"/>
      <w:szCs w:val="24"/>
      <w:lang w:val="en-US"/>
    </w:rPr>
  </w:style>
  <w:style w:type="character" w:customStyle="1" w:styleId="berschrift3Zchn">
    <w:name w:val="Überschrift 3 Zchn"/>
    <w:link w:val="berschrift3"/>
    <w:rsid w:val="00FC6CED"/>
    <w:rPr>
      <w:rFonts w:ascii="Calibri" w:eastAsia="Times New Roman" w:hAnsi="Calibri" w:cs="Times New Roman"/>
      <w:b/>
      <w:bCs/>
      <w:color w:val="000000"/>
      <w:sz w:val="26"/>
      <w:szCs w:val="26"/>
      <w:lang w:val="en-US"/>
    </w:rPr>
  </w:style>
  <w:style w:type="paragraph" w:customStyle="1" w:styleId="HelleListe-Akzent31">
    <w:name w:val="Helle Liste - Akzent 31"/>
    <w:hidden/>
    <w:rsid w:val="00B32ED8"/>
    <w:rPr>
      <w:rFonts w:eastAsia="ヒラギノ角ゴ Pro W3"/>
      <w:color w:val="000000"/>
      <w:sz w:val="24"/>
      <w:szCs w:val="24"/>
      <w:lang w:val="en-US"/>
    </w:rPr>
  </w:style>
  <w:style w:type="paragraph" w:styleId="StandardWeb">
    <w:name w:val="Normal (Web)"/>
    <w:basedOn w:val="Standard"/>
    <w:uiPriority w:val="99"/>
    <w:unhideWhenUsed/>
    <w:rsid w:val="00BD3C80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KommentartextZchn">
    <w:name w:val="Kommentartext Zchn"/>
    <w:link w:val="Kommentartext"/>
    <w:uiPriority w:val="99"/>
    <w:rsid w:val="00421027"/>
    <w:rPr>
      <w:rFonts w:eastAsia="ヒラギノ角ゴ Pro W3"/>
      <w:color w:val="000000"/>
      <w:szCs w:val="24"/>
      <w:lang w:val="en-US" w:eastAsia="de-DE"/>
    </w:rPr>
  </w:style>
  <w:style w:type="character" w:styleId="Fett">
    <w:name w:val="Strong"/>
    <w:qFormat/>
    <w:rsid w:val="001A4BD7"/>
    <w:rPr>
      <w:b/>
      <w:bCs/>
    </w:rPr>
  </w:style>
  <w:style w:type="character" w:customStyle="1" w:styleId="apple-converted-space">
    <w:name w:val="apple-converted-space"/>
    <w:rsid w:val="001A4BD7"/>
  </w:style>
  <w:style w:type="character" w:styleId="Hyperlink">
    <w:name w:val="Hyperlink"/>
    <w:uiPriority w:val="99"/>
    <w:rsid w:val="003956D8"/>
    <w:rPr>
      <w:color w:val="0563C1"/>
      <w:u w:val="single"/>
    </w:rPr>
  </w:style>
  <w:style w:type="paragraph" w:customStyle="1" w:styleId="p1">
    <w:name w:val="p1"/>
    <w:basedOn w:val="Standard"/>
    <w:rsid w:val="007B5C03"/>
    <w:rPr>
      <w:rFonts w:ascii="Helvetica" w:hAnsi="Helvetica"/>
      <w:sz w:val="18"/>
      <w:szCs w:val="18"/>
    </w:rPr>
  </w:style>
  <w:style w:type="character" w:customStyle="1" w:styleId="s1">
    <w:name w:val="s1"/>
    <w:rsid w:val="007B5C03"/>
  </w:style>
  <w:style w:type="paragraph" w:customStyle="1" w:styleId="EndNoteBibliography">
    <w:name w:val="EndNote Bibliography"/>
    <w:basedOn w:val="Standard"/>
    <w:rsid w:val="00F032F8"/>
  </w:style>
  <w:style w:type="paragraph" w:customStyle="1" w:styleId="MittlereListe2-Akzent21">
    <w:name w:val="Mittlere Liste 2 - Akzent 21"/>
    <w:hidden/>
    <w:rsid w:val="00922C0D"/>
    <w:rPr>
      <w:rFonts w:eastAsia="ヒラギノ角ゴ Pro W3"/>
      <w:color w:val="000000"/>
      <w:sz w:val="24"/>
      <w:szCs w:val="24"/>
      <w:lang w:val="en-US"/>
    </w:rPr>
  </w:style>
  <w:style w:type="paragraph" w:styleId="Textkrper">
    <w:name w:val="Body Text"/>
    <w:basedOn w:val="Standard"/>
    <w:link w:val="TextkrperZchn"/>
    <w:rsid w:val="007E3044"/>
    <w:pPr>
      <w:tabs>
        <w:tab w:val="right" w:pos="8640"/>
      </w:tabs>
      <w:spacing w:line="480" w:lineRule="auto"/>
      <w:ind w:firstLine="720"/>
    </w:pPr>
    <w:rPr>
      <w:lang w:eastAsia="en-US"/>
    </w:rPr>
  </w:style>
  <w:style w:type="character" w:customStyle="1" w:styleId="TextkrperZchn">
    <w:name w:val="Textkörper Zchn"/>
    <w:link w:val="Textkrper"/>
    <w:rsid w:val="007E3044"/>
    <w:rPr>
      <w:sz w:val="24"/>
      <w:szCs w:val="24"/>
      <w:lang w:val="en-US" w:eastAsia="en-US"/>
    </w:rPr>
  </w:style>
  <w:style w:type="character" w:customStyle="1" w:styleId="citation">
    <w:name w:val="citation"/>
    <w:rsid w:val="007E3044"/>
  </w:style>
  <w:style w:type="character" w:customStyle="1" w:styleId="ref-journal">
    <w:name w:val="ref-journal"/>
    <w:rsid w:val="007E3044"/>
  </w:style>
  <w:style w:type="character" w:customStyle="1" w:styleId="ref-vol">
    <w:name w:val="ref-vol"/>
    <w:rsid w:val="007E3044"/>
  </w:style>
  <w:style w:type="character" w:styleId="NichtaufgelsteErwhnung">
    <w:name w:val="Unresolved Mention"/>
    <w:uiPriority w:val="52"/>
    <w:rsid w:val="00A14483"/>
    <w:rPr>
      <w:color w:val="808080"/>
      <w:shd w:val="clear" w:color="auto" w:fill="E6E6E6"/>
    </w:rPr>
  </w:style>
  <w:style w:type="character" w:styleId="BesuchterLink">
    <w:name w:val="FollowedHyperlink"/>
    <w:rsid w:val="004F3DA0"/>
    <w:rPr>
      <w:color w:val="954F72"/>
      <w:u w:val="single"/>
    </w:rPr>
  </w:style>
  <w:style w:type="character" w:styleId="Hervorhebung">
    <w:name w:val="Emphasis"/>
    <w:uiPriority w:val="20"/>
    <w:qFormat/>
    <w:rsid w:val="00B3415B"/>
    <w:rPr>
      <w:i/>
      <w:iCs/>
    </w:rPr>
  </w:style>
  <w:style w:type="paragraph" w:styleId="berarbeitung">
    <w:name w:val="Revision"/>
    <w:hidden/>
    <w:rsid w:val="00115682"/>
    <w:rPr>
      <w:sz w:val="24"/>
      <w:szCs w:val="24"/>
      <w:lang w:val="en-US"/>
    </w:rPr>
  </w:style>
  <w:style w:type="paragraph" w:customStyle="1" w:styleId="SMText">
    <w:name w:val="SM Text"/>
    <w:basedOn w:val="Standard"/>
    <w:link w:val="SMTextZchn"/>
    <w:qFormat/>
    <w:rsid w:val="006D6CA5"/>
    <w:pPr>
      <w:spacing w:line="480" w:lineRule="auto"/>
      <w:ind w:firstLine="480"/>
    </w:pPr>
    <w:rPr>
      <w:szCs w:val="20"/>
      <w:lang w:eastAsia="en-US"/>
    </w:rPr>
  </w:style>
  <w:style w:type="character" w:customStyle="1" w:styleId="SMTextZchn">
    <w:name w:val="SM Text Zchn"/>
    <w:link w:val="SMText"/>
    <w:rsid w:val="006D6CA5"/>
    <w:rPr>
      <w:sz w:val="24"/>
      <w:lang w:val="en-US" w:eastAsia="en-US"/>
    </w:rPr>
  </w:style>
  <w:style w:type="paragraph" w:customStyle="1" w:styleId="Literaturverzeichnis1">
    <w:name w:val="Literaturverzeichnis1"/>
    <w:basedOn w:val="Standard"/>
    <w:link w:val="BibliographyZchn"/>
    <w:rsid w:val="00E1709B"/>
    <w:pPr>
      <w:tabs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line="480" w:lineRule="auto"/>
      <w:ind w:left="720" w:hanging="720"/>
    </w:pPr>
    <w:rPr>
      <w:rFonts w:ascii="Helvetica" w:eastAsia="ヒラギノ角ゴ Pro W3" w:hAnsi="Helvetica"/>
      <w:color w:val="000000"/>
      <w:kern w:val="24"/>
    </w:rPr>
  </w:style>
  <w:style w:type="character" w:customStyle="1" w:styleId="FreieFormAZchn">
    <w:name w:val="Freie Form A Zchn"/>
    <w:basedOn w:val="Absatz-Standardschriftart"/>
    <w:link w:val="FreieFormA"/>
    <w:uiPriority w:val="99"/>
    <w:rsid w:val="00E1709B"/>
    <w:rPr>
      <w:rFonts w:ascii="Helvetica" w:eastAsia="ヒラギノ角ゴ Pro W3" w:hAnsi="Helvetica"/>
      <w:color w:val="000000"/>
      <w:sz w:val="24"/>
      <w:szCs w:val="24"/>
    </w:rPr>
  </w:style>
  <w:style w:type="character" w:customStyle="1" w:styleId="BibliographyZchn">
    <w:name w:val="Bibliography Zchn"/>
    <w:basedOn w:val="FreieFormAZchn"/>
    <w:link w:val="Literaturverzeichnis1"/>
    <w:rsid w:val="00E1709B"/>
    <w:rPr>
      <w:rFonts w:ascii="Helvetica" w:eastAsia="ヒラギノ角ゴ Pro W3" w:hAnsi="Helvetica"/>
      <w:color w:val="000000"/>
      <w:kern w:val="24"/>
      <w:sz w:val="24"/>
      <w:szCs w:val="24"/>
      <w:lang w:val="en-US"/>
    </w:rPr>
  </w:style>
  <w:style w:type="character" w:styleId="Platzhaltertext">
    <w:name w:val="Placeholder Text"/>
    <w:basedOn w:val="Absatz-Standardschriftart"/>
    <w:uiPriority w:val="99"/>
    <w:unhideWhenUsed/>
    <w:rsid w:val="009B469C"/>
    <w:rPr>
      <w:color w:val="808080"/>
    </w:rPr>
  </w:style>
  <w:style w:type="paragraph" w:styleId="Listenabsatz">
    <w:name w:val="List Paragraph"/>
    <w:basedOn w:val="Standard"/>
    <w:qFormat/>
    <w:rsid w:val="006709B6"/>
    <w:pPr>
      <w:ind w:left="720"/>
      <w:contextualSpacing/>
    </w:pPr>
  </w:style>
  <w:style w:type="table" w:styleId="EinfacheTabelle4">
    <w:name w:val="Plain Table 4"/>
    <w:basedOn w:val="NormaleTabelle"/>
    <w:rsid w:val="00AF7B9A"/>
    <w:rPr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Vorformatiert">
    <w:name w:val="HTML Preformatted"/>
    <w:basedOn w:val="Standard"/>
    <w:link w:val="HTMLVorformatiertZchn"/>
    <w:uiPriority w:val="99"/>
    <w:unhideWhenUsed/>
    <w:rsid w:val="009F60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F604B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59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1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23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1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4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31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85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21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373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4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06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1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63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448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64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96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93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182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213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6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92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02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89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34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41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2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18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7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6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09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53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23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04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19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04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26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23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3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61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8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14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8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14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5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66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8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32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80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01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96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75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2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30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93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38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67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58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32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47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98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59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60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91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74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16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66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01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0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30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05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23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72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29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6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9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66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7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09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74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02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1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8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35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72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24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25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51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8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39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6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81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89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2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59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13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182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1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39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62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66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9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26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32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40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73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34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16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25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03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5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18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19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88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8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7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0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2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0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3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23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7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85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79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86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48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09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8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13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7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54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456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1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92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1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99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04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56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92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35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943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38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1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0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0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6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29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03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02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837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33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4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4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09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3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7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53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4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22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93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6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96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6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68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87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0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77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71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25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864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00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63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14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57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4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77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00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80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64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54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45800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5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00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6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14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1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4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7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2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65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1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13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92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86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3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28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1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39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85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59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6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43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56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48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408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11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02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69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777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68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1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8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15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79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4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42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09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56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16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93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71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93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910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07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0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26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07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8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49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20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14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30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48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95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2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24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20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15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44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73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5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1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75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32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24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59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83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23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7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0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17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6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53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93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965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46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1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2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71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20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06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1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50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51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2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44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1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82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52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9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62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55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51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55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29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0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76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84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45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747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8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5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85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20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31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28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5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16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44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2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54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95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01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60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885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4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28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13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834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2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47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16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7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14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96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98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15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29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62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9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25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30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38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63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31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09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61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24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0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47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39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28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5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620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25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16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98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04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77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88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83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81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7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95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94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37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50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00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54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73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57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123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71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5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2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3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41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41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96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33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16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86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49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33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51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64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06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26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22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518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0847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4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47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36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6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78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0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804407-B948-4B33-B8D4-85D39F65B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466</Words>
  <Characters>15536</Characters>
  <Application>Microsoft Office Word</Application>
  <DocSecurity>0</DocSecurity>
  <Lines>129</Lines>
  <Paragraphs>3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unning head: CONFLICT SIMILARITY AND EGO DEPLETION</vt:lpstr>
      <vt:lpstr>Running head: CONFLICT SIMILARITY AND EGO DEPLETION</vt:lpstr>
    </vt:vector>
  </TitlesOfParts>
  <Company>Universitaet Greifswald</Company>
  <LinksUpToDate>false</LinksUpToDate>
  <CharactersWithSpaces>17967</CharactersWithSpaces>
  <SharedDoc>false</SharedDoc>
  <HLinks>
    <vt:vector size="24" baseType="variant">
      <vt:variant>
        <vt:i4>5570609</vt:i4>
      </vt:variant>
      <vt:variant>
        <vt:i4>12</vt:i4>
      </vt:variant>
      <vt:variant>
        <vt:i4>0</vt:i4>
      </vt:variant>
      <vt:variant>
        <vt:i4>5</vt:i4>
      </vt:variant>
      <vt:variant>
        <vt:lpwstr>https://osf.io/4fnwh/?view_only=2cc3cc8fb9804b828b3692d5de025c00</vt:lpwstr>
      </vt:variant>
      <vt:variant>
        <vt:lpwstr/>
      </vt:variant>
      <vt:variant>
        <vt:i4>4325412</vt:i4>
      </vt:variant>
      <vt:variant>
        <vt:i4>9</vt:i4>
      </vt:variant>
      <vt:variant>
        <vt:i4>0</vt:i4>
      </vt:variant>
      <vt:variant>
        <vt:i4>5</vt:i4>
      </vt:variant>
      <vt:variant>
        <vt:lpwstr>https://osf.io/957ew/?view_only=b8b429c907144e4592464ea74c2fb3c8</vt:lpwstr>
      </vt:variant>
      <vt:variant>
        <vt:lpwstr/>
      </vt:variant>
      <vt:variant>
        <vt:i4>5570609</vt:i4>
      </vt:variant>
      <vt:variant>
        <vt:i4>3</vt:i4>
      </vt:variant>
      <vt:variant>
        <vt:i4>0</vt:i4>
      </vt:variant>
      <vt:variant>
        <vt:i4>5</vt:i4>
      </vt:variant>
      <vt:variant>
        <vt:lpwstr>https://osf.io/4fnwh/?view_only=2cc3cc8fb9804b828b3692d5de025c00</vt:lpwstr>
      </vt:variant>
      <vt:variant>
        <vt:lpwstr/>
      </vt:variant>
      <vt:variant>
        <vt:i4>4325412</vt:i4>
      </vt:variant>
      <vt:variant>
        <vt:i4>0</vt:i4>
      </vt:variant>
      <vt:variant>
        <vt:i4>0</vt:i4>
      </vt:variant>
      <vt:variant>
        <vt:i4>5</vt:i4>
      </vt:variant>
      <vt:variant>
        <vt:lpwstr>https://osf.io/957ew/?view_only=b8b429c907144e4592464ea74c2fb3c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unning head: CONFLICT SIMILARITY AND EGO DEPLETION</dc:title>
  <dc:subject/>
  <dc:creator>Thomas Kubiak</dc:creator>
  <cp:keywords/>
  <cp:lastModifiedBy>Wenzel, Mario</cp:lastModifiedBy>
  <cp:revision>7</cp:revision>
  <cp:lastPrinted>2018-04-27T08:07:00Z</cp:lastPrinted>
  <dcterms:created xsi:type="dcterms:W3CDTF">2021-02-18T10:50:00Z</dcterms:created>
  <dcterms:modified xsi:type="dcterms:W3CDTF">2021-03-03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oS9zUyxs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